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60098" w14:textId="08372073" w:rsidR="00BC68F8" w:rsidRPr="00960253" w:rsidRDefault="004D288D">
      <w:pPr>
        <w:rPr>
          <w:rFonts w:ascii="Times New Roman" w:hAnsi="Times New Roman" w:cs="Times New Roman"/>
          <w:b/>
          <w:bCs/>
        </w:rPr>
      </w:pPr>
      <w:r w:rsidRPr="00960253">
        <w:rPr>
          <w:rFonts w:ascii="Times New Roman" w:hAnsi="Times New Roman" w:cs="Times New Roman"/>
          <w:b/>
          <w:bCs/>
        </w:rPr>
        <w:t>Supplemental material</w:t>
      </w:r>
    </w:p>
    <w:p w14:paraId="6BB1C9C9" w14:textId="77777777" w:rsidR="00960253" w:rsidRPr="00960253" w:rsidRDefault="00960253" w:rsidP="00960253">
      <w:pPr>
        <w:pStyle w:val="Title"/>
      </w:pPr>
      <w:r>
        <w:t xml:space="preserve">The Relationship Between Off-Ice Testing and On-Ice Performance in Male Youth Ice Hockey Players </w:t>
      </w:r>
    </w:p>
    <w:p w14:paraId="2F573EAE" w14:textId="042ABEB2" w:rsidR="581CFD73" w:rsidRDefault="581CFD73" w:rsidP="5A5B3D89">
      <w:pPr>
        <w:spacing w:before="240" w:after="240"/>
        <w:rPr>
          <w:rFonts w:ascii="Times New Roman" w:eastAsia="Times New Roman" w:hAnsi="Times New Roman" w:cs="Times New Roman"/>
          <w:b/>
          <w:bCs/>
          <w:vertAlign w:val="superscript"/>
        </w:rPr>
      </w:pPr>
      <w:r w:rsidRPr="5A5B3D89">
        <w:rPr>
          <w:rFonts w:ascii="Times New Roman" w:eastAsia="Times New Roman" w:hAnsi="Times New Roman" w:cs="Times New Roman"/>
          <w:b/>
          <w:bCs/>
        </w:rPr>
        <w:t>Mark S. Rice</w:t>
      </w:r>
      <w:r w:rsidRPr="5A5B3D89">
        <w:rPr>
          <w:rFonts w:ascii="Times New Roman" w:eastAsia="Times New Roman" w:hAnsi="Times New Roman" w:cs="Times New Roman"/>
          <w:b/>
          <w:bCs/>
          <w:vertAlign w:val="superscript"/>
        </w:rPr>
        <w:t>1,2†</w:t>
      </w:r>
      <w:r w:rsidRPr="5A5B3D89">
        <w:rPr>
          <w:rFonts w:ascii="Times New Roman" w:eastAsia="Times New Roman" w:hAnsi="Times New Roman" w:cs="Times New Roman"/>
          <w:b/>
          <w:bCs/>
        </w:rPr>
        <w:t>, Darren E. R. Warburton</w:t>
      </w:r>
      <w:r w:rsidRPr="5A5B3D89">
        <w:rPr>
          <w:rFonts w:ascii="Times New Roman" w:eastAsia="Times New Roman" w:hAnsi="Times New Roman" w:cs="Times New Roman"/>
          <w:b/>
          <w:bCs/>
          <w:vertAlign w:val="superscript"/>
        </w:rPr>
        <w:t>3,4†</w:t>
      </w:r>
      <w:r w:rsidRPr="5A5B3D89">
        <w:rPr>
          <w:rFonts w:ascii="Times New Roman" w:eastAsia="Times New Roman" w:hAnsi="Times New Roman" w:cs="Times New Roman"/>
          <w:b/>
          <w:bCs/>
        </w:rPr>
        <w:t>, Alejandro Gaytan-Gonzalez</w:t>
      </w:r>
      <w:r w:rsidRPr="5A5B3D89">
        <w:rPr>
          <w:rFonts w:ascii="Times New Roman" w:eastAsia="Times New Roman" w:hAnsi="Times New Roman" w:cs="Times New Roman"/>
          <w:b/>
          <w:bCs/>
          <w:vertAlign w:val="superscript"/>
        </w:rPr>
        <w:t>3.4</w:t>
      </w:r>
      <w:r w:rsidRPr="5A5B3D89">
        <w:rPr>
          <w:rFonts w:ascii="Times New Roman" w:eastAsia="Times New Roman" w:hAnsi="Times New Roman" w:cs="Times New Roman"/>
          <w:b/>
          <w:bCs/>
        </w:rPr>
        <w:t>, Veronica K. Jamnik</w:t>
      </w:r>
      <w:r w:rsidRPr="5A5B3D89">
        <w:rPr>
          <w:rFonts w:ascii="Times New Roman" w:eastAsia="Times New Roman" w:hAnsi="Times New Roman" w:cs="Times New Roman"/>
          <w:b/>
          <w:bCs/>
          <w:vertAlign w:val="superscript"/>
        </w:rPr>
        <w:t>5</w:t>
      </w:r>
      <w:r w:rsidRPr="5A5B3D89">
        <w:rPr>
          <w:rFonts w:ascii="Times New Roman" w:eastAsia="Times New Roman" w:hAnsi="Times New Roman" w:cs="Times New Roman"/>
          <w:b/>
          <w:bCs/>
        </w:rPr>
        <w:t>, Kai Kaufman</w:t>
      </w:r>
      <w:r w:rsidRPr="5A5B3D89">
        <w:rPr>
          <w:rFonts w:ascii="Times New Roman" w:eastAsia="Times New Roman" w:hAnsi="Times New Roman" w:cs="Times New Roman"/>
          <w:b/>
          <w:bCs/>
          <w:vertAlign w:val="superscript"/>
        </w:rPr>
        <w:t>1,3</w:t>
      </w:r>
      <w:r w:rsidRPr="5A5B3D89">
        <w:rPr>
          <w:rFonts w:ascii="Times New Roman" w:eastAsia="Times New Roman" w:hAnsi="Times New Roman" w:cs="Times New Roman"/>
          <w:b/>
          <w:bCs/>
        </w:rPr>
        <w:t>, Declan R. D. Warburton</w:t>
      </w:r>
      <w:r w:rsidRPr="5A5B3D89">
        <w:rPr>
          <w:rFonts w:ascii="Times New Roman" w:eastAsia="Times New Roman" w:hAnsi="Times New Roman" w:cs="Times New Roman"/>
          <w:b/>
          <w:bCs/>
          <w:vertAlign w:val="superscript"/>
        </w:rPr>
        <w:t>1,3</w:t>
      </w:r>
      <w:r w:rsidRPr="5A5B3D89">
        <w:rPr>
          <w:rFonts w:ascii="Times New Roman" w:eastAsia="Times New Roman" w:hAnsi="Times New Roman" w:cs="Times New Roman"/>
          <w:b/>
          <w:bCs/>
        </w:rPr>
        <w:t>, Michael Souster</w:t>
      </w:r>
      <w:r w:rsidRPr="5A5B3D89">
        <w:rPr>
          <w:rFonts w:ascii="Times New Roman" w:eastAsia="Times New Roman" w:hAnsi="Times New Roman" w:cs="Times New Roman"/>
          <w:b/>
          <w:bCs/>
          <w:vertAlign w:val="superscript"/>
        </w:rPr>
        <w:t>4</w:t>
      </w:r>
      <w:r w:rsidRPr="5A5B3D89">
        <w:rPr>
          <w:rFonts w:ascii="Times New Roman" w:eastAsia="Times New Roman" w:hAnsi="Times New Roman" w:cs="Times New Roman"/>
          <w:b/>
          <w:bCs/>
        </w:rPr>
        <w:t>, and Shannon S. D. Bredin</w:t>
      </w:r>
      <w:r w:rsidRPr="5A5B3D89">
        <w:rPr>
          <w:rFonts w:ascii="Times New Roman" w:eastAsia="Times New Roman" w:hAnsi="Times New Roman" w:cs="Times New Roman"/>
          <w:b/>
          <w:bCs/>
          <w:vertAlign w:val="superscript"/>
        </w:rPr>
        <w:t>1,3*</w:t>
      </w:r>
    </w:p>
    <w:p w14:paraId="22D7A430" w14:textId="77777777" w:rsidR="00960253" w:rsidRPr="00960253" w:rsidRDefault="00960253" w:rsidP="00960253">
      <w:pPr>
        <w:spacing w:before="240" w:after="0"/>
        <w:rPr>
          <w:rFonts w:ascii="Times New Roman" w:hAnsi="Times New Roman" w:cs="Times New Roman"/>
        </w:rPr>
      </w:pPr>
      <w:r w:rsidRPr="00960253">
        <w:rPr>
          <w:rFonts w:ascii="Times New Roman" w:hAnsi="Times New Roman" w:cs="Times New Roman"/>
          <w:vertAlign w:val="superscript"/>
        </w:rPr>
        <w:t>1</w:t>
      </w:r>
      <w:r w:rsidRPr="00960253">
        <w:rPr>
          <w:rFonts w:ascii="Times New Roman" w:hAnsi="Times New Roman" w:cs="Times New Roman"/>
        </w:rPr>
        <w:t>Cognitive and Motor Learning (LEARN) Laboratory, Faculty of Education, University of British Columbia, Vancouver, BC, Canada</w:t>
      </w:r>
    </w:p>
    <w:p w14:paraId="45C27E3C" w14:textId="77777777" w:rsidR="00960253" w:rsidRPr="00960253" w:rsidRDefault="00960253" w:rsidP="00960253">
      <w:pPr>
        <w:spacing w:before="240" w:after="0"/>
        <w:rPr>
          <w:rFonts w:ascii="Times New Roman" w:hAnsi="Times New Roman" w:cs="Times New Roman"/>
          <w:szCs w:val="24"/>
          <w:lang w:val="en-CA"/>
        </w:rPr>
      </w:pPr>
      <w:r w:rsidRPr="00960253">
        <w:rPr>
          <w:rFonts w:ascii="Times New Roman" w:hAnsi="Times New Roman" w:cs="Times New Roman"/>
          <w:szCs w:val="24"/>
          <w:vertAlign w:val="superscript"/>
        </w:rPr>
        <w:t>2</w:t>
      </w:r>
      <w:r w:rsidRPr="00960253">
        <w:rPr>
          <w:rFonts w:ascii="Times New Roman" w:hAnsi="Times New Roman" w:cs="Times New Roman"/>
          <w:szCs w:val="24"/>
          <w:lang w:val="en-CA"/>
        </w:rPr>
        <w:t>School of Kinesiology</w:t>
      </w:r>
      <w:r w:rsidRPr="00960253">
        <w:rPr>
          <w:rFonts w:ascii="Times New Roman" w:hAnsi="Times New Roman" w:cs="Times New Roman"/>
          <w:szCs w:val="24"/>
        </w:rPr>
        <w:t xml:space="preserve">, </w:t>
      </w:r>
      <w:r w:rsidRPr="00960253">
        <w:rPr>
          <w:rFonts w:ascii="Times New Roman" w:hAnsi="Times New Roman" w:cs="Times New Roman"/>
          <w:szCs w:val="24"/>
          <w:lang w:val="en-CA"/>
        </w:rPr>
        <w:t>University of the Fraser Valley, Chilliwack, BC, Canada</w:t>
      </w:r>
    </w:p>
    <w:p w14:paraId="5171917F" w14:textId="77777777" w:rsidR="00960253" w:rsidRPr="00960253" w:rsidRDefault="00960253" w:rsidP="00960253">
      <w:pPr>
        <w:spacing w:before="240" w:after="0"/>
        <w:rPr>
          <w:rFonts w:ascii="Times New Roman" w:hAnsi="Times New Roman" w:cs="Times New Roman"/>
          <w:szCs w:val="24"/>
        </w:rPr>
      </w:pPr>
      <w:r w:rsidRPr="00960253">
        <w:rPr>
          <w:rFonts w:ascii="Times New Roman" w:hAnsi="Times New Roman" w:cs="Times New Roman"/>
          <w:szCs w:val="24"/>
          <w:vertAlign w:val="superscript"/>
          <w:lang w:val="en-CA"/>
        </w:rPr>
        <w:t>3</w:t>
      </w:r>
      <w:r w:rsidRPr="00960253">
        <w:rPr>
          <w:rFonts w:ascii="Times New Roman" w:hAnsi="Times New Roman" w:cs="Times New Roman"/>
          <w:szCs w:val="24"/>
          <w:lang w:val="en-CA"/>
        </w:rPr>
        <w:t xml:space="preserve">Physical Activity Promotion and Chronic Disease Prevention Unit, </w:t>
      </w:r>
      <w:r w:rsidRPr="00960253">
        <w:rPr>
          <w:rFonts w:ascii="Times New Roman" w:hAnsi="Times New Roman" w:cs="Times New Roman"/>
          <w:szCs w:val="24"/>
        </w:rPr>
        <w:t>Faculty of Education, University of British Columbia, Vancouver, BC, Canada</w:t>
      </w:r>
    </w:p>
    <w:p w14:paraId="0CE79CD7" w14:textId="77777777" w:rsidR="00960253" w:rsidRPr="00960253" w:rsidRDefault="00960253" w:rsidP="00960253">
      <w:pPr>
        <w:spacing w:before="240" w:after="0"/>
        <w:rPr>
          <w:rFonts w:ascii="Times New Roman" w:hAnsi="Times New Roman" w:cs="Times New Roman"/>
          <w:szCs w:val="24"/>
        </w:rPr>
      </w:pPr>
      <w:r w:rsidRPr="00960253">
        <w:rPr>
          <w:rFonts w:ascii="Times New Roman" w:hAnsi="Times New Roman" w:cs="Times New Roman"/>
          <w:szCs w:val="24"/>
          <w:vertAlign w:val="superscript"/>
        </w:rPr>
        <w:t>4</w:t>
      </w:r>
      <w:r w:rsidRPr="00960253">
        <w:rPr>
          <w:rFonts w:ascii="Times New Roman" w:hAnsi="Times New Roman" w:cs="Times New Roman"/>
          <w:szCs w:val="24"/>
        </w:rPr>
        <w:t>Experimental Medicine Program, Faculty of Medicine, University of British Columbia, Vancouver, BC, Canada</w:t>
      </w:r>
    </w:p>
    <w:p w14:paraId="2C78A692" w14:textId="77777777" w:rsidR="00960253" w:rsidRPr="00960253" w:rsidRDefault="00960253" w:rsidP="00960253">
      <w:pPr>
        <w:spacing w:before="240" w:after="0"/>
        <w:rPr>
          <w:rFonts w:ascii="Times New Roman" w:hAnsi="Times New Roman" w:cs="Times New Roman"/>
          <w:szCs w:val="24"/>
        </w:rPr>
      </w:pPr>
      <w:r w:rsidRPr="00960253">
        <w:rPr>
          <w:rFonts w:ascii="Times New Roman" w:hAnsi="Times New Roman" w:cs="Times New Roman"/>
          <w:vertAlign w:val="superscript"/>
        </w:rPr>
        <w:t>5</w:t>
      </w:r>
      <w:r w:rsidRPr="00960253">
        <w:rPr>
          <w:rFonts w:ascii="Times New Roman" w:hAnsi="Times New Roman" w:cs="Times New Roman"/>
        </w:rPr>
        <w:t>School of Kinesiology and Health Science, York University, Toronto, ON, Canada</w:t>
      </w:r>
    </w:p>
    <w:p w14:paraId="2B9AE6F0" w14:textId="77777777" w:rsidR="00960253" w:rsidRPr="00960253" w:rsidRDefault="00960253" w:rsidP="00960253">
      <w:pPr>
        <w:spacing w:after="0"/>
        <w:rPr>
          <w:rFonts w:ascii="Times New Roman" w:hAnsi="Times New Roman" w:cs="Times New Roman"/>
          <w:b/>
          <w:bCs/>
        </w:rPr>
      </w:pPr>
    </w:p>
    <w:p w14:paraId="63C21A2B" w14:textId="3DF97B93" w:rsidR="00960253" w:rsidRPr="00960253" w:rsidRDefault="0A659D61" w:rsidP="5A5B3D89">
      <w:pPr>
        <w:spacing w:after="0"/>
        <w:rPr>
          <w:rFonts w:ascii="Times New Roman" w:eastAsia="Times New Roman" w:hAnsi="Times New Roman" w:cs="Times New Roman"/>
        </w:rPr>
      </w:pPr>
      <w:r w:rsidRPr="5A5B3D89">
        <w:rPr>
          <w:rFonts w:ascii="Times New Roman" w:eastAsia="Times New Roman" w:hAnsi="Times New Roman" w:cs="Times New Roman"/>
          <w:vertAlign w:val="superscript"/>
        </w:rPr>
        <w:t>†</w:t>
      </w:r>
      <w:r w:rsidRPr="5A5B3D89">
        <w:rPr>
          <w:rFonts w:ascii="Times New Roman" w:eastAsia="Times New Roman" w:hAnsi="Times New Roman" w:cs="Times New Roman"/>
        </w:rPr>
        <w:t>These authors share first authorship.</w:t>
      </w:r>
    </w:p>
    <w:p w14:paraId="709A4BFE" w14:textId="3FEBFD56" w:rsidR="00960253" w:rsidRPr="00960253" w:rsidRDefault="00960253" w:rsidP="5A5B3D89">
      <w:pPr>
        <w:spacing w:after="0"/>
        <w:rPr>
          <w:rFonts w:ascii="Times New Roman" w:hAnsi="Times New Roman" w:cs="Times New Roman"/>
          <w:b/>
          <w:bCs/>
        </w:rPr>
      </w:pPr>
    </w:p>
    <w:p w14:paraId="6A624210" w14:textId="77777777" w:rsidR="00960253" w:rsidRPr="00960253" w:rsidRDefault="00960253" w:rsidP="00960253">
      <w:pPr>
        <w:spacing w:after="0"/>
        <w:rPr>
          <w:rFonts w:ascii="Times New Roman" w:hAnsi="Times New Roman" w:cs="Times New Roman"/>
          <w:b/>
          <w:bCs/>
        </w:rPr>
      </w:pPr>
      <w:r w:rsidRPr="00960253">
        <w:rPr>
          <w:rFonts w:ascii="Times New Roman" w:hAnsi="Times New Roman" w:cs="Times New Roman"/>
          <w:b/>
          <w:bCs/>
        </w:rPr>
        <w:t xml:space="preserve">* Correspondence: </w:t>
      </w:r>
      <w:r w:rsidRPr="00960253">
        <w:rPr>
          <w:rFonts w:ascii="Times New Roman" w:hAnsi="Times New Roman" w:cs="Times New Roman"/>
        </w:rPr>
        <w:br/>
        <w:t>Dr. Shannon S. D. Bredin</w:t>
      </w:r>
    </w:p>
    <w:p w14:paraId="568D4424" w14:textId="77777777" w:rsidR="00960253" w:rsidRPr="00960253" w:rsidRDefault="00960253" w:rsidP="00960253">
      <w:pPr>
        <w:spacing w:after="0"/>
        <w:rPr>
          <w:rFonts w:ascii="Times New Roman" w:hAnsi="Times New Roman" w:cs="Times New Roman"/>
        </w:rPr>
      </w:pPr>
      <w:r w:rsidRPr="00960253">
        <w:rPr>
          <w:rFonts w:ascii="Times New Roman" w:hAnsi="Times New Roman" w:cs="Times New Roman"/>
        </w:rPr>
        <w:t>210-Lower Mall Research Station, 2259 Lower Mall</w:t>
      </w:r>
    </w:p>
    <w:p w14:paraId="047BFB3D" w14:textId="77777777" w:rsidR="00960253" w:rsidRPr="00960253" w:rsidRDefault="00960253" w:rsidP="00960253">
      <w:pPr>
        <w:spacing w:after="0"/>
        <w:rPr>
          <w:rFonts w:ascii="Times New Roman" w:hAnsi="Times New Roman" w:cs="Times New Roman"/>
        </w:rPr>
      </w:pPr>
      <w:r w:rsidRPr="00960253">
        <w:rPr>
          <w:rFonts w:ascii="Times New Roman" w:hAnsi="Times New Roman" w:cs="Times New Roman"/>
        </w:rPr>
        <w:t>Faculty of Education, The University of British Columbia</w:t>
      </w:r>
    </w:p>
    <w:p w14:paraId="236204B1" w14:textId="77777777" w:rsidR="00960253" w:rsidRPr="00960253" w:rsidRDefault="00960253" w:rsidP="00960253">
      <w:pPr>
        <w:spacing w:after="0"/>
        <w:rPr>
          <w:rFonts w:ascii="Times New Roman" w:hAnsi="Times New Roman" w:cs="Times New Roman"/>
          <w:b/>
          <w:bCs/>
          <w:lang w:val="es-MX"/>
        </w:rPr>
      </w:pPr>
      <w:r w:rsidRPr="00960253">
        <w:rPr>
          <w:rFonts w:ascii="Times New Roman" w:hAnsi="Times New Roman" w:cs="Times New Roman"/>
          <w:lang w:val="es-MX"/>
        </w:rPr>
        <w:t>Vancouver, BC, Canada V6T 1Z4</w:t>
      </w:r>
      <w:r w:rsidRPr="00960253">
        <w:rPr>
          <w:rFonts w:ascii="Times New Roman" w:hAnsi="Times New Roman" w:cs="Times New Roman"/>
          <w:lang w:val="es-MX"/>
        </w:rPr>
        <w:br/>
      </w:r>
      <w:hyperlink r:id="rId5">
        <w:r w:rsidRPr="00960253">
          <w:rPr>
            <w:rStyle w:val="Hyperlink"/>
            <w:rFonts w:ascii="Times New Roman" w:hAnsi="Times New Roman" w:cs="Times New Roman"/>
            <w:lang w:val="es-MX"/>
          </w:rPr>
          <w:t>shannon.bredin@ubc.ca</w:t>
        </w:r>
      </w:hyperlink>
      <w:r w:rsidRPr="00960253">
        <w:rPr>
          <w:rFonts w:ascii="Times New Roman" w:hAnsi="Times New Roman" w:cs="Times New Roman"/>
          <w:lang w:val="es-MX"/>
        </w:rPr>
        <w:t xml:space="preserve"> </w:t>
      </w:r>
    </w:p>
    <w:p w14:paraId="45E48AE8" w14:textId="77777777" w:rsidR="00960253" w:rsidRPr="00960253" w:rsidRDefault="00960253">
      <w:pPr>
        <w:rPr>
          <w:lang w:val="es-MX"/>
        </w:rPr>
      </w:pPr>
    </w:p>
    <w:p w14:paraId="46370065" w14:textId="77777777" w:rsidR="004D288D" w:rsidRPr="00960253" w:rsidRDefault="004D288D">
      <w:pPr>
        <w:rPr>
          <w:lang w:val="es-MX"/>
        </w:rPr>
        <w:sectPr w:rsidR="004D288D" w:rsidRPr="00960253" w:rsidSect="00ED560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170DD7" w14:textId="51F53726" w:rsidR="004D288D" w:rsidRDefault="004D288D" w:rsidP="004D288D">
      <w:pPr>
        <w:rPr>
          <w:rFonts w:ascii="Times New Roman" w:hAnsi="Times New Roman" w:cs="Times New Roman"/>
        </w:rPr>
      </w:pPr>
      <w:r w:rsidRPr="5A5B3D89">
        <w:rPr>
          <w:rFonts w:ascii="Times New Roman" w:hAnsi="Times New Roman" w:cs="Times New Roman"/>
        </w:rPr>
        <w:lastRenderedPageBreak/>
        <w:t xml:space="preserve">Supplemental </w:t>
      </w:r>
      <w:r w:rsidR="002F46B5" w:rsidRPr="5A5B3D89">
        <w:rPr>
          <w:rFonts w:ascii="Times New Roman" w:hAnsi="Times New Roman" w:cs="Times New Roman"/>
        </w:rPr>
        <w:t>T</w:t>
      </w:r>
      <w:r w:rsidRPr="5A5B3D89">
        <w:rPr>
          <w:rFonts w:ascii="Times New Roman" w:hAnsi="Times New Roman" w:cs="Times New Roman"/>
        </w:rPr>
        <w:t xml:space="preserve">able 1. Correlation between anthropometric, muscular strength, endurance, and power, </w:t>
      </w:r>
      <w:r w:rsidR="69B80FF9" w:rsidRPr="5A5B3D89">
        <w:rPr>
          <w:rFonts w:ascii="Times New Roman" w:hAnsi="Times New Roman" w:cs="Times New Roman"/>
        </w:rPr>
        <w:t xml:space="preserve">flexibility, </w:t>
      </w:r>
      <w:r w:rsidRPr="5A5B3D89">
        <w:rPr>
          <w:rFonts w:ascii="Times New Roman" w:hAnsi="Times New Roman" w:cs="Times New Roman"/>
        </w:rPr>
        <w:t>and agility with on-ice performance variables (n = 11).</w:t>
      </w:r>
    </w:p>
    <w:tbl>
      <w:tblPr>
        <w:tblStyle w:val="TableGrid"/>
        <w:tblW w:w="14156" w:type="dxa"/>
        <w:tblLayout w:type="fixed"/>
        <w:tblLook w:val="04A0" w:firstRow="1" w:lastRow="0" w:firstColumn="1" w:lastColumn="0" w:noHBand="0" w:noVBand="1"/>
      </w:tblPr>
      <w:tblGrid>
        <w:gridCol w:w="3218"/>
        <w:gridCol w:w="977"/>
        <w:gridCol w:w="978"/>
        <w:gridCol w:w="978"/>
        <w:gridCol w:w="978"/>
        <w:gridCol w:w="978"/>
        <w:gridCol w:w="977"/>
        <w:gridCol w:w="978"/>
        <w:gridCol w:w="978"/>
        <w:gridCol w:w="978"/>
        <w:gridCol w:w="978"/>
        <w:gridCol w:w="1160"/>
      </w:tblGrid>
      <w:tr w:rsidR="004D288D" w:rsidRPr="00F6509E" w14:paraId="5331BC7E" w14:textId="77777777" w:rsidTr="71F22B8E">
        <w:tc>
          <w:tcPr>
            <w:tcW w:w="3218" w:type="dxa"/>
            <w:shd w:val="clear" w:color="auto" w:fill="A6A6A6" w:themeFill="background1" w:themeFillShade="A6"/>
          </w:tcPr>
          <w:p w14:paraId="5A7AC134" w14:textId="77777777" w:rsidR="004D288D" w:rsidRPr="00F6509E" w:rsidRDefault="004D288D" w:rsidP="005015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shd w:val="clear" w:color="auto" w:fill="A6A6A6" w:themeFill="background1" w:themeFillShade="A6"/>
          </w:tcPr>
          <w:p w14:paraId="0710F74B" w14:textId="20C3C439" w:rsidR="004D288D" w:rsidRPr="00F6509E" w:rsidRDefault="004D288D" w:rsidP="7DD40F26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</w:pPr>
            <w:r w:rsidRPr="00F6509E"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>15.2 m Sprint</w:t>
            </w:r>
            <w:r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 xml:space="preserve"> </w:t>
            </w:r>
          </w:p>
          <w:p w14:paraId="3252C866" w14:textId="3BA9F523" w:rsidR="004D288D" w:rsidRPr="00F6509E" w:rsidRDefault="1C933106" w:rsidP="0050157A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</w:pPr>
            <w:r w:rsidRPr="7DD40F26"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>time</w:t>
            </w:r>
          </w:p>
          <w:p w14:paraId="2CDEC919" w14:textId="77777777" w:rsidR="004D288D" w:rsidRPr="00F6509E" w:rsidRDefault="004D288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>(s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79D587F7" w14:textId="0954EC1F" w:rsidR="004D288D" w:rsidRPr="00F6509E" w:rsidRDefault="004D288D" w:rsidP="0050157A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</w:rPr>
            </w:pPr>
            <w:r w:rsidRPr="7DD40F26">
              <w:rPr>
                <w:rFonts w:ascii="Times New Roman" w:eastAsia="MS Gothic" w:hAnsi="Times New Roman" w:cs="Times New Roman"/>
                <w:b/>
                <w:color w:val="000000" w:themeColor="text1"/>
              </w:rPr>
              <w:t xml:space="preserve">54 m Split (6.1 m) Sprint </w:t>
            </w:r>
            <w:r w:rsidR="7C1D501C" w:rsidRPr="7DD40F26"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>time</w:t>
            </w:r>
            <w:r w:rsidRPr="7DD40F26"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7DD40F26">
              <w:rPr>
                <w:rFonts w:ascii="Times New Roman" w:eastAsia="MS Gothic" w:hAnsi="Times New Roman" w:cs="Times New Roman"/>
                <w:b/>
                <w:color w:val="000000" w:themeColor="text1"/>
              </w:rPr>
              <w:t>(s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0FCDFE4D" w14:textId="6CC24339" w:rsidR="004D288D" w:rsidRPr="00F6509E" w:rsidRDefault="004D288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hAnsi="Times New Roman" w:cs="Times New Roman"/>
                <w:b/>
                <w:bCs/>
              </w:rPr>
              <w:t xml:space="preserve">54 m Total (54 m) Sprint </w:t>
            </w:r>
            <w:r w:rsidR="0A66E5C3" w:rsidRPr="7DD40F26">
              <w:rPr>
                <w:rFonts w:ascii="Times New Roman" w:hAnsi="Times New Roman" w:cs="Times New Roman"/>
                <w:b/>
                <w:bCs/>
              </w:rPr>
              <w:t>time</w:t>
            </w:r>
            <w:r w:rsidRPr="7DD40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6509E">
              <w:rPr>
                <w:rFonts w:ascii="Times New Roman" w:hAnsi="Times New Roman" w:cs="Times New Roman"/>
                <w:b/>
                <w:bCs/>
              </w:rPr>
              <w:t>(s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6CA19547" w14:textId="3341A35E" w:rsidR="004D288D" w:rsidRPr="00F6509E" w:rsidRDefault="004D288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hAnsi="Times New Roman" w:cs="Times New Roman"/>
                <w:b/>
                <w:bCs/>
              </w:rPr>
              <w:t>15.2 m Spri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2DA320CE" w:rsidRPr="7DD40F26">
              <w:rPr>
                <w:rFonts w:ascii="Times New Roman" w:hAnsi="Times New Roman" w:cs="Times New Roman"/>
                <w:b/>
                <w:bCs/>
              </w:rPr>
              <w:t>speed</w:t>
            </w:r>
            <w:r w:rsidRPr="7DD40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DD40F26">
              <w:rPr>
                <w:rFonts w:ascii="Times New Roman" w:eastAsia="MS Gothic" w:hAnsi="Times New Roman" w:cs="Times New Roman"/>
                <w:b/>
                <w:color w:val="000000" w:themeColor="text1"/>
              </w:rPr>
              <w:t>(m·s</w:t>
            </w:r>
            <w:r w:rsidRPr="7DD40F26">
              <w:rPr>
                <w:rFonts w:ascii="Times New Roman" w:eastAsia="MS Gothic" w:hAnsi="Times New Roman" w:cs="Times New Roman"/>
                <w:b/>
                <w:color w:val="000000" w:themeColor="text1"/>
                <w:vertAlign w:val="superscript"/>
              </w:rPr>
              <w:t>-1</w:t>
            </w:r>
            <w:r w:rsidRPr="7DD40F26">
              <w:rPr>
                <w:rFonts w:ascii="Times New Roman" w:eastAsia="MS Gothic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0DE8C5AC" w14:textId="6D32D744" w:rsidR="004D288D" w:rsidRPr="00F6509E" w:rsidRDefault="004D288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7DD40F26">
              <w:rPr>
                <w:rFonts w:ascii="Times New Roman" w:eastAsia="MS Gothic" w:hAnsi="Times New Roman" w:cs="Times New Roman"/>
                <w:b/>
                <w:color w:val="000000" w:themeColor="text1"/>
              </w:rPr>
              <w:t xml:space="preserve">54 m Split (6.1 m) Sprint </w:t>
            </w:r>
            <w:r w:rsidR="666540EA" w:rsidRPr="7DD40F26"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>speed</w:t>
            </w:r>
            <w:r w:rsidRPr="7DD40F26"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F6509E">
              <w:rPr>
                <w:rFonts w:ascii="Times New Roman" w:hAnsi="Times New Roman" w:cs="Times New Roman"/>
                <w:b/>
                <w:bCs/>
              </w:rPr>
              <w:t>(m·s</w:t>
            </w:r>
            <w:r w:rsidRPr="00F6509E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77" w:type="dxa"/>
            <w:shd w:val="clear" w:color="auto" w:fill="A6A6A6" w:themeFill="background1" w:themeFillShade="A6"/>
          </w:tcPr>
          <w:p w14:paraId="35F41B25" w14:textId="7E8CB509" w:rsidR="004D288D" w:rsidRPr="00F6509E" w:rsidRDefault="004D288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hAnsi="Times New Roman" w:cs="Times New Roman"/>
                <w:b/>
                <w:bCs/>
              </w:rPr>
              <w:t>54 m T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al </w:t>
            </w:r>
            <w:r w:rsidRPr="00F6509E">
              <w:rPr>
                <w:rFonts w:ascii="Times New Roman" w:hAnsi="Times New Roman" w:cs="Times New Roman"/>
                <w:b/>
                <w:bCs/>
              </w:rPr>
              <w:t xml:space="preserve">(54 m) Spri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  <w:r w:rsidR="3EC52338" w:rsidRPr="7DD40F26">
              <w:rPr>
                <w:rFonts w:ascii="Times New Roman" w:hAnsi="Times New Roman" w:cs="Times New Roman"/>
                <w:b/>
                <w:bCs/>
              </w:rPr>
              <w:t xml:space="preserve">speed </w:t>
            </w:r>
            <w:r w:rsidRPr="00F6509E">
              <w:rPr>
                <w:rFonts w:ascii="Times New Roman" w:hAnsi="Times New Roman" w:cs="Times New Roman"/>
                <w:b/>
                <w:bCs/>
              </w:rPr>
              <w:t>(m·s</w:t>
            </w:r>
            <w:r w:rsidRPr="00F6509E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70C2351A" w14:textId="17758D5E" w:rsidR="004D288D" w:rsidRPr="004D288D" w:rsidRDefault="004D288D" w:rsidP="0050157A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 xml:space="preserve">54 m Total (54 m) Sprint Max </w:t>
            </w:r>
            <w:r w:rsidR="116A035E" w:rsidRPr="7DD40F26">
              <w:rPr>
                <w:rFonts w:ascii="Times New Roman" w:hAnsi="Times New Roman" w:cs="Times New Roman"/>
                <w:b/>
                <w:bCs/>
              </w:rPr>
              <w:t>speed</w:t>
            </w:r>
            <w:r w:rsidRPr="7DD40F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D288D">
              <w:rPr>
                <w:rFonts w:ascii="Times New Roman" w:hAnsi="Times New Roman" w:cs="Times New Roman"/>
                <w:b/>
                <w:bCs/>
              </w:rPr>
              <w:t>(m·s</w:t>
            </w:r>
            <w:r w:rsidRPr="004D288D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4D28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657C1E67" w14:textId="2EC8823A" w:rsidR="004D288D" w:rsidRPr="004D288D" w:rsidRDefault="004D288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>54 m Sprint tau</w:t>
            </w:r>
            <w:r w:rsidR="00EF2694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 xml:space="preserve"> (s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65A74E46" w14:textId="77777777" w:rsidR="004D288D" w:rsidRPr="00F6509E" w:rsidRDefault="004D288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>Agility to the Right (s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5E72D31B" w14:textId="77777777" w:rsidR="004D288D" w:rsidRPr="00F6509E" w:rsidRDefault="004D288D" w:rsidP="0050157A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</w:rPr>
            </w:pPr>
            <w:r w:rsidRPr="00F6509E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 xml:space="preserve">Agility to the Left </w:t>
            </w:r>
          </w:p>
          <w:p w14:paraId="7619A06D" w14:textId="77777777" w:rsidR="004D288D" w:rsidRPr="00F6509E" w:rsidRDefault="004D288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>(s)</w:t>
            </w:r>
          </w:p>
        </w:tc>
        <w:tc>
          <w:tcPr>
            <w:tcW w:w="1160" w:type="dxa"/>
            <w:shd w:val="clear" w:color="auto" w:fill="A6A6A6" w:themeFill="background1" w:themeFillShade="A6"/>
          </w:tcPr>
          <w:p w14:paraId="502C6BD5" w14:textId="77777777" w:rsidR="004D288D" w:rsidRPr="00F6509E" w:rsidRDefault="004D288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hAnsi="Times New Roman" w:cs="Times New Roman"/>
                <w:b/>
                <w:bCs/>
              </w:rPr>
              <w:t xml:space="preserve">Shot </w:t>
            </w:r>
            <w:r>
              <w:rPr>
                <w:rFonts w:ascii="Times New Roman" w:hAnsi="Times New Roman" w:cs="Times New Roman"/>
                <w:b/>
                <w:bCs/>
              </w:rPr>
              <w:t>speed</w:t>
            </w:r>
            <w:r w:rsidRPr="00F6509E">
              <w:rPr>
                <w:rFonts w:ascii="Times New Roman" w:hAnsi="Times New Roman" w:cs="Times New Roman"/>
                <w:b/>
                <w:bCs/>
              </w:rPr>
              <w:t xml:space="preserve"> (km·h</w:t>
            </w:r>
            <w:r w:rsidRPr="00F6509E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D288D" w:rsidRPr="00F6509E" w14:paraId="0400B70E" w14:textId="77777777" w:rsidTr="71F22B8E">
        <w:tc>
          <w:tcPr>
            <w:tcW w:w="3218" w:type="dxa"/>
            <w:shd w:val="clear" w:color="auto" w:fill="D9D9D9" w:themeFill="background1" w:themeFillShade="D9"/>
          </w:tcPr>
          <w:p w14:paraId="3619201D" w14:textId="77777777" w:rsidR="004D288D" w:rsidRPr="003C7078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Anthropometrics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7CF1D96A" w14:textId="77777777" w:rsidR="004D288D" w:rsidRDefault="004D288D" w:rsidP="0050157A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652EB263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4B7E7BF9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4E66CA89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5874C3C2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14:paraId="1286C917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57DD222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59738E0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411D73CC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21F0223E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145E62CB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288D" w:rsidRPr="00F6509E" w14:paraId="36A02287" w14:textId="77777777" w:rsidTr="71F22B8E">
        <w:tc>
          <w:tcPr>
            <w:tcW w:w="3218" w:type="dxa"/>
          </w:tcPr>
          <w:p w14:paraId="2A7B3522" w14:textId="77777777" w:rsidR="004D288D" w:rsidRPr="003C7078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F6509E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977" w:type="dxa"/>
          </w:tcPr>
          <w:p w14:paraId="53B210CC" w14:textId="77777777" w:rsidR="004D288D" w:rsidRPr="00AF05B6" w:rsidRDefault="004D288D" w:rsidP="0050157A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68*</w:t>
            </w:r>
          </w:p>
        </w:tc>
        <w:tc>
          <w:tcPr>
            <w:tcW w:w="978" w:type="dxa"/>
          </w:tcPr>
          <w:p w14:paraId="713B4BD5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978" w:type="dxa"/>
          </w:tcPr>
          <w:p w14:paraId="0AD90F89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978" w:type="dxa"/>
          </w:tcPr>
          <w:p w14:paraId="4435B6A3" w14:textId="4788182C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68*</w:t>
            </w:r>
          </w:p>
        </w:tc>
        <w:tc>
          <w:tcPr>
            <w:tcW w:w="978" w:type="dxa"/>
          </w:tcPr>
          <w:p w14:paraId="5BAC6A13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977" w:type="dxa"/>
          </w:tcPr>
          <w:p w14:paraId="006E3319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978" w:type="dxa"/>
          </w:tcPr>
          <w:p w14:paraId="1EAAF18B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978" w:type="dxa"/>
          </w:tcPr>
          <w:p w14:paraId="1F01227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78" w:type="dxa"/>
          </w:tcPr>
          <w:p w14:paraId="0993DA5B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0*</w:t>
            </w:r>
          </w:p>
        </w:tc>
        <w:tc>
          <w:tcPr>
            <w:tcW w:w="978" w:type="dxa"/>
          </w:tcPr>
          <w:p w14:paraId="082C89D9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68*</w:t>
            </w:r>
          </w:p>
        </w:tc>
        <w:tc>
          <w:tcPr>
            <w:tcW w:w="1160" w:type="dxa"/>
          </w:tcPr>
          <w:p w14:paraId="2FB10F2E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64*</w:t>
            </w:r>
          </w:p>
        </w:tc>
      </w:tr>
      <w:tr w:rsidR="004D288D" w:rsidRPr="00F6509E" w14:paraId="3954C9C3" w14:textId="77777777" w:rsidTr="71F22B8E">
        <w:tc>
          <w:tcPr>
            <w:tcW w:w="3218" w:type="dxa"/>
          </w:tcPr>
          <w:p w14:paraId="385969D3" w14:textId="77777777" w:rsidR="004D288D" w:rsidRPr="003C7078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F6509E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977" w:type="dxa"/>
          </w:tcPr>
          <w:p w14:paraId="593D9E77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78" w:type="dxa"/>
          </w:tcPr>
          <w:p w14:paraId="2BF51AC4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78" w:type="dxa"/>
          </w:tcPr>
          <w:p w14:paraId="75109B61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978" w:type="dxa"/>
          </w:tcPr>
          <w:p w14:paraId="1925D1B3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35</w:t>
            </w:r>
          </w:p>
        </w:tc>
        <w:tc>
          <w:tcPr>
            <w:tcW w:w="978" w:type="dxa"/>
          </w:tcPr>
          <w:p w14:paraId="5AEA8470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77" w:type="dxa"/>
          </w:tcPr>
          <w:p w14:paraId="71E7904E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78" w:type="dxa"/>
          </w:tcPr>
          <w:p w14:paraId="5B97F57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78" w:type="dxa"/>
          </w:tcPr>
          <w:p w14:paraId="6FB0130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978" w:type="dxa"/>
          </w:tcPr>
          <w:p w14:paraId="50D68347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978" w:type="dxa"/>
          </w:tcPr>
          <w:p w14:paraId="50771A53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160" w:type="dxa"/>
          </w:tcPr>
          <w:p w14:paraId="0439D2B3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47</w:t>
            </w:r>
          </w:p>
        </w:tc>
      </w:tr>
      <w:tr w:rsidR="004D288D" w:rsidRPr="00F6509E" w14:paraId="76B5BA9E" w14:textId="77777777" w:rsidTr="71F22B8E">
        <w:tc>
          <w:tcPr>
            <w:tcW w:w="3218" w:type="dxa"/>
          </w:tcPr>
          <w:p w14:paraId="04CD022E" w14:textId="77777777" w:rsidR="004D288D" w:rsidRPr="003C7078" w:rsidRDefault="004D288D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Wingspan</w:t>
            </w:r>
            <w:r w:rsidRPr="00F6509E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977" w:type="dxa"/>
          </w:tcPr>
          <w:p w14:paraId="47D94500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78" w:type="dxa"/>
          </w:tcPr>
          <w:p w14:paraId="7538E3DE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78" w:type="dxa"/>
          </w:tcPr>
          <w:p w14:paraId="228AB7CF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78" w:type="dxa"/>
          </w:tcPr>
          <w:p w14:paraId="3EBA32ED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978" w:type="dxa"/>
          </w:tcPr>
          <w:p w14:paraId="084086D1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77" w:type="dxa"/>
          </w:tcPr>
          <w:p w14:paraId="2E80B5CD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78" w:type="dxa"/>
          </w:tcPr>
          <w:p w14:paraId="1ACB43F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978" w:type="dxa"/>
          </w:tcPr>
          <w:p w14:paraId="02FAB04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78" w:type="dxa"/>
          </w:tcPr>
          <w:p w14:paraId="66483B19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78" w:type="dxa"/>
          </w:tcPr>
          <w:p w14:paraId="7C102298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160" w:type="dxa"/>
          </w:tcPr>
          <w:p w14:paraId="120C235F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3*</w:t>
            </w:r>
          </w:p>
        </w:tc>
      </w:tr>
      <w:tr w:rsidR="004D288D" w:rsidRPr="00F6509E" w14:paraId="21E399E0" w14:textId="77777777" w:rsidTr="71F22B8E">
        <w:tc>
          <w:tcPr>
            <w:tcW w:w="3218" w:type="dxa"/>
            <w:shd w:val="clear" w:color="auto" w:fill="D9D9D9" w:themeFill="background1" w:themeFillShade="D9"/>
          </w:tcPr>
          <w:p w14:paraId="34C527B3" w14:textId="77777777" w:rsidR="004D288D" w:rsidRPr="003C7078" w:rsidRDefault="004D288D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Muscular strength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0A90D1E0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0D03BAA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F8DD8EC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FC7D2C9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2FEE6F5E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14:paraId="693336D9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6CCC0A8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6ABCEC3B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6CBF71C4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077C6059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4988D86D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288D" w:rsidRPr="00F6509E" w14:paraId="6EC790CB" w14:textId="77777777" w:rsidTr="71F22B8E">
        <w:tc>
          <w:tcPr>
            <w:tcW w:w="3218" w:type="dxa"/>
          </w:tcPr>
          <w:p w14:paraId="3392FCC5" w14:textId="77777777" w:rsidR="004D288D" w:rsidRPr="003C7078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3C7078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Grip Strength </w:t>
            </w:r>
            <w:r>
              <w:rPr>
                <w:rFonts w:ascii="Times New Roman" w:eastAsia="MS Gothic" w:hAnsi="Times New Roman" w:cs="Times New Roman"/>
                <w:bCs/>
                <w:color w:val="000000"/>
              </w:rPr>
              <w:t>– Right hand</w:t>
            </w:r>
            <w:r w:rsidRPr="003C7078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(kg)</w:t>
            </w:r>
          </w:p>
        </w:tc>
        <w:tc>
          <w:tcPr>
            <w:tcW w:w="977" w:type="dxa"/>
          </w:tcPr>
          <w:p w14:paraId="28F7D59A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78" w:type="dxa"/>
          </w:tcPr>
          <w:p w14:paraId="46CA4C16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2</w:t>
            </w:r>
          </w:p>
        </w:tc>
        <w:tc>
          <w:tcPr>
            <w:tcW w:w="978" w:type="dxa"/>
          </w:tcPr>
          <w:p w14:paraId="59D5CB59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978" w:type="dxa"/>
          </w:tcPr>
          <w:p w14:paraId="79E6E9A0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78" w:type="dxa"/>
          </w:tcPr>
          <w:p w14:paraId="2A9D863A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977" w:type="dxa"/>
          </w:tcPr>
          <w:p w14:paraId="78333682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78" w:type="dxa"/>
          </w:tcPr>
          <w:p w14:paraId="5FBF187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78" w:type="dxa"/>
          </w:tcPr>
          <w:p w14:paraId="411A047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978" w:type="dxa"/>
          </w:tcPr>
          <w:p w14:paraId="1E2A1968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78" w:type="dxa"/>
          </w:tcPr>
          <w:p w14:paraId="501D6BE5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160" w:type="dxa"/>
          </w:tcPr>
          <w:p w14:paraId="13C1041D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11</w:t>
            </w:r>
          </w:p>
        </w:tc>
      </w:tr>
      <w:tr w:rsidR="004D288D" w:rsidRPr="00F6509E" w14:paraId="4B63584E" w14:textId="77777777" w:rsidTr="71F22B8E">
        <w:tc>
          <w:tcPr>
            <w:tcW w:w="3218" w:type="dxa"/>
          </w:tcPr>
          <w:p w14:paraId="790AA7CA" w14:textId="77777777" w:rsidR="004D288D" w:rsidRPr="003C7078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3C7078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Grip Strength </w:t>
            </w:r>
            <w:r>
              <w:rPr>
                <w:rFonts w:ascii="Times New Roman" w:eastAsia="MS Gothic" w:hAnsi="Times New Roman" w:cs="Times New Roman"/>
                <w:bCs/>
                <w:color w:val="000000"/>
              </w:rPr>
              <w:t>– Left hand</w:t>
            </w:r>
            <w:r w:rsidRPr="003C7078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(kg)</w:t>
            </w:r>
          </w:p>
        </w:tc>
        <w:tc>
          <w:tcPr>
            <w:tcW w:w="977" w:type="dxa"/>
          </w:tcPr>
          <w:p w14:paraId="28D3EDE4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978" w:type="dxa"/>
          </w:tcPr>
          <w:p w14:paraId="655A00E5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978" w:type="dxa"/>
          </w:tcPr>
          <w:p w14:paraId="48E12C74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2</w:t>
            </w:r>
          </w:p>
        </w:tc>
        <w:tc>
          <w:tcPr>
            <w:tcW w:w="978" w:type="dxa"/>
          </w:tcPr>
          <w:p w14:paraId="01734120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78" w:type="dxa"/>
          </w:tcPr>
          <w:p w14:paraId="3D961A14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977" w:type="dxa"/>
          </w:tcPr>
          <w:p w14:paraId="4273469C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78" w:type="dxa"/>
          </w:tcPr>
          <w:p w14:paraId="5B68AFB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78" w:type="dxa"/>
          </w:tcPr>
          <w:p w14:paraId="5A296ED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78" w:type="dxa"/>
          </w:tcPr>
          <w:p w14:paraId="028E483D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78" w:type="dxa"/>
          </w:tcPr>
          <w:p w14:paraId="2775F1A0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160" w:type="dxa"/>
          </w:tcPr>
          <w:p w14:paraId="72C35A12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21</w:t>
            </w:r>
          </w:p>
        </w:tc>
      </w:tr>
      <w:tr w:rsidR="004D288D" w:rsidRPr="00F6509E" w14:paraId="2FD254C4" w14:textId="77777777" w:rsidTr="71F22B8E">
        <w:tc>
          <w:tcPr>
            <w:tcW w:w="3218" w:type="dxa"/>
          </w:tcPr>
          <w:p w14:paraId="3D3F743D" w14:textId="77777777" w:rsidR="004D288D" w:rsidRPr="003C7078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3C7078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Grip Strength </w:t>
            </w: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– </w:t>
            </w:r>
            <w:r w:rsidRPr="003C7078">
              <w:rPr>
                <w:rFonts w:ascii="Times New Roman" w:eastAsia="MS Gothic" w:hAnsi="Times New Roman" w:cs="Times New Roman"/>
                <w:bCs/>
                <w:color w:val="000000"/>
              </w:rPr>
              <w:t>Combined (kg)</w:t>
            </w:r>
          </w:p>
        </w:tc>
        <w:tc>
          <w:tcPr>
            <w:tcW w:w="977" w:type="dxa"/>
          </w:tcPr>
          <w:p w14:paraId="465B2213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78" w:type="dxa"/>
          </w:tcPr>
          <w:p w14:paraId="31370B8B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6</w:t>
            </w:r>
          </w:p>
        </w:tc>
        <w:tc>
          <w:tcPr>
            <w:tcW w:w="978" w:type="dxa"/>
          </w:tcPr>
          <w:p w14:paraId="27C2A8C4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8</w:t>
            </w:r>
          </w:p>
        </w:tc>
        <w:tc>
          <w:tcPr>
            <w:tcW w:w="978" w:type="dxa"/>
          </w:tcPr>
          <w:p w14:paraId="71D135CD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78" w:type="dxa"/>
          </w:tcPr>
          <w:p w14:paraId="0209E812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977" w:type="dxa"/>
          </w:tcPr>
          <w:p w14:paraId="5118B1E9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78" w:type="dxa"/>
          </w:tcPr>
          <w:p w14:paraId="3B6E1A6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78" w:type="dxa"/>
          </w:tcPr>
          <w:p w14:paraId="09F7BB5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978" w:type="dxa"/>
          </w:tcPr>
          <w:p w14:paraId="7FDA8484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78" w:type="dxa"/>
          </w:tcPr>
          <w:p w14:paraId="7D1AB795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160" w:type="dxa"/>
          </w:tcPr>
          <w:p w14:paraId="0501C43F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18</w:t>
            </w:r>
          </w:p>
        </w:tc>
      </w:tr>
      <w:tr w:rsidR="004D288D" w:rsidRPr="00F6509E" w14:paraId="0B57F380" w14:textId="77777777" w:rsidTr="71F22B8E">
        <w:tc>
          <w:tcPr>
            <w:tcW w:w="3218" w:type="dxa"/>
            <w:shd w:val="clear" w:color="auto" w:fill="D9D9D9" w:themeFill="background1" w:themeFillShade="D9"/>
          </w:tcPr>
          <w:p w14:paraId="330ABFAA" w14:textId="77777777" w:rsidR="004D288D" w:rsidRPr="003C7078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Muscular endurance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3E67BC24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2CA993AF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00937BEA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35058398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2F9631EB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14:paraId="3005BF3B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6785F4C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190BD97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6A336C5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6E7923C4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385E0E50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288D" w:rsidRPr="00F6509E" w14:paraId="6A6F3EF3" w14:textId="77777777" w:rsidTr="71F22B8E">
        <w:tc>
          <w:tcPr>
            <w:tcW w:w="3218" w:type="dxa"/>
          </w:tcPr>
          <w:p w14:paraId="48252035" w14:textId="667C6997" w:rsidR="004D288D" w:rsidRPr="003C7078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3C7078">
              <w:rPr>
                <w:rFonts w:ascii="Times New Roman" w:eastAsia="MS Gothic" w:hAnsi="Times New Roman" w:cs="Times New Roman"/>
                <w:bCs/>
                <w:color w:val="000000"/>
              </w:rPr>
              <w:t>Push</w:t>
            </w:r>
            <w:r w:rsidR="00854FCD">
              <w:rPr>
                <w:rFonts w:ascii="Times New Roman" w:eastAsia="MS Gothic" w:hAnsi="Times New Roman" w:cs="Times New Roman"/>
                <w:bCs/>
                <w:color w:val="000000"/>
              </w:rPr>
              <w:t>-</w:t>
            </w:r>
            <w:r w:rsidRPr="003C7078">
              <w:rPr>
                <w:rFonts w:ascii="Times New Roman" w:eastAsia="MS Gothic" w:hAnsi="Times New Roman" w:cs="Times New Roman"/>
                <w:bCs/>
                <w:color w:val="000000"/>
              </w:rPr>
              <w:t>Ups (reps)</w:t>
            </w:r>
          </w:p>
        </w:tc>
        <w:tc>
          <w:tcPr>
            <w:tcW w:w="977" w:type="dxa"/>
          </w:tcPr>
          <w:p w14:paraId="53517F9F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1</w:t>
            </w:r>
          </w:p>
        </w:tc>
        <w:tc>
          <w:tcPr>
            <w:tcW w:w="978" w:type="dxa"/>
          </w:tcPr>
          <w:p w14:paraId="7899E5F4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75**</w:t>
            </w:r>
          </w:p>
        </w:tc>
        <w:tc>
          <w:tcPr>
            <w:tcW w:w="978" w:type="dxa"/>
          </w:tcPr>
          <w:p w14:paraId="4317B0C2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67*</w:t>
            </w:r>
          </w:p>
        </w:tc>
        <w:tc>
          <w:tcPr>
            <w:tcW w:w="978" w:type="dxa"/>
          </w:tcPr>
          <w:p w14:paraId="7EE4EAB3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78" w:type="dxa"/>
          </w:tcPr>
          <w:p w14:paraId="2F0CC845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3*</w:t>
            </w:r>
          </w:p>
        </w:tc>
        <w:tc>
          <w:tcPr>
            <w:tcW w:w="977" w:type="dxa"/>
          </w:tcPr>
          <w:p w14:paraId="186BC0A2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65*</w:t>
            </w:r>
          </w:p>
        </w:tc>
        <w:tc>
          <w:tcPr>
            <w:tcW w:w="978" w:type="dxa"/>
          </w:tcPr>
          <w:p w14:paraId="78C9B7DA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78" w:type="dxa"/>
          </w:tcPr>
          <w:p w14:paraId="6D9F1E7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4**</w:t>
            </w:r>
          </w:p>
        </w:tc>
        <w:tc>
          <w:tcPr>
            <w:tcW w:w="978" w:type="dxa"/>
          </w:tcPr>
          <w:p w14:paraId="0C603683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48</w:t>
            </w:r>
          </w:p>
        </w:tc>
        <w:tc>
          <w:tcPr>
            <w:tcW w:w="978" w:type="dxa"/>
          </w:tcPr>
          <w:p w14:paraId="6218087E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32</w:t>
            </w:r>
          </w:p>
        </w:tc>
        <w:tc>
          <w:tcPr>
            <w:tcW w:w="1160" w:type="dxa"/>
          </w:tcPr>
          <w:p w14:paraId="4F0ABFDC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13</w:t>
            </w:r>
          </w:p>
        </w:tc>
      </w:tr>
      <w:tr w:rsidR="004D288D" w:rsidRPr="00F6509E" w14:paraId="45053A0A" w14:textId="77777777" w:rsidTr="71F22B8E">
        <w:tc>
          <w:tcPr>
            <w:tcW w:w="3218" w:type="dxa"/>
          </w:tcPr>
          <w:p w14:paraId="48CEDCEC" w14:textId="65AA66B1" w:rsidR="004D288D" w:rsidRPr="003C7078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3C7078">
              <w:rPr>
                <w:rFonts w:ascii="Times New Roman" w:eastAsia="MS Gothic" w:hAnsi="Times New Roman" w:cs="Times New Roman"/>
                <w:bCs/>
                <w:color w:val="000000"/>
              </w:rPr>
              <w:t>Curl</w:t>
            </w:r>
            <w:r w:rsidR="00854FCD">
              <w:rPr>
                <w:rFonts w:ascii="Times New Roman" w:eastAsia="MS Gothic" w:hAnsi="Times New Roman" w:cs="Times New Roman"/>
                <w:bCs/>
                <w:color w:val="000000"/>
              </w:rPr>
              <w:t>-</w:t>
            </w:r>
            <w:r w:rsidRPr="003C7078">
              <w:rPr>
                <w:rFonts w:ascii="Times New Roman" w:eastAsia="MS Gothic" w:hAnsi="Times New Roman" w:cs="Times New Roman"/>
                <w:bCs/>
                <w:color w:val="000000"/>
              </w:rPr>
              <w:t>Ups (reps)</w:t>
            </w:r>
          </w:p>
        </w:tc>
        <w:tc>
          <w:tcPr>
            <w:tcW w:w="977" w:type="dxa"/>
          </w:tcPr>
          <w:p w14:paraId="42FE321C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78" w:type="dxa"/>
          </w:tcPr>
          <w:p w14:paraId="2CD536FD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3</w:t>
            </w:r>
          </w:p>
        </w:tc>
        <w:tc>
          <w:tcPr>
            <w:tcW w:w="978" w:type="dxa"/>
          </w:tcPr>
          <w:p w14:paraId="0AAB4116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978" w:type="dxa"/>
          </w:tcPr>
          <w:p w14:paraId="66EC8CCE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78" w:type="dxa"/>
          </w:tcPr>
          <w:p w14:paraId="1BE2B44C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77" w:type="dxa"/>
          </w:tcPr>
          <w:p w14:paraId="632B8BF1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78" w:type="dxa"/>
          </w:tcPr>
          <w:p w14:paraId="18A48F92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78" w:type="dxa"/>
          </w:tcPr>
          <w:p w14:paraId="7C24808B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45</w:t>
            </w:r>
          </w:p>
        </w:tc>
        <w:tc>
          <w:tcPr>
            <w:tcW w:w="978" w:type="dxa"/>
          </w:tcPr>
          <w:p w14:paraId="1F6450A8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78" w:type="dxa"/>
          </w:tcPr>
          <w:p w14:paraId="6676EFC1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60" w:type="dxa"/>
          </w:tcPr>
          <w:p w14:paraId="7BD8BE30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04</w:t>
            </w:r>
          </w:p>
        </w:tc>
      </w:tr>
      <w:tr w:rsidR="004D288D" w:rsidRPr="00F6509E" w14:paraId="310B1611" w14:textId="77777777" w:rsidTr="71F22B8E">
        <w:tc>
          <w:tcPr>
            <w:tcW w:w="3218" w:type="dxa"/>
            <w:shd w:val="clear" w:color="auto" w:fill="D9D9D9" w:themeFill="background1" w:themeFillShade="D9"/>
          </w:tcPr>
          <w:p w14:paraId="74905C2F" w14:textId="77777777" w:rsidR="004D288D" w:rsidRPr="003C7078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Muscular power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612D6D02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26BBE256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10E6B358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D7AEFFC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0559F83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14:paraId="1FD5664B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58C20EE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27C2B4F2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3A47982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07D66904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47876A70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288D" w:rsidRPr="00F6509E" w14:paraId="225DB210" w14:textId="77777777" w:rsidTr="71F22B8E">
        <w:tc>
          <w:tcPr>
            <w:tcW w:w="3218" w:type="dxa"/>
          </w:tcPr>
          <w:p w14:paraId="115A59AE" w14:textId="77777777" w:rsidR="004D288D" w:rsidRPr="003C7078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3C7078">
              <w:rPr>
                <w:rFonts w:ascii="Times New Roman" w:eastAsia="MS Gothic" w:hAnsi="Times New Roman" w:cs="Times New Roman"/>
                <w:bCs/>
                <w:color w:val="000000"/>
              </w:rPr>
              <w:t>Standing Long Jump (cm)</w:t>
            </w:r>
          </w:p>
        </w:tc>
        <w:tc>
          <w:tcPr>
            <w:tcW w:w="977" w:type="dxa"/>
          </w:tcPr>
          <w:p w14:paraId="522F10F9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66*</w:t>
            </w:r>
          </w:p>
        </w:tc>
        <w:tc>
          <w:tcPr>
            <w:tcW w:w="978" w:type="dxa"/>
          </w:tcPr>
          <w:p w14:paraId="72AAF31A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84**</w:t>
            </w:r>
          </w:p>
        </w:tc>
        <w:tc>
          <w:tcPr>
            <w:tcW w:w="978" w:type="dxa"/>
          </w:tcPr>
          <w:p w14:paraId="233D13B3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94***</w:t>
            </w:r>
          </w:p>
        </w:tc>
        <w:tc>
          <w:tcPr>
            <w:tcW w:w="978" w:type="dxa"/>
          </w:tcPr>
          <w:p w14:paraId="79297930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65*</w:t>
            </w:r>
          </w:p>
        </w:tc>
        <w:tc>
          <w:tcPr>
            <w:tcW w:w="978" w:type="dxa"/>
          </w:tcPr>
          <w:p w14:paraId="471B2B5C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86***</w:t>
            </w:r>
          </w:p>
        </w:tc>
        <w:tc>
          <w:tcPr>
            <w:tcW w:w="977" w:type="dxa"/>
          </w:tcPr>
          <w:p w14:paraId="785B4B40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94***</w:t>
            </w:r>
          </w:p>
        </w:tc>
        <w:tc>
          <w:tcPr>
            <w:tcW w:w="978" w:type="dxa"/>
          </w:tcPr>
          <w:p w14:paraId="6162C67E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2**</w:t>
            </w:r>
          </w:p>
        </w:tc>
        <w:tc>
          <w:tcPr>
            <w:tcW w:w="978" w:type="dxa"/>
          </w:tcPr>
          <w:p w14:paraId="2565AD8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4**</w:t>
            </w:r>
          </w:p>
        </w:tc>
        <w:tc>
          <w:tcPr>
            <w:tcW w:w="978" w:type="dxa"/>
          </w:tcPr>
          <w:p w14:paraId="48BE36FB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78**</w:t>
            </w:r>
          </w:p>
        </w:tc>
        <w:tc>
          <w:tcPr>
            <w:tcW w:w="978" w:type="dxa"/>
          </w:tcPr>
          <w:p w14:paraId="44502475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67*</w:t>
            </w:r>
          </w:p>
        </w:tc>
        <w:tc>
          <w:tcPr>
            <w:tcW w:w="1160" w:type="dxa"/>
          </w:tcPr>
          <w:p w14:paraId="51937E36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40</w:t>
            </w:r>
          </w:p>
        </w:tc>
      </w:tr>
      <w:tr w:rsidR="004D288D" w:rsidRPr="00F6509E" w14:paraId="157160CF" w14:textId="77777777" w:rsidTr="71F22B8E">
        <w:tc>
          <w:tcPr>
            <w:tcW w:w="3218" w:type="dxa"/>
          </w:tcPr>
          <w:p w14:paraId="7F84DE7C" w14:textId="77777777" w:rsidR="004D288D" w:rsidRPr="003C7078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3C7078">
              <w:rPr>
                <w:rFonts w:ascii="Times New Roman" w:eastAsia="MS Gothic" w:hAnsi="Times New Roman" w:cs="Times New Roman"/>
                <w:bCs/>
                <w:color w:val="000000"/>
              </w:rPr>
              <w:t>Vertical Jump (cm)</w:t>
            </w:r>
          </w:p>
        </w:tc>
        <w:tc>
          <w:tcPr>
            <w:tcW w:w="977" w:type="dxa"/>
          </w:tcPr>
          <w:p w14:paraId="2758309C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0</w:t>
            </w:r>
          </w:p>
        </w:tc>
        <w:tc>
          <w:tcPr>
            <w:tcW w:w="978" w:type="dxa"/>
          </w:tcPr>
          <w:p w14:paraId="7D4DAA5C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83**</w:t>
            </w:r>
          </w:p>
        </w:tc>
        <w:tc>
          <w:tcPr>
            <w:tcW w:w="978" w:type="dxa"/>
          </w:tcPr>
          <w:p w14:paraId="278D7586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90***</w:t>
            </w:r>
          </w:p>
        </w:tc>
        <w:tc>
          <w:tcPr>
            <w:tcW w:w="978" w:type="dxa"/>
          </w:tcPr>
          <w:p w14:paraId="78E250F2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78" w:type="dxa"/>
          </w:tcPr>
          <w:p w14:paraId="1D4847C1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87***</w:t>
            </w:r>
          </w:p>
        </w:tc>
        <w:tc>
          <w:tcPr>
            <w:tcW w:w="977" w:type="dxa"/>
          </w:tcPr>
          <w:p w14:paraId="78F58A0E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91***</w:t>
            </w:r>
          </w:p>
        </w:tc>
        <w:tc>
          <w:tcPr>
            <w:tcW w:w="978" w:type="dxa"/>
          </w:tcPr>
          <w:p w14:paraId="7EBE3E35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6**</w:t>
            </w:r>
          </w:p>
        </w:tc>
        <w:tc>
          <w:tcPr>
            <w:tcW w:w="978" w:type="dxa"/>
          </w:tcPr>
          <w:p w14:paraId="636572A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4**</w:t>
            </w:r>
          </w:p>
        </w:tc>
        <w:tc>
          <w:tcPr>
            <w:tcW w:w="978" w:type="dxa"/>
          </w:tcPr>
          <w:p w14:paraId="45EC9D87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68*</w:t>
            </w:r>
          </w:p>
        </w:tc>
        <w:tc>
          <w:tcPr>
            <w:tcW w:w="978" w:type="dxa"/>
          </w:tcPr>
          <w:p w14:paraId="21641F9C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55</w:t>
            </w:r>
          </w:p>
        </w:tc>
        <w:tc>
          <w:tcPr>
            <w:tcW w:w="1160" w:type="dxa"/>
          </w:tcPr>
          <w:p w14:paraId="191D55CD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37</w:t>
            </w:r>
          </w:p>
        </w:tc>
      </w:tr>
      <w:tr w:rsidR="004D288D" w:rsidRPr="00F6509E" w14:paraId="78E69C6B" w14:textId="77777777" w:rsidTr="71F22B8E">
        <w:tc>
          <w:tcPr>
            <w:tcW w:w="3218" w:type="dxa"/>
          </w:tcPr>
          <w:p w14:paraId="399B95AE" w14:textId="559A840F" w:rsidR="004D288D" w:rsidRPr="003C7078" w:rsidRDefault="3D7FCCEC" w:rsidP="71F22B8E">
            <w:pPr>
              <w:rPr>
                <w:rFonts w:ascii="Times New Roman" w:hAnsi="Times New Roman" w:cs="Times New Roman"/>
              </w:rPr>
            </w:pPr>
            <w:r w:rsidRPr="71F22B8E">
              <w:rPr>
                <w:rFonts w:ascii="Times New Roman" w:eastAsia="MS Gothic" w:hAnsi="Times New Roman" w:cs="Times New Roman"/>
                <w:color w:val="000000" w:themeColor="text1"/>
              </w:rPr>
              <w:t xml:space="preserve">Single </w:t>
            </w:r>
            <w:r w:rsidR="004D288D" w:rsidRPr="71F22B8E">
              <w:rPr>
                <w:rFonts w:ascii="Times New Roman" w:eastAsia="MS Gothic" w:hAnsi="Times New Roman" w:cs="Times New Roman"/>
                <w:color w:val="000000" w:themeColor="text1"/>
              </w:rPr>
              <w:t>Leg Squat – Right Leg (score)</w:t>
            </w:r>
          </w:p>
        </w:tc>
        <w:tc>
          <w:tcPr>
            <w:tcW w:w="977" w:type="dxa"/>
          </w:tcPr>
          <w:p w14:paraId="20C9FBB2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66*</w:t>
            </w:r>
          </w:p>
        </w:tc>
        <w:tc>
          <w:tcPr>
            <w:tcW w:w="978" w:type="dxa"/>
          </w:tcPr>
          <w:p w14:paraId="7FC99A13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7</w:t>
            </w:r>
          </w:p>
        </w:tc>
        <w:tc>
          <w:tcPr>
            <w:tcW w:w="978" w:type="dxa"/>
          </w:tcPr>
          <w:p w14:paraId="7428D6DE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71*</w:t>
            </w:r>
          </w:p>
        </w:tc>
        <w:tc>
          <w:tcPr>
            <w:tcW w:w="978" w:type="dxa"/>
          </w:tcPr>
          <w:p w14:paraId="5DC7E82D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66*</w:t>
            </w:r>
          </w:p>
        </w:tc>
        <w:tc>
          <w:tcPr>
            <w:tcW w:w="978" w:type="dxa"/>
          </w:tcPr>
          <w:p w14:paraId="5922E4FB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77" w:type="dxa"/>
          </w:tcPr>
          <w:p w14:paraId="2AB75AD6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2*</w:t>
            </w:r>
          </w:p>
        </w:tc>
        <w:tc>
          <w:tcPr>
            <w:tcW w:w="978" w:type="dxa"/>
          </w:tcPr>
          <w:p w14:paraId="57247B9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1**</w:t>
            </w:r>
          </w:p>
        </w:tc>
        <w:tc>
          <w:tcPr>
            <w:tcW w:w="978" w:type="dxa"/>
          </w:tcPr>
          <w:p w14:paraId="2DA5298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32</w:t>
            </w:r>
          </w:p>
        </w:tc>
        <w:tc>
          <w:tcPr>
            <w:tcW w:w="978" w:type="dxa"/>
          </w:tcPr>
          <w:p w14:paraId="34367D81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64*</w:t>
            </w:r>
          </w:p>
        </w:tc>
        <w:tc>
          <w:tcPr>
            <w:tcW w:w="978" w:type="dxa"/>
          </w:tcPr>
          <w:p w14:paraId="29797B75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58</w:t>
            </w:r>
          </w:p>
        </w:tc>
        <w:tc>
          <w:tcPr>
            <w:tcW w:w="1160" w:type="dxa"/>
          </w:tcPr>
          <w:p w14:paraId="3481F6D2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40</w:t>
            </w:r>
          </w:p>
        </w:tc>
      </w:tr>
      <w:tr w:rsidR="004D288D" w:rsidRPr="00F6509E" w14:paraId="02171BCD" w14:textId="77777777" w:rsidTr="71F22B8E">
        <w:tc>
          <w:tcPr>
            <w:tcW w:w="3218" w:type="dxa"/>
          </w:tcPr>
          <w:p w14:paraId="420BB5AC" w14:textId="3E7BC0D6" w:rsidR="004D288D" w:rsidRDefault="575F41BF" w:rsidP="71F22B8E">
            <w:pPr>
              <w:rPr>
                <w:rFonts w:ascii="Times New Roman" w:eastAsia="MS Gothic" w:hAnsi="Times New Roman" w:cs="Times New Roman"/>
                <w:color w:val="000000"/>
              </w:rPr>
            </w:pPr>
            <w:r w:rsidRPr="71F22B8E">
              <w:rPr>
                <w:rFonts w:ascii="Times New Roman" w:eastAsia="MS Gothic" w:hAnsi="Times New Roman" w:cs="Times New Roman"/>
                <w:color w:val="000000" w:themeColor="text1"/>
              </w:rPr>
              <w:t xml:space="preserve">Single </w:t>
            </w:r>
            <w:r w:rsidR="004D288D" w:rsidRPr="71F22B8E">
              <w:rPr>
                <w:rFonts w:ascii="Times New Roman" w:eastAsia="MS Gothic" w:hAnsi="Times New Roman" w:cs="Times New Roman"/>
                <w:color w:val="000000" w:themeColor="text1"/>
              </w:rPr>
              <w:t xml:space="preserve">Leg Squat – Left Leg </w:t>
            </w:r>
          </w:p>
          <w:p w14:paraId="56456A9D" w14:textId="77777777" w:rsidR="004D288D" w:rsidRPr="003C7078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3C7078">
              <w:rPr>
                <w:rFonts w:ascii="Times New Roman" w:eastAsia="MS Gothic" w:hAnsi="Times New Roman" w:cs="Times New Roman"/>
                <w:bCs/>
                <w:color w:val="000000"/>
              </w:rPr>
              <w:t>(score)</w:t>
            </w:r>
          </w:p>
        </w:tc>
        <w:tc>
          <w:tcPr>
            <w:tcW w:w="977" w:type="dxa"/>
          </w:tcPr>
          <w:p w14:paraId="4017EECA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73*</w:t>
            </w:r>
          </w:p>
        </w:tc>
        <w:tc>
          <w:tcPr>
            <w:tcW w:w="978" w:type="dxa"/>
          </w:tcPr>
          <w:p w14:paraId="7130887B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978" w:type="dxa"/>
          </w:tcPr>
          <w:p w14:paraId="6DF0D35D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63*</w:t>
            </w:r>
          </w:p>
        </w:tc>
        <w:tc>
          <w:tcPr>
            <w:tcW w:w="978" w:type="dxa"/>
          </w:tcPr>
          <w:p w14:paraId="4AE97A37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1*</w:t>
            </w:r>
          </w:p>
        </w:tc>
        <w:tc>
          <w:tcPr>
            <w:tcW w:w="978" w:type="dxa"/>
          </w:tcPr>
          <w:p w14:paraId="7A026B51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77" w:type="dxa"/>
          </w:tcPr>
          <w:p w14:paraId="49DBEC60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64*</w:t>
            </w:r>
          </w:p>
        </w:tc>
        <w:tc>
          <w:tcPr>
            <w:tcW w:w="978" w:type="dxa"/>
          </w:tcPr>
          <w:p w14:paraId="1507F2B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8***</w:t>
            </w:r>
          </w:p>
        </w:tc>
        <w:tc>
          <w:tcPr>
            <w:tcW w:w="978" w:type="dxa"/>
          </w:tcPr>
          <w:p w14:paraId="6CF7607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78" w:type="dxa"/>
          </w:tcPr>
          <w:p w14:paraId="693DD84D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72*</w:t>
            </w:r>
          </w:p>
        </w:tc>
        <w:tc>
          <w:tcPr>
            <w:tcW w:w="978" w:type="dxa"/>
          </w:tcPr>
          <w:p w14:paraId="049FFF08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67*</w:t>
            </w:r>
          </w:p>
        </w:tc>
        <w:tc>
          <w:tcPr>
            <w:tcW w:w="1160" w:type="dxa"/>
          </w:tcPr>
          <w:p w14:paraId="09078F74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71*</w:t>
            </w:r>
          </w:p>
        </w:tc>
      </w:tr>
      <w:tr w:rsidR="004D288D" w:rsidRPr="00F6509E" w14:paraId="0D164BA0" w14:textId="77777777" w:rsidTr="71F22B8E">
        <w:tc>
          <w:tcPr>
            <w:tcW w:w="3218" w:type="dxa"/>
          </w:tcPr>
          <w:p w14:paraId="4B9245F6" w14:textId="6E3EFC9A" w:rsidR="004D288D" w:rsidRPr="003C7078" w:rsidRDefault="7A472ED3" w:rsidP="71F22B8E">
            <w:pPr>
              <w:rPr>
                <w:rFonts w:ascii="Times New Roman" w:hAnsi="Times New Roman" w:cs="Times New Roman"/>
              </w:rPr>
            </w:pPr>
            <w:r w:rsidRPr="71F22B8E">
              <w:rPr>
                <w:rFonts w:ascii="Times New Roman" w:eastAsia="MS Gothic" w:hAnsi="Times New Roman" w:cs="Times New Roman"/>
                <w:color w:val="000000" w:themeColor="text1"/>
              </w:rPr>
              <w:t xml:space="preserve">Single </w:t>
            </w:r>
            <w:r w:rsidR="004D288D" w:rsidRPr="71F22B8E">
              <w:rPr>
                <w:rFonts w:ascii="Times New Roman" w:eastAsia="MS Gothic" w:hAnsi="Times New Roman" w:cs="Times New Roman"/>
                <w:color w:val="000000" w:themeColor="text1"/>
              </w:rPr>
              <w:t>Leg Squat – Combined (score)</w:t>
            </w:r>
          </w:p>
        </w:tc>
        <w:tc>
          <w:tcPr>
            <w:tcW w:w="977" w:type="dxa"/>
          </w:tcPr>
          <w:p w14:paraId="4592DAF1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73*</w:t>
            </w:r>
          </w:p>
        </w:tc>
        <w:tc>
          <w:tcPr>
            <w:tcW w:w="978" w:type="dxa"/>
          </w:tcPr>
          <w:p w14:paraId="2DE62199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6</w:t>
            </w:r>
          </w:p>
        </w:tc>
        <w:tc>
          <w:tcPr>
            <w:tcW w:w="978" w:type="dxa"/>
          </w:tcPr>
          <w:p w14:paraId="70A3C072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70*</w:t>
            </w:r>
          </w:p>
        </w:tc>
        <w:tc>
          <w:tcPr>
            <w:tcW w:w="978" w:type="dxa"/>
          </w:tcPr>
          <w:p w14:paraId="551ADBC2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2*</w:t>
            </w:r>
          </w:p>
        </w:tc>
        <w:tc>
          <w:tcPr>
            <w:tcW w:w="978" w:type="dxa"/>
          </w:tcPr>
          <w:p w14:paraId="026D958B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77" w:type="dxa"/>
          </w:tcPr>
          <w:p w14:paraId="410EB6D5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0*</w:t>
            </w:r>
          </w:p>
        </w:tc>
        <w:tc>
          <w:tcPr>
            <w:tcW w:w="978" w:type="dxa"/>
          </w:tcPr>
          <w:p w14:paraId="6C88F23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9***</w:t>
            </w:r>
          </w:p>
        </w:tc>
        <w:tc>
          <w:tcPr>
            <w:tcW w:w="978" w:type="dxa"/>
          </w:tcPr>
          <w:p w14:paraId="5CC0AA2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978" w:type="dxa"/>
          </w:tcPr>
          <w:p w14:paraId="664C7E58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72*</w:t>
            </w:r>
          </w:p>
        </w:tc>
        <w:tc>
          <w:tcPr>
            <w:tcW w:w="978" w:type="dxa"/>
          </w:tcPr>
          <w:p w14:paraId="1F97F08E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67*</w:t>
            </w:r>
          </w:p>
        </w:tc>
        <w:tc>
          <w:tcPr>
            <w:tcW w:w="1160" w:type="dxa"/>
          </w:tcPr>
          <w:p w14:paraId="22F4315C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61*</w:t>
            </w:r>
          </w:p>
        </w:tc>
      </w:tr>
      <w:tr w:rsidR="6509192B" w14:paraId="3B240F23" w14:textId="77777777" w:rsidTr="71F22B8E">
        <w:trPr>
          <w:trHeight w:val="300"/>
        </w:trPr>
        <w:tc>
          <w:tcPr>
            <w:tcW w:w="3218" w:type="dxa"/>
            <w:shd w:val="clear" w:color="auto" w:fill="E7E6E6" w:themeFill="background2"/>
          </w:tcPr>
          <w:p w14:paraId="6C668B03" w14:textId="77777777" w:rsidR="6509192B" w:rsidRDefault="6509192B" w:rsidP="6509192B">
            <w:pPr>
              <w:rPr>
                <w:rFonts w:ascii="Times New Roman" w:eastAsia="MS Gothic" w:hAnsi="Times New Roman" w:cs="Times New Roman"/>
                <w:color w:val="000000" w:themeColor="text1"/>
              </w:rPr>
            </w:pPr>
            <w:r w:rsidRPr="6509192B">
              <w:rPr>
                <w:rFonts w:ascii="Times New Roman" w:eastAsia="MS Gothic" w:hAnsi="Times New Roman" w:cs="Times New Roman"/>
                <w:color w:val="000000" w:themeColor="text1"/>
              </w:rPr>
              <w:t>Flexibility</w:t>
            </w:r>
          </w:p>
        </w:tc>
        <w:tc>
          <w:tcPr>
            <w:tcW w:w="977" w:type="dxa"/>
            <w:shd w:val="clear" w:color="auto" w:fill="E7E6E6" w:themeFill="background2"/>
          </w:tcPr>
          <w:p w14:paraId="13ED9A02" w14:textId="77777777" w:rsidR="6509192B" w:rsidRDefault="6509192B" w:rsidP="6509192B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E7E6E6" w:themeFill="background2"/>
          </w:tcPr>
          <w:p w14:paraId="70F19450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E7E6E6" w:themeFill="background2"/>
          </w:tcPr>
          <w:p w14:paraId="22758C74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E7E6E6" w:themeFill="background2"/>
          </w:tcPr>
          <w:p w14:paraId="6223069E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E7E6E6" w:themeFill="background2"/>
          </w:tcPr>
          <w:p w14:paraId="6C8822D2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shd w:val="clear" w:color="auto" w:fill="E7E6E6" w:themeFill="background2"/>
          </w:tcPr>
          <w:p w14:paraId="3BECE3B9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E7E6E6" w:themeFill="background2"/>
          </w:tcPr>
          <w:p w14:paraId="58B32321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E7E6E6" w:themeFill="background2"/>
          </w:tcPr>
          <w:p w14:paraId="35931574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E7E6E6" w:themeFill="background2"/>
          </w:tcPr>
          <w:p w14:paraId="031B1B5D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E7E6E6" w:themeFill="background2"/>
          </w:tcPr>
          <w:p w14:paraId="5DB97D02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shd w:val="clear" w:color="auto" w:fill="E7E6E6" w:themeFill="background2"/>
          </w:tcPr>
          <w:p w14:paraId="0B0B07AC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6509192B" w14:paraId="5CD58346" w14:textId="77777777" w:rsidTr="71F22B8E">
        <w:trPr>
          <w:trHeight w:val="300"/>
        </w:trPr>
        <w:tc>
          <w:tcPr>
            <w:tcW w:w="3218" w:type="dxa"/>
          </w:tcPr>
          <w:p w14:paraId="321A301B" w14:textId="77777777" w:rsidR="6509192B" w:rsidRDefault="6509192B" w:rsidP="6509192B">
            <w:pPr>
              <w:rPr>
                <w:rFonts w:ascii="Times New Roman" w:eastAsia="MS Gothic" w:hAnsi="Times New Roman" w:cs="Times New Roman"/>
                <w:color w:val="000000" w:themeColor="text1"/>
              </w:rPr>
            </w:pPr>
            <w:r w:rsidRPr="6509192B">
              <w:rPr>
                <w:rFonts w:ascii="Times New Roman" w:eastAsia="MS Gothic" w:hAnsi="Times New Roman" w:cs="Times New Roman"/>
                <w:color w:val="000000" w:themeColor="text1"/>
              </w:rPr>
              <w:t>Trunk Flexion (cm)</w:t>
            </w:r>
          </w:p>
        </w:tc>
        <w:tc>
          <w:tcPr>
            <w:tcW w:w="977" w:type="dxa"/>
          </w:tcPr>
          <w:p w14:paraId="39B973A7" w14:textId="77777777" w:rsidR="6509192B" w:rsidRDefault="6509192B" w:rsidP="6509192B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</w:rPr>
            </w:pPr>
            <w:r w:rsidRPr="6509192B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978" w:type="dxa"/>
          </w:tcPr>
          <w:p w14:paraId="725C5586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6509192B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78" w:type="dxa"/>
          </w:tcPr>
          <w:p w14:paraId="7634B024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6509192B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78" w:type="dxa"/>
          </w:tcPr>
          <w:p w14:paraId="0CE67FBD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6509192B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78" w:type="dxa"/>
          </w:tcPr>
          <w:p w14:paraId="04154068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6509192B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77" w:type="dxa"/>
          </w:tcPr>
          <w:p w14:paraId="4EF8F2DF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6509192B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78" w:type="dxa"/>
          </w:tcPr>
          <w:p w14:paraId="319FE8B0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6509192B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78" w:type="dxa"/>
          </w:tcPr>
          <w:p w14:paraId="792DEB4F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6509192B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978" w:type="dxa"/>
          </w:tcPr>
          <w:p w14:paraId="3FDFAD15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6509192B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78" w:type="dxa"/>
          </w:tcPr>
          <w:p w14:paraId="4F70689B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6509192B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160" w:type="dxa"/>
          </w:tcPr>
          <w:p w14:paraId="0EA45EDD" w14:textId="77777777" w:rsidR="6509192B" w:rsidRDefault="6509192B" w:rsidP="6509192B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6509192B">
              <w:rPr>
                <w:rFonts w:ascii="Times New Roman" w:hAnsi="Times New Roman" w:cs="Times New Roman"/>
              </w:rPr>
              <w:t>.34</w:t>
            </w:r>
          </w:p>
        </w:tc>
      </w:tr>
      <w:tr w:rsidR="004D288D" w:rsidRPr="00F6509E" w14:paraId="4F55E4A8" w14:textId="77777777" w:rsidTr="71F22B8E">
        <w:tc>
          <w:tcPr>
            <w:tcW w:w="3218" w:type="dxa"/>
            <w:shd w:val="clear" w:color="auto" w:fill="D9D9D9" w:themeFill="background1" w:themeFillShade="D9"/>
          </w:tcPr>
          <w:p w14:paraId="2B5FEB41" w14:textId="77777777" w:rsidR="004D288D" w:rsidRPr="003C7078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Agility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19D0E3F3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DC591C1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1F7586F6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AC749EE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4A6C2300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14:paraId="31879470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39565392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3FD0DB6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4A7F1188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07D070F1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62897B8E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288D" w:rsidRPr="00F6509E" w14:paraId="7E809290" w14:textId="77777777" w:rsidTr="71F22B8E">
        <w:tc>
          <w:tcPr>
            <w:tcW w:w="3218" w:type="dxa"/>
          </w:tcPr>
          <w:p w14:paraId="2D31D45A" w14:textId="77777777" w:rsidR="004D288D" w:rsidRPr="003C7078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E83029">
              <w:rPr>
                <w:rFonts w:ascii="Times New Roman" w:eastAsia="MS Gothic" w:hAnsi="Times New Roman" w:cs="Times New Roman"/>
                <w:bCs/>
                <w:color w:val="000000"/>
              </w:rPr>
              <w:t>Right – Split (s)</w:t>
            </w:r>
          </w:p>
        </w:tc>
        <w:tc>
          <w:tcPr>
            <w:tcW w:w="977" w:type="dxa"/>
          </w:tcPr>
          <w:p w14:paraId="6BAC59EF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64*</w:t>
            </w:r>
          </w:p>
        </w:tc>
        <w:tc>
          <w:tcPr>
            <w:tcW w:w="978" w:type="dxa"/>
          </w:tcPr>
          <w:p w14:paraId="4E030C7A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78" w:type="dxa"/>
          </w:tcPr>
          <w:p w14:paraId="66027876" w14:textId="77777777" w:rsid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78" w:type="dxa"/>
          </w:tcPr>
          <w:p w14:paraId="07D44666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64*</w:t>
            </w:r>
          </w:p>
        </w:tc>
        <w:tc>
          <w:tcPr>
            <w:tcW w:w="978" w:type="dxa"/>
          </w:tcPr>
          <w:p w14:paraId="759D705F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57</w:t>
            </w:r>
          </w:p>
        </w:tc>
        <w:tc>
          <w:tcPr>
            <w:tcW w:w="977" w:type="dxa"/>
          </w:tcPr>
          <w:p w14:paraId="33ECEAFE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.54</w:t>
            </w:r>
          </w:p>
        </w:tc>
        <w:tc>
          <w:tcPr>
            <w:tcW w:w="978" w:type="dxa"/>
          </w:tcPr>
          <w:p w14:paraId="22FFDD21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40</w:t>
            </w:r>
          </w:p>
        </w:tc>
        <w:tc>
          <w:tcPr>
            <w:tcW w:w="978" w:type="dxa"/>
          </w:tcPr>
          <w:p w14:paraId="4CD30012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78" w:type="dxa"/>
          </w:tcPr>
          <w:p w14:paraId="55B69E82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68*</w:t>
            </w:r>
          </w:p>
        </w:tc>
        <w:tc>
          <w:tcPr>
            <w:tcW w:w="978" w:type="dxa"/>
          </w:tcPr>
          <w:p w14:paraId="59EBD79D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69*</w:t>
            </w:r>
          </w:p>
        </w:tc>
        <w:tc>
          <w:tcPr>
            <w:tcW w:w="1160" w:type="dxa"/>
          </w:tcPr>
          <w:p w14:paraId="47BB7B93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09</w:t>
            </w:r>
          </w:p>
        </w:tc>
      </w:tr>
      <w:tr w:rsidR="004D288D" w:rsidRPr="00F6509E" w14:paraId="11ECF285" w14:textId="77777777" w:rsidTr="71F22B8E">
        <w:tc>
          <w:tcPr>
            <w:tcW w:w="3218" w:type="dxa"/>
          </w:tcPr>
          <w:p w14:paraId="25838830" w14:textId="77777777" w:rsidR="004D288D" w:rsidRPr="003C7078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E83029">
              <w:rPr>
                <w:rFonts w:ascii="Times New Roman" w:eastAsia="MS Gothic" w:hAnsi="Times New Roman" w:cs="Times New Roman"/>
                <w:bCs/>
                <w:color w:val="000000"/>
              </w:rPr>
              <w:t>Right – Total (s)</w:t>
            </w:r>
          </w:p>
        </w:tc>
        <w:tc>
          <w:tcPr>
            <w:tcW w:w="977" w:type="dxa"/>
          </w:tcPr>
          <w:p w14:paraId="420C663D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4**</w:t>
            </w:r>
          </w:p>
        </w:tc>
        <w:tc>
          <w:tcPr>
            <w:tcW w:w="978" w:type="dxa"/>
          </w:tcPr>
          <w:p w14:paraId="70BB12F7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81**</w:t>
            </w:r>
          </w:p>
        </w:tc>
        <w:tc>
          <w:tcPr>
            <w:tcW w:w="978" w:type="dxa"/>
          </w:tcPr>
          <w:p w14:paraId="53D381A5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8**</w:t>
            </w:r>
          </w:p>
        </w:tc>
        <w:tc>
          <w:tcPr>
            <w:tcW w:w="978" w:type="dxa"/>
          </w:tcPr>
          <w:p w14:paraId="742170C7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74**</w:t>
            </w:r>
          </w:p>
        </w:tc>
        <w:tc>
          <w:tcPr>
            <w:tcW w:w="978" w:type="dxa"/>
          </w:tcPr>
          <w:p w14:paraId="41F07A54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83**</w:t>
            </w:r>
          </w:p>
        </w:tc>
        <w:tc>
          <w:tcPr>
            <w:tcW w:w="977" w:type="dxa"/>
          </w:tcPr>
          <w:p w14:paraId="4191C20E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78**</w:t>
            </w:r>
          </w:p>
        </w:tc>
        <w:tc>
          <w:tcPr>
            <w:tcW w:w="978" w:type="dxa"/>
          </w:tcPr>
          <w:p w14:paraId="0FCE6F4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56</w:t>
            </w:r>
          </w:p>
        </w:tc>
        <w:tc>
          <w:tcPr>
            <w:tcW w:w="978" w:type="dxa"/>
          </w:tcPr>
          <w:p w14:paraId="7D8EADC2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7**</w:t>
            </w:r>
          </w:p>
        </w:tc>
        <w:tc>
          <w:tcPr>
            <w:tcW w:w="978" w:type="dxa"/>
          </w:tcPr>
          <w:p w14:paraId="65ACDE90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5**</w:t>
            </w:r>
          </w:p>
        </w:tc>
        <w:tc>
          <w:tcPr>
            <w:tcW w:w="978" w:type="dxa"/>
          </w:tcPr>
          <w:p w14:paraId="33E33A84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1*</w:t>
            </w:r>
          </w:p>
        </w:tc>
        <w:tc>
          <w:tcPr>
            <w:tcW w:w="1160" w:type="dxa"/>
          </w:tcPr>
          <w:p w14:paraId="2F48ABA0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29</w:t>
            </w:r>
          </w:p>
        </w:tc>
      </w:tr>
      <w:tr w:rsidR="004D288D" w:rsidRPr="00F6509E" w14:paraId="558336F9" w14:textId="77777777" w:rsidTr="71F22B8E">
        <w:tc>
          <w:tcPr>
            <w:tcW w:w="3218" w:type="dxa"/>
          </w:tcPr>
          <w:p w14:paraId="4A20802E" w14:textId="77777777" w:rsidR="004D288D" w:rsidRPr="003C7078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E83029">
              <w:rPr>
                <w:rFonts w:ascii="Times New Roman" w:eastAsia="MS Gothic" w:hAnsi="Times New Roman" w:cs="Times New Roman"/>
                <w:bCs/>
                <w:color w:val="000000"/>
              </w:rPr>
              <w:lastRenderedPageBreak/>
              <w:t>Left – Split (s)</w:t>
            </w:r>
          </w:p>
        </w:tc>
        <w:tc>
          <w:tcPr>
            <w:tcW w:w="977" w:type="dxa"/>
          </w:tcPr>
          <w:p w14:paraId="5BE23076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69*</w:t>
            </w:r>
          </w:p>
        </w:tc>
        <w:tc>
          <w:tcPr>
            <w:tcW w:w="978" w:type="dxa"/>
          </w:tcPr>
          <w:p w14:paraId="0F6A1136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82**</w:t>
            </w:r>
          </w:p>
        </w:tc>
        <w:tc>
          <w:tcPr>
            <w:tcW w:w="978" w:type="dxa"/>
          </w:tcPr>
          <w:p w14:paraId="7322FF22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88***</w:t>
            </w:r>
          </w:p>
        </w:tc>
        <w:tc>
          <w:tcPr>
            <w:tcW w:w="978" w:type="dxa"/>
          </w:tcPr>
          <w:p w14:paraId="20A2B63C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68*</w:t>
            </w:r>
          </w:p>
        </w:tc>
        <w:tc>
          <w:tcPr>
            <w:tcW w:w="978" w:type="dxa"/>
          </w:tcPr>
          <w:p w14:paraId="1D35F171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83**</w:t>
            </w:r>
          </w:p>
        </w:tc>
        <w:tc>
          <w:tcPr>
            <w:tcW w:w="977" w:type="dxa"/>
          </w:tcPr>
          <w:p w14:paraId="397C4721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87***</w:t>
            </w:r>
          </w:p>
        </w:tc>
        <w:tc>
          <w:tcPr>
            <w:tcW w:w="978" w:type="dxa"/>
          </w:tcPr>
          <w:p w14:paraId="6FC196F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3*</w:t>
            </w:r>
          </w:p>
        </w:tc>
        <w:tc>
          <w:tcPr>
            <w:tcW w:w="978" w:type="dxa"/>
          </w:tcPr>
          <w:p w14:paraId="70C9D46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3*</w:t>
            </w:r>
          </w:p>
        </w:tc>
        <w:tc>
          <w:tcPr>
            <w:tcW w:w="978" w:type="dxa"/>
          </w:tcPr>
          <w:p w14:paraId="09E7511D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3*</w:t>
            </w:r>
          </w:p>
        </w:tc>
        <w:tc>
          <w:tcPr>
            <w:tcW w:w="978" w:type="dxa"/>
          </w:tcPr>
          <w:p w14:paraId="0A1F6E3A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5**</w:t>
            </w:r>
          </w:p>
        </w:tc>
        <w:tc>
          <w:tcPr>
            <w:tcW w:w="1160" w:type="dxa"/>
          </w:tcPr>
          <w:p w14:paraId="72D44C62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25</w:t>
            </w:r>
          </w:p>
        </w:tc>
      </w:tr>
      <w:tr w:rsidR="004D288D" w:rsidRPr="00F6509E" w14:paraId="04648C72" w14:textId="77777777" w:rsidTr="71F22B8E">
        <w:tc>
          <w:tcPr>
            <w:tcW w:w="3218" w:type="dxa"/>
          </w:tcPr>
          <w:p w14:paraId="25E0D38A" w14:textId="77777777" w:rsidR="004D288D" w:rsidRPr="003C7078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E83029">
              <w:rPr>
                <w:rFonts w:ascii="Times New Roman" w:eastAsia="MS Gothic" w:hAnsi="Times New Roman" w:cs="Times New Roman"/>
                <w:bCs/>
                <w:color w:val="000000"/>
              </w:rPr>
              <w:t>Left – Total (s)</w:t>
            </w:r>
          </w:p>
        </w:tc>
        <w:tc>
          <w:tcPr>
            <w:tcW w:w="977" w:type="dxa"/>
          </w:tcPr>
          <w:p w14:paraId="3D2009E2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9**</w:t>
            </w:r>
          </w:p>
        </w:tc>
        <w:tc>
          <w:tcPr>
            <w:tcW w:w="978" w:type="dxa"/>
          </w:tcPr>
          <w:p w14:paraId="1127F826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79**</w:t>
            </w:r>
          </w:p>
        </w:tc>
        <w:tc>
          <w:tcPr>
            <w:tcW w:w="978" w:type="dxa"/>
          </w:tcPr>
          <w:p w14:paraId="45678380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91***</w:t>
            </w:r>
          </w:p>
        </w:tc>
        <w:tc>
          <w:tcPr>
            <w:tcW w:w="978" w:type="dxa"/>
          </w:tcPr>
          <w:p w14:paraId="2F2C9A18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78**</w:t>
            </w:r>
          </w:p>
        </w:tc>
        <w:tc>
          <w:tcPr>
            <w:tcW w:w="978" w:type="dxa"/>
          </w:tcPr>
          <w:p w14:paraId="5D206754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82**</w:t>
            </w:r>
          </w:p>
        </w:tc>
        <w:tc>
          <w:tcPr>
            <w:tcW w:w="977" w:type="dxa"/>
          </w:tcPr>
          <w:p w14:paraId="3F28EED6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-.91***</w:t>
            </w:r>
          </w:p>
        </w:tc>
        <w:tc>
          <w:tcPr>
            <w:tcW w:w="978" w:type="dxa"/>
          </w:tcPr>
          <w:p w14:paraId="205F621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1**</w:t>
            </w:r>
          </w:p>
        </w:tc>
        <w:tc>
          <w:tcPr>
            <w:tcW w:w="978" w:type="dxa"/>
          </w:tcPr>
          <w:p w14:paraId="064381E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68*</w:t>
            </w:r>
          </w:p>
        </w:tc>
        <w:tc>
          <w:tcPr>
            <w:tcW w:w="978" w:type="dxa"/>
          </w:tcPr>
          <w:p w14:paraId="66DB1118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82**</w:t>
            </w:r>
          </w:p>
        </w:tc>
        <w:tc>
          <w:tcPr>
            <w:tcW w:w="978" w:type="dxa"/>
          </w:tcPr>
          <w:p w14:paraId="7D2BBCED" w14:textId="77777777" w:rsidR="004D288D" w:rsidRPr="00AF05B6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05B6">
              <w:rPr>
                <w:rFonts w:ascii="Times New Roman" w:hAnsi="Times New Roman" w:cs="Times New Roman"/>
                <w:b/>
                <w:bCs/>
              </w:rPr>
              <w:t>.80**</w:t>
            </w:r>
          </w:p>
        </w:tc>
        <w:tc>
          <w:tcPr>
            <w:tcW w:w="1160" w:type="dxa"/>
          </w:tcPr>
          <w:p w14:paraId="11FBCFEE" w14:textId="77777777" w:rsidR="004D288D" w:rsidRPr="00F6509E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39</w:t>
            </w:r>
          </w:p>
        </w:tc>
      </w:tr>
      <w:tr w:rsidR="004D288D" w:rsidRPr="00F6509E" w14:paraId="025AB7E0" w14:textId="77777777" w:rsidTr="71F22B8E">
        <w:tc>
          <w:tcPr>
            <w:tcW w:w="14156" w:type="dxa"/>
            <w:gridSpan w:val="12"/>
          </w:tcPr>
          <w:p w14:paraId="206CA09F" w14:textId="60B130BE" w:rsidR="004D288D" w:rsidRPr="00F6509E" w:rsidRDefault="004D288D" w:rsidP="0050157A">
            <w:pPr>
              <w:rPr>
                <w:rFonts w:ascii="Times New Roman" w:hAnsi="Times New Roman" w:cs="Times New Roman"/>
              </w:rPr>
            </w:pPr>
            <w:r w:rsidRPr="00F164CF">
              <w:rPr>
                <w:rFonts w:ascii="Times New Roman" w:hAnsi="Times New Roman" w:cs="Times New Roman"/>
              </w:rPr>
              <w:t>Data reported as Pearson correlation coefficients (r). Bold numbers are statistically significant correlation</w:t>
            </w:r>
            <w:r>
              <w:rPr>
                <w:rFonts w:ascii="Times New Roman" w:hAnsi="Times New Roman" w:cs="Times New Roman"/>
              </w:rPr>
              <w:t>s</w:t>
            </w:r>
            <w:r w:rsidRPr="00F164CF">
              <w:rPr>
                <w:rFonts w:ascii="Times New Roman" w:hAnsi="Times New Roman" w:cs="Times New Roman"/>
              </w:rPr>
              <w:t xml:space="preserve"> at * p &lt; .05, ** p &lt; .01, *** p &lt; .001</w:t>
            </w:r>
          </w:p>
        </w:tc>
      </w:tr>
    </w:tbl>
    <w:p w14:paraId="350CB880" w14:textId="2550B9B9" w:rsidR="004D288D" w:rsidRPr="00F6509E" w:rsidRDefault="004D288D" w:rsidP="6509192B">
      <w:pPr>
        <w:rPr>
          <w:rFonts w:ascii="Times New Roman" w:hAnsi="Times New Roman" w:cs="Times New Roman"/>
        </w:rPr>
      </w:pPr>
    </w:p>
    <w:p w14:paraId="440ECBCF" w14:textId="1228EC29" w:rsidR="004D288D" w:rsidRDefault="004D288D" w:rsidP="004D288D">
      <w:pPr>
        <w:rPr>
          <w:rFonts w:ascii="Times New Roman" w:hAnsi="Times New Roman" w:cs="Times New Roman"/>
        </w:rPr>
      </w:pPr>
      <w:r w:rsidRPr="6509192B">
        <w:rPr>
          <w:rFonts w:ascii="Times New Roman" w:hAnsi="Times New Roman" w:cs="Times New Roman"/>
        </w:rPr>
        <w:t xml:space="preserve">Supplemental </w:t>
      </w:r>
      <w:r w:rsidR="002F46B5" w:rsidRPr="6509192B">
        <w:rPr>
          <w:rFonts w:ascii="Times New Roman" w:hAnsi="Times New Roman" w:cs="Times New Roman"/>
        </w:rPr>
        <w:t>T</w:t>
      </w:r>
      <w:r w:rsidRPr="6509192B">
        <w:rPr>
          <w:rFonts w:ascii="Times New Roman" w:hAnsi="Times New Roman" w:cs="Times New Roman"/>
        </w:rPr>
        <w:t>able 2. Correlation between anaerobic and aerobic fitness with on-ice performance variables (n = 11).</w:t>
      </w:r>
    </w:p>
    <w:tbl>
      <w:tblPr>
        <w:tblStyle w:val="TableGrid"/>
        <w:tblW w:w="14156" w:type="dxa"/>
        <w:tblLayout w:type="fixed"/>
        <w:tblLook w:val="04A0" w:firstRow="1" w:lastRow="0" w:firstColumn="1" w:lastColumn="0" w:noHBand="0" w:noVBand="1"/>
      </w:tblPr>
      <w:tblGrid>
        <w:gridCol w:w="2972"/>
        <w:gridCol w:w="1223"/>
        <w:gridCol w:w="978"/>
        <w:gridCol w:w="978"/>
        <w:gridCol w:w="978"/>
        <w:gridCol w:w="978"/>
        <w:gridCol w:w="977"/>
        <w:gridCol w:w="978"/>
        <w:gridCol w:w="978"/>
        <w:gridCol w:w="978"/>
        <w:gridCol w:w="978"/>
        <w:gridCol w:w="1160"/>
      </w:tblGrid>
      <w:tr w:rsidR="002C07EF" w:rsidRPr="00F6509E" w14:paraId="45716064" w14:textId="77777777" w:rsidTr="6509192B">
        <w:tc>
          <w:tcPr>
            <w:tcW w:w="2972" w:type="dxa"/>
            <w:shd w:val="clear" w:color="auto" w:fill="A6A6A6" w:themeFill="background1" w:themeFillShade="A6"/>
          </w:tcPr>
          <w:p w14:paraId="06AD9EB7" w14:textId="77777777" w:rsidR="002C07EF" w:rsidRPr="004D288D" w:rsidRDefault="002C07EF" w:rsidP="002C0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shd w:val="clear" w:color="auto" w:fill="A6A6A6" w:themeFill="background1" w:themeFillShade="A6"/>
          </w:tcPr>
          <w:p w14:paraId="109CE990" w14:textId="77777777" w:rsidR="002C07EF" w:rsidRPr="00F6509E" w:rsidRDefault="002C07EF" w:rsidP="002C07EF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</w:pPr>
            <w:r w:rsidRPr="00F6509E"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>15.2 m Sprint</w:t>
            </w:r>
            <w:r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 xml:space="preserve"> </w:t>
            </w:r>
          </w:p>
          <w:p w14:paraId="6EB8ED76" w14:textId="77777777" w:rsidR="002C07EF" w:rsidRPr="00F6509E" w:rsidRDefault="002C07EF" w:rsidP="002C07EF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</w:pPr>
            <w:r w:rsidRPr="7DD40F26"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>time</w:t>
            </w:r>
          </w:p>
          <w:p w14:paraId="3DC2BDBE" w14:textId="477AB1E4" w:rsidR="002C07EF" w:rsidRPr="004D288D" w:rsidRDefault="002C07EF" w:rsidP="002C0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>(s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72F5F39E" w14:textId="38F75D3E" w:rsidR="002C07EF" w:rsidRPr="004D288D" w:rsidRDefault="002C07EF" w:rsidP="002C07EF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</w:rPr>
            </w:pPr>
            <w:r w:rsidRPr="7DD40F26">
              <w:rPr>
                <w:rFonts w:ascii="Times New Roman" w:eastAsia="MS Gothic" w:hAnsi="Times New Roman" w:cs="Times New Roman"/>
                <w:b/>
                <w:color w:val="000000" w:themeColor="text1"/>
              </w:rPr>
              <w:t xml:space="preserve">54 m Split (6.1 m) Sprint </w:t>
            </w:r>
            <w:r w:rsidRPr="7DD40F26"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 xml:space="preserve">time </w:t>
            </w:r>
            <w:r w:rsidRPr="7DD40F26">
              <w:rPr>
                <w:rFonts w:ascii="Times New Roman" w:eastAsia="MS Gothic" w:hAnsi="Times New Roman" w:cs="Times New Roman"/>
                <w:b/>
                <w:color w:val="000000" w:themeColor="text1"/>
              </w:rPr>
              <w:t>(s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608FED2E" w14:textId="76A42E5F" w:rsidR="002C07EF" w:rsidRPr="004D288D" w:rsidRDefault="002C07EF" w:rsidP="002C0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hAnsi="Times New Roman" w:cs="Times New Roman"/>
                <w:b/>
                <w:bCs/>
              </w:rPr>
              <w:t xml:space="preserve">54 m Total (54 m) Sprint </w:t>
            </w:r>
            <w:r w:rsidRPr="7DD40F26">
              <w:rPr>
                <w:rFonts w:ascii="Times New Roman" w:hAnsi="Times New Roman" w:cs="Times New Roman"/>
                <w:b/>
                <w:bCs/>
              </w:rPr>
              <w:t xml:space="preserve">time </w:t>
            </w:r>
            <w:r w:rsidRPr="00F6509E">
              <w:rPr>
                <w:rFonts w:ascii="Times New Roman" w:hAnsi="Times New Roman" w:cs="Times New Roman"/>
                <w:b/>
                <w:bCs/>
              </w:rPr>
              <w:t>(s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0C8AF66D" w14:textId="2B214744" w:rsidR="002C07EF" w:rsidRPr="004D288D" w:rsidRDefault="002C07EF" w:rsidP="002C0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hAnsi="Times New Roman" w:cs="Times New Roman"/>
                <w:b/>
                <w:bCs/>
              </w:rPr>
              <w:t>15.2 m Spri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DD40F26">
              <w:rPr>
                <w:rFonts w:ascii="Times New Roman" w:hAnsi="Times New Roman" w:cs="Times New Roman"/>
                <w:b/>
                <w:bCs/>
              </w:rPr>
              <w:t xml:space="preserve">speed </w:t>
            </w:r>
            <w:r w:rsidRPr="7DD40F26">
              <w:rPr>
                <w:rFonts w:ascii="Times New Roman" w:eastAsia="MS Gothic" w:hAnsi="Times New Roman" w:cs="Times New Roman"/>
                <w:b/>
                <w:color w:val="000000" w:themeColor="text1"/>
              </w:rPr>
              <w:t>(m·s</w:t>
            </w:r>
            <w:r w:rsidRPr="7DD40F26">
              <w:rPr>
                <w:rFonts w:ascii="Times New Roman" w:eastAsia="MS Gothic" w:hAnsi="Times New Roman" w:cs="Times New Roman"/>
                <w:b/>
                <w:color w:val="000000" w:themeColor="text1"/>
                <w:vertAlign w:val="superscript"/>
              </w:rPr>
              <w:t>-1</w:t>
            </w:r>
            <w:r w:rsidRPr="7DD40F26">
              <w:rPr>
                <w:rFonts w:ascii="Times New Roman" w:eastAsia="MS Gothic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4A1C589D" w14:textId="45402A67" w:rsidR="002C07EF" w:rsidRPr="004D288D" w:rsidRDefault="002C07EF" w:rsidP="002C0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7DD40F26">
              <w:rPr>
                <w:rFonts w:ascii="Times New Roman" w:eastAsia="MS Gothic" w:hAnsi="Times New Roman" w:cs="Times New Roman"/>
                <w:b/>
                <w:color w:val="000000" w:themeColor="text1"/>
              </w:rPr>
              <w:t xml:space="preserve">54 m Split (6.1 m) Sprint </w:t>
            </w:r>
            <w:r w:rsidRPr="7DD40F26">
              <w:rPr>
                <w:rFonts w:ascii="Times New Roman" w:eastAsia="MS Gothic" w:hAnsi="Times New Roman" w:cs="Times New Roman"/>
                <w:b/>
                <w:bCs/>
                <w:color w:val="000000" w:themeColor="text1"/>
              </w:rPr>
              <w:t xml:space="preserve">speed </w:t>
            </w:r>
            <w:r w:rsidRPr="00F6509E">
              <w:rPr>
                <w:rFonts w:ascii="Times New Roman" w:hAnsi="Times New Roman" w:cs="Times New Roman"/>
                <w:b/>
                <w:bCs/>
              </w:rPr>
              <w:t>(m·s</w:t>
            </w:r>
            <w:r w:rsidRPr="00F6509E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77" w:type="dxa"/>
            <w:shd w:val="clear" w:color="auto" w:fill="A6A6A6" w:themeFill="background1" w:themeFillShade="A6"/>
          </w:tcPr>
          <w:p w14:paraId="3C804E89" w14:textId="39B62A3F" w:rsidR="002C07EF" w:rsidRPr="004D288D" w:rsidRDefault="002C07EF" w:rsidP="002C0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hAnsi="Times New Roman" w:cs="Times New Roman"/>
                <w:b/>
                <w:bCs/>
              </w:rPr>
              <w:t>54 m T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al </w:t>
            </w:r>
            <w:r w:rsidRPr="00F6509E">
              <w:rPr>
                <w:rFonts w:ascii="Times New Roman" w:hAnsi="Times New Roman" w:cs="Times New Roman"/>
                <w:b/>
                <w:bCs/>
              </w:rPr>
              <w:t xml:space="preserve">(54 m) Spri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  <w:r w:rsidRPr="7DD40F26">
              <w:rPr>
                <w:rFonts w:ascii="Times New Roman" w:hAnsi="Times New Roman" w:cs="Times New Roman"/>
                <w:b/>
                <w:bCs/>
              </w:rPr>
              <w:t xml:space="preserve">speed </w:t>
            </w:r>
            <w:r w:rsidRPr="00F6509E">
              <w:rPr>
                <w:rFonts w:ascii="Times New Roman" w:hAnsi="Times New Roman" w:cs="Times New Roman"/>
                <w:b/>
                <w:bCs/>
              </w:rPr>
              <w:t>(m·s</w:t>
            </w:r>
            <w:r w:rsidRPr="00F6509E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2151ACE5" w14:textId="63DC3206" w:rsidR="002C07EF" w:rsidRPr="004D288D" w:rsidRDefault="002C07EF" w:rsidP="002C07EF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 xml:space="preserve">54 m Total (54 m) Sprint Max </w:t>
            </w:r>
            <w:r w:rsidRPr="7DD40F26">
              <w:rPr>
                <w:rFonts w:ascii="Times New Roman" w:hAnsi="Times New Roman" w:cs="Times New Roman"/>
                <w:b/>
                <w:bCs/>
              </w:rPr>
              <w:t xml:space="preserve">speed </w:t>
            </w:r>
            <w:r w:rsidRPr="004D288D">
              <w:rPr>
                <w:rFonts w:ascii="Times New Roman" w:hAnsi="Times New Roman" w:cs="Times New Roman"/>
                <w:b/>
                <w:bCs/>
              </w:rPr>
              <w:t>(m·s</w:t>
            </w:r>
            <w:r w:rsidRPr="004D288D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4D28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55629FD6" w14:textId="45E2B3BB" w:rsidR="002C07EF" w:rsidRPr="004D288D" w:rsidRDefault="002C07EF" w:rsidP="002C0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>54 m Sprint tau</w:t>
            </w:r>
            <w:r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 xml:space="preserve"> (s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439ABBFE" w14:textId="546E29A9" w:rsidR="002C07EF" w:rsidRPr="004D288D" w:rsidRDefault="002C07EF" w:rsidP="002C0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>Agility to the Right (s)</w:t>
            </w:r>
          </w:p>
        </w:tc>
        <w:tc>
          <w:tcPr>
            <w:tcW w:w="978" w:type="dxa"/>
            <w:shd w:val="clear" w:color="auto" w:fill="A6A6A6" w:themeFill="background1" w:themeFillShade="A6"/>
          </w:tcPr>
          <w:p w14:paraId="5A902082" w14:textId="77777777" w:rsidR="002C07EF" w:rsidRPr="00F6509E" w:rsidRDefault="002C07EF" w:rsidP="002C07EF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</w:rPr>
            </w:pPr>
            <w:r w:rsidRPr="00F6509E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 xml:space="preserve">Agility to the Left </w:t>
            </w:r>
          </w:p>
          <w:p w14:paraId="6292AB4A" w14:textId="663BFEE1" w:rsidR="002C07EF" w:rsidRPr="004D288D" w:rsidRDefault="002C07EF" w:rsidP="002C0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>(s)</w:t>
            </w:r>
          </w:p>
        </w:tc>
        <w:tc>
          <w:tcPr>
            <w:tcW w:w="1160" w:type="dxa"/>
            <w:shd w:val="clear" w:color="auto" w:fill="A6A6A6" w:themeFill="background1" w:themeFillShade="A6"/>
          </w:tcPr>
          <w:p w14:paraId="2FC220CF" w14:textId="798CB3E5" w:rsidR="002C07EF" w:rsidRPr="004D288D" w:rsidRDefault="002C07EF" w:rsidP="002C0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09E">
              <w:rPr>
                <w:rFonts w:ascii="Times New Roman" w:hAnsi="Times New Roman" w:cs="Times New Roman"/>
                <w:b/>
                <w:bCs/>
              </w:rPr>
              <w:t xml:space="preserve">Shot </w:t>
            </w:r>
            <w:r>
              <w:rPr>
                <w:rFonts w:ascii="Times New Roman" w:hAnsi="Times New Roman" w:cs="Times New Roman"/>
                <w:b/>
                <w:bCs/>
              </w:rPr>
              <w:t>speed</w:t>
            </w:r>
            <w:r w:rsidRPr="00F6509E">
              <w:rPr>
                <w:rFonts w:ascii="Times New Roman" w:hAnsi="Times New Roman" w:cs="Times New Roman"/>
                <w:b/>
                <w:bCs/>
              </w:rPr>
              <w:t xml:space="preserve"> (km·h</w:t>
            </w:r>
            <w:r w:rsidRPr="00F6509E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D288D" w:rsidRPr="00F6509E" w14:paraId="51B9327C" w14:textId="77777777" w:rsidTr="6509192B">
        <w:tc>
          <w:tcPr>
            <w:tcW w:w="2972" w:type="dxa"/>
            <w:shd w:val="clear" w:color="auto" w:fill="D9D9D9" w:themeFill="background1" w:themeFillShade="D9"/>
          </w:tcPr>
          <w:p w14:paraId="1ED79A18" w14:textId="77777777" w:rsidR="004D288D" w:rsidRPr="004D288D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Anaerobic fitness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503F5F9D" w14:textId="77777777" w:rsidR="004D288D" w:rsidRPr="004D288D" w:rsidRDefault="004D288D" w:rsidP="0050157A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2A43DC2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0861C75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2A2A3D0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31736A1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14:paraId="33B9D191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AA9800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53A0F93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61856BD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56875ED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224F27DE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288D" w:rsidRPr="00F6509E" w14:paraId="330F70CD" w14:textId="77777777" w:rsidTr="6509192B">
        <w:tc>
          <w:tcPr>
            <w:tcW w:w="2972" w:type="dxa"/>
            <w:shd w:val="clear" w:color="auto" w:fill="auto"/>
          </w:tcPr>
          <w:p w14:paraId="48D299C9" w14:textId="77777777" w:rsidR="004D288D" w:rsidRPr="004D288D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Mean Power (W)</w:t>
            </w:r>
          </w:p>
        </w:tc>
        <w:tc>
          <w:tcPr>
            <w:tcW w:w="1223" w:type="dxa"/>
            <w:shd w:val="clear" w:color="auto" w:fill="auto"/>
          </w:tcPr>
          <w:p w14:paraId="52628C95" w14:textId="77777777" w:rsidR="004D288D" w:rsidRPr="004D288D" w:rsidRDefault="004D288D" w:rsidP="0050157A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78" w:type="dxa"/>
            <w:shd w:val="clear" w:color="auto" w:fill="auto"/>
          </w:tcPr>
          <w:p w14:paraId="29B824CB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45</w:t>
            </w:r>
          </w:p>
        </w:tc>
        <w:tc>
          <w:tcPr>
            <w:tcW w:w="978" w:type="dxa"/>
            <w:shd w:val="clear" w:color="auto" w:fill="auto"/>
          </w:tcPr>
          <w:p w14:paraId="1868527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36</w:t>
            </w:r>
          </w:p>
        </w:tc>
        <w:tc>
          <w:tcPr>
            <w:tcW w:w="978" w:type="dxa"/>
            <w:shd w:val="clear" w:color="auto" w:fill="auto"/>
          </w:tcPr>
          <w:p w14:paraId="75308D72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78" w:type="dxa"/>
            <w:shd w:val="clear" w:color="auto" w:fill="auto"/>
          </w:tcPr>
          <w:p w14:paraId="62AF560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77" w:type="dxa"/>
            <w:shd w:val="clear" w:color="auto" w:fill="auto"/>
          </w:tcPr>
          <w:p w14:paraId="7B84686A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978" w:type="dxa"/>
          </w:tcPr>
          <w:p w14:paraId="21A69FD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78" w:type="dxa"/>
            <w:shd w:val="clear" w:color="auto" w:fill="auto"/>
          </w:tcPr>
          <w:p w14:paraId="104F0CB2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44</w:t>
            </w:r>
          </w:p>
        </w:tc>
        <w:tc>
          <w:tcPr>
            <w:tcW w:w="978" w:type="dxa"/>
            <w:shd w:val="clear" w:color="auto" w:fill="auto"/>
          </w:tcPr>
          <w:p w14:paraId="43A6B95E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978" w:type="dxa"/>
            <w:shd w:val="clear" w:color="auto" w:fill="auto"/>
          </w:tcPr>
          <w:p w14:paraId="6E22278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160" w:type="dxa"/>
            <w:shd w:val="clear" w:color="auto" w:fill="auto"/>
          </w:tcPr>
          <w:p w14:paraId="2F538B3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15</w:t>
            </w:r>
          </w:p>
        </w:tc>
      </w:tr>
      <w:tr w:rsidR="004D288D" w:rsidRPr="00F6509E" w14:paraId="56791EEB" w14:textId="77777777" w:rsidTr="6509192B">
        <w:tc>
          <w:tcPr>
            <w:tcW w:w="2972" w:type="dxa"/>
            <w:shd w:val="clear" w:color="auto" w:fill="auto"/>
          </w:tcPr>
          <w:p w14:paraId="7267436F" w14:textId="77777777" w:rsidR="004D288D" w:rsidRPr="004D288D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Peak Power (W)</w:t>
            </w:r>
          </w:p>
        </w:tc>
        <w:tc>
          <w:tcPr>
            <w:tcW w:w="1223" w:type="dxa"/>
            <w:shd w:val="clear" w:color="auto" w:fill="auto"/>
          </w:tcPr>
          <w:p w14:paraId="7E92E6CA" w14:textId="77777777" w:rsidR="004D288D" w:rsidRPr="004D288D" w:rsidRDefault="004D288D" w:rsidP="0050157A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78" w:type="dxa"/>
            <w:shd w:val="clear" w:color="auto" w:fill="auto"/>
          </w:tcPr>
          <w:p w14:paraId="64ACE21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978" w:type="dxa"/>
            <w:shd w:val="clear" w:color="auto" w:fill="auto"/>
          </w:tcPr>
          <w:p w14:paraId="576B9A2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78" w:type="dxa"/>
            <w:shd w:val="clear" w:color="auto" w:fill="auto"/>
          </w:tcPr>
          <w:p w14:paraId="56058A4E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53</w:t>
            </w:r>
          </w:p>
        </w:tc>
        <w:tc>
          <w:tcPr>
            <w:tcW w:w="978" w:type="dxa"/>
            <w:shd w:val="clear" w:color="auto" w:fill="auto"/>
          </w:tcPr>
          <w:p w14:paraId="2D97BEC2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77" w:type="dxa"/>
            <w:shd w:val="clear" w:color="auto" w:fill="auto"/>
          </w:tcPr>
          <w:p w14:paraId="317DEBF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78" w:type="dxa"/>
          </w:tcPr>
          <w:p w14:paraId="46D18A1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78" w:type="dxa"/>
            <w:shd w:val="clear" w:color="auto" w:fill="auto"/>
          </w:tcPr>
          <w:p w14:paraId="6FAB72C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78" w:type="dxa"/>
            <w:shd w:val="clear" w:color="auto" w:fill="auto"/>
          </w:tcPr>
          <w:p w14:paraId="1F5E9DF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78" w:type="dxa"/>
            <w:shd w:val="clear" w:color="auto" w:fill="auto"/>
          </w:tcPr>
          <w:p w14:paraId="0BDE378A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160" w:type="dxa"/>
            <w:shd w:val="clear" w:color="auto" w:fill="auto"/>
          </w:tcPr>
          <w:p w14:paraId="67056ED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6</w:t>
            </w:r>
          </w:p>
        </w:tc>
      </w:tr>
      <w:tr w:rsidR="004D288D" w:rsidRPr="00F6509E" w14:paraId="08886F19" w14:textId="77777777" w:rsidTr="6509192B">
        <w:tc>
          <w:tcPr>
            <w:tcW w:w="2972" w:type="dxa"/>
            <w:shd w:val="clear" w:color="auto" w:fill="auto"/>
          </w:tcPr>
          <w:p w14:paraId="7FA3F2C9" w14:textId="77777777" w:rsidR="004D288D" w:rsidRPr="004D288D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Minimum Power (W)</w:t>
            </w:r>
          </w:p>
        </w:tc>
        <w:tc>
          <w:tcPr>
            <w:tcW w:w="1223" w:type="dxa"/>
            <w:shd w:val="clear" w:color="auto" w:fill="auto"/>
          </w:tcPr>
          <w:p w14:paraId="4FA60BEB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37</w:t>
            </w:r>
          </w:p>
        </w:tc>
        <w:tc>
          <w:tcPr>
            <w:tcW w:w="978" w:type="dxa"/>
            <w:shd w:val="clear" w:color="auto" w:fill="auto"/>
          </w:tcPr>
          <w:p w14:paraId="30241CC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44</w:t>
            </w:r>
          </w:p>
        </w:tc>
        <w:tc>
          <w:tcPr>
            <w:tcW w:w="978" w:type="dxa"/>
            <w:shd w:val="clear" w:color="auto" w:fill="auto"/>
          </w:tcPr>
          <w:p w14:paraId="7471A38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53</w:t>
            </w:r>
          </w:p>
        </w:tc>
        <w:tc>
          <w:tcPr>
            <w:tcW w:w="978" w:type="dxa"/>
            <w:shd w:val="clear" w:color="auto" w:fill="auto"/>
          </w:tcPr>
          <w:p w14:paraId="469CA2E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978" w:type="dxa"/>
            <w:shd w:val="clear" w:color="auto" w:fill="auto"/>
          </w:tcPr>
          <w:p w14:paraId="02225EC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77" w:type="dxa"/>
            <w:shd w:val="clear" w:color="auto" w:fill="auto"/>
          </w:tcPr>
          <w:p w14:paraId="7B9B7AA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78" w:type="dxa"/>
          </w:tcPr>
          <w:p w14:paraId="16BCF12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78" w:type="dxa"/>
            <w:shd w:val="clear" w:color="auto" w:fill="auto"/>
          </w:tcPr>
          <w:p w14:paraId="697CFEA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35</w:t>
            </w:r>
          </w:p>
        </w:tc>
        <w:tc>
          <w:tcPr>
            <w:tcW w:w="978" w:type="dxa"/>
            <w:shd w:val="clear" w:color="auto" w:fill="auto"/>
          </w:tcPr>
          <w:p w14:paraId="7B42F69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978" w:type="dxa"/>
            <w:shd w:val="clear" w:color="auto" w:fill="auto"/>
          </w:tcPr>
          <w:p w14:paraId="52FA93C2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1160" w:type="dxa"/>
            <w:shd w:val="clear" w:color="auto" w:fill="auto"/>
          </w:tcPr>
          <w:p w14:paraId="72036D6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10</w:t>
            </w:r>
          </w:p>
        </w:tc>
      </w:tr>
      <w:tr w:rsidR="004D288D" w:rsidRPr="00F6509E" w14:paraId="06F3935E" w14:textId="77777777" w:rsidTr="6509192B">
        <w:tc>
          <w:tcPr>
            <w:tcW w:w="2972" w:type="dxa"/>
            <w:shd w:val="clear" w:color="auto" w:fill="auto"/>
          </w:tcPr>
          <w:p w14:paraId="751AB692" w14:textId="77777777" w:rsidR="004D288D" w:rsidRPr="004D288D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Anaerobic Capacity (W·kg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23" w:type="dxa"/>
            <w:shd w:val="clear" w:color="auto" w:fill="auto"/>
          </w:tcPr>
          <w:p w14:paraId="1CDAEA7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8**</w:t>
            </w:r>
          </w:p>
        </w:tc>
        <w:tc>
          <w:tcPr>
            <w:tcW w:w="978" w:type="dxa"/>
            <w:shd w:val="clear" w:color="auto" w:fill="auto"/>
          </w:tcPr>
          <w:p w14:paraId="1562832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62*</w:t>
            </w:r>
          </w:p>
        </w:tc>
        <w:tc>
          <w:tcPr>
            <w:tcW w:w="978" w:type="dxa"/>
            <w:shd w:val="clear" w:color="auto" w:fill="auto"/>
          </w:tcPr>
          <w:p w14:paraId="7F4EE69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68*</w:t>
            </w:r>
          </w:p>
        </w:tc>
        <w:tc>
          <w:tcPr>
            <w:tcW w:w="978" w:type="dxa"/>
            <w:shd w:val="clear" w:color="auto" w:fill="auto"/>
          </w:tcPr>
          <w:p w14:paraId="10F0B36E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8**</w:t>
            </w:r>
          </w:p>
        </w:tc>
        <w:tc>
          <w:tcPr>
            <w:tcW w:w="978" w:type="dxa"/>
            <w:shd w:val="clear" w:color="auto" w:fill="auto"/>
          </w:tcPr>
          <w:p w14:paraId="7D203995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977" w:type="dxa"/>
            <w:shd w:val="clear" w:color="auto" w:fill="auto"/>
          </w:tcPr>
          <w:p w14:paraId="584DF2E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67*</w:t>
            </w:r>
          </w:p>
        </w:tc>
        <w:tc>
          <w:tcPr>
            <w:tcW w:w="978" w:type="dxa"/>
          </w:tcPr>
          <w:p w14:paraId="416D5A3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978" w:type="dxa"/>
            <w:shd w:val="clear" w:color="auto" w:fill="auto"/>
          </w:tcPr>
          <w:p w14:paraId="1B2AF44E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56</w:t>
            </w:r>
          </w:p>
        </w:tc>
        <w:tc>
          <w:tcPr>
            <w:tcW w:w="978" w:type="dxa"/>
            <w:shd w:val="clear" w:color="auto" w:fill="auto"/>
          </w:tcPr>
          <w:p w14:paraId="59EB25A2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5**</w:t>
            </w:r>
          </w:p>
        </w:tc>
        <w:tc>
          <w:tcPr>
            <w:tcW w:w="978" w:type="dxa"/>
            <w:shd w:val="clear" w:color="auto" w:fill="auto"/>
          </w:tcPr>
          <w:p w14:paraId="2D0F94C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0*</w:t>
            </w:r>
          </w:p>
        </w:tc>
        <w:tc>
          <w:tcPr>
            <w:tcW w:w="1160" w:type="dxa"/>
            <w:shd w:val="clear" w:color="auto" w:fill="auto"/>
          </w:tcPr>
          <w:p w14:paraId="49CADFA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3*</w:t>
            </w:r>
          </w:p>
        </w:tc>
      </w:tr>
      <w:tr w:rsidR="004D288D" w:rsidRPr="00F6509E" w14:paraId="39E3584E" w14:textId="77777777" w:rsidTr="6509192B">
        <w:tc>
          <w:tcPr>
            <w:tcW w:w="2972" w:type="dxa"/>
            <w:shd w:val="clear" w:color="auto" w:fill="auto"/>
          </w:tcPr>
          <w:p w14:paraId="4969345F" w14:textId="77777777" w:rsidR="004D288D" w:rsidRPr="004D288D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Anaerobic Power (W·kg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23" w:type="dxa"/>
            <w:shd w:val="clear" w:color="auto" w:fill="auto"/>
          </w:tcPr>
          <w:p w14:paraId="640AF55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978" w:type="dxa"/>
            <w:shd w:val="clear" w:color="auto" w:fill="auto"/>
          </w:tcPr>
          <w:p w14:paraId="1372890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0*</w:t>
            </w:r>
          </w:p>
        </w:tc>
        <w:tc>
          <w:tcPr>
            <w:tcW w:w="978" w:type="dxa"/>
            <w:shd w:val="clear" w:color="auto" w:fill="auto"/>
          </w:tcPr>
          <w:p w14:paraId="2BFFD8D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44</w:t>
            </w:r>
          </w:p>
        </w:tc>
        <w:tc>
          <w:tcPr>
            <w:tcW w:w="978" w:type="dxa"/>
            <w:shd w:val="clear" w:color="auto" w:fill="auto"/>
          </w:tcPr>
          <w:p w14:paraId="112F71C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78" w:type="dxa"/>
            <w:shd w:val="clear" w:color="auto" w:fill="auto"/>
          </w:tcPr>
          <w:p w14:paraId="642C8A7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67*</w:t>
            </w:r>
          </w:p>
        </w:tc>
        <w:tc>
          <w:tcPr>
            <w:tcW w:w="977" w:type="dxa"/>
            <w:shd w:val="clear" w:color="auto" w:fill="auto"/>
          </w:tcPr>
          <w:p w14:paraId="1BC84F9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78" w:type="dxa"/>
          </w:tcPr>
          <w:p w14:paraId="6EA250A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78" w:type="dxa"/>
            <w:shd w:val="clear" w:color="auto" w:fill="auto"/>
          </w:tcPr>
          <w:p w14:paraId="63FE3AF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7**</w:t>
            </w:r>
          </w:p>
        </w:tc>
        <w:tc>
          <w:tcPr>
            <w:tcW w:w="978" w:type="dxa"/>
            <w:shd w:val="clear" w:color="auto" w:fill="auto"/>
          </w:tcPr>
          <w:p w14:paraId="2B2802A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29</w:t>
            </w:r>
          </w:p>
        </w:tc>
        <w:tc>
          <w:tcPr>
            <w:tcW w:w="978" w:type="dxa"/>
            <w:shd w:val="clear" w:color="auto" w:fill="auto"/>
          </w:tcPr>
          <w:p w14:paraId="38FA5EA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34</w:t>
            </w:r>
          </w:p>
        </w:tc>
        <w:tc>
          <w:tcPr>
            <w:tcW w:w="1160" w:type="dxa"/>
            <w:shd w:val="clear" w:color="auto" w:fill="auto"/>
          </w:tcPr>
          <w:p w14:paraId="780D863A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04</w:t>
            </w:r>
          </w:p>
        </w:tc>
      </w:tr>
      <w:tr w:rsidR="004D288D" w:rsidRPr="00F6509E" w14:paraId="21B5D64A" w14:textId="77777777" w:rsidTr="6509192B">
        <w:tc>
          <w:tcPr>
            <w:tcW w:w="2972" w:type="dxa"/>
            <w:shd w:val="clear" w:color="auto" w:fill="auto"/>
          </w:tcPr>
          <w:p w14:paraId="61BF7E47" w14:textId="77777777" w:rsidR="004D288D" w:rsidRPr="004D288D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Fatigue Index (W·s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23" w:type="dxa"/>
            <w:shd w:val="clear" w:color="auto" w:fill="auto"/>
          </w:tcPr>
          <w:p w14:paraId="0A5C50B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7**</w:t>
            </w:r>
          </w:p>
        </w:tc>
        <w:tc>
          <w:tcPr>
            <w:tcW w:w="978" w:type="dxa"/>
            <w:shd w:val="clear" w:color="auto" w:fill="auto"/>
          </w:tcPr>
          <w:p w14:paraId="129278E5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78" w:type="dxa"/>
            <w:shd w:val="clear" w:color="auto" w:fill="auto"/>
          </w:tcPr>
          <w:p w14:paraId="1834A3F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78" w:type="dxa"/>
            <w:shd w:val="clear" w:color="auto" w:fill="auto"/>
          </w:tcPr>
          <w:p w14:paraId="3681F14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7**</w:t>
            </w:r>
          </w:p>
        </w:tc>
        <w:tc>
          <w:tcPr>
            <w:tcW w:w="978" w:type="dxa"/>
            <w:shd w:val="clear" w:color="auto" w:fill="auto"/>
          </w:tcPr>
          <w:p w14:paraId="3210ED8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77" w:type="dxa"/>
            <w:shd w:val="clear" w:color="auto" w:fill="auto"/>
          </w:tcPr>
          <w:p w14:paraId="4E75469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32</w:t>
            </w:r>
          </w:p>
        </w:tc>
        <w:tc>
          <w:tcPr>
            <w:tcW w:w="978" w:type="dxa"/>
          </w:tcPr>
          <w:p w14:paraId="04229E1A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51</w:t>
            </w:r>
          </w:p>
        </w:tc>
        <w:tc>
          <w:tcPr>
            <w:tcW w:w="978" w:type="dxa"/>
            <w:shd w:val="clear" w:color="auto" w:fill="auto"/>
          </w:tcPr>
          <w:p w14:paraId="3F17ED3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78" w:type="dxa"/>
            <w:shd w:val="clear" w:color="auto" w:fill="auto"/>
          </w:tcPr>
          <w:p w14:paraId="13F513EE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69*</w:t>
            </w:r>
          </w:p>
        </w:tc>
        <w:tc>
          <w:tcPr>
            <w:tcW w:w="978" w:type="dxa"/>
            <w:shd w:val="clear" w:color="auto" w:fill="auto"/>
          </w:tcPr>
          <w:p w14:paraId="3C0A51FA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67*</w:t>
            </w:r>
          </w:p>
        </w:tc>
        <w:tc>
          <w:tcPr>
            <w:tcW w:w="1160" w:type="dxa"/>
            <w:shd w:val="clear" w:color="auto" w:fill="auto"/>
          </w:tcPr>
          <w:p w14:paraId="72F7A65B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60</w:t>
            </w:r>
          </w:p>
        </w:tc>
      </w:tr>
      <w:tr w:rsidR="004D288D" w:rsidRPr="00F6509E" w14:paraId="3BB43390" w14:textId="77777777" w:rsidTr="6509192B">
        <w:tc>
          <w:tcPr>
            <w:tcW w:w="2972" w:type="dxa"/>
            <w:shd w:val="clear" w:color="auto" w:fill="auto"/>
          </w:tcPr>
          <w:p w14:paraId="57EA97A5" w14:textId="77777777" w:rsidR="004D288D" w:rsidRPr="004D288D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Fatigue Index (%)</w:t>
            </w:r>
          </w:p>
        </w:tc>
        <w:tc>
          <w:tcPr>
            <w:tcW w:w="1223" w:type="dxa"/>
            <w:shd w:val="clear" w:color="auto" w:fill="auto"/>
          </w:tcPr>
          <w:p w14:paraId="5DC868B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5**</w:t>
            </w:r>
          </w:p>
        </w:tc>
        <w:tc>
          <w:tcPr>
            <w:tcW w:w="978" w:type="dxa"/>
            <w:shd w:val="clear" w:color="auto" w:fill="auto"/>
          </w:tcPr>
          <w:p w14:paraId="6C65EAC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78" w:type="dxa"/>
            <w:shd w:val="clear" w:color="auto" w:fill="auto"/>
          </w:tcPr>
          <w:p w14:paraId="1CEDAEC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978" w:type="dxa"/>
            <w:shd w:val="clear" w:color="auto" w:fill="auto"/>
          </w:tcPr>
          <w:p w14:paraId="65564515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5**</w:t>
            </w:r>
          </w:p>
        </w:tc>
        <w:tc>
          <w:tcPr>
            <w:tcW w:w="978" w:type="dxa"/>
            <w:shd w:val="clear" w:color="auto" w:fill="auto"/>
          </w:tcPr>
          <w:p w14:paraId="39A5131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977" w:type="dxa"/>
            <w:shd w:val="clear" w:color="auto" w:fill="auto"/>
          </w:tcPr>
          <w:p w14:paraId="0CDA38BE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978" w:type="dxa"/>
          </w:tcPr>
          <w:p w14:paraId="2ABF8D4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59</w:t>
            </w:r>
          </w:p>
        </w:tc>
        <w:tc>
          <w:tcPr>
            <w:tcW w:w="978" w:type="dxa"/>
            <w:shd w:val="clear" w:color="auto" w:fill="auto"/>
          </w:tcPr>
          <w:p w14:paraId="119B450B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78" w:type="dxa"/>
            <w:shd w:val="clear" w:color="auto" w:fill="auto"/>
          </w:tcPr>
          <w:p w14:paraId="0CB47A9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61*</w:t>
            </w:r>
          </w:p>
        </w:tc>
        <w:tc>
          <w:tcPr>
            <w:tcW w:w="978" w:type="dxa"/>
            <w:shd w:val="clear" w:color="auto" w:fill="auto"/>
          </w:tcPr>
          <w:p w14:paraId="02CF79D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160" w:type="dxa"/>
            <w:shd w:val="clear" w:color="auto" w:fill="auto"/>
          </w:tcPr>
          <w:p w14:paraId="6C81695E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1*</w:t>
            </w:r>
          </w:p>
        </w:tc>
      </w:tr>
      <w:tr w:rsidR="004D288D" w:rsidRPr="00F6509E" w14:paraId="7F5942BE" w14:textId="77777777" w:rsidTr="6509192B">
        <w:tc>
          <w:tcPr>
            <w:tcW w:w="2972" w:type="dxa"/>
            <w:shd w:val="clear" w:color="auto" w:fill="auto"/>
          </w:tcPr>
          <w:p w14:paraId="0B2AE1D3" w14:textId="77777777" w:rsidR="004D288D" w:rsidRPr="004D288D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30 m Run – Split (6.1 m) Sprint time (s)</w:t>
            </w:r>
          </w:p>
        </w:tc>
        <w:tc>
          <w:tcPr>
            <w:tcW w:w="1223" w:type="dxa"/>
            <w:shd w:val="clear" w:color="auto" w:fill="auto"/>
          </w:tcPr>
          <w:p w14:paraId="07260C3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90***</w:t>
            </w:r>
          </w:p>
        </w:tc>
        <w:tc>
          <w:tcPr>
            <w:tcW w:w="978" w:type="dxa"/>
            <w:shd w:val="clear" w:color="auto" w:fill="auto"/>
          </w:tcPr>
          <w:p w14:paraId="59AF1BB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78" w:type="dxa"/>
            <w:shd w:val="clear" w:color="auto" w:fill="auto"/>
          </w:tcPr>
          <w:p w14:paraId="2DC6A90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78" w:type="dxa"/>
            <w:shd w:val="clear" w:color="auto" w:fill="auto"/>
          </w:tcPr>
          <w:p w14:paraId="3950175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9***</w:t>
            </w:r>
          </w:p>
        </w:tc>
        <w:tc>
          <w:tcPr>
            <w:tcW w:w="978" w:type="dxa"/>
            <w:shd w:val="clear" w:color="auto" w:fill="auto"/>
          </w:tcPr>
          <w:p w14:paraId="509C203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977" w:type="dxa"/>
            <w:shd w:val="clear" w:color="auto" w:fill="auto"/>
          </w:tcPr>
          <w:p w14:paraId="108E0135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56</w:t>
            </w:r>
          </w:p>
        </w:tc>
        <w:tc>
          <w:tcPr>
            <w:tcW w:w="978" w:type="dxa"/>
          </w:tcPr>
          <w:p w14:paraId="32D10C72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3*</w:t>
            </w:r>
          </w:p>
        </w:tc>
        <w:tc>
          <w:tcPr>
            <w:tcW w:w="978" w:type="dxa"/>
            <w:shd w:val="clear" w:color="auto" w:fill="auto"/>
          </w:tcPr>
          <w:p w14:paraId="18D7421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78" w:type="dxa"/>
            <w:shd w:val="clear" w:color="auto" w:fill="auto"/>
          </w:tcPr>
          <w:p w14:paraId="15101E11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5***</w:t>
            </w:r>
          </w:p>
        </w:tc>
        <w:tc>
          <w:tcPr>
            <w:tcW w:w="978" w:type="dxa"/>
            <w:shd w:val="clear" w:color="auto" w:fill="auto"/>
          </w:tcPr>
          <w:p w14:paraId="265E294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6***</w:t>
            </w:r>
          </w:p>
        </w:tc>
        <w:tc>
          <w:tcPr>
            <w:tcW w:w="1160" w:type="dxa"/>
            <w:shd w:val="clear" w:color="auto" w:fill="auto"/>
          </w:tcPr>
          <w:p w14:paraId="0561432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7**</w:t>
            </w:r>
          </w:p>
        </w:tc>
      </w:tr>
      <w:tr w:rsidR="004D288D" w:rsidRPr="00F6509E" w14:paraId="2D618953" w14:textId="77777777" w:rsidTr="6509192B">
        <w:tc>
          <w:tcPr>
            <w:tcW w:w="2972" w:type="dxa"/>
            <w:shd w:val="clear" w:color="auto" w:fill="auto"/>
          </w:tcPr>
          <w:p w14:paraId="1E627999" w14:textId="77777777" w:rsidR="004D288D" w:rsidRPr="004D288D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time (s)</w:t>
            </w:r>
          </w:p>
        </w:tc>
        <w:tc>
          <w:tcPr>
            <w:tcW w:w="1223" w:type="dxa"/>
            <w:shd w:val="clear" w:color="auto" w:fill="auto"/>
          </w:tcPr>
          <w:p w14:paraId="42DF9EC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6***</w:t>
            </w:r>
          </w:p>
        </w:tc>
        <w:tc>
          <w:tcPr>
            <w:tcW w:w="978" w:type="dxa"/>
            <w:shd w:val="clear" w:color="auto" w:fill="auto"/>
          </w:tcPr>
          <w:p w14:paraId="17DA001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2**</w:t>
            </w:r>
          </w:p>
        </w:tc>
        <w:tc>
          <w:tcPr>
            <w:tcW w:w="978" w:type="dxa"/>
            <w:shd w:val="clear" w:color="auto" w:fill="auto"/>
          </w:tcPr>
          <w:p w14:paraId="21436CF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94***</w:t>
            </w:r>
          </w:p>
        </w:tc>
        <w:tc>
          <w:tcPr>
            <w:tcW w:w="978" w:type="dxa"/>
            <w:shd w:val="clear" w:color="auto" w:fill="auto"/>
          </w:tcPr>
          <w:p w14:paraId="32B8396A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5***</w:t>
            </w:r>
          </w:p>
        </w:tc>
        <w:tc>
          <w:tcPr>
            <w:tcW w:w="978" w:type="dxa"/>
            <w:shd w:val="clear" w:color="auto" w:fill="auto"/>
          </w:tcPr>
          <w:p w14:paraId="607F70B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2**</w:t>
            </w:r>
          </w:p>
        </w:tc>
        <w:tc>
          <w:tcPr>
            <w:tcW w:w="977" w:type="dxa"/>
            <w:shd w:val="clear" w:color="auto" w:fill="auto"/>
          </w:tcPr>
          <w:p w14:paraId="1415360B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93***</w:t>
            </w:r>
          </w:p>
        </w:tc>
        <w:tc>
          <w:tcPr>
            <w:tcW w:w="978" w:type="dxa"/>
          </w:tcPr>
          <w:p w14:paraId="0CC6F1A2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3**</w:t>
            </w:r>
          </w:p>
        </w:tc>
        <w:tc>
          <w:tcPr>
            <w:tcW w:w="978" w:type="dxa"/>
            <w:shd w:val="clear" w:color="auto" w:fill="auto"/>
          </w:tcPr>
          <w:p w14:paraId="473078B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1*</w:t>
            </w:r>
          </w:p>
        </w:tc>
        <w:tc>
          <w:tcPr>
            <w:tcW w:w="978" w:type="dxa"/>
            <w:shd w:val="clear" w:color="auto" w:fill="auto"/>
          </w:tcPr>
          <w:p w14:paraId="2993EC6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91***</w:t>
            </w:r>
          </w:p>
        </w:tc>
        <w:tc>
          <w:tcPr>
            <w:tcW w:w="978" w:type="dxa"/>
            <w:shd w:val="clear" w:color="auto" w:fill="auto"/>
          </w:tcPr>
          <w:p w14:paraId="2AE1292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6***</w:t>
            </w:r>
          </w:p>
        </w:tc>
        <w:tc>
          <w:tcPr>
            <w:tcW w:w="1160" w:type="dxa"/>
            <w:shd w:val="clear" w:color="auto" w:fill="auto"/>
          </w:tcPr>
          <w:p w14:paraId="1AF468B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2</w:t>
            </w:r>
          </w:p>
        </w:tc>
      </w:tr>
      <w:tr w:rsidR="004D288D" w:rsidRPr="00F6509E" w14:paraId="78A2B1C2" w14:textId="77777777" w:rsidTr="6509192B">
        <w:tc>
          <w:tcPr>
            <w:tcW w:w="2972" w:type="dxa"/>
            <w:shd w:val="clear" w:color="auto" w:fill="auto"/>
          </w:tcPr>
          <w:p w14:paraId="11DDF704" w14:textId="77777777" w:rsidR="004D288D" w:rsidRPr="004D288D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30 m Run – Split (6.1 m) Sprint speed (m·s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23" w:type="dxa"/>
            <w:shd w:val="clear" w:color="auto" w:fill="auto"/>
          </w:tcPr>
          <w:p w14:paraId="0B5A2155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8***</w:t>
            </w:r>
          </w:p>
        </w:tc>
        <w:tc>
          <w:tcPr>
            <w:tcW w:w="978" w:type="dxa"/>
            <w:shd w:val="clear" w:color="auto" w:fill="auto"/>
          </w:tcPr>
          <w:p w14:paraId="1BBD7B4B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78" w:type="dxa"/>
            <w:shd w:val="clear" w:color="auto" w:fill="auto"/>
          </w:tcPr>
          <w:p w14:paraId="4F2FB5A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54</w:t>
            </w:r>
          </w:p>
        </w:tc>
        <w:tc>
          <w:tcPr>
            <w:tcW w:w="978" w:type="dxa"/>
            <w:shd w:val="clear" w:color="auto" w:fill="auto"/>
          </w:tcPr>
          <w:p w14:paraId="745987F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8***</w:t>
            </w:r>
          </w:p>
        </w:tc>
        <w:tc>
          <w:tcPr>
            <w:tcW w:w="978" w:type="dxa"/>
            <w:shd w:val="clear" w:color="auto" w:fill="auto"/>
          </w:tcPr>
          <w:p w14:paraId="29C2BC1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977" w:type="dxa"/>
            <w:shd w:val="clear" w:color="auto" w:fill="auto"/>
          </w:tcPr>
          <w:p w14:paraId="2EB6ADC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78" w:type="dxa"/>
          </w:tcPr>
          <w:p w14:paraId="3135629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0*</w:t>
            </w:r>
          </w:p>
        </w:tc>
        <w:tc>
          <w:tcPr>
            <w:tcW w:w="978" w:type="dxa"/>
            <w:shd w:val="clear" w:color="auto" w:fill="auto"/>
          </w:tcPr>
          <w:p w14:paraId="681416A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978" w:type="dxa"/>
            <w:shd w:val="clear" w:color="auto" w:fill="auto"/>
          </w:tcPr>
          <w:p w14:paraId="65B57EF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2**</w:t>
            </w:r>
          </w:p>
        </w:tc>
        <w:tc>
          <w:tcPr>
            <w:tcW w:w="978" w:type="dxa"/>
            <w:shd w:val="clear" w:color="auto" w:fill="auto"/>
          </w:tcPr>
          <w:p w14:paraId="7ED4F7C9" w14:textId="61897ED2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3**</w:t>
            </w:r>
          </w:p>
        </w:tc>
        <w:tc>
          <w:tcPr>
            <w:tcW w:w="1160" w:type="dxa"/>
            <w:shd w:val="clear" w:color="auto" w:fill="auto"/>
          </w:tcPr>
          <w:p w14:paraId="4B32D85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9**</w:t>
            </w:r>
          </w:p>
        </w:tc>
      </w:tr>
      <w:tr w:rsidR="004D288D" w:rsidRPr="00F6509E" w14:paraId="31AF883E" w14:textId="77777777" w:rsidTr="6509192B">
        <w:tc>
          <w:tcPr>
            <w:tcW w:w="2972" w:type="dxa"/>
            <w:shd w:val="clear" w:color="auto" w:fill="auto"/>
          </w:tcPr>
          <w:p w14:paraId="148A611B" w14:textId="77777777" w:rsidR="004D288D" w:rsidRPr="004D288D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Average Sprint speed (m·s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23" w:type="dxa"/>
            <w:shd w:val="clear" w:color="auto" w:fill="auto"/>
          </w:tcPr>
          <w:p w14:paraId="1BBC059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6***</w:t>
            </w:r>
          </w:p>
        </w:tc>
        <w:tc>
          <w:tcPr>
            <w:tcW w:w="978" w:type="dxa"/>
            <w:shd w:val="clear" w:color="auto" w:fill="auto"/>
          </w:tcPr>
          <w:p w14:paraId="172EBE2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2**</w:t>
            </w:r>
          </w:p>
        </w:tc>
        <w:tc>
          <w:tcPr>
            <w:tcW w:w="978" w:type="dxa"/>
            <w:shd w:val="clear" w:color="auto" w:fill="auto"/>
          </w:tcPr>
          <w:p w14:paraId="7741D1A1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94***</w:t>
            </w:r>
          </w:p>
        </w:tc>
        <w:tc>
          <w:tcPr>
            <w:tcW w:w="978" w:type="dxa"/>
            <w:shd w:val="clear" w:color="auto" w:fill="auto"/>
          </w:tcPr>
          <w:p w14:paraId="33140A2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6***</w:t>
            </w:r>
          </w:p>
        </w:tc>
        <w:tc>
          <w:tcPr>
            <w:tcW w:w="978" w:type="dxa"/>
            <w:shd w:val="clear" w:color="auto" w:fill="auto"/>
          </w:tcPr>
          <w:p w14:paraId="22D6F70E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3**</w:t>
            </w:r>
          </w:p>
        </w:tc>
        <w:tc>
          <w:tcPr>
            <w:tcW w:w="977" w:type="dxa"/>
            <w:shd w:val="clear" w:color="auto" w:fill="auto"/>
          </w:tcPr>
          <w:p w14:paraId="2BD088F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94***</w:t>
            </w:r>
          </w:p>
        </w:tc>
        <w:tc>
          <w:tcPr>
            <w:tcW w:w="978" w:type="dxa"/>
          </w:tcPr>
          <w:p w14:paraId="7A240E8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4**</w:t>
            </w:r>
          </w:p>
        </w:tc>
        <w:tc>
          <w:tcPr>
            <w:tcW w:w="978" w:type="dxa"/>
            <w:shd w:val="clear" w:color="auto" w:fill="auto"/>
          </w:tcPr>
          <w:p w14:paraId="544E28D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1*</w:t>
            </w:r>
          </w:p>
        </w:tc>
        <w:tc>
          <w:tcPr>
            <w:tcW w:w="978" w:type="dxa"/>
            <w:shd w:val="clear" w:color="auto" w:fill="auto"/>
          </w:tcPr>
          <w:p w14:paraId="5582554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9***</w:t>
            </w:r>
          </w:p>
        </w:tc>
        <w:tc>
          <w:tcPr>
            <w:tcW w:w="978" w:type="dxa"/>
            <w:shd w:val="clear" w:color="auto" w:fill="auto"/>
          </w:tcPr>
          <w:p w14:paraId="040DE74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5**</w:t>
            </w:r>
          </w:p>
        </w:tc>
        <w:tc>
          <w:tcPr>
            <w:tcW w:w="1160" w:type="dxa"/>
            <w:shd w:val="clear" w:color="auto" w:fill="auto"/>
          </w:tcPr>
          <w:p w14:paraId="246E2C8B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49</w:t>
            </w:r>
          </w:p>
        </w:tc>
      </w:tr>
      <w:tr w:rsidR="004D288D" w:rsidRPr="00F6509E" w14:paraId="4557A409" w14:textId="77777777" w:rsidTr="6509192B">
        <w:tc>
          <w:tcPr>
            <w:tcW w:w="2972" w:type="dxa"/>
            <w:shd w:val="clear" w:color="auto" w:fill="auto"/>
          </w:tcPr>
          <w:p w14:paraId="360A91C2" w14:textId="77777777" w:rsidR="004D288D" w:rsidRPr="004D288D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Max Sprint speed (m·s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23" w:type="dxa"/>
            <w:shd w:val="clear" w:color="auto" w:fill="auto"/>
          </w:tcPr>
          <w:p w14:paraId="4E869425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3*</w:t>
            </w:r>
          </w:p>
        </w:tc>
        <w:tc>
          <w:tcPr>
            <w:tcW w:w="978" w:type="dxa"/>
            <w:shd w:val="clear" w:color="auto" w:fill="auto"/>
          </w:tcPr>
          <w:p w14:paraId="1BEE330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90***</w:t>
            </w:r>
          </w:p>
        </w:tc>
        <w:tc>
          <w:tcPr>
            <w:tcW w:w="978" w:type="dxa"/>
            <w:shd w:val="clear" w:color="auto" w:fill="auto"/>
          </w:tcPr>
          <w:p w14:paraId="1C283005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95***</w:t>
            </w:r>
          </w:p>
        </w:tc>
        <w:tc>
          <w:tcPr>
            <w:tcW w:w="978" w:type="dxa"/>
            <w:shd w:val="clear" w:color="auto" w:fill="auto"/>
          </w:tcPr>
          <w:p w14:paraId="4CC6E431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3*</w:t>
            </w:r>
          </w:p>
        </w:tc>
        <w:tc>
          <w:tcPr>
            <w:tcW w:w="978" w:type="dxa"/>
            <w:shd w:val="clear" w:color="auto" w:fill="auto"/>
          </w:tcPr>
          <w:p w14:paraId="052D045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91***</w:t>
            </w:r>
          </w:p>
        </w:tc>
        <w:tc>
          <w:tcPr>
            <w:tcW w:w="977" w:type="dxa"/>
            <w:shd w:val="clear" w:color="auto" w:fill="auto"/>
          </w:tcPr>
          <w:p w14:paraId="2B0D587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95***</w:t>
            </w:r>
          </w:p>
        </w:tc>
        <w:tc>
          <w:tcPr>
            <w:tcW w:w="978" w:type="dxa"/>
          </w:tcPr>
          <w:p w14:paraId="3A07068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7**</w:t>
            </w:r>
          </w:p>
        </w:tc>
        <w:tc>
          <w:tcPr>
            <w:tcW w:w="978" w:type="dxa"/>
            <w:shd w:val="clear" w:color="auto" w:fill="auto"/>
          </w:tcPr>
          <w:p w14:paraId="3A91245B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2**</w:t>
            </w:r>
          </w:p>
        </w:tc>
        <w:tc>
          <w:tcPr>
            <w:tcW w:w="978" w:type="dxa"/>
            <w:shd w:val="clear" w:color="auto" w:fill="auto"/>
          </w:tcPr>
          <w:p w14:paraId="6D2C985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8**</w:t>
            </w:r>
          </w:p>
        </w:tc>
        <w:tc>
          <w:tcPr>
            <w:tcW w:w="978" w:type="dxa"/>
            <w:shd w:val="clear" w:color="auto" w:fill="auto"/>
          </w:tcPr>
          <w:p w14:paraId="62DC2C6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2*</w:t>
            </w:r>
          </w:p>
        </w:tc>
        <w:tc>
          <w:tcPr>
            <w:tcW w:w="1160" w:type="dxa"/>
            <w:shd w:val="clear" w:color="auto" w:fill="auto"/>
          </w:tcPr>
          <w:p w14:paraId="33A112B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33</w:t>
            </w:r>
          </w:p>
        </w:tc>
      </w:tr>
      <w:tr w:rsidR="004D288D" w:rsidRPr="00F6509E" w14:paraId="18773809" w14:textId="77777777" w:rsidTr="6509192B">
        <w:tc>
          <w:tcPr>
            <w:tcW w:w="2972" w:type="dxa"/>
            <w:shd w:val="clear" w:color="auto" w:fill="auto"/>
          </w:tcPr>
          <w:p w14:paraId="4E3CD7E4" w14:textId="7C35C839" w:rsidR="004D288D" w:rsidRPr="004D288D" w:rsidRDefault="004D288D" w:rsidP="0050157A">
            <w:pPr>
              <w:rPr>
                <w:rFonts w:ascii="Times New Roman" w:hAnsi="Times New Roman" w:cs="Times New Roman"/>
                <w:bCs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30 m Run Sprint tau</w:t>
            </w:r>
            <w:r w:rsidR="003415B9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(s)</w:t>
            </w:r>
          </w:p>
        </w:tc>
        <w:tc>
          <w:tcPr>
            <w:tcW w:w="1223" w:type="dxa"/>
            <w:shd w:val="clear" w:color="auto" w:fill="auto"/>
          </w:tcPr>
          <w:p w14:paraId="0F3331E1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978" w:type="dxa"/>
            <w:shd w:val="clear" w:color="auto" w:fill="auto"/>
          </w:tcPr>
          <w:p w14:paraId="3A0D355E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56</w:t>
            </w:r>
          </w:p>
        </w:tc>
        <w:tc>
          <w:tcPr>
            <w:tcW w:w="978" w:type="dxa"/>
            <w:shd w:val="clear" w:color="auto" w:fill="auto"/>
          </w:tcPr>
          <w:p w14:paraId="27C52C92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978" w:type="dxa"/>
            <w:shd w:val="clear" w:color="auto" w:fill="auto"/>
          </w:tcPr>
          <w:p w14:paraId="524B933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978" w:type="dxa"/>
            <w:shd w:val="clear" w:color="auto" w:fill="auto"/>
          </w:tcPr>
          <w:p w14:paraId="385B64F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77" w:type="dxa"/>
            <w:shd w:val="clear" w:color="auto" w:fill="auto"/>
          </w:tcPr>
          <w:p w14:paraId="253D5C95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978" w:type="dxa"/>
          </w:tcPr>
          <w:p w14:paraId="3E15757A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978" w:type="dxa"/>
            <w:shd w:val="clear" w:color="auto" w:fill="auto"/>
          </w:tcPr>
          <w:p w14:paraId="5848AFB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64*</w:t>
            </w:r>
          </w:p>
        </w:tc>
        <w:tc>
          <w:tcPr>
            <w:tcW w:w="978" w:type="dxa"/>
            <w:shd w:val="clear" w:color="auto" w:fill="auto"/>
          </w:tcPr>
          <w:p w14:paraId="778B17D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78" w:type="dxa"/>
            <w:shd w:val="clear" w:color="auto" w:fill="auto"/>
          </w:tcPr>
          <w:p w14:paraId="2E1E6AB3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160" w:type="dxa"/>
            <w:shd w:val="clear" w:color="auto" w:fill="auto"/>
          </w:tcPr>
          <w:p w14:paraId="5FF0158A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.50</w:t>
            </w:r>
          </w:p>
        </w:tc>
      </w:tr>
      <w:tr w:rsidR="004D288D" w:rsidRPr="00F6509E" w14:paraId="4F8741E2" w14:textId="77777777" w:rsidTr="6509192B">
        <w:tc>
          <w:tcPr>
            <w:tcW w:w="2972" w:type="dxa"/>
            <w:shd w:val="clear" w:color="auto" w:fill="D9D9D9" w:themeFill="background1" w:themeFillShade="D9"/>
          </w:tcPr>
          <w:p w14:paraId="30AD7023" w14:textId="77777777" w:rsidR="004D288D" w:rsidRPr="004D288D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Aerobic fitness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08B3B16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0A9893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33020A2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04C47B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3968379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14:paraId="6E2A268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6214CE2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53348DB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222EB65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D9D9D9" w:themeFill="background1" w:themeFillShade="D9"/>
          </w:tcPr>
          <w:p w14:paraId="751645A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shd w:val="clear" w:color="auto" w:fill="D9D9D9" w:themeFill="background1" w:themeFillShade="D9"/>
          </w:tcPr>
          <w:p w14:paraId="727A0E6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288D" w:rsidRPr="00F6509E" w14:paraId="6E8C2106" w14:textId="77777777" w:rsidTr="6509192B">
        <w:tc>
          <w:tcPr>
            <w:tcW w:w="2972" w:type="dxa"/>
          </w:tcPr>
          <w:p w14:paraId="12F76B6C" w14:textId="77777777" w:rsidR="004D288D" w:rsidRPr="004D288D" w:rsidRDefault="004D288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Leger Stage Completed</w:t>
            </w:r>
          </w:p>
        </w:tc>
        <w:tc>
          <w:tcPr>
            <w:tcW w:w="1223" w:type="dxa"/>
            <w:shd w:val="clear" w:color="auto" w:fill="auto"/>
          </w:tcPr>
          <w:p w14:paraId="38E0CC6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3*</w:t>
            </w:r>
          </w:p>
        </w:tc>
        <w:tc>
          <w:tcPr>
            <w:tcW w:w="978" w:type="dxa"/>
            <w:shd w:val="clear" w:color="auto" w:fill="auto"/>
          </w:tcPr>
          <w:p w14:paraId="230F424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4**</w:t>
            </w:r>
          </w:p>
        </w:tc>
        <w:tc>
          <w:tcPr>
            <w:tcW w:w="978" w:type="dxa"/>
            <w:shd w:val="clear" w:color="auto" w:fill="auto"/>
          </w:tcPr>
          <w:p w14:paraId="1B6F2924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8***</w:t>
            </w:r>
          </w:p>
        </w:tc>
        <w:tc>
          <w:tcPr>
            <w:tcW w:w="978" w:type="dxa"/>
            <w:shd w:val="clear" w:color="auto" w:fill="auto"/>
          </w:tcPr>
          <w:p w14:paraId="128A012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3*</w:t>
            </w:r>
          </w:p>
        </w:tc>
        <w:tc>
          <w:tcPr>
            <w:tcW w:w="978" w:type="dxa"/>
            <w:shd w:val="clear" w:color="auto" w:fill="auto"/>
          </w:tcPr>
          <w:p w14:paraId="535AFC0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5***</w:t>
            </w:r>
          </w:p>
        </w:tc>
        <w:tc>
          <w:tcPr>
            <w:tcW w:w="977" w:type="dxa"/>
            <w:shd w:val="clear" w:color="auto" w:fill="auto"/>
          </w:tcPr>
          <w:p w14:paraId="6484521E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87***</w:t>
            </w:r>
          </w:p>
        </w:tc>
        <w:tc>
          <w:tcPr>
            <w:tcW w:w="978" w:type="dxa"/>
          </w:tcPr>
          <w:p w14:paraId="434F291B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1*</w:t>
            </w:r>
          </w:p>
        </w:tc>
        <w:tc>
          <w:tcPr>
            <w:tcW w:w="978" w:type="dxa"/>
            <w:shd w:val="clear" w:color="auto" w:fill="auto"/>
          </w:tcPr>
          <w:p w14:paraId="4EE8D357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7**</w:t>
            </w:r>
          </w:p>
        </w:tc>
        <w:tc>
          <w:tcPr>
            <w:tcW w:w="978" w:type="dxa"/>
            <w:shd w:val="clear" w:color="auto" w:fill="auto"/>
          </w:tcPr>
          <w:p w14:paraId="550084F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2**</w:t>
            </w:r>
          </w:p>
        </w:tc>
        <w:tc>
          <w:tcPr>
            <w:tcW w:w="978" w:type="dxa"/>
            <w:shd w:val="clear" w:color="auto" w:fill="auto"/>
          </w:tcPr>
          <w:p w14:paraId="0FFA328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2*</w:t>
            </w:r>
          </w:p>
        </w:tc>
        <w:tc>
          <w:tcPr>
            <w:tcW w:w="1160" w:type="dxa"/>
            <w:shd w:val="clear" w:color="auto" w:fill="auto"/>
          </w:tcPr>
          <w:p w14:paraId="0C71385E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42</w:t>
            </w:r>
          </w:p>
        </w:tc>
      </w:tr>
      <w:tr w:rsidR="004D288D" w:rsidRPr="00F6509E" w14:paraId="76BC72C3" w14:textId="77777777" w:rsidTr="6509192B">
        <w:tc>
          <w:tcPr>
            <w:tcW w:w="2972" w:type="dxa"/>
          </w:tcPr>
          <w:p w14:paraId="5ADAC486" w14:textId="3CE0513E" w:rsidR="004D288D" w:rsidRPr="004D288D" w:rsidRDefault="004D288D" w:rsidP="00FC3312">
            <w:pPr>
              <w:rPr>
                <w:rFonts w:ascii="Times New Roman" w:hAnsi="Times New Roman" w:cs="Times New Roman"/>
                <w:bCs/>
              </w:rPr>
            </w:pP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VO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  <w:vertAlign w:val="subscript"/>
              </w:rPr>
              <w:t>2</w:t>
            </w:r>
            <w:r w:rsidR="00FC3312">
              <w:rPr>
                <w:rFonts w:ascii="Times New Roman" w:eastAsia="MS Gothic" w:hAnsi="Times New Roman" w:cs="Times New Roman"/>
                <w:bCs/>
                <w:color w:val="000000"/>
              </w:rPr>
              <w:t>m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ax (ml</w:t>
            </w:r>
            <w:r w:rsidRPr="004D288D">
              <w:rPr>
                <w:rFonts w:ascii="Times New Roman" w:hAnsi="Times New Roman" w:cs="Times New Roman"/>
                <w:bCs/>
                <w:color w:val="000000"/>
              </w:rPr>
              <w:t>·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kg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4D288D">
              <w:rPr>
                <w:rFonts w:ascii="Times New Roman" w:hAnsi="Times New Roman" w:cs="Times New Roman"/>
                <w:bCs/>
                <w:color w:val="000000"/>
              </w:rPr>
              <w:t>·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min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4D288D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23" w:type="dxa"/>
            <w:shd w:val="clear" w:color="auto" w:fill="auto"/>
          </w:tcPr>
          <w:p w14:paraId="15B221D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7**</w:t>
            </w:r>
          </w:p>
        </w:tc>
        <w:tc>
          <w:tcPr>
            <w:tcW w:w="978" w:type="dxa"/>
            <w:shd w:val="clear" w:color="auto" w:fill="auto"/>
          </w:tcPr>
          <w:p w14:paraId="6DC93B2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6**</w:t>
            </w:r>
          </w:p>
        </w:tc>
        <w:tc>
          <w:tcPr>
            <w:tcW w:w="978" w:type="dxa"/>
            <w:shd w:val="clear" w:color="auto" w:fill="auto"/>
          </w:tcPr>
          <w:p w14:paraId="5BEF1F48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9**</w:t>
            </w:r>
          </w:p>
        </w:tc>
        <w:tc>
          <w:tcPr>
            <w:tcW w:w="978" w:type="dxa"/>
            <w:shd w:val="clear" w:color="auto" w:fill="auto"/>
          </w:tcPr>
          <w:p w14:paraId="7F8FFE5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8**</w:t>
            </w:r>
          </w:p>
        </w:tc>
        <w:tc>
          <w:tcPr>
            <w:tcW w:w="978" w:type="dxa"/>
            <w:shd w:val="clear" w:color="auto" w:fill="auto"/>
          </w:tcPr>
          <w:p w14:paraId="521E6DF5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6**</w:t>
            </w:r>
          </w:p>
        </w:tc>
        <w:tc>
          <w:tcPr>
            <w:tcW w:w="977" w:type="dxa"/>
            <w:shd w:val="clear" w:color="auto" w:fill="auto"/>
          </w:tcPr>
          <w:p w14:paraId="746D3C1F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78**</w:t>
            </w:r>
          </w:p>
        </w:tc>
        <w:tc>
          <w:tcPr>
            <w:tcW w:w="978" w:type="dxa"/>
          </w:tcPr>
          <w:p w14:paraId="1DA87596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.62*</w:t>
            </w:r>
          </w:p>
        </w:tc>
        <w:tc>
          <w:tcPr>
            <w:tcW w:w="978" w:type="dxa"/>
            <w:shd w:val="clear" w:color="auto" w:fill="auto"/>
          </w:tcPr>
          <w:p w14:paraId="62B3CCF0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0*</w:t>
            </w:r>
          </w:p>
        </w:tc>
        <w:tc>
          <w:tcPr>
            <w:tcW w:w="978" w:type="dxa"/>
            <w:shd w:val="clear" w:color="auto" w:fill="auto"/>
          </w:tcPr>
          <w:p w14:paraId="26C9FE09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84**</w:t>
            </w:r>
          </w:p>
        </w:tc>
        <w:tc>
          <w:tcPr>
            <w:tcW w:w="978" w:type="dxa"/>
            <w:shd w:val="clear" w:color="auto" w:fill="auto"/>
          </w:tcPr>
          <w:p w14:paraId="2E2379DC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288D">
              <w:rPr>
                <w:rFonts w:ascii="Times New Roman" w:hAnsi="Times New Roman" w:cs="Times New Roman"/>
                <w:b/>
                <w:bCs/>
              </w:rPr>
              <w:t>-.78**</w:t>
            </w:r>
          </w:p>
        </w:tc>
        <w:tc>
          <w:tcPr>
            <w:tcW w:w="1160" w:type="dxa"/>
            <w:shd w:val="clear" w:color="auto" w:fill="auto"/>
          </w:tcPr>
          <w:p w14:paraId="2206B78D" w14:textId="77777777" w:rsidR="004D288D" w:rsidRPr="004D288D" w:rsidRDefault="004D288D" w:rsidP="0050157A">
            <w:pPr>
              <w:tabs>
                <w:tab w:val="center" w:pos="284"/>
              </w:tabs>
              <w:jc w:val="center"/>
              <w:rPr>
                <w:rFonts w:ascii="Times New Roman" w:hAnsi="Times New Roman" w:cs="Times New Roman"/>
              </w:rPr>
            </w:pPr>
            <w:r w:rsidRPr="004D288D">
              <w:rPr>
                <w:rFonts w:ascii="Times New Roman" w:hAnsi="Times New Roman" w:cs="Times New Roman"/>
              </w:rPr>
              <w:t>-.46</w:t>
            </w:r>
          </w:p>
        </w:tc>
      </w:tr>
      <w:tr w:rsidR="004D288D" w:rsidRPr="00F6509E" w14:paraId="24CCDC66" w14:textId="77777777" w:rsidTr="6509192B">
        <w:tc>
          <w:tcPr>
            <w:tcW w:w="14156" w:type="dxa"/>
            <w:gridSpan w:val="12"/>
          </w:tcPr>
          <w:p w14:paraId="368B9B2D" w14:textId="08A7E290" w:rsidR="004D288D" w:rsidRPr="00F6509E" w:rsidRDefault="004D288D" w:rsidP="0050157A">
            <w:pPr>
              <w:rPr>
                <w:rFonts w:ascii="Times New Roman" w:hAnsi="Times New Roman" w:cs="Times New Roman"/>
              </w:rPr>
            </w:pPr>
            <w:r w:rsidRPr="00F164CF">
              <w:rPr>
                <w:rFonts w:ascii="Times New Roman" w:hAnsi="Times New Roman" w:cs="Times New Roman"/>
              </w:rPr>
              <w:lastRenderedPageBreak/>
              <w:t>Data reported as Pearson correlation coefficients (r). Bold numbers are statistically significant correlation</w:t>
            </w:r>
            <w:r>
              <w:rPr>
                <w:rFonts w:ascii="Times New Roman" w:hAnsi="Times New Roman" w:cs="Times New Roman"/>
              </w:rPr>
              <w:t>s</w:t>
            </w:r>
            <w:r w:rsidRPr="00F164CF">
              <w:rPr>
                <w:rFonts w:ascii="Times New Roman" w:hAnsi="Times New Roman" w:cs="Times New Roman"/>
              </w:rPr>
              <w:t xml:space="preserve"> at * p &lt; .05, ** p &lt; .01, *** p &lt; .001</w:t>
            </w:r>
          </w:p>
        </w:tc>
      </w:tr>
    </w:tbl>
    <w:p w14:paraId="30436167" w14:textId="77777777" w:rsidR="00642175" w:rsidRDefault="00642175" w:rsidP="00C03D70">
      <w:pPr>
        <w:rPr>
          <w:rFonts w:ascii="Times New Roman" w:hAnsi="Times New Roman" w:cs="Times New Roman"/>
        </w:rPr>
        <w:sectPr w:rsidR="00642175" w:rsidSect="00ED560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41CC20" w14:textId="03F4C090" w:rsidR="00C03D70" w:rsidRPr="00F6509E" w:rsidRDefault="00C03D70" w:rsidP="00C03D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2F46B5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3. </w:t>
      </w:r>
      <w:r w:rsidRPr="00F6509E">
        <w:rPr>
          <w:rFonts w:ascii="Times New Roman" w:hAnsi="Times New Roman" w:cs="Times New Roman"/>
        </w:rPr>
        <w:t xml:space="preserve">Regression </w:t>
      </w:r>
      <w:r>
        <w:rPr>
          <w:rFonts w:ascii="Times New Roman" w:hAnsi="Times New Roman" w:cs="Times New Roman"/>
        </w:rPr>
        <w:t>coefficients</w:t>
      </w:r>
      <w:r w:rsidRPr="00F6509E">
        <w:rPr>
          <w:rFonts w:ascii="Times New Roman" w:hAnsi="Times New Roman" w:cs="Times New Roman"/>
        </w:rPr>
        <w:t xml:space="preserve"> for predicting </w:t>
      </w:r>
      <w:r>
        <w:rPr>
          <w:rFonts w:ascii="Times New Roman" w:hAnsi="Times New Roman" w:cs="Times New Roman"/>
        </w:rPr>
        <w:t xml:space="preserve">on-ice </w:t>
      </w:r>
      <w:r w:rsidRPr="00F6509E">
        <w:rPr>
          <w:rFonts w:ascii="Times New Roman" w:hAnsi="Times New Roman" w:cs="Times New Roman"/>
        </w:rPr>
        <w:t xml:space="preserve">15.2 m </w:t>
      </w:r>
      <w:r>
        <w:rPr>
          <w:rFonts w:ascii="Times New Roman" w:hAnsi="Times New Roman" w:cs="Times New Roman"/>
        </w:rPr>
        <w:t>sprint</w:t>
      </w:r>
      <w:r w:rsidRPr="00F650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ime and speed</w:t>
      </w:r>
      <w:r w:rsidR="003E2FC1">
        <w:rPr>
          <w:rFonts w:ascii="Times New Roman" w:hAnsi="Times New Roman" w:cs="Times New Roman"/>
        </w:rPr>
        <w:t xml:space="preserve"> (n = 11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11594" w:type="dxa"/>
        <w:tblLook w:val="04A0" w:firstRow="1" w:lastRow="0" w:firstColumn="1" w:lastColumn="0" w:noHBand="0" w:noVBand="1"/>
      </w:tblPr>
      <w:tblGrid>
        <w:gridCol w:w="3859"/>
        <w:gridCol w:w="1194"/>
        <w:gridCol w:w="895"/>
        <w:gridCol w:w="1002"/>
        <w:gridCol w:w="821"/>
        <w:gridCol w:w="1194"/>
        <w:gridCol w:w="886"/>
        <w:gridCol w:w="1001"/>
        <w:gridCol w:w="742"/>
      </w:tblGrid>
      <w:tr w:rsidR="008220D8" w:rsidRPr="00F6509E" w14:paraId="080C826F" w14:textId="676F3195" w:rsidTr="040DDB66">
        <w:tc>
          <w:tcPr>
            <w:tcW w:w="3859" w:type="dxa"/>
            <w:shd w:val="clear" w:color="auto" w:fill="A6A6A6" w:themeFill="background1" w:themeFillShade="A6"/>
          </w:tcPr>
          <w:p w14:paraId="1C40D5EC" w14:textId="77777777" w:rsidR="008220D8" w:rsidRPr="00434EAA" w:rsidRDefault="008220D8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2" w:type="dxa"/>
            <w:gridSpan w:val="4"/>
            <w:shd w:val="clear" w:color="auto" w:fill="A6A6A6" w:themeFill="background1" w:themeFillShade="A6"/>
          </w:tcPr>
          <w:p w14:paraId="10D5B969" w14:textId="3B2BFDB5" w:rsidR="008220D8" w:rsidRPr="00434EAA" w:rsidRDefault="008220D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Time (s)</w:t>
            </w:r>
          </w:p>
        </w:tc>
        <w:tc>
          <w:tcPr>
            <w:tcW w:w="3823" w:type="dxa"/>
            <w:gridSpan w:val="4"/>
            <w:shd w:val="clear" w:color="auto" w:fill="A6A6A6" w:themeFill="background1" w:themeFillShade="A6"/>
          </w:tcPr>
          <w:p w14:paraId="2FCE145F" w14:textId="17EF04F7" w:rsidR="008220D8" w:rsidRPr="00434EAA" w:rsidRDefault="008220D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Speed (m·s</w:t>
            </w:r>
            <w:r w:rsidRPr="00434EAA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434EA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220D8" w:rsidRPr="00F6509E" w14:paraId="088701E2" w14:textId="0FF041ED" w:rsidTr="040DDB66">
        <w:tc>
          <w:tcPr>
            <w:tcW w:w="3859" w:type="dxa"/>
            <w:shd w:val="clear" w:color="auto" w:fill="A6A6A6" w:themeFill="background1" w:themeFillShade="A6"/>
          </w:tcPr>
          <w:p w14:paraId="62F48D53" w14:textId="77777777" w:rsidR="008220D8" w:rsidRPr="00434EAA" w:rsidRDefault="008220D8" w:rsidP="0050157A">
            <w:pPr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912" w:type="dxa"/>
            <w:gridSpan w:val="4"/>
            <w:shd w:val="clear" w:color="auto" w:fill="A6A6A6" w:themeFill="background1" w:themeFillShade="A6"/>
          </w:tcPr>
          <w:p w14:paraId="382D78B7" w14:textId="506F0FD5" w:rsidR="008220D8" w:rsidRPr="00434EAA" w:rsidRDefault="008220D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Single variable models</w:t>
            </w:r>
            <w:r w:rsidRPr="00E0777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3823" w:type="dxa"/>
            <w:gridSpan w:val="4"/>
            <w:shd w:val="clear" w:color="auto" w:fill="A6A6A6" w:themeFill="background1" w:themeFillShade="A6"/>
          </w:tcPr>
          <w:p w14:paraId="0F1DEA88" w14:textId="45E8D348" w:rsidR="008220D8" w:rsidRPr="00434EAA" w:rsidRDefault="008220D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Single variable models</w:t>
            </w:r>
            <w:r w:rsidRPr="00E0777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8220D8" w:rsidRPr="00F6509E" w14:paraId="0EDDF870" w14:textId="09BB172F" w:rsidTr="040DDB66">
        <w:tc>
          <w:tcPr>
            <w:tcW w:w="3859" w:type="dxa"/>
            <w:shd w:val="clear" w:color="auto" w:fill="A6A6A6" w:themeFill="background1" w:themeFillShade="A6"/>
          </w:tcPr>
          <w:p w14:paraId="3E5FDE2B" w14:textId="77777777" w:rsidR="008220D8" w:rsidRPr="00434EAA" w:rsidRDefault="008220D8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4" w:type="dxa"/>
            <w:shd w:val="clear" w:color="auto" w:fill="A6A6A6" w:themeFill="background1" w:themeFillShade="A6"/>
          </w:tcPr>
          <w:p w14:paraId="7EDAF1C2" w14:textId="77777777" w:rsidR="008220D8" w:rsidRPr="00434EAA" w:rsidRDefault="008220D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895" w:type="dxa"/>
            <w:shd w:val="clear" w:color="auto" w:fill="A6A6A6" w:themeFill="background1" w:themeFillShade="A6"/>
          </w:tcPr>
          <w:p w14:paraId="30798D06" w14:textId="77777777" w:rsidR="008220D8" w:rsidRPr="00434EAA" w:rsidRDefault="008220D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002" w:type="dxa"/>
            <w:shd w:val="clear" w:color="auto" w:fill="A6A6A6" w:themeFill="background1" w:themeFillShade="A6"/>
          </w:tcPr>
          <w:p w14:paraId="4223E83C" w14:textId="77777777" w:rsidR="008220D8" w:rsidRPr="00434EAA" w:rsidRDefault="008220D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21" w:type="dxa"/>
            <w:shd w:val="clear" w:color="auto" w:fill="A6A6A6" w:themeFill="background1" w:themeFillShade="A6"/>
          </w:tcPr>
          <w:p w14:paraId="2755CDE1" w14:textId="10FD94FC" w:rsidR="008220D8" w:rsidRPr="00434EAA" w:rsidRDefault="008220D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</w:t>
            </w:r>
          </w:p>
        </w:tc>
        <w:tc>
          <w:tcPr>
            <w:tcW w:w="1194" w:type="dxa"/>
            <w:shd w:val="clear" w:color="auto" w:fill="A6A6A6" w:themeFill="background1" w:themeFillShade="A6"/>
          </w:tcPr>
          <w:p w14:paraId="674A0BFE" w14:textId="437CD720" w:rsidR="008220D8" w:rsidRPr="00434EAA" w:rsidRDefault="008220D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886" w:type="dxa"/>
            <w:shd w:val="clear" w:color="auto" w:fill="A6A6A6" w:themeFill="background1" w:themeFillShade="A6"/>
          </w:tcPr>
          <w:p w14:paraId="1EBB097C" w14:textId="77777777" w:rsidR="008220D8" w:rsidRPr="00434EAA" w:rsidRDefault="008220D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001" w:type="dxa"/>
            <w:shd w:val="clear" w:color="auto" w:fill="A6A6A6" w:themeFill="background1" w:themeFillShade="A6"/>
          </w:tcPr>
          <w:p w14:paraId="08679758" w14:textId="77777777" w:rsidR="008220D8" w:rsidRPr="00434EAA" w:rsidRDefault="008220D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42" w:type="dxa"/>
            <w:shd w:val="clear" w:color="auto" w:fill="A6A6A6" w:themeFill="background1" w:themeFillShade="A6"/>
          </w:tcPr>
          <w:p w14:paraId="69752D41" w14:textId="0523A400" w:rsidR="008220D8" w:rsidRPr="00434EAA" w:rsidRDefault="008220D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</w:t>
            </w:r>
          </w:p>
        </w:tc>
      </w:tr>
      <w:tr w:rsidR="008220D8" w:rsidRPr="00F6509E" w14:paraId="5CBDBC94" w14:textId="4F5605E2" w:rsidTr="040DDB66">
        <w:tc>
          <w:tcPr>
            <w:tcW w:w="3859" w:type="dxa"/>
          </w:tcPr>
          <w:p w14:paraId="74909ECD" w14:textId="77777777" w:rsidR="008220D8" w:rsidRPr="00F6509E" w:rsidRDefault="008220D8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194" w:type="dxa"/>
          </w:tcPr>
          <w:p w14:paraId="6B290E90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5</w:t>
            </w:r>
          </w:p>
        </w:tc>
        <w:tc>
          <w:tcPr>
            <w:tcW w:w="895" w:type="dxa"/>
          </w:tcPr>
          <w:p w14:paraId="2120A054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02" w:type="dxa"/>
          </w:tcPr>
          <w:p w14:paraId="7BB36D49" w14:textId="0B161EF6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21" w:type="dxa"/>
          </w:tcPr>
          <w:p w14:paraId="0E458FBD" w14:textId="118F7F4B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4" w:type="dxa"/>
          </w:tcPr>
          <w:p w14:paraId="40FA4639" w14:textId="21C7EFC1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4</w:t>
            </w:r>
          </w:p>
        </w:tc>
        <w:tc>
          <w:tcPr>
            <w:tcW w:w="886" w:type="dxa"/>
          </w:tcPr>
          <w:p w14:paraId="5C64E115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001" w:type="dxa"/>
          </w:tcPr>
          <w:p w14:paraId="251BBD72" w14:textId="363E7103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42" w:type="dxa"/>
          </w:tcPr>
          <w:p w14:paraId="322C7ED4" w14:textId="0419D099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8220D8" w:rsidRPr="00F6509E" w14:paraId="4088D855" w14:textId="700A48AE" w:rsidTr="040DDB66">
        <w:tc>
          <w:tcPr>
            <w:tcW w:w="3859" w:type="dxa"/>
          </w:tcPr>
          <w:p w14:paraId="75F86476" w14:textId="77777777" w:rsidR="008220D8" w:rsidRPr="00F6509E" w:rsidRDefault="008220D8" w:rsidP="0050157A">
            <w:pPr>
              <w:rPr>
                <w:rFonts w:ascii="Times New Roman" w:hAnsi="Times New Roman" w:cs="Times New Roman"/>
              </w:rPr>
            </w:pPr>
            <w:r w:rsidRPr="0070357B">
              <w:rPr>
                <w:rFonts w:ascii="Times New Roman" w:hAnsi="Times New Roman" w:cs="Times New Roman"/>
              </w:rPr>
              <w:t>Standing Long Jump (cm)</w:t>
            </w:r>
          </w:p>
        </w:tc>
        <w:tc>
          <w:tcPr>
            <w:tcW w:w="1194" w:type="dxa"/>
          </w:tcPr>
          <w:p w14:paraId="55330CE2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3</w:t>
            </w:r>
          </w:p>
        </w:tc>
        <w:tc>
          <w:tcPr>
            <w:tcW w:w="895" w:type="dxa"/>
          </w:tcPr>
          <w:p w14:paraId="22822A6C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002" w:type="dxa"/>
          </w:tcPr>
          <w:p w14:paraId="76A22F6C" w14:textId="6AAE8334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21" w:type="dxa"/>
          </w:tcPr>
          <w:p w14:paraId="529CE7E6" w14:textId="1FC50665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4" w:type="dxa"/>
          </w:tcPr>
          <w:p w14:paraId="75ABD005" w14:textId="1DA80A39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886" w:type="dxa"/>
          </w:tcPr>
          <w:p w14:paraId="5B5838F1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01" w:type="dxa"/>
          </w:tcPr>
          <w:p w14:paraId="628D4965" w14:textId="14826073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742" w:type="dxa"/>
          </w:tcPr>
          <w:p w14:paraId="559327DB" w14:textId="7EA6D2BB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8220D8" w:rsidRPr="00F6509E" w14:paraId="2BDCB608" w14:textId="096CE516" w:rsidTr="040DDB66">
        <w:tc>
          <w:tcPr>
            <w:tcW w:w="3859" w:type="dxa"/>
          </w:tcPr>
          <w:p w14:paraId="5CE00DD1" w14:textId="054A3545" w:rsidR="008220D8" w:rsidRPr="0070357B" w:rsidRDefault="00137DE8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8220D8" w:rsidRPr="0070357B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Right Leg (score)</w:t>
            </w:r>
          </w:p>
        </w:tc>
        <w:tc>
          <w:tcPr>
            <w:tcW w:w="1194" w:type="dxa"/>
          </w:tcPr>
          <w:p w14:paraId="1A7EFC12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0</w:t>
            </w:r>
          </w:p>
        </w:tc>
        <w:tc>
          <w:tcPr>
            <w:tcW w:w="895" w:type="dxa"/>
          </w:tcPr>
          <w:p w14:paraId="1498FCA8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002" w:type="dxa"/>
          </w:tcPr>
          <w:p w14:paraId="4C2182C3" w14:textId="43EC58CD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21" w:type="dxa"/>
          </w:tcPr>
          <w:p w14:paraId="10E8DF85" w14:textId="1CF97CAC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4" w:type="dxa"/>
          </w:tcPr>
          <w:p w14:paraId="4A48F65C" w14:textId="68794F6C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886" w:type="dxa"/>
          </w:tcPr>
          <w:p w14:paraId="6C200F6C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01" w:type="dxa"/>
          </w:tcPr>
          <w:p w14:paraId="24FC8092" w14:textId="68BAE5E1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742" w:type="dxa"/>
          </w:tcPr>
          <w:p w14:paraId="319D3F61" w14:textId="0141D0A6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8220D8" w:rsidRPr="00F6509E" w14:paraId="09A7A648" w14:textId="78954387" w:rsidTr="040DDB66">
        <w:tc>
          <w:tcPr>
            <w:tcW w:w="3859" w:type="dxa"/>
          </w:tcPr>
          <w:p w14:paraId="4D40098D" w14:textId="579219FD" w:rsidR="008220D8" w:rsidRPr="0070357B" w:rsidRDefault="00137DE8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8220D8" w:rsidRPr="0070357B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Left Leg (score)</w:t>
            </w:r>
          </w:p>
        </w:tc>
        <w:tc>
          <w:tcPr>
            <w:tcW w:w="1194" w:type="dxa"/>
          </w:tcPr>
          <w:p w14:paraId="2CBB4C5A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0</w:t>
            </w:r>
          </w:p>
        </w:tc>
        <w:tc>
          <w:tcPr>
            <w:tcW w:w="895" w:type="dxa"/>
          </w:tcPr>
          <w:p w14:paraId="286CE247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002" w:type="dxa"/>
          </w:tcPr>
          <w:p w14:paraId="74317F81" w14:textId="5D17946D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21" w:type="dxa"/>
          </w:tcPr>
          <w:p w14:paraId="60B0E513" w14:textId="2A309925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94" w:type="dxa"/>
          </w:tcPr>
          <w:p w14:paraId="4624E079" w14:textId="50D3996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886" w:type="dxa"/>
          </w:tcPr>
          <w:p w14:paraId="0FC46324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01" w:type="dxa"/>
          </w:tcPr>
          <w:p w14:paraId="7C1C261B" w14:textId="6511DB3A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42" w:type="dxa"/>
          </w:tcPr>
          <w:p w14:paraId="114C8356" w14:textId="74305518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8220D8" w:rsidRPr="00F6509E" w14:paraId="5492EA86" w14:textId="3F57464B" w:rsidTr="040DDB66">
        <w:tc>
          <w:tcPr>
            <w:tcW w:w="3859" w:type="dxa"/>
          </w:tcPr>
          <w:p w14:paraId="7FA2C795" w14:textId="4C57DCAB" w:rsidR="008220D8" w:rsidRPr="0070357B" w:rsidRDefault="00137DE8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8220D8" w:rsidRPr="0070357B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Combined (score)</w:t>
            </w:r>
          </w:p>
        </w:tc>
        <w:tc>
          <w:tcPr>
            <w:tcW w:w="1194" w:type="dxa"/>
          </w:tcPr>
          <w:p w14:paraId="22CF9E82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7</w:t>
            </w:r>
          </w:p>
        </w:tc>
        <w:tc>
          <w:tcPr>
            <w:tcW w:w="895" w:type="dxa"/>
          </w:tcPr>
          <w:p w14:paraId="1200B2FA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002" w:type="dxa"/>
          </w:tcPr>
          <w:p w14:paraId="3FDEDAD1" w14:textId="6CA5FF46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21" w:type="dxa"/>
          </w:tcPr>
          <w:p w14:paraId="250F6CBF" w14:textId="256FDEEF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94" w:type="dxa"/>
          </w:tcPr>
          <w:p w14:paraId="54F602B9" w14:textId="7D50EFE0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886" w:type="dxa"/>
          </w:tcPr>
          <w:p w14:paraId="7CD365D8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01" w:type="dxa"/>
          </w:tcPr>
          <w:p w14:paraId="54F70C39" w14:textId="79142EE3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42" w:type="dxa"/>
          </w:tcPr>
          <w:p w14:paraId="1230931A" w14:textId="799AA9CE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8220D8" w:rsidRPr="00F6509E" w14:paraId="73E17AFD" w14:textId="6C87F67A" w:rsidTr="040DDB66">
        <w:tc>
          <w:tcPr>
            <w:tcW w:w="3859" w:type="dxa"/>
          </w:tcPr>
          <w:p w14:paraId="233BEB5A" w14:textId="77777777" w:rsidR="008220D8" w:rsidRPr="0070357B" w:rsidRDefault="008220D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Right – Split (s)</w:t>
            </w:r>
          </w:p>
        </w:tc>
        <w:tc>
          <w:tcPr>
            <w:tcW w:w="1194" w:type="dxa"/>
          </w:tcPr>
          <w:p w14:paraId="4CC098E9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895" w:type="dxa"/>
          </w:tcPr>
          <w:p w14:paraId="13B70BD9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002" w:type="dxa"/>
          </w:tcPr>
          <w:p w14:paraId="704E3834" w14:textId="373F0CED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21" w:type="dxa"/>
          </w:tcPr>
          <w:p w14:paraId="2E92DF29" w14:textId="026F0500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4" w:type="dxa"/>
          </w:tcPr>
          <w:p w14:paraId="14A08A52" w14:textId="5BCBA55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9</w:t>
            </w:r>
          </w:p>
        </w:tc>
        <w:tc>
          <w:tcPr>
            <w:tcW w:w="886" w:type="dxa"/>
          </w:tcPr>
          <w:p w14:paraId="6DE72B67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001" w:type="dxa"/>
          </w:tcPr>
          <w:p w14:paraId="5878F06C" w14:textId="1657AD1C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742" w:type="dxa"/>
          </w:tcPr>
          <w:p w14:paraId="3707A2B4" w14:textId="2737E3A4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8220D8" w:rsidRPr="00F6509E" w14:paraId="16DC2B54" w14:textId="3AF99AF3" w:rsidTr="040DDB66">
        <w:tc>
          <w:tcPr>
            <w:tcW w:w="3859" w:type="dxa"/>
          </w:tcPr>
          <w:p w14:paraId="2C382DCD" w14:textId="77777777" w:rsidR="008220D8" w:rsidRPr="0070357B" w:rsidRDefault="008220D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Right – Total (s)</w:t>
            </w:r>
          </w:p>
        </w:tc>
        <w:tc>
          <w:tcPr>
            <w:tcW w:w="1194" w:type="dxa"/>
          </w:tcPr>
          <w:p w14:paraId="0241EEEA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895" w:type="dxa"/>
          </w:tcPr>
          <w:p w14:paraId="36772787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002" w:type="dxa"/>
          </w:tcPr>
          <w:p w14:paraId="14343972" w14:textId="08DFBA8A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21" w:type="dxa"/>
          </w:tcPr>
          <w:p w14:paraId="2258AAC0" w14:textId="781F89CB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94" w:type="dxa"/>
          </w:tcPr>
          <w:p w14:paraId="7C6C38B8" w14:textId="5387F89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8</w:t>
            </w:r>
          </w:p>
        </w:tc>
        <w:tc>
          <w:tcPr>
            <w:tcW w:w="886" w:type="dxa"/>
          </w:tcPr>
          <w:p w14:paraId="5EC8DD8F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001" w:type="dxa"/>
          </w:tcPr>
          <w:p w14:paraId="5AE89462" w14:textId="3C98BB5A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42" w:type="dxa"/>
          </w:tcPr>
          <w:p w14:paraId="14BA21AA" w14:textId="7A250EAF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8220D8" w:rsidRPr="00F6509E" w14:paraId="051F5A1C" w14:textId="43AA31E0" w:rsidTr="040DDB66">
        <w:tc>
          <w:tcPr>
            <w:tcW w:w="3859" w:type="dxa"/>
          </w:tcPr>
          <w:p w14:paraId="1776E386" w14:textId="77777777" w:rsidR="008220D8" w:rsidRPr="0070357B" w:rsidRDefault="008220D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Split (s)</w:t>
            </w:r>
          </w:p>
        </w:tc>
        <w:tc>
          <w:tcPr>
            <w:tcW w:w="1194" w:type="dxa"/>
          </w:tcPr>
          <w:p w14:paraId="47035363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0</w:t>
            </w:r>
          </w:p>
        </w:tc>
        <w:tc>
          <w:tcPr>
            <w:tcW w:w="895" w:type="dxa"/>
          </w:tcPr>
          <w:p w14:paraId="65A2D048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002" w:type="dxa"/>
          </w:tcPr>
          <w:p w14:paraId="321D59C3" w14:textId="0A03FCD4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21" w:type="dxa"/>
          </w:tcPr>
          <w:p w14:paraId="64C5EB88" w14:textId="2474D8C1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4" w:type="dxa"/>
          </w:tcPr>
          <w:p w14:paraId="6EC95DC6" w14:textId="3E9B3ED3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886" w:type="dxa"/>
          </w:tcPr>
          <w:p w14:paraId="3E1F5CDB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1001" w:type="dxa"/>
          </w:tcPr>
          <w:p w14:paraId="543A1500" w14:textId="4A583DAB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42" w:type="dxa"/>
          </w:tcPr>
          <w:p w14:paraId="73484446" w14:textId="7F672AE0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8220D8" w:rsidRPr="00F6509E" w14:paraId="2C6ACE9F" w14:textId="367032D5" w:rsidTr="040DDB66">
        <w:tc>
          <w:tcPr>
            <w:tcW w:w="3859" w:type="dxa"/>
          </w:tcPr>
          <w:p w14:paraId="1ED0872A" w14:textId="77777777" w:rsidR="008220D8" w:rsidRPr="0070357B" w:rsidRDefault="008220D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Total (s)</w:t>
            </w:r>
          </w:p>
        </w:tc>
        <w:tc>
          <w:tcPr>
            <w:tcW w:w="1194" w:type="dxa"/>
          </w:tcPr>
          <w:p w14:paraId="40DE296E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895" w:type="dxa"/>
          </w:tcPr>
          <w:p w14:paraId="25E82C44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002" w:type="dxa"/>
          </w:tcPr>
          <w:p w14:paraId="56F6F53C" w14:textId="56070970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21" w:type="dxa"/>
          </w:tcPr>
          <w:p w14:paraId="7C97BD76" w14:textId="26DBF99D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4" w:type="dxa"/>
          </w:tcPr>
          <w:p w14:paraId="74D19579" w14:textId="17E9BA2B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6</w:t>
            </w:r>
          </w:p>
        </w:tc>
        <w:tc>
          <w:tcPr>
            <w:tcW w:w="886" w:type="dxa"/>
          </w:tcPr>
          <w:p w14:paraId="27603CF1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001" w:type="dxa"/>
          </w:tcPr>
          <w:p w14:paraId="320EB84D" w14:textId="36429806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42" w:type="dxa"/>
          </w:tcPr>
          <w:p w14:paraId="095AE388" w14:textId="44C01954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8220D8" w:rsidRPr="00F6509E" w14:paraId="1AB06236" w14:textId="7ED79D30" w:rsidTr="040DDB66">
        <w:tc>
          <w:tcPr>
            <w:tcW w:w="3859" w:type="dxa"/>
          </w:tcPr>
          <w:p w14:paraId="18856C9A" w14:textId="77777777" w:rsidR="008220D8" w:rsidRPr="00F6509E" w:rsidRDefault="008220D8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erobic Capacity</w:t>
            </w:r>
            <w:r w:rsidRPr="00F6509E">
              <w:rPr>
                <w:rFonts w:ascii="Times New Roman" w:hAnsi="Times New Roman" w:cs="Times New Roman"/>
              </w:rPr>
              <w:t xml:space="preserve"> (W·kg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4" w:type="dxa"/>
          </w:tcPr>
          <w:p w14:paraId="51A40452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8</w:t>
            </w:r>
          </w:p>
        </w:tc>
        <w:tc>
          <w:tcPr>
            <w:tcW w:w="895" w:type="dxa"/>
          </w:tcPr>
          <w:p w14:paraId="1C46965B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1002" w:type="dxa"/>
          </w:tcPr>
          <w:p w14:paraId="5B02EF5B" w14:textId="6701DEE8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21" w:type="dxa"/>
          </w:tcPr>
          <w:p w14:paraId="6128ED48" w14:textId="33BF498C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4" w:type="dxa"/>
          </w:tcPr>
          <w:p w14:paraId="08E992DF" w14:textId="644C60C2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886" w:type="dxa"/>
          </w:tcPr>
          <w:p w14:paraId="03B41FA6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01" w:type="dxa"/>
          </w:tcPr>
          <w:p w14:paraId="302EE458" w14:textId="33CEDBEC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42" w:type="dxa"/>
          </w:tcPr>
          <w:p w14:paraId="30B630E7" w14:textId="6A19A300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8220D8" w:rsidRPr="00F6509E" w14:paraId="2E590A0B" w14:textId="587EC823" w:rsidTr="040DDB66">
        <w:tc>
          <w:tcPr>
            <w:tcW w:w="3859" w:type="dxa"/>
          </w:tcPr>
          <w:p w14:paraId="7BB465C4" w14:textId="77777777" w:rsidR="008220D8" w:rsidRPr="00F6509E" w:rsidRDefault="008220D8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Fatigue index (W·s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4" w:type="dxa"/>
          </w:tcPr>
          <w:p w14:paraId="52B0FA3A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0</w:t>
            </w:r>
          </w:p>
        </w:tc>
        <w:tc>
          <w:tcPr>
            <w:tcW w:w="895" w:type="dxa"/>
          </w:tcPr>
          <w:p w14:paraId="6A7C5DCE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02" w:type="dxa"/>
          </w:tcPr>
          <w:p w14:paraId="4027A6C4" w14:textId="4DD16696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21" w:type="dxa"/>
          </w:tcPr>
          <w:p w14:paraId="4C29C55D" w14:textId="5ED2536F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4" w:type="dxa"/>
          </w:tcPr>
          <w:p w14:paraId="52680059" w14:textId="7A23D831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7</w:t>
            </w:r>
          </w:p>
        </w:tc>
        <w:tc>
          <w:tcPr>
            <w:tcW w:w="886" w:type="dxa"/>
          </w:tcPr>
          <w:p w14:paraId="7AE23796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01" w:type="dxa"/>
          </w:tcPr>
          <w:p w14:paraId="537B6CDA" w14:textId="21D7B9FD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42" w:type="dxa"/>
          </w:tcPr>
          <w:p w14:paraId="12D0C5BA" w14:textId="1AD8E220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8220D8" w:rsidRPr="00F6509E" w14:paraId="2491D812" w14:textId="6E3E3055" w:rsidTr="040DDB66">
        <w:tc>
          <w:tcPr>
            <w:tcW w:w="3859" w:type="dxa"/>
          </w:tcPr>
          <w:p w14:paraId="28E30DC2" w14:textId="77777777" w:rsidR="008220D8" w:rsidRPr="00F6509E" w:rsidRDefault="008220D8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Fatigue index (%)</w:t>
            </w:r>
          </w:p>
        </w:tc>
        <w:tc>
          <w:tcPr>
            <w:tcW w:w="1194" w:type="dxa"/>
          </w:tcPr>
          <w:p w14:paraId="29938313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2</w:t>
            </w:r>
          </w:p>
        </w:tc>
        <w:tc>
          <w:tcPr>
            <w:tcW w:w="895" w:type="dxa"/>
          </w:tcPr>
          <w:p w14:paraId="1B184134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02" w:type="dxa"/>
          </w:tcPr>
          <w:p w14:paraId="0C8A1E71" w14:textId="75596F71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21" w:type="dxa"/>
          </w:tcPr>
          <w:p w14:paraId="0BECBE0F" w14:textId="63B287E3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4" w:type="dxa"/>
          </w:tcPr>
          <w:p w14:paraId="77F40CBF" w14:textId="79855A79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5</w:t>
            </w:r>
          </w:p>
        </w:tc>
        <w:tc>
          <w:tcPr>
            <w:tcW w:w="886" w:type="dxa"/>
          </w:tcPr>
          <w:p w14:paraId="6899F691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01" w:type="dxa"/>
          </w:tcPr>
          <w:p w14:paraId="75950A30" w14:textId="6C06DCCC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42" w:type="dxa"/>
          </w:tcPr>
          <w:p w14:paraId="62D11CD2" w14:textId="21EACB95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8220D8" w:rsidRPr="00F6509E" w14:paraId="161C3895" w14:textId="0B4B8C85" w:rsidTr="040DDB66">
        <w:tc>
          <w:tcPr>
            <w:tcW w:w="3859" w:type="dxa"/>
          </w:tcPr>
          <w:p w14:paraId="0A1AF4B9" w14:textId="77777777" w:rsidR="008220D8" w:rsidRPr="00C21FDF" w:rsidRDefault="008220D8" w:rsidP="0050157A">
            <w:pPr>
              <w:rPr>
                <w:rFonts w:ascii="Times New Roman" w:hAnsi="Times New Roman" w:cs="Times New Roman"/>
                <w:bCs/>
              </w:rPr>
            </w:pPr>
            <w:r w:rsidRPr="00C21FDF">
              <w:rPr>
                <w:rFonts w:ascii="Times New Roman" w:eastAsia="MS Gothic" w:hAnsi="Times New Roman" w:cs="Times New Roman"/>
                <w:bCs/>
                <w:color w:val="000000"/>
              </w:rPr>
              <w:t>30 m Run – Split (6.1 m) Sprint time (s)</w:t>
            </w:r>
          </w:p>
        </w:tc>
        <w:tc>
          <w:tcPr>
            <w:tcW w:w="1194" w:type="dxa"/>
          </w:tcPr>
          <w:p w14:paraId="472B09F0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895" w:type="dxa"/>
          </w:tcPr>
          <w:p w14:paraId="592926E2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1002" w:type="dxa"/>
          </w:tcPr>
          <w:p w14:paraId="1AC59F1E" w14:textId="031531EC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821" w:type="dxa"/>
          </w:tcPr>
          <w:p w14:paraId="0FDC6053" w14:textId="44862721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4" w:type="dxa"/>
          </w:tcPr>
          <w:p w14:paraId="76354B6E" w14:textId="144400B8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7</w:t>
            </w:r>
          </w:p>
        </w:tc>
        <w:tc>
          <w:tcPr>
            <w:tcW w:w="886" w:type="dxa"/>
          </w:tcPr>
          <w:p w14:paraId="759BC1AE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7</w:t>
            </w:r>
          </w:p>
        </w:tc>
        <w:tc>
          <w:tcPr>
            <w:tcW w:w="1001" w:type="dxa"/>
          </w:tcPr>
          <w:p w14:paraId="736220D3" w14:textId="5E517FA9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6C5A70D4" w14:textId="7B179777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8220D8" w:rsidRPr="00F6509E" w14:paraId="4E9A3239" w14:textId="64A75CCA" w:rsidTr="040DDB66">
        <w:tc>
          <w:tcPr>
            <w:tcW w:w="3859" w:type="dxa"/>
          </w:tcPr>
          <w:p w14:paraId="53B36A3E" w14:textId="77777777" w:rsidR="008220D8" w:rsidRPr="00C21FDF" w:rsidRDefault="008220D8" w:rsidP="0050157A">
            <w:pPr>
              <w:rPr>
                <w:rFonts w:ascii="Times New Roman" w:hAnsi="Times New Roman" w:cs="Times New Roman"/>
                <w:bCs/>
              </w:rPr>
            </w:pPr>
            <w:r w:rsidRPr="00C21FDF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time (s)</w:t>
            </w:r>
          </w:p>
        </w:tc>
        <w:tc>
          <w:tcPr>
            <w:tcW w:w="1194" w:type="dxa"/>
          </w:tcPr>
          <w:p w14:paraId="24FFBC9E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895" w:type="dxa"/>
          </w:tcPr>
          <w:p w14:paraId="01F3C90D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002" w:type="dxa"/>
          </w:tcPr>
          <w:p w14:paraId="0074AE6D" w14:textId="5F28E58D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821" w:type="dxa"/>
          </w:tcPr>
          <w:p w14:paraId="7451D550" w14:textId="6088964A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4" w:type="dxa"/>
          </w:tcPr>
          <w:p w14:paraId="0E812320" w14:textId="1467FC96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1</w:t>
            </w:r>
          </w:p>
        </w:tc>
        <w:tc>
          <w:tcPr>
            <w:tcW w:w="886" w:type="dxa"/>
          </w:tcPr>
          <w:p w14:paraId="0B2D4CDD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001" w:type="dxa"/>
          </w:tcPr>
          <w:p w14:paraId="63EA75D5" w14:textId="779B527A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039FA141" w14:textId="0FBC2BF0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8220D8" w:rsidRPr="00F6509E" w14:paraId="702D83BA" w14:textId="1DF9F55C" w:rsidTr="040DDB66">
        <w:tc>
          <w:tcPr>
            <w:tcW w:w="3859" w:type="dxa"/>
          </w:tcPr>
          <w:p w14:paraId="0C85A088" w14:textId="77777777" w:rsidR="008220D8" w:rsidRPr="00C21FDF" w:rsidRDefault="008220D8" w:rsidP="0050157A">
            <w:pPr>
              <w:rPr>
                <w:rFonts w:ascii="Times New Roman" w:hAnsi="Times New Roman" w:cs="Times New Roman"/>
                <w:bCs/>
              </w:rPr>
            </w:pPr>
            <w:r w:rsidRPr="00C21FDF">
              <w:rPr>
                <w:rFonts w:ascii="Times New Roman" w:eastAsia="MS Gothic" w:hAnsi="Times New Roman" w:cs="Times New Roman"/>
                <w:bCs/>
                <w:color w:val="000000"/>
              </w:rPr>
              <w:t>30 m Run – Split (6.1 m) Sprint speed (m·s</w:t>
            </w:r>
            <w:r w:rsidRPr="00C21FDF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C21FDF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7D6C437D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9</w:t>
            </w:r>
          </w:p>
        </w:tc>
        <w:tc>
          <w:tcPr>
            <w:tcW w:w="895" w:type="dxa"/>
          </w:tcPr>
          <w:p w14:paraId="3D661A8E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3</w:t>
            </w:r>
          </w:p>
        </w:tc>
        <w:tc>
          <w:tcPr>
            <w:tcW w:w="1002" w:type="dxa"/>
          </w:tcPr>
          <w:p w14:paraId="11159514" w14:textId="3EFB429E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821" w:type="dxa"/>
          </w:tcPr>
          <w:p w14:paraId="52B8A2C2" w14:textId="72FA6C2C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94" w:type="dxa"/>
          </w:tcPr>
          <w:p w14:paraId="6E2C2930" w14:textId="02716191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886" w:type="dxa"/>
          </w:tcPr>
          <w:p w14:paraId="2F3507CE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01" w:type="dxa"/>
          </w:tcPr>
          <w:p w14:paraId="20793CEF" w14:textId="574A12DB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19468D7C" w14:textId="72B40B59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8220D8" w:rsidRPr="00F6509E" w14:paraId="5FA69CFE" w14:textId="42AE9754" w:rsidTr="040DDB66">
        <w:tc>
          <w:tcPr>
            <w:tcW w:w="3859" w:type="dxa"/>
          </w:tcPr>
          <w:p w14:paraId="1D2372E1" w14:textId="77777777" w:rsidR="008220D8" w:rsidRPr="009C4625" w:rsidRDefault="008220D8" w:rsidP="0050157A">
            <w:pPr>
              <w:rPr>
                <w:rFonts w:ascii="Times New Roman" w:hAnsi="Times New Roman" w:cs="Times New Roman"/>
                <w:bCs/>
              </w:rPr>
            </w:pPr>
            <w:r w:rsidRPr="009C4625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Average speed (m·s</w:t>
            </w:r>
            <w:r w:rsidRPr="009C4625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9C4625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73FAE266" w14:textId="77777777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 w:rsidRPr="009C4625">
              <w:rPr>
                <w:rFonts w:ascii="Times New Roman" w:hAnsi="Times New Roman" w:cs="Times New Roman"/>
              </w:rPr>
              <w:t>3.075</w:t>
            </w:r>
          </w:p>
        </w:tc>
        <w:tc>
          <w:tcPr>
            <w:tcW w:w="895" w:type="dxa"/>
          </w:tcPr>
          <w:p w14:paraId="7ACC59E3" w14:textId="77777777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 w:rsidRPr="009C4625">
              <w:rPr>
                <w:rFonts w:ascii="Times New Roman" w:hAnsi="Times New Roman" w:cs="Times New Roman"/>
              </w:rPr>
              <w:t>-0.194</w:t>
            </w:r>
          </w:p>
        </w:tc>
        <w:tc>
          <w:tcPr>
            <w:tcW w:w="1002" w:type="dxa"/>
          </w:tcPr>
          <w:p w14:paraId="0CA15CF8" w14:textId="4837838F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 w:rsidRPr="009C4625"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0</w:t>
            </w:r>
            <w:r w:rsidRPr="009C462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21" w:type="dxa"/>
          </w:tcPr>
          <w:p w14:paraId="55797CBE" w14:textId="39EA4652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4" w:type="dxa"/>
          </w:tcPr>
          <w:p w14:paraId="0EB6C6C1" w14:textId="1048D754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 w:rsidRPr="009C4625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886" w:type="dxa"/>
          </w:tcPr>
          <w:p w14:paraId="14F3A4BF" w14:textId="77777777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 w:rsidRPr="009C462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01" w:type="dxa"/>
          </w:tcPr>
          <w:p w14:paraId="6203E390" w14:textId="4FC230C0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 w:rsidRPr="009C4625"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0</w:t>
            </w:r>
            <w:r w:rsidRPr="009C462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42" w:type="dxa"/>
          </w:tcPr>
          <w:p w14:paraId="3EF03DB8" w14:textId="14424398" w:rsidR="008220D8" w:rsidRPr="009C4625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8220D8" w:rsidRPr="00F6509E" w14:paraId="0C60D8ED" w14:textId="217C8B45" w:rsidTr="040DDB66">
        <w:tc>
          <w:tcPr>
            <w:tcW w:w="3859" w:type="dxa"/>
          </w:tcPr>
          <w:p w14:paraId="15E1AFE4" w14:textId="77777777" w:rsidR="008220D8" w:rsidRPr="009C4625" w:rsidRDefault="008220D8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9C4625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Max speed (m·s</w:t>
            </w:r>
            <w:r w:rsidRPr="009C4625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9C4625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0E257BB9" w14:textId="77777777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 w:rsidRPr="009C4625">
              <w:rPr>
                <w:rFonts w:ascii="Times New Roman" w:hAnsi="Times New Roman" w:cs="Times New Roman"/>
              </w:rPr>
              <w:t>2.768</w:t>
            </w:r>
          </w:p>
        </w:tc>
        <w:tc>
          <w:tcPr>
            <w:tcW w:w="895" w:type="dxa"/>
          </w:tcPr>
          <w:p w14:paraId="4F081D08" w14:textId="77777777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 w:rsidRPr="009C4625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1002" w:type="dxa"/>
          </w:tcPr>
          <w:p w14:paraId="054E97EC" w14:textId="14BEEED3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C4625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821" w:type="dxa"/>
          </w:tcPr>
          <w:p w14:paraId="6E677DA4" w14:textId="6B98882F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94" w:type="dxa"/>
          </w:tcPr>
          <w:p w14:paraId="15C57637" w14:textId="30B36CF3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 w:rsidRPr="009C4625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886" w:type="dxa"/>
          </w:tcPr>
          <w:p w14:paraId="5354CE68" w14:textId="77777777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 w:rsidRPr="009C462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01" w:type="dxa"/>
          </w:tcPr>
          <w:p w14:paraId="777F4EFC" w14:textId="67D523BE" w:rsidR="008220D8" w:rsidRPr="009C4625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C4625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742" w:type="dxa"/>
          </w:tcPr>
          <w:p w14:paraId="41F79E39" w14:textId="77DDC141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8220D8" w:rsidRPr="00F6509E" w14:paraId="0BC9697D" w14:textId="537DC779" w:rsidTr="040DDB66">
        <w:tc>
          <w:tcPr>
            <w:tcW w:w="3859" w:type="dxa"/>
          </w:tcPr>
          <w:p w14:paraId="7A6EB185" w14:textId="77777777" w:rsidR="008220D8" w:rsidRPr="00F6509E" w:rsidRDefault="008220D8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 xml:space="preserve">Leger </w:t>
            </w:r>
            <w:r>
              <w:rPr>
                <w:rFonts w:ascii="Times New Roman" w:hAnsi="Times New Roman" w:cs="Times New Roman"/>
              </w:rPr>
              <w:t>S</w:t>
            </w:r>
            <w:r w:rsidRPr="00F6509E">
              <w:rPr>
                <w:rFonts w:ascii="Times New Roman" w:hAnsi="Times New Roman" w:cs="Times New Roman"/>
              </w:rPr>
              <w:t>tage</w:t>
            </w:r>
            <w:r>
              <w:rPr>
                <w:rFonts w:ascii="Times New Roman" w:hAnsi="Times New Roman" w:cs="Times New Roman"/>
              </w:rPr>
              <w:t xml:space="preserve"> Completed</w:t>
            </w:r>
          </w:p>
        </w:tc>
        <w:tc>
          <w:tcPr>
            <w:tcW w:w="1194" w:type="dxa"/>
          </w:tcPr>
          <w:p w14:paraId="039D28B7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8</w:t>
            </w:r>
          </w:p>
        </w:tc>
        <w:tc>
          <w:tcPr>
            <w:tcW w:w="895" w:type="dxa"/>
          </w:tcPr>
          <w:p w14:paraId="3F2FAF73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002" w:type="dxa"/>
          </w:tcPr>
          <w:p w14:paraId="236AA6BF" w14:textId="7BDCE160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21" w:type="dxa"/>
          </w:tcPr>
          <w:p w14:paraId="63FCA41C" w14:textId="55AD6F74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94" w:type="dxa"/>
          </w:tcPr>
          <w:p w14:paraId="6AC4219D" w14:textId="134BF4D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886" w:type="dxa"/>
          </w:tcPr>
          <w:p w14:paraId="014A8179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01" w:type="dxa"/>
          </w:tcPr>
          <w:p w14:paraId="2255A5B2" w14:textId="76C922BC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742" w:type="dxa"/>
          </w:tcPr>
          <w:p w14:paraId="1B5A53D6" w14:textId="61E53702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8220D8" w:rsidRPr="00F6509E" w14:paraId="30895038" w14:textId="734EFB47" w:rsidTr="040DDB66">
        <w:tc>
          <w:tcPr>
            <w:tcW w:w="3859" w:type="dxa"/>
          </w:tcPr>
          <w:p w14:paraId="48E08DBE" w14:textId="7B95C491" w:rsidR="008220D8" w:rsidRPr="00F6509E" w:rsidRDefault="008220D8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VO</w:t>
            </w:r>
            <w:r w:rsidRPr="00C21FDF">
              <w:rPr>
                <w:rFonts w:ascii="Times New Roman" w:hAnsi="Times New Roman" w:cs="Times New Roman"/>
                <w:vertAlign w:val="subscript"/>
              </w:rPr>
              <w:t>2</w:t>
            </w:r>
            <w:r w:rsidR="00FC3312">
              <w:rPr>
                <w:rFonts w:ascii="Times New Roman" w:hAnsi="Times New Roman" w:cs="Times New Roman"/>
              </w:rPr>
              <w:t>m</w:t>
            </w:r>
            <w:r w:rsidRPr="00F6509E">
              <w:rPr>
                <w:rFonts w:ascii="Times New Roman" w:hAnsi="Times New Roman" w:cs="Times New Roman"/>
              </w:rPr>
              <w:t>ax (ml·kg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·min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4" w:type="dxa"/>
          </w:tcPr>
          <w:p w14:paraId="69AA87BD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6</w:t>
            </w:r>
          </w:p>
        </w:tc>
        <w:tc>
          <w:tcPr>
            <w:tcW w:w="895" w:type="dxa"/>
          </w:tcPr>
          <w:p w14:paraId="4E265612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002" w:type="dxa"/>
          </w:tcPr>
          <w:p w14:paraId="2FC0C668" w14:textId="63BF2013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21" w:type="dxa"/>
          </w:tcPr>
          <w:p w14:paraId="5DAA9FE7" w14:textId="33F0F9CC" w:rsidR="008220D8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4" w:type="dxa"/>
          </w:tcPr>
          <w:p w14:paraId="0E335CC0" w14:textId="6E30B55D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886" w:type="dxa"/>
          </w:tcPr>
          <w:p w14:paraId="6379F855" w14:textId="77777777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01" w:type="dxa"/>
          </w:tcPr>
          <w:p w14:paraId="5938B2C3" w14:textId="1D468A06" w:rsidR="008220D8" w:rsidRPr="00F6509E" w:rsidRDefault="008220D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42" w:type="dxa"/>
          </w:tcPr>
          <w:p w14:paraId="380AB806" w14:textId="6BB71DB3" w:rsidR="008220D8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F1243D" w:rsidRPr="00F6509E" w14:paraId="01951060" w14:textId="0E4280F2" w:rsidTr="040DDB66">
        <w:tc>
          <w:tcPr>
            <w:tcW w:w="11594" w:type="dxa"/>
            <w:gridSpan w:val="9"/>
          </w:tcPr>
          <w:p w14:paraId="580BFEBC" w14:textId="1502A968" w:rsidR="00F1243D" w:rsidRPr="008469FD" w:rsidRDefault="00F1243D" w:rsidP="040DDB66">
            <w:pPr>
              <w:rPr>
                <w:rFonts w:ascii="Times New Roman" w:hAnsi="Times New Roman" w:cs="Times New Roman"/>
                <w:vertAlign w:val="superscript"/>
              </w:rPr>
            </w:pPr>
            <w:r w:rsidRPr="040DDB66">
              <w:rPr>
                <w:rFonts w:ascii="Times New Roman" w:hAnsi="Times New Roman" w:cs="Times New Roman"/>
                <w:vertAlign w:val="superscript"/>
              </w:rPr>
              <w:t>1</w:t>
            </w:r>
            <w:r w:rsidRPr="040DDB66">
              <w:rPr>
                <w:rFonts w:ascii="Times New Roman" w:hAnsi="Times New Roman" w:cs="Times New Roman"/>
              </w:rPr>
              <w:t xml:space="preserve"> Each variable was individually tested to predict on-ice 15.2 m sprint time or speed. </w:t>
            </w:r>
          </w:p>
          <w:p w14:paraId="28597153" w14:textId="7EC258D9" w:rsidR="00F1243D" w:rsidRPr="008469FD" w:rsidRDefault="00F1243D" w:rsidP="00C03D70">
            <w:pPr>
              <w:rPr>
                <w:rFonts w:ascii="Times New Roman" w:hAnsi="Times New Roman" w:cs="Times New Roman"/>
                <w:vertAlign w:val="superscript"/>
              </w:rPr>
            </w:pPr>
            <w:r w:rsidRPr="040DDB66">
              <w:rPr>
                <w:rFonts w:ascii="Times New Roman" w:hAnsi="Times New Roman" w:cs="Times New Roman"/>
              </w:rPr>
              <w:t>SEE = Standard error of the estimate (or the prediction).</w:t>
            </w:r>
          </w:p>
        </w:tc>
      </w:tr>
    </w:tbl>
    <w:p w14:paraId="45A48224" w14:textId="49C93C72" w:rsidR="00642175" w:rsidRDefault="00642175"/>
    <w:p w14:paraId="4820AF44" w14:textId="77777777" w:rsidR="00642175" w:rsidRDefault="00642175">
      <w:r>
        <w:br w:type="page"/>
      </w:r>
    </w:p>
    <w:p w14:paraId="454A2DBB" w14:textId="00D522E9" w:rsidR="004D288D" w:rsidRDefault="004D288D"/>
    <w:p w14:paraId="6A3B4657" w14:textId="1A4078B0" w:rsidR="00642175" w:rsidRDefault="00642175" w:rsidP="006421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2F46B5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4. </w:t>
      </w:r>
      <w:r w:rsidRPr="00F6509E">
        <w:rPr>
          <w:rFonts w:ascii="Times New Roman" w:hAnsi="Times New Roman" w:cs="Times New Roman"/>
        </w:rPr>
        <w:t xml:space="preserve">Regression </w:t>
      </w:r>
      <w:r>
        <w:rPr>
          <w:rFonts w:ascii="Times New Roman" w:hAnsi="Times New Roman" w:cs="Times New Roman"/>
        </w:rPr>
        <w:t>coefficients</w:t>
      </w:r>
      <w:r w:rsidRPr="00F6509E">
        <w:rPr>
          <w:rFonts w:ascii="Times New Roman" w:hAnsi="Times New Roman" w:cs="Times New Roman"/>
        </w:rPr>
        <w:t xml:space="preserve"> for predicting </w:t>
      </w:r>
      <w:r>
        <w:rPr>
          <w:rFonts w:ascii="Times New Roman" w:hAnsi="Times New Roman" w:cs="Times New Roman"/>
        </w:rPr>
        <w:t xml:space="preserve">on-ice </w:t>
      </w:r>
      <w:r w:rsidRPr="008A6D4B">
        <w:rPr>
          <w:rFonts w:ascii="Times New Roman" w:hAnsi="Times New Roman" w:cs="Times New Roman"/>
        </w:rPr>
        <w:t xml:space="preserve">54 m </w:t>
      </w:r>
      <w:r>
        <w:rPr>
          <w:rFonts w:ascii="Times New Roman" w:hAnsi="Times New Roman" w:cs="Times New Roman"/>
        </w:rPr>
        <w:t>s</w:t>
      </w:r>
      <w:r w:rsidRPr="008A6D4B">
        <w:rPr>
          <w:rFonts w:ascii="Times New Roman" w:hAnsi="Times New Roman" w:cs="Times New Roman"/>
        </w:rPr>
        <w:t xml:space="preserve">plit (6.1 m) </w:t>
      </w:r>
      <w:r>
        <w:rPr>
          <w:rFonts w:ascii="Times New Roman" w:hAnsi="Times New Roman" w:cs="Times New Roman"/>
        </w:rPr>
        <w:t>s</w:t>
      </w:r>
      <w:r w:rsidRPr="008A6D4B">
        <w:rPr>
          <w:rFonts w:ascii="Times New Roman" w:hAnsi="Times New Roman" w:cs="Times New Roman"/>
        </w:rPr>
        <w:t xml:space="preserve">print time </w:t>
      </w:r>
      <w:r>
        <w:rPr>
          <w:rFonts w:ascii="Times New Roman" w:hAnsi="Times New Roman" w:cs="Times New Roman"/>
        </w:rPr>
        <w:t>and speed</w:t>
      </w:r>
      <w:r w:rsidR="003E2FC1">
        <w:rPr>
          <w:rFonts w:ascii="Times New Roman" w:hAnsi="Times New Roman" w:cs="Times New Roman"/>
        </w:rPr>
        <w:t xml:space="preserve"> (n = 11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11685" w:type="dxa"/>
        <w:tblLook w:val="04A0" w:firstRow="1" w:lastRow="0" w:firstColumn="1" w:lastColumn="0" w:noHBand="0" w:noVBand="1"/>
      </w:tblPr>
      <w:tblGrid>
        <w:gridCol w:w="3950"/>
        <w:gridCol w:w="1194"/>
        <w:gridCol w:w="896"/>
        <w:gridCol w:w="1001"/>
        <w:gridCol w:w="821"/>
        <w:gridCol w:w="1194"/>
        <w:gridCol w:w="886"/>
        <w:gridCol w:w="1001"/>
        <w:gridCol w:w="742"/>
      </w:tblGrid>
      <w:tr w:rsidR="00F1243D" w:rsidRPr="00F6509E" w14:paraId="15E9C190" w14:textId="59330A9C" w:rsidTr="00596214">
        <w:tc>
          <w:tcPr>
            <w:tcW w:w="3950" w:type="dxa"/>
            <w:shd w:val="clear" w:color="auto" w:fill="A6A6A6" w:themeFill="background1" w:themeFillShade="A6"/>
          </w:tcPr>
          <w:p w14:paraId="7F066D80" w14:textId="77777777" w:rsidR="00F1243D" w:rsidRPr="001E32EB" w:rsidRDefault="00F1243D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2" w:type="dxa"/>
            <w:gridSpan w:val="4"/>
            <w:shd w:val="clear" w:color="auto" w:fill="A6A6A6" w:themeFill="background1" w:themeFillShade="A6"/>
          </w:tcPr>
          <w:p w14:paraId="6CB30485" w14:textId="4438E4FF" w:rsidR="00F1243D" w:rsidRPr="001E32EB" w:rsidRDefault="00F1243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2EB">
              <w:rPr>
                <w:rFonts w:ascii="Times New Roman" w:hAnsi="Times New Roman" w:cs="Times New Roman"/>
                <w:b/>
                <w:bCs/>
              </w:rPr>
              <w:t>Time (s)</w:t>
            </w:r>
          </w:p>
        </w:tc>
        <w:tc>
          <w:tcPr>
            <w:tcW w:w="3823" w:type="dxa"/>
            <w:gridSpan w:val="4"/>
            <w:shd w:val="clear" w:color="auto" w:fill="A6A6A6" w:themeFill="background1" w:themeFillShade="A6"/>
          </w:tcPr>
          <w:p w14:paraId="162AED4C" w14:textId="7BE4F4E6" w:rsidR="00F1243D" w:rsidRPr="001E32EB" w:rsidRDefault="00F1243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2EB">
              <w:rPr>
                <w:rFonts w:ascii="Times New Roman" w:hAnsi="Times New Roman" w:cs="Times New Roman"/>
                <w:b/>
                <w:bCs/>
              </w:rPr>
              <w:t>Speed (m·s</w:t>
            </w:r>
            <w:r w:rsidRPr="001E32EB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1E32E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1243D" w:rsidRPr="00F6509E" w14:paraId="2AF15054" w14:textId="07DE424C" w:rsidTr="00596214">
        <w:tc>
          <w:tcPr>
            <w:tcW w:w="3950" w:type="dxa"/>
            <w:shd w:val="clear" w:color="auto" w:fill="A6A6A6" w:themeFill="background1" w:themeFillShade="A6"/>
          </w:tcPr>
          <w:p w14:paraId="43B36623" w14:textId="77777777" w:rsidR="00F1243D" w:rsidRPr="001E32EB" w:rsidRDefault="00F1243D" w:rsidP="0050157A">
            <w:pPr>
              <w:rPr>
                <w:rFonts w:ascii="Times New Roman" w:hAnsi="Times New Roman" w:cs="Times New Roman"/>
                <w:b/>
                <w:bCs/>
              </w:rPr>
            </w:pPr>
            <w:r w:rsidRPr="001E32E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912" w:type="dxa"/>
            <w:gridSpan w:val="4"/>
            <w:shd w:val="clear" w:color="auto" w:fill="A6A6A6" w:themeFill="background1" w:themeFillShade="A6"/>
          </w:tcPr>
          <w:p w14:paraId="546228BA" w14:textId="3F5B3EDD" w:rsidR="00F1243D" w:rsidRPr="001E32EB" w:rsidRDefault="00F1243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Single variable models</w:t>
            </w:r>
            <w:r w:rsidRPr="00E0777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3823" w:type="dxa"/>
            <w:gridSpan w:val="4"/>
            <w:shd w:val="clear" w:color="auto" w:fill="A6A6A6" w:themeFill="background1" w:themeFillShade="A6"/>
          </w:tcPr>
          <w:p w14:paraId="74A20E3C" w14:textId="3240583A" w:rsidR="00F1243D" w:rsidRPr="00434EAA" w:rsidRDefault="00F1243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Single variable models</w:t>
            </w:r>
            <w:r w:rsidRPr="00E0777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F1243D" w:rsidRPr="00F6509E" w14:paraId="5D7B1C5B" w14:textId="08090F95" w:rsidTr="00596214">
        <w:tc>
          <w:tcPr>
            <w:tcW w:w="3950" w:type="dxa"/>
            <w:shd w:val="clear" w:color="auto" w:fill="A6A6A6" w:themeFill="background1" w:themeFillShade="A6"/>
          </w:tcPr>
          <w:p w14:paraId="06A382C2" w14:textId="77777777" w:rsidR="00F1243D" w:rsidRPr="001E32EB" w:rsidRDefault="00F1243D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4" w:type="dxa"/>
            <w:shd w:val="clear" w:color="auto" w:fill="A6A6A6" w:themeFill="background1" w:themeFillShade="A6"/>
          </w:tcPr>
          <w:p w14:paraId="49DBF097" w14:textId="77777777" w:rsidR="00F1243D" w:rsidRPr="001E32EB" w:rsidRDefault="00F1243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2E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896" w:type="dxa"/>
            <w:shd w:val="clear" w:color="auto" w:fill="A6A6A6" w:themeFill="background1" w:themeFillShade="A6"/>
          </w:tcPr>
          <w:p w14:paraId="15A9BFD4" w14:textId="77777777" w:rsidR="00F1243D" w:rsidRPr="001E32EB" w:rsidRDefault="00F1243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2EB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001" w:type="dxa"/>
            <w:shd w:val="clear" w:color="auto" w:fill="A6A6A6" w:themeFill="background1" w:themeFillShade="A6"/>
          </w:tcPr>
          <w:p w14:paraId="2C30DBDE" w14:textId="77777777" w:rsidR="00F1243D" w:rsidRPr="001E32EB" w:rsidRDefault="00F1243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2E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21" w:type="dxa"/>
            <w:shd w:val="clear" w:color="auto" w:fill="A6A6A6" w:themeFill="background1" w:themeFillShade="A6"/>
          </w:tcPr>
          <w:p w14:paraId="0C835A7A" w14:textId="7C0E1E39" w:rsidR="00F1243D" w:rsidRPr="001E32EB" w:rsidRDefault="00F1243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</w:t>
            </w:r>
          </w:p>
        </w:tc>
        <w:tc>
          <w:tcPr>
            <w:tcW w:w="1194" w:type="dxa"/>
            <w:shd w:val="clear" w:color="auto" w:fill="A6A6A6" w:themeFill="background1" w:themeFillShade="A6"/>
          </w:tcPr>
          <w:p w14:paraId="7C6B677B" w14:textId="27A8A9B5" w:rsidR="00F1243D" w:rsidRPr="001E32EB" w:rsidRDefault="00F1243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2E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886" w:type="dxa"/>
            <w:shd w:val="clear" w:color="auto" w:fill="A6A6A6" w:themeFill="background1" w:themeFillShade="A6"/>
          </w:tcPr>
          <w:p w14:paraId="3F6DDF0E" w14:textId="77777777" w:rsidR="00F1243D" w:rsidRPr="001E32EB" w:rsidRDefault="00F1243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2EB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001" w:type="dxa"/>
            <w:shd w:val="clear" w:color="auto" w:fill="A6A6A6" w:themeFill="background1" w:themeFillShade="A6"/>
          </w:tcPr>
          <w:p w14:paraId="75130236" w14:textId="77777777" w:rsidR="00F1243D" w:rsidRPr="001E32EB" w:rsidRDefault="00F1243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2E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42" w:type="dxa"/>
            <w:shd w:val="clear" w:color="auto" w:fill="A6A6A6" w:themeFill="background1" w:themeFillShade="A6"/>
          </w:tcPr>
          <w:p w14:paraId="5EA77D4D" w14:textId="1AFFA14B" w:rsidR="00F1243D" w:rsidRPr="001E32EB" w:rsidRDefault="00F1243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</w:t>
            </w:r>
          </w:p>
        </w:tc>
      </w:tr>
      <w:tr w:rsidR="00F1243D" w:rsidRPr="00F6509E" w14:paraId="1150AA11" w14:textId="5A7ED953" w:rsidTr="00596214">
        <w:tc>
          <w:tcPr>
            <w:tcW w:w="3950" w:type="dxa"/>
          </w:tcPr>
          <w:p w14:paraId="56FBAB5F" w14:textId="5EEEE469" w:rsidR="00F1243D" w:rsidRPr="00F6509E" w:rsidRDefault="00F1243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Push-</w:t>
            </w:r>
            <w:r w:rsidR="000115DF">
              <w:rPr>
                <w:rFonts w:ascii="Times New Roman" w:hAnsi="Times New Roman" w:cs="Times New Roman"/>
              </w:rPr>
              <w:t>U</w:t>
            </w:r>
            <w:r w:rsidRPr="00F6509E">
              <w:rPr>
                <w:rFonts w:ascii="Times New Roman" w:hAnsi="Times New Roman" w:cs="Times New Roman"/>
              </w:rPr>
              <w:t>ps (reps)</w:t>
            </w:r>
          </w:p>
        </w:tc>
        <w:tc>
          <w:tcPr>
            <w:tcW w:w="1194" w:type="dxa"/>
          </w:tcPr>
          <w:p w14:paraId="0FEA2CF6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1</w:t>
            </w:r>
          </w:p>
        </w:tc>
        <w:tc>
          <w:tcPr>
            <w:tcW w:w="896" w:type="dxa"/>
          </w:tcPr>
          <w:p w14:paraId="25CB9DDB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1001" w:type="dxa"/>
          </w:tcPr>
          <w:p w14:paraId="0F738EC9" w14:textId="05DEB490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21" w:type="dxa"/>
          </w:tcPr>
          <w:p w14:paraId="00174A3C" w14:textId="70EC3F31" w:rsidR="00F1243D" w:rsidRDefault="0095109F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94" w:type="dxa"/>
          </w:tcPr>
          <w:p w14:paraId="08CC2BCF" w14:textId="2632A601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886" w:type="dxa"/>
          </w:tcPr>
          <w:p w14:paraId="1BB94CBD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01" w:type="dxa"/>
          </w:tcPr>
          <w:p w14:paraId="2EC1AC67" w14:textId="3131977E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42" w:type="dxa"/>
          </w:tcPr>
          <w:p w14:paraId="4F6423A3" w14:textId="32E72266" w:rsidR="00F1243D" w:rsidRDefault="0059621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F1243D" w:rsidRPr="00F6509E" w14:paraId="2BD47BB1" w14:textId="4FB7FFED" w:rsidTr="00596214">
        <w:tc>
          <w:tcPr>
            <w:tcW w:w="3950" w:type="dxa"/>
          </w:tcPr>
          <w:p w14:paraId="5E9903D3" w14:textId="77777777" w:rsidR="00F1243D" w:rsidRPr="00C21FDF" w:rsidRDefault="00F1243D" w:rsidP="0050157A">
            <w:pPr>
              <w:rPr>
                <w:rFonts w:ascii="Times New Roman" w:hAnsi="Times New Roman" w:cs="Times New Roman"/>
                <w:bCs/>
              </w:rPr>
            </w:pPr>
            <w:r w:rsidRPr="00C21FDF">
              <w:rPr>
                <w:rFonts w:ascii="Times New Roman" w:eastAsia="MS Gothic" w:hAnsi="Times New Roman" w:cs="Times New Roman"/>
                <w:bCs/>
                <w:color w:val="000000"/>
              </w:rPr>
              <w:t>Standing Long Jump (cm)</w:t>
            </w:r>
          </w:p>
        </w:tc>
        <w:tc>
          <w:tcPr>
            <w:tcW w:w="1194" w:type="dxa"/>
          </w:tcPr>
          <w:p w14:paraId="2F349197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4</w:t>
            </w:r>
          </w:p>
        </w:tc>
        <w:tc>
          <w:tcPr>
            <w:tcW w:w="896" w:type="dxa"/>
          </w:tcPr>
          <w:p w14:paraId="0EC222D4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001" w:type="dxa"/>
          </w:tcPr>
          <w:p w14:paraId="48BED1BE" w14:textId="4BC1AD36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21" w:type="dxa"/>
          </w:tcPr>
          <w:p w14:paraId="25156B80" w14:textId="0ECBC11D" w:rsidR="00F1243D" w:rsidRDefault="0095109F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A5E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</w:tcPr>
          <w:p w14:paraId="1B38A609" w14:textId="1887996B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86" w:type="dxa"/>
          </w:tcPr>
          <w:p w14:paraId="67466FDF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01" w:type="dxa"/>
          </w:tcPr>
          <w:p w14:paraId="143EBE97" w14:textId="568D8E98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60E20D86" w14:textId="59E19751" w:rsidR="00F1243D" w:rsidRDefault="0059621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F1243D" w:rsidRPr="00F6509E" w14:paraId="45D95259" w14:textId="5B2DB322" w:rsidTr="00596214">
        <w:tc>
          <w:tcPr>
            <w:tcW w:w="3950" w:type="dxa"/>
          </w:tcPr>
          <w:p w14:paraId="1199EF73" w14:textId="77777777" w:rsidR="00F1243D" w:rsidRPr="00F6509E" w:rsidRDefault="00F1243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 xml:space="preserve">Vertical </w:t>
            </w:r>
            <w:r>
              <w:rPr>
                <w:rFonts w:ascii="Times New Roman" w:hAnsi="Times New Roman" w:cs="Times New Roman"/>
              </w:rPr>
              <w:t>J</w:t>
            </w:r>
            <w:r w:rsidRPr="00F6509E">
              <w:rPr>
                <w:rFonts w:ascii="Times New Roman" w:hAnsi="Times New Roman" w:cs="Times New Roman"/>
              </w:rPr>
              <w:t>ump (cm)</w:t>
            </w:r>
          </w:p>
        </w:tc>
        <w:tc>
          <w:tcPr>
            <w:tcW w:w="1194" w:type="dxa"/>
          </w:tcPr>
          <w:p w14:paraId="5983C074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5</w:t>
            </w:r>
          </w:p>
        </w:tc>
        <w:tc>
          <w:tcPr>
            <w:tcW w:w="896" w:type="dxa"/>
          </w:tcPr>
          <w:p w14:paraId="2E7B0C64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001" w:type="dxa"/>
          </w:tcPr>
          <w:p w14:paraId="41972189" w14:textId="601ED399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21" w:type="dxa"/>
          </w:tcPr>
          <w:p w14:paraId="77115D01" w14:textId="4CC88C2B" w:rsidR="00F1243D" w:rsidRDefault="0095109F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A5E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</w:tcPr>
          <w:p w14:paraId="3E96416D" w14:textId="41C9D586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886" w:type="dxa"/>
          </w:tcPr>
          <w:p w14:paraId="2558CCE3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01" w:type="dxa"/>
          </w:tcPr>
          <w:p w14:paraId="5AB8F595" w14:textId="0FA4448C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033DF6F2" w14:textId="6EB5403E" w:rsidR="00F1243D" w:rsidRDefault="0059621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F1243D" w:rsidRPr="00F6509E" w14:paraId="4297684A" w14:textId="7B376259" w:rsidTr="00596214">
        <w:tc>
          <w:tcPr>
            <w:tcW w:w="3950" w:type="dxa"/>
          </w:tcPr>
          <w:p w14:paraId="3D390A22" w14:textId="77777777" w:rsidR="00F1243D" w:rsidRPr="00F6509E" w:rsidRDefault="00F1243D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Right – Total (s)</w:t>
            </w:r>
          </w:p>
        </w:tc>
        <w:tc>
          <w:tcPr>
            <w:tcW w:w="1194" w:type="dxa"/>
          </w:tcPr>
          <w:p w14:paraId="5046801C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63</w:t>
            </w:r>
          </w:p>
        </w:tc>
        <w:tc>
          <w:tcPr>
            <w:tcW w:w="896" w:type="dxa"/>
          </w:tcPr>
          <w:p w14:paraId="3BAD9022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001" w:type="dxa"/>
          </w:tcPr>
          <w:p w14:paraId="0C7F39A7" w14:textId="19A86C6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21" w:type="dxa"/>
          </w:tcPr>
          <w:p w14:paraId="10DEA1C6" w14:textId="1057EA76" w:rsidR="00F1243D" w:rsidRDefault="0095109F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A5E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4" w:type="dxa"/>
          </w:tcPr>
          <w:p w14:paraId="62C71771" w14:textId="7029DBB5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0</w:t>
            </w:r>
          </w:p>
        </w:tc>
        <w:tc>
          <w:tcPr>
            <w:tcW w:w="886" w:type="dxa"/>
          </w:tcPr>
          <w:p w14:paraId="0ADB27A4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1001" w:type="dxa"/>
          </w:tcPr>
          <w:p w14:paraId="148C6D09" w14:textId="2BE674D8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42" w:type="dxa"/>
          </w:tcPr>
          <w:p w14:paraId="16C4F8A2" w14:textId="2B9E46D2" w:rsidR="00F1243D" w:rsidRDefault="0059621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F1243D" w:rsidRPr="00F6509E" w14:paraId="013AB8C2" w14:textId="1D83127B" w:rsidTr="00596214">
        <w:tc>
          <w:tcPr>
            <w:tcW w:w="3950" w:type="dxa"/>
          </w:tcPr>
          <w:p w14:paraId="4588B068" w14:textId="77777777" w:rsidR="00F1243D" w:rsidRPr="00F6509E" w:rsidRDefault="00F1243D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Split (s)</w:t>
            </w:r>
          </w:p>
        </w:tc>
        <w:tc>
          <w:tcPr>
            <w:tcW w:w="1194" w:type="dxa"/>
          </w:tcPr>
          <w:p w14:paraId="27E4513C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85</w:t>
            </w:r>
          </w:p>
        </w:tc>
        <w:tc>
          <w:tcPr>
            <w:tcW w:w="896" w:type="dxa"/>
          </w:tcPr>
          <w:p w14:paraId="7D0D4143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001" w:type="dxa"/>
          </w:tcPr>
          <w:p w14:paraId="008D98B6" w14:textId="6D535A65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21" w:type="dxa"/>
          </w:tcPr>
          <w:p w14:paraId="7D3BDF59" w14:textId="17CA7A4D" w:rsidR="00F1243D" w:rsidRDefault="0095109F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94" w:type="dxa"/>
          </w:tcPr>
          <w:p w14:paraId="00A78687" w14:textId="47F0D583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886" w:type="dxa"/>
          </w:tcPr>
          <w:p w14:paraId="35E08D89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1001" w:type="dxa"/>
          </w:tcPr>
          <w:p w14:paraId="02A285DC" w14:textId="431D4EF8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42" w:type="dxa"/>
          </w:tcPr>
          <w:p w14:paraId="4868B1EE" w14:textId="4D5AEDC1" w:rsidR="00F1243D" w:rsidRDefault="0059621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F1243D" w:rsidRPr="00F6509E" w14:paraId="784A3F11" w14:textId="737EC89B" w:rsidTr="00596214">
        <w:tc>
          <w:tcPr>
            <w:tcW w:w="3950" w:type="dxa"/>
          </w:tcPr>
          <w:p w14:paraId="44CEAA2A" w14:textId="77777777" w:rsidR="00F1243D" w:rsidRPr="00F6509E" w:rsidRDefault="00F1243D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Total (s)</w:t>
            </w:r>
          </w:p>
        </w:tc>
        <w:tc>
          <w:tcPr>
            <w:tcW w:w="1194" w:type="dxa"/>
          </w:tcPr>
          <w:p w14:paraId="4762F63C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02</w:t>
            </w:r>
          </w:p>
        </w:tc>
        <w:tc>
          <w:tcPr>
            <w:tcW w:w="896" w:type="dxa"/>
          </w:tcPr>
          <w:p w14:paraId="3A8D2D18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001" w:type="dxa"/>
          </w:tcPr>
          <w:p w14:paraId="5507CEA1" w14:textId="31BFD0A0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21" w:type="dxa"/>
          </w:tcPr>
          <w:p w14:paraId="445DF70D" w14:textId="4DC28FBF" w:rsidR="00F1243D" w:rsidRDefault="0095109F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94" w:type="dxa"/>
          </w:tcPr>
          <w:p w14:paraId="1871C5B6" w14:textId="7CF45496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886" w:type="dxa"/>
          </w:tcPr>
          <w:p w14:paraId="5FBA8592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1001" w:type="dxa"/>
          </w:tcPr>
          <w:p w14:paraId="11A3238F" w14:textId="566B6B64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42" w:type="dxa"/>
          </w:tcPr>
          <w:p w14:paraId="61E2D7A5" w14:textId="752BFDB3" w:rsidR="00F1243D" w:rsidRDefault="0059621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F1243D" w:rsidRPr="00F6509E" w14:paraId="183D1CB3" w14:textId="5677C02A" w:rsidTr="00596214">
        <w:tc>
          <w:tcPr>
            <w:tcW w:w="3950" w:type="dxa"/>
          </w:tcPr>
          <w:p w14:paraId="536260FE" w14:textId="22199A1A" w:rsidR="00F1243D" w:rsidRPr="009E0C6B" w:rsidRDefault="00F1243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851BD3">
              <w:rPr>
                <w:rFonts w:ascii="Times New Roman" w:eastAsia="MS Gothic" w:hAnsi="Times New Roman" w:cs="Times New Roman"/>
                <w:bCs/>
                <w:color w:val="000000"/>
              </w:rPr>
              <w:t>Anaerobic Capacity (W·kg</w:t>
            </w:r>
            <w:r w:rsidRPr="00851BD3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851BD3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  <w:r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4" w:type="dxa"/>
          </w:tcPr>
          <w:p w14:paraId="002FC6D2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3</w:t>
            </w:r>
          </w:p>
        </w:tc>
        <w:tc>
          <w:tcPr>
            <w:tcW w:w="896" w:type="dxa"/>
          </w:tcPr>
          <w:p w14:paraId="43EB11E6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0</w:t>
            </w:r>
          </w:p>
        </w:tc>
        <w:tc>
          <w:tcPr>
            <w:tcW w:w="1001" w:type="dxa"/>
          </w:tcPr>
          <w:p w14:paraId="2C1A7375" w14:textId="26B34E63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21" w:type="dxa"/>
          </w:tcPr>
          <w:p w14:paraId="796D9FA7" w14:textId="3C117FEF" w:rsidR="00F1243D" w:rsidRPr="00F6509E" w:rsidRDefault="0095109F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94" w:type="dxa"/>
          </w:tcPr>
          <w:p w14:paraId="21F948FA" w14:textId="232386C2" w:rsidR="00F1243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dxa"/>
          </w:tcPr>
          <w:p w14:paraId="73717536" w14:textId="24F57FA5" w:rsidR="00F1243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1" w:type="dxa"/>
          </w:tcPr>
          <w:p w14:paraId="62AA8303" w14:textId="792E9522" w:rsidR="00F1243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2" w:type="dxa"/>
          </w:tcPr>
          <w:p w14:paraId="4B13E253" w14:textId="0B1C4266" w:rsidR="00F1243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243D" w:rsidRPr="00F6509E" w14:paraId="21FE90BE" w14:textId="54DE668A" w:rsidTr="00596214">
        <w:tc>
          <w:tcPr>
            <w:tcW w:w="3950" w:type="dxa"/>
          </w:tcPr>
          <w:p w14:paraId="620399A5" w14:textId="4B39921D" w:rsidR="00F1243D" w:rsidRPr="009E0C6B" w:rsidRDefault="00F1243D" w:rsidP="00642175">
            <w:pPr>
              <w:rPr>
                <w:rFonts w:ascii="Times New Roman" w:hAnsi="Times New Roman" w:cs="Times New Roman"/>
                <w:bCs/>
              </w:rPr>
            </w:pPr>
            <w:r w:rsidRPr="009E0C6B">
              <w:rPr>
                <w:rFonts w:ascii="Times New Roman" w:eastAsia="MS Gothic" w:hAnsi="Times New Roman" w:cs="Times New Roman"/>
                <w:bCs/>
                <w:color w:val="000000"/>
              </w:rPr>
              <w:t>Anaerobic Power (W·kg</w:t>
            </w:r>
            <w:r w:rsidRPr="009E0C6B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9E0C6B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3F2A27E2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0</w:t>
            </w:r>
          </w:p>
        </w:tc>
        <w:tc>
          <w:tcPr>
            <w:tcW w:w="896" w:type="dxa"/>
          </w:tcPr>
          <w:p w14:paraId="4F48D3E1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8</w:t>
            </w:r>
          </w:p>
        </w:tc>
        <w:tc>
          <w:tcPr>
            <w:tcW w:w="1001" w:type="dxa"/>
          </w:tcPr>
          <w:p w14:paraId="37F54338" w14:textId="47D2F1A6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21" w:type="dxa"/>
          </w:tcPr>
          <w:p w14:paraId="01015CAA" w14:textId="0665BCBC" w:rsidR="00F1243D" w:rsidRDefault="0095109F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94" w:type="dxa"/>
          </w:tcPr>
          <w:p w14:paraId="687B7348" w14:textId="7D92BA48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86" w:type="dxa"/>
          </w:tcPr>
          <w:p w14:paraId="630281EC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01" w:type="dxa"/>
          </w:tcPr>
          <w:p w14:paraId="723F22BB" w14:textId="7203B95C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42" w:type="dxa"/>
          </w:tcPr>
          <w:p w14:paraId="7310948C" w14:textId="19C23866" w:rsidR="00F1243D" w:rsidRDefault="0059621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F1243D" w:rsidRPr="00F6509E" w14:paraId="506106B1" w14:textId="5E1FA596" w:rsidTr="00596214">
        <w:tc>
          <w:tcPr>
            <w:tcW w:w="3950" w:type="dxa"/>
          </w:tcPr>
          <w:p w14:paraId="3E038A36" w14:textId="77777777" w:rsidR="00F1243D" w:rsidRPr="00F6509E" w:rsidRDefault="00F1243D" w:rsidP="0050157A">
            <w:pPr>
              <w:rPr>
                <w:rFonts w:ascii="Times New Roman" w:hAnsi="Times New Roman" w:cs="Times New Roman"/>
              </w:rPr>
            </w:pPr>
            <w:r w:rsidRPr="00C21FDF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time (s)</w:t>
            </w:r>
          </w:p>
        </w:tc>
        <w:tc>
          <w:tcPr>
            <w:tcW w:w="1194" w:type="dxa"/>
          </w:tcPr>
          <w:p w14:paraId="28DA1482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6</w:t>
            </w:r>
          </w:p>
        </w:tc>
        <w:tc>
          <w:tcPr>
            <w:tcW w:w="896" w:type="dxa"/>
          </w:tcPr>
          <w:p w14:paraId="51517F5D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1001" w:type="dxa"/>
          </w:tcPr>
          <w:p w14:paraId="3E8FFF35" w14:textId="028D444D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21" w:type="dxa"/>
          </w:tcPr>
          <w:p w14:paraId="0ED6848C" w14:textId="080621A9" w:rsidR="00F1243D" w:rsidRDefault="0095109F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94" w:type="dxa"/>
          </w:tcPr>
          <w:p w14:paraId="39A78D03" w14:textId="2C4C86A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886" w:type="dxa"/>
          </w:tcPr>
          <w:p w14:paraId="6BD980D5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001" w:type="dxa"/>
          </w:tcPr>
          <w:p w14:paraId="123055EE" w14:textId="13EAFD0E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42" w:type="dxa"/>
          </w:tcPr>
          <w:p w14:paraId="7F204687" w14:textId="4997C852" w:rsidR="00F1243D" w:rsidRDefault="0059621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F1243D" w:rsidRPr="00F6509E" w14:paraId="7F9636FA" w14:textId="143E9D7C" w:rsidTr="00596214">
        <w:tc>
          <w:tcPr>
            <w:tcW w:w="3950" w:type="dxa"/>
          </w:tcPr>
          <w:p w14:paraId="354A951C" w14:textId="77777777" w:rsidR="00F1243D" w:rsidRPr="00642175" w:rsidRDefault="00F1243D" w:rsidP="0050157A">
            <w:pPr>
              <w:rPr>
                <w:rFonts w:ascii="Times New Roman" w:hAnsi="Times New Roman" w:cs="Times New Roman"/>
              </w:rPr>
            </w:pPr>
            <w:r w:rsidRPr="00642175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Average speed (m·s</w:t>
            </w:r>
            <w:r w:rsidRPr="00642175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642175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094720BA" w14:textId="77777777" w:rsidR="00F1243D" w:rsidRPr="00642175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 w:rsidRPr="00642175">
              <w:rPr>
                <w:rFonts w:ascii="Times New Roman" w:hAnsi="Times New Roman" w:cs="Times New Roman"/>
              </w:rPr>
              <w:t>3.758</w:t>
            </w:r>
          </w:p>
        </w:tc>
        <w:tc>
          <w:tcPr>
            <w:tcW w:w="896" w:type="dxa"/>
          </w:tcPr>
          <w:p w14:paraId="08BF32FA" w14:textId="77777777" w:rsidR="00F1243D" w:rsidRPr="00642175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 w:rsidRPr="00642175">
              <w:rPr>
                <w:rFonts w:ascii="Times New Roman" w:hAnsi="Times New Roman" w:cs="Times New Roman"/>
              </w:rPr>
              <w:t>-0.403</w:t>
            </w:r>
          </w:p>
        </w:tc>
        <w:tc>
          <w:tcPr>
            <w:tcW w:w="1001" w:type="dxa"/>
          </w:tcPr>
          <w:p w14:paraId="2A13452A" w14:textId="0081ED08" w:rsidR="00F1243D" w:rsidRPr="00642175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42175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21" w:type="dxa"/>
          </w:tcPr>
          <w:p w14:paraId="77A2A3A2" w14:textId="6E460E0F" w:rsidR="00F1243D" w:rsidRPr="00642175" w:rsidRDefault="0095109F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94" w:type="dxa"/>
          </w:tcPr>
          <w:p w14:paraId="32D5F820" w14:textId="56A79F99" w:rsidR="00F1243D" w:rsidRPr="00642175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 w:rsidRPr="00642175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886" w:type="dxa"/>
          </w:tcPr>
          <w:p w14:paraId="559CC435" w14:textId="77777777" w:rsidR="00F1243D" w:rsidRPr="00642175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 w:rsidRPr="0064217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01" w:type="dxa"/>
          </w:tcPr>
          <w:p w14:paraId="7A200FC3" w14:textId="38FAB4AA" w:rsidR="00F1243D" w:rsidRPr="00642175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42175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42" w:type="dxa"/>
          </w:tcPr>
          <w:p w14:paraId="412C5C03" w14:textId="6E8EFB54" w:rsidR="00F1243D" w:rsidRDefault="0059621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F1243D" w:rsidRPr="00F6509E" w14:paraId="75AE7289" w14:textId="5DD2C13F" w:rsidTr="00596214">
        <w:tc>
          <w:tcPr>
            <w:tcW w:w="3950" w:type="dxa"/>
          </w:tcPr>
          <w:p w14:paraId="40C814B9" w14:textId="77777777" w:rsidR="00F1243D" w:rsidRPr="00642175" w:rsidRDefault="00F1243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642175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Max speed (m·s</w:t>
            </w:r>
            <w:r w:rsidRPr="00642175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642175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56CFD971" w14:textId="77777777" w:rsidR="00F1243D" w:rsidRPr="00642175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 w:rsidRPr="00642175">
              <w:rPr>
                <w:rFonts w:ascii="Times New Roman" w:hAnsi="Times New Roman" w:cs="Times New Roman"/>
              </w:rPr>
              <w:t>3.599</w:t>
            </w:r>
          </w:p>
        </w:tc>
        <w:tc>
          <w:tcPr>
            <w:tcW w:w="896" w:type="dxa"/>
          </w:tcPr>
          <w:p w14:paraId="7ED5B4E4" w14:textId="77777777" w:rsidR="00F1243D" w:rsidRPr="00642175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 w:rsidRPr="00642175">
              <w:rPr>
                <w:rFonts w:ascii="Times New Roman" w:hAnsi="Times New Roman" w:cs="Times New Roman"/>
              </w:rPr>
              <w:t>-0.340</w:t>
            </w:r>
          </w:p>
        </w:tc>
        <w:tc>
          <w:tcPr>
            <w:tcW w:w="1001" w:type="dxa"/>
          </w:tcPr>
          <w:p w14:paraId="67897DCB" w14:textId="136F0216" w:rsidR="00F1243D" w:rsidRPr="00642175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 w:rsidRPr="00642175"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0</w:t>
            </w:r>
            <w:r w:rsidRPr="0064217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21" w:type="dxa"/>
          </w:tcPr>
          <w:p w14:paraId="1AC5B7F2" w14:textId="15EEE247" w:rsidR="00F1243D" w:rsidRPr="00642175" w:rsidRDefault="0095109F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A5E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4" w:type="dxa"/>
          </w:tcPr>
          <w:p w14:paraId="33F91DA4" w14:textId="356C675A" w:rsidR="00F1243D" w:rsidRPr="00642175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 w:rsidRPr="00642175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886" w:type="dxa"/>
          </w:tcPr>
          <w:p w14:paraId="76F2DA2B" w14:textId="77777777" w:rsidR="00F1243D" w:rsidRPr="00642175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 w:rsidRPr="0064217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01" w:type="dxa"/>
          </w:tcPr>
          <w:p w14:paraId="5DA8894C" w14:textId="04F1A88A" w:rsidR="00F1243D" w:rsidRPr="00642175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 w:rsidRPr="00642175"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0</w:t>
            </w:r>
            <w:r w:rsidRPr="0064217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42" w:type="dxa"/>
          </w:tcPr>
          <w:p w14:paraId="794C65C6" w14:textId="515D861D" w:rsidR="00F1243D" w:rsidRPr="00642175" w:rsidRDefault="0059621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F1243D" w:rsidRPr="00F6509E" w14:paraId="50A3EE17" w14:textId="02E95F9C" w:rsidTr="00596214">
        <w:tc>
          <w:tcPr>
            <w:tcW w:w="3950" w:type="dxa"/>
          </w:tcPr>
          <w:p w14:paraId="406CE5D5" w14:textId="77777777" w:rsidR="00F1243D" w:rsidRPr="00F6509E" w:rsidRDefault="00F1243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 xml:space="preserve">Leger </w:t>
            </w:r>
            <w:r>
              <w:rPr>
                <w:rFonts w:ascii="Times New Roman" w:hAnsi="Times New Roman" w:cs="Times New Roman"/>
              </w:rPr>
              <w:t>S</w:t>
            </w:r>
            <w:r w:rsidRPr="00F6509E">
              <w:rPr>
                <w:rFonts w:ascii="Times New Roman" w:hAnsi="Times New Roman" w:cs="Times New Roman"/>
              </w:rPr>
              <w:t>tage</w:t>
            </w:r>
            <w:r>
              <w:rPr>
                <w:rFonts w:ascii="Times New Roman" w:hAnsi="Times New Roman" w:cs="Times New Roman"/>
              </w:rPr>
              <w:t xml:space="preserve"> Completed</w:t>
            </w:r>
          </w:p>
        </w:tc>
        <w:tc>
          <w:tcPr>
            <w:tcW w:w="1194" w:type="dxa"/>
          </w:tcPr>
          <w:p w14:paraId="2CBA0428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6</w:t>
            </w:r>
          </w:p>
        </w:tc>
        <w:tc>
          <w:tcPr>
            <w:tcW w:w="896" w:type="dxa"/>
          </w:tcPr>
          <w:p w14:paraId="773E3BF5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1001" w:type="dxa"/>
          </w:tcPr>
          <w:p w14:paraId="298F2682" w14:textId="24AFB69E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21" w:type="dxa"/>
          </w:tcPr>
          <w:p w14:paraId="49FDB46F" w14:textId="577E308C" w:rsidR="00F1243D" w:rsidRDefault="0095109F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A5E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</w:tcPr>
          <w:p w14:paraId="70F90D7C" w14:textId="2E2E86FF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886" w:type="dxa"/>
          </w:tcPr>
          <w:p w14:paraId="1D874064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01" w:type="dxa"/>
          </w:tcPr>
          <w:p w14:paraId="68BDF6FF" w14:textId="45DB7440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4E058EC1" w14:textId="4695F018" w:rsidR="00F1243D" w:rsidRDefault="0059621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F1243D" w:rsidRPr="00F6509E" w14:paraId="09BF8409" w14:textId="46426CF7" w:rsidTr="00596214">
        <w:tc>
          <w:tcPr>
            <w:tcW w:w="3950" w:type="dxa"/>
          </w:tcPr>
          <w:p w14:paraId="3BF1BB4D" w14:textId="72BED5FC" w:rsidR="00F1243D" w:rsidRPr="00F6509E" w:rsidRDefault="00F1243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VO</w:t>
            </w:r>
            <w:r w:rsidRPr="009E0C6B">
              <w:rPr>
                <w:rFonts w:ascii="Times New Roman" w:hAnsi="Times New Roman" w:cs="Times New Roman"/>
                <w:vertAlign w:val="subscript"/>
              </w:rPr>
              <w:t>2</w:t>
            </w:r>
            <w:r w:rsidR="00FC3312">
              <w:rPr>
                <w:rFonts w:ascii="Times New Roman" w:hAnsi="Times New Roman" w:cs="Times New Roman"/>
              </w:rPr>
              <w:t>m</w:t>
            </w:r>
            <w:r w:rsidRPr="00F6509E">
              <w:rPr>
                <w:rFonts w:ascii="Times New Roman" w:hAnsi="Times New Roman" w:cs="Times New Roman"/>
              </w:rPr>
              <w:t>ax (ml·kg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·min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4" w:type="dxa"/>
          </w:tcPr>
          <w:p w14:paraId="43AB55BC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3</w:t>
            </w:r>
          </w:p>
        </w:tc>
        <w:tc>
          <w:tcPr>
            <w:tcW w:w="896" w:type="dxa"/>
          </w:tcPr>
          <w:p w14:paraId="1F04E231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001" w:type="dxa"/>
          </w:tcPr>
          <w:p w14:paraId="196643ED" w14:textId="03FD8DB2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21" w:type="dxa"/>
          </w:tcPr>
          <w:p w14:paraId="09D9BF51" w14:textId="052020E2" w:rsidR="00F1243D" w:rsidRDefault="0095109F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A5E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4" w:type="dxa"/>
          </w:tcPr>
          <w:p w14:paraId="74BC90EB" w14:textId="24FFF153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886" w:type="dxa"/>
          </w:tcPr>
          <w:p w14:paraId="01107B97" w14:textId="77777777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01" w:type="dxa"/>
          </w:tcPr>
          <w:p w14:paraId="7061F8D7" w14:textId="0F0784FC" w:rsidR="00F1243D" w:rsidRPr="00F6509E" w:rsidRDefault="00F1243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42" w:type="dxa"/>
          </w:tcPr>
          <w:p w14:paraId="7D5B0AF4" w14:textId="41BBABDC" w:rsidR="00F1243D" w:rsidRDefault="0059621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F1243D" w:rsidRPr="00F6509E" w14:paraId="415529DE" w14:textId="28C040EE" w:rsidTr="00596214">
        <w:tc>
          <w:tcPr>
            <w:tcW w:w="11685" w:type="dxa"/>
            <w:gridSpan w:val="9"/>
          </w:tcPr>
          <w:p w14:paraId="0C5B7FB1" w14:textId="77777777" w:rsidR="00F1243D" w:rsidRDefault="00F1243D" w:rsidP="00642175">
            <w:pPr>
              <w:rPr>
                <w:rFonts w:ascii="Times New Roman" w:hAnsi="Times New Roman" w:cs="Times New Roman"/>
              </w:rPr>
            </w:pPr>
            <w:r w:rsidRPr="008469FD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Each variable was individually tested to predict on-ice </w:t>
            </w:r>
            <w:r w:rsidRPr="008A6D4B">
              <w:rPr>
                <w:rFonts w:ascii="Times New Roman" w:hAnsi="Times New Roman" w:cs="Times New Roman"/>
              </w:rPr>
              <w:t xml:space="preserve">54 m </w:t>
            </w:r>
            <w:r>
              <w:rPr>
                <w:rFonts w:ascii="Times New Roman" w:hAnsi="Times New Roman" w:cs="Times New Roman"/>
              </w:rPr>
              <w:t>s</w:t>
            </w:r>
            <w:r w:rsidRPr="008A6D4B">
              <w:rPr>
                <w:rFonts w:ascii="Times New Roman" w:hAnsi="Times New Roman" w:cs="Times New Roman"/>
              </w:rPr>
              <w:t xml:space="preserve">plit (6.1 m) </w:t>
            </w:r>
            <w:r>
              <w:rPr>
                <w:rFonts w:ascii="Times New Roman" w:hAnsi="Times New Roman" w:cs="Times New Roman"/>
              </w:rPr>
              <w:t>s</w:t>
            </w:r>
            <w:r w:rsidRPr="008A6D4B">
              <w:rPr>
                <w:rFonts w:ascii="Times New Roman" w:hAnsi="Times New Roman" w:cs="Times New Roman"/>
              </w:rPr>
              <w:t xml:space="preserve">print </w:t>
            </w:r>
            <w:r>
              <w:rPr>
                <w:rFonts w:ascii="Times New Roman" w:hAnsi="Times New Roman" w:cs="Times New Roman"/>
              </w:rPr>
              <w:t>time or speed.</w:t>
            </w:r>
          </w:p>
          <w:p w14:paraId="7BF68846" w14:textId="77777777" w:rsidR="00F1243D" w:rsidRDefault="00F1243D" w:rsidP="00642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Statistically significantly correlated with sprint time but not sprint speed. </w:t>
            </w:r>
          </w:p>
          <w:p w14:paraId="7287C1E6" w14:textId="3BD6EA47" w:rsidR="00F1243D" w:rsidRPr="008469FD" w:rsidRDefault="00F1243D" w:rsidP="0064217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EE = Standard error of the estimate (or the prediction).</w:t>
            </w:r>
          </w:p>
        </w:tc>
      </w:tr>
    </w:tbl>
    <w:p w14:paraId="0BA8EA90" w14:textId="2DC1EFF9" w:rsidR="002F46B5" w:rsidRDefault="002F46B5"/>
    <w:p w14:paraId="041FF535" w14:textId="77777777" w:rsidR="002F46B5" w:rsidRDefault="002F46B5">
      <w:r>
        <w:br w:type="page"/>
      </w:r>
    </w:p>
    <w:p w14:paraId="7DF4EBD9" w14:textId="299559E8" w:rsidR="002F46B5" w:rsidRDefault="002F46B5" w:rsidP="002F46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5. </w:t>
      </w:r>
      <w:r w:rsidRPr="00F6509E">
        <w:rPr>
          <w:rFonts w:ascii="Times New Roman" w:hAnsi="Times New Roman" w:cs="Times New Roman"/>
        </w:rPr>
        <w:t xml:space="preserve">Regression </w:t>
      </w:r>
      <w:r>
        <w:rPr>
          <w:rFonts w:ascii="Times New Roman" w:hAnsi="Times New Roman" w:cs="Times New Roman"/>
        </w:rPr>
        <w:t>coefficients</w:t>
      </w:r>
      <w:r w:rsidRPr="00F6509E">
        <w:rPr>
          <w:rFonts w:ascii="Times New Roman" w:hAnsi="Times New Roman" w:cs="Times New Roman"/>
        </w:rPr>
        <w:t xml:space="preserve"> for predicting </w:t>
      </w:r>
      <w:r>
        <w:rPr>
          <w:rFonts w:ascii="Times New Roman" w:hAnsi="Times New Roman" w:cs="Times New Roman"/>
        </w:rPr>
        <w:t xml:space="preserve">on-ice </w:t>
      </w:r>
      <w:r w:rsidRPr="008A6D4B">
        <w:rPr>
          <w:rFonts w:ascii="Times New Roman" w:hAnsi="Times New Roman" w:cs="Times New Roman"/>
        </w:rPr>
        <w:t xml:space="preserve">54 m </w:t>
      </w:r>
      <w:r>
        <w:rPr>
          <w:rFonts w:ascii="Times New Roman" w:hAnsi="Times New Roman" w:cs="Times New Roman"/>
        </w:rPr>
        <w:t>total</w:t>
      </w:r>
      <w:r w:rsidRPr="008A6D4B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54</w:t>
      </w:r>
      <w:r w:rsidRPr="008A6D4B">
        <w:rPr>
          <w:rFonts w:ascii="Times New Roman" w:hAnsi="Times New Roman" w:cs="Times New Roman"/>
        </w:rPr>
        <w:t xml:space="preserve"> m) </w:t>
      </w:r>
      <w:r>
        <w:rPr>
          <w:rFonts w:ascii="Times New Roman" w:hAnsi="Times New Roman" w:cs="Times New Roman"/>
        </w:rPr>
        <w:t>s</w:t>
      </w:r>
      <w:r w:rsidRPr="008A6D4B">
        <w:rPr>
          <w:rFonts w:ascii="Times New Roman" w:hAnsi="Times New Roman" w:cs="Times New Roman"/>
        </w:rPr>
        <w:t xml:space="preserve">print time </w:t>
      </w:r>
      <w:r>
        <w:rPr>
          <w:rFonts w:ascii="Times New Roman" w:hAnsi="Times New Roman" w:cs="Times New Roman"/>
        </w:rPr>
        <w:t>and average speed</w:t>
      </w:r>
      <w:r w:rsidR="00E412FA">
        <w:rPr>
          <w:rFonts w:ascii="Times New Roman" w:hAnsi="Times New Roman" w:cs="Times New Roman"/>
        </w:rPr>
        <w:t xml:space="preserve"> (n = 11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11606" w:type="dxa"/>
        <w:tblLook w:val="04A0" w:firstRow="1" w:lastRow="0" w:firstColumn="1" w:lastColumn="0" w:noHBand="0" w:noVBand="1"/>
      </w:tblPr>
      <w:tblGrid>
        <w:gridCol w:w="3950"/>
        <w:gridCol w:w="1194"/>
        <w:gridCol w:w="896"/>
        <w:gridCol w:w="1001"/>
        <w:gridCol w:w="742"/>
        <w:gridCol w:w="1194"/>
        <w:gridCol w:w="886"/>
        <w:gridCol w:w="1001"/>
        <w:gridCol w:w="742"/>
      </w:tblGrid>
      <w:tr w:rsidR="00EB3C18" w:rsidRPr="00F6509E" w14:paraId="3210EB06" w14:textId="1425E09A" w:rsidTr="00094D32">
        <w:tc>
          <w:tcPr>
            <w:tcW w:w="3950" w:type="dxa"/>
            <w:shd w:val="clear" w:color="auto" w:fill="A6A6A6" w:themeFill="background1" w:themeFillShade="A6"/>
          </w:tcPr>
          <w:p w14:paraId="3808D713" w14:textId="77777777" w:rsidR="00EB3C18" w:rsidRPr="00EB598A" w:rsidRDefault="00EB3C18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33" w:type="dxa"/>
            <w:gridSpan w:val="4"/>
            <w:shd w:val="clear" w:color="auto" w:fill="A6A6A6" w:themeFill="background1" w:themeFillShade="A6"/>
          </w:tcPr>
          <w:p w14:paraId="3DFBD0E3" w14:textId="1FC88DD1" w:rsidR="00EB3C18" w:rsidRPr="00EB598A" w:rsidRDefault="00EB3C1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98A">
              <w:rPr>
                <w:rFonts w:ascii="Times New Roman" w:hAnsi="Times New Roman" w:cs="Times New Roman"/>
                <w:b/>
                <w:bCs/>
              </w:rPr>
              <w:t>Time (s)</w:t>
            </w:r>
          </w:p>
        </w:tc>
        <w:tc>
          <w:tcPr>
            <w:tcW w:w="3823" w:type="dxa"/>
            <w:gridSpan w:val="4"/>
            <w:shd w:val="clear" w:color="auto" w:fill="A6A6A6" w:themeFill="background1" w:themeFillShade="A6"/>
          </w:tcPr>
          <w:p w14:paraId="0C262B2C" w14:textId="2023D88F" w:rsidR="00EB3C18" w:rsidRPr="00EB598A" w:rsidRDefault="00EB3C1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98A">
              <w:rPr>
                <w:rFonts w:ascii="Times New Roman" w:hAnsi="Times New Roman" w:cs="Times New Roman"/>
                <w:b/>
                <w:bCs/>
              </w:rPr>
              <w:t>Speed (m·s</w:t>
            </w:r>
            <w:r w:rsidRPr="00EB598A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EB598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B3C18" w:rsidRPr="00F6509E" w14:paraId="3A3C306E" w14:textId="2F52E571" w:rsidTr="00094D32">
        <w:tc>
          <w:tcPr>
            <w:tcW w:w="3950" w:type="dxa"/>
            <w:shd w:val="clear" w:color="auto" w:fill="A6A6A6" w:themeFill="background1" w:themeFillShade="A6"/>
          </w:tcPr>
          <w:p w14:paraId="4E150CA9" w14:textId="77777777" w:rsidR="00EB3C18" w:rsidRPr="00EB598A" w:rsidRDefault="00EB3C18" w:rsidP="0050157A">
            <w:pPr>
              <w:rPr>
                <w:rFonts w:ascii="Times New Roman" w:hAnsi="Times New Roman" w:cs="Times New Roman"/>
                <w:b/>
                <w:bCs/>
              </w:rPr>
            </w:pPr>
            <w:r w:rsidRPr="00EB598A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833" w:type="dxa"/>
            <w:gridSpan w:val="4"/>
            <w:shd w:val="clear" w:color="auto" w:fill="A6A6A6" w:themeFill="background1" w:themeFillShade="A6"/>
          </w:tcPr>
          <w:p w14:paraId="1893942D" w14:textId="3CCC0B8B" w:rsidR="00EB3C18" w:rsidRPr="00EB598A" w:rsidRDefault="00EB3C1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Single variable models</w:t>
            </w:r>
            <w:r w:rsidRPr="00E0777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3823" w:type="dxa"/>
            <w:gridSpan w:val="4"/>
            <w:shd w:val="clear" w:color="auto" w:fill="A6A6A6" w:themeFill="background1" w:themeFillShade="A6"/>
          </w:tcPr>
          <w:p w14:paraId="1A38EB35" w14:textId="47CD702B" w:rsidR="00EB3C18" w:rsidRPr="00434EAA" w:rsidRDefault="00EB3C1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Single variable models</w:t>
            </w:r>
            <w:r w:rsidRPr="00E0777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EB3C18" w:rsidRPr="00F6509E" w14:paraId="1761932A" w14:textId="14A40ADA" w:rsidTr="00094D32">
        <w:tc>
          <w:tcPr>
            <w:tcW w:w="3950" w:type="dxa"/>
            <w:shd w:val="clear" w:color="auto" w:fill="A6A6A6" w:themeFill="background1" w:themeFillShade="A6"/>
          </w:tcPr>
          <w:p w14:paraId="321ABAC9" w14:textId="77777777" w:rsidR="00EB3C18" w:rsidRPr="00EB598A" w:rsidRDefault="00EB3C18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4" w:type="dxa"/>
            <w:shd w:val="clear" w:color="auto" w:fill="A6A6A6" w:themeFill="background1" w:themeFillShade="A6"/>
          </w:tcPr>
          <w:p w14:paraId="467C8E28" w14:textId="77777777" w:rsidR="00EB3C18" w:rsidRPr="00EB598A" w:rsidRDefault="00EB3C1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98A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896" w:type="dxa"/>
            <w:shd w:val="clear" w:color="auto" w:fill="A6A6A6" w:themeFill="background1" w:themeFillShade="A6"/>
          </w:tcPr>
          <w:p w14:paraId="336665E8" w14:textId="77777777" w:rsidR="00EB3C18" w:rsidRPr="00EB598A" w:rsidRDefault="00EB3C1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98A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001" w:type="dxa"/>
            <w:shd w:val="clear" w:color="auto" w:fill="A6A6A6" w:themeFill="background1" w:themeFillShade="A6"/>
          </w:tcPr>
          <w:p w14:paraId="7A6032CB" w14:textId="77777777" w:rsidR="00EB3C18" w:rsidRPr="00EB598A" w:rsidRDefault="00EB3C1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98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42" w:type="dxa"/>
            <w:shd w:val="clear" w:color="auto" w:fill="A6A6A6" w:themeFill="background1" w:themeFillShade="A6"/>
          </w:tcPr>
          <w:p w14:paraId="0A214D6E" w14:textId="212333FF" w:rsidR="00EB3C18" w:rsidRPr="00EB598A" w:rsidRDefault="00EB3C1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</w:t>
            </w:r>
          </w:p>
        </w:tc>
        <w:tc>
          <w:tcPr>
            <w:tcW w:w="1194" w:type="dxa"/>
            <w:shd w:val="clear" w:color="auto" w:fill="A6A6A6" w:themeFill="background1" w:themeFillShade="A6"/>
          </w:tcPr>
          <w:p w14:paraId="5AAC5E86" w14:textId="0C1E86AD" w:rsidR="00EB3C18" w:rsidRPr="00EB598A" w:rsidRDefault="00EB3C1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98A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886" w:type="dxa"/>
            <w:shd w:val="clear" w:color="auto" w:fill="A6A6A6" w:themeFill="background1" w:themeFillShade="A6"/>
          </w:tcPr>
          <w:p w14:paraId="21B32E12" w14:textId="77777777" w:rsidR="00EB3C18" w:rsidRPr="00EB598A" w:rsidRDefault="00EB3C1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98A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001" w:type="dxa"/>
            <w:shd w:val="clear" w:color="auto" w:fill="A6A6A6" w:themeFill="background1" w:themeFillShade="A6"/>
          </w:tcPr>
          <w:p w14:paraId="71FB37E3" w14:textId="77777777" w:rsidR="00EB3C18" w:rsidRPr="00EB598A" w:rsidRDefault="00EB3C1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98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42" w:type="dxa"/>
            <w:shd w:val="clear" w:color="auto" w:fill="A6A6A6" w:themeFill="background1" w:themeFillShade="A6"/>
          </w:tcPr>
          <w:p w14:paraId="74410251" w14:textId="33E5AD1F" w:rsidR="00EB3C18" w:rsidRPr="00EB598A" w:rsidRDefault="00EB3C18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</w:t>
            </w:r>
          </w:p>
        </w:tc>
      </w:tr>
      <w:tr w:rsidR="00EB3C18" w:rsidRPr="00F6509E" w14:paraId="753C16E6" w14:textId="7D02D54F" w:rsidTr="00094D32">
        <w:tc>
          <w:tcPr>
            <w:tcW w:w="3950" w:type="dxa"/>
          </w:tcPr>
          <w:p w14:paraId="15576E0E" w14:textId="39D0B51A" w:rsidR="00EB3C18" w:rsidRPr="00F6509E" w:rsidRDefault="00EB3C18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Push-</w:t>
            </w:r>
            <w:r w:rsidR="000115DF">
              <w:rPr>
                <w:rFonts w:ascii="Times New Roman" w:hAnsi="Times New Roman" w:cs="Times New Roman"/>
              </w:rPr>
              <w:t>Ups</w:t>
            </w:r>
            <w:r w:rsidRPr="00F6509E">
              <w:rPr>
                <w:rFonts w:ascii="Times New Roman" w:hAnsi="Times New Roman" w:cs="Times New Roman"/>
              </w:rPr>
              <w:t xml:space="preserve"> (reps)</w:t>
            </w:r>
          </w:p>
        </w:tc>
        <w:tc>
          <w:tcPr>
            <w:tcW w:w="1194" w:type="dxa"/>
          </w:tcPr>
          <w:p w14:paraId="5625C09D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9</w:t>
            </w:r>
          </w:p>
        </w:tc>
        <w:tc>
          <w:tcPr>
            <w:tcW w:w="896" w:type="dxa"/>
          </w:tcPr>
          <w:p w14:paraId="015B235A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01" w:type="dxa"/>
          </w:tcPr>
          <w:p w14:paraId="2067DEC8" w14:textId="5042FF16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42" w:type="dxa"/>
          </w:tcPr>
          <w:p w14:paraId="446E5C5B" w14:textId="72C672B8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94" w:type="dxa"/>
          </w:tcPr>
          <w:p w14:paraId="4E6944EF" w14:textId="3AA41960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886" w:type="dxa"/>
          </w:tcPr>
          <w:p w14:paraId="37867272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01" w:type="dxa"/>
          </w:tcPr>
          <w:p w14:paraId="3BE14F4A" w14:textId="18A9BC96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742" w:type="dxa"/>
          </w:tcPr>
          <w:p w14:paraId="70BE2983" w14:textId="5B7BF7F6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EB3C18" w:rsidRPr="00F6509E" w14:paraId="67A522E7" w14:textId="4A4B837F" w:rsidTr="00094D32">
        <w:tc>
          <w:tcPr>
            <w:tcW w:w="3950" w:type="dxa"/>
          </w:tcPr>
          <w:p w14:paraId="1D476FB1" w14:textId="77777777" w:rsidR="00EB3C18" w:rsidRPr="007C7371" w:rsidRDefault="00EB3C18" w:rsidP="0050157A">
            <w:pPr>
              <w:rPr>
                <w:rFonts w:ascii="Times New Roman" w:hAnsi="Times New Roman" w:cs="Times New Roman"/>
                <w:bCs/>
              </w:rPr>
            </w:pPr>
            <w:r w:rsidRPr="007C7371">
              <w:rPr>
                <w:rFonts w:ascii="Times New Roman" w:eastAsia="MS Gothic" w:hAnsi="Times New Roman" w:cs="Times New Roman"/>
                <w:bCs/>
                <w:color w:val="000000"/>
              </w:rPr>
              <w:t>Standing Long Jump (cm)</w:t>
            </w:r>
          </w:p>
        </w:tc>
        <w:tc>
          <w:tcPr>
            <w:tcW w:w="1194" w:type="dxa"/>
          </w:tcPr>
          <w:p w14:paraId="58948FC6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6</w:t>
            </w:r>
          </w:p>
        </w:tc>
        <w:tc>
          <w:tcPr>
            <w:tcW w:w="896" w:type="dxa"/>
          </w:tcPr>
          <w:p w14:paraId="565C7ACA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01" w:type="dxa"/>
          </w:tcPr>
          <w:p w14:paraId="34DF8BBF" w14:textId="3540D0ED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385E8D08" w14:textId="776A927E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94" w:type="dxa"/>
          </w:tcPr>
          <w:p w14:paraId="7C80E190" w14:textId="58D9D8C9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886" w:type="dxa"/>
          </w:tcPr>
          <w:p w14:paraId="775A5DBA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01" w:type="dxa"/>
          </w:tcPr>
          <w:p w14:paraId="60CA91B1" w14:textId="42B47339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4E00712F" w14:textId="1DA8AD4B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EB3C18" w:rsidRPr="00F6509E" w14:paraId="3D05511D" w14:textId="0202EDF2" w:rsidTr="00094D32">
        <w:tc>
          <w:tcPr>
            <w:tcW w:w="3950" w:type="dxa"/>
          </w:tcPr>
          <w:p w14:paraId="4538F4E6" w14:textId="77777777" w:rsidR="00EB3C18" w:rsidRPr="00F6509E" w:rsidRDefault="00EB3C18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 xml:space="preserve">Vertical </w:t>
            </w:r>
            <w:r>
              <w:rPr>
                <w:rFonts w:ascii="Times New Roman" w:hAnsi="Times New Roman" w:cs="Times New Roman"/>
              </w:rPr>
              <w:t>J</w:t>
            </w:r>
            <w:r w:rsidRPr="00F6509E">
              <w:rPr>
                <w:rFonts w:ascii="Times New Roman" w:hAnsi="Times New Roman" w:cs="Times New Roman"/>
              </w:rPr>
              <w:t>ump (cm)</w:t>
            </w:r>
          </w:p>
        </w:tc>
        <w:tc>
          <w:tcPr>
            <w:tcW w:w="1194" w:type="dxa"/>
          </w:tcPr>
          <w:p w14:paraId="3517F47F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896" w:type="dxa"/>
          </w:tcPr>
          <w:p w14:paraId="730B76EA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01" w:type="dxa"/>
          </w:tcPr>
          <w:p w14:paraId="19DDD37D" w14:textId="129BD716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48DD1C7F" w14:textId="58833050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94" w:type="dxa"/>
          </w:tcPr>
          <w:p w14:paraId="15E19686" w14:textId="1E5548F8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886" w:type="dxa"/>
          </w:tcPr>
          <w:p w14:paraId="0A585D76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01" w:type="dxa"/>
          </w:tcPr>
          <w:p w14:paraId="7B0635FB" w14:textId="1FB53C68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456F1689" w14:textId="21A3F033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EB3C18" w:rsidRPr="00F6509E" w14:paraId="379E0CDF" w14:textId="51C05366" w:rsidTr="00094D32">
        <w:tc>
          <w:tcPr>
            <w:tcW w:w="3950" w:type="dxa"/>
          </w:tcPr>
          <w:p w14:paraId="10058FF1" w14:textId="22E7E4C1" w:rsidR="00EB3C18" w:rsidRPr="004E44DC" w:rsidRDefault="00137DE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EB3C18" w:rsidRPr="004E44DC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Right Leg (score)</w:t>
            </w:r>
          </w:p>
        </w:tc>
        <w:tc>
          <w:tcPr>
            <w:tcW w:w="1194" w:type="dxa"/>
          </w:tcPr>
          <w:p w14:paraId="406FD230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896" w:type="dxa"/>
          </w:tcPr>
          <w:p w14:paraId="1CDF59C6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01" w:type="dxa"/>
          </w:tcPr>
          <w:p w14:paraId="3F83CEB5" w14:textId="7F97294D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42" w:type="dxa"/>
          </w:tcPr>
          <w:p w14:paraId="0A93490E" w14:textId="4E0196E7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94" w:type="dxa"/>
          </w:tcPr>
          <w:p w14:paraId="100AF8CE" w14:textId="659B1C23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886" w:type="dxa"/>
          </w:tcPr>
          <w:p w14:paraId="0FF7BA20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01" w:type="dxa"/>
          </w:tcPr>
          <w:p w14:paraId="2DAC1573" w14:textId="06DB2E70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42" w:type="dxa"/>
          </w:tcPr>
          <w:p w14:paraId="5A4C416D" w14:textId="0830080C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EB3C18" w:rsidRPr="00F6509E" w14:paraId="0968F4B1" w14:textId="3A76D67A" w:rsidTr="00094D32">
        <w:tc>
          <w:tcPr>
            <w:tcW w:w="3950" w:type="dxa"/>
          </w:tcPr>
          <w:p w14:paraId="4560867A" w14:textId="601C8430" w:rsidR="00EB3C18" w:rsidRPr="004E44DC" w:rsidRDefault="00137DE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EB3C18" w:rsidRPr="004E44DC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Left Leg (score)</w:t>
            </w:r>
          </w:p>
        </w:tc>
        <w:tc>
          <w:tcPr>
            <w:tcW w:w="1194" w:type="dxa"/>
          </w:tcPr>
          <w:p w14:paraId="2313CA64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896" w:type="dxa"/>
          </w:tcPr>
          <w:p w14:paraId="49483086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01" w:type="dxa"/>
          </w:tcPr>
          <w:p w14:paraId="717A687B" w14:textId="651865A8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42" w:type="dxa"/>
          </w:tcPr>
          <w:p w14:paraId="218507CF" w14:textId="6C9334F1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94" w:type="dxa"/>
          </w:tcPr>
          <w:p w14:paraId="01B0870B" w14:textId="4F66457F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886" w:type="dxa"/>
          </w:tcPr>
          <w:p w14:paraId="6C3957E2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01" w:type="dxa"/>
          </w:tcPr>
          <w:p w14:paraId="6EED5D5B" w14:textId="21912B32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42" w:type="dxa"/>
          </w:tcPr>
          <w:p w14:paraId="7C0EE507" w14:textId="2D64533E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EB3C18" w:rsidRPr="00F6509E" w14:paraId="1AE8E053" w14:textId="62752E29" w:rsidTr="00094D32">
        <w:tc>
          <w:tcPr>
            <w:tcW w:w="3950" w:type="dxa"/>
          </w:tcPr>
          <w:p w14:paraId="1A7FD516" w14:textId="6C5D2701" w:rsidR="00EB3C18" w:rsidRPr="004E44DC" w:rsidRDefault="00137DE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EB3C18" w:rsidRPr="004E44DC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Combined (score)</w:t>
            </w:r>
          </w:p>
        </w:tc>
        <w:tc>
          <w:tcPr>
            <w:tcW w:w="1194" w:type="dxa"/>
          </w:tcPr>
          <w:p w14:paraId="351E7BF8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0</w:t>
            </w:r>
          </w:p>
        </w:tc>
        <w:tc>
          <w:tcPr>
            <w:tcW w:w="896" w:type="dxa"/>
          </w:tcPr>
          <w:p w14:paraId="6D869DCD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01" w:type="dxa"/>
          </w:tcPr>
          <w:p w14:paraId="6060B0F7" w14:textId="7400D371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42" w:type="dxa"/>
          </w:tcPr>
          <w:p w14:paraId="3996E2C5" w14:textId="5FF8BEA0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94" w:type="dxa"/>
          </w:tcPr>
          <w:p w14:paraId="3B492C64" w14:textId="07894E8B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886" w:type="dxa"/>
          </w:tcPr>
          <w:p w14:paraId="0138D9D0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01" w:type="dxa"/>
          </w:tcPr>
          <w:p w14:paraId="7D08C019" w14:textId="5932F2F5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42" w:type="dxa"/>
          </w:tcPr>
          <w:p w14:paraId="4478B509" w14:textId="452E0C74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EB3C18" w:rsidRPr="00F6509E" w14:paraId="24348244" w14:textId="65C5E173" w:rsidTr="00094D32">
        <w:tc>
          <w:tcPr>
            <w:tcW w:w="3950" w:type="dxa"/>
          </w:tcPr>
          <w:p w14:paraId="72F29DA0" w14:textId="77777777" w:rsidR="00EB3C18" w:rsidRPr="00F6509E" w:rsidRDefault="00EB3C18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Right – Total (s)</w:t>
            </w:r>
          </w:p>
        </w:tc>
        <w:tc>
          <w:tcPr>
            <w:tcW w:w="1194" w:type="dxa"/>
          </w:tcPr>
          <w:p w14:paraId="6095FC48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96" w:type="dxa"/>
          </w:tcPr>
          <w:p w14:paraId="74FC4B6B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01" w:type="dxa"/>
          </w:tcPr>
          <w:p w14:paraId="0DE62BFB" w14:textId="5EBC881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42" w:type="dxa"/>
          </w:tcPr>
          <w:p w14:paraId="7A8B2360" w14:textId="2426F4B5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94" w:type="dxa"/>
          </w:tcPr>
          <w:p w14:paraId="7ADAFFEE" w14:textId="6C8662DA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4</w:t>
            </w:r>
          </w:p>
        </w:tc>
        <w:tc>
          <w:tcPr>
            <w:tcW w:w="886" w:type="dxa"/>
          </w:tcPr>
          <w:p w14:paraId="3E994FD6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001" w:type="dxa"/>
          </w:tcPr>
          <w:p w14:paraId="1A98A0AF" w14:textId="129F7A06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42" w:type="dxa"/>
          </w:tcPr>
          <w:p w14:paraId="7366E80B" w14:textId="48634504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EB3C18" w:rsidRPr="00F6509E" w14:paraId="7C13AEA8" w14:textId="4DE0E415" w:rsidTr="00094D32">
        <w:tc>
          <w:tcPr>
            <w:tcW w:w="3950" w:type="dxa"/>
          </w:tcPr>
          <w:p w14:paraId="0D76278C" w14:textId="77777777" w:rsidR="00EB3C18" w:rsidRPr="00F6509E" w:rsidRDefault="00EB3C18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Split (s)</w:t>
            </w:r>
          </w:p>
        </w:tc>
        <w:tc>
          <w:tcPr>
            <w:tcW w:w="1194" w:type="dxa"/>
          </w:tcPr>
          <w:p w14:paraId="08D7EC39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96" w:type="dxa"/>
          </w:tcPr>
          <w:p w14:paraId="5E8DE953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001" w:type="dxa"/>
          </w:tcPr>
          <w:p w14:paraId="053CEBD9" w14:textId="01BDC5E2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13A76D8C" w14:textId="6A8F6499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94" w:type="dxa"/>
          </w:tcPr>
          <w:p w14:paraId="63E92E0B" w14:textId="46D92684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2</w:t>
            </w:r>
          </w:p>
        </w:tc>
        <w:tc>
          <w:tcPr>
            <w:tcW w:w="886" w:type="dxa"/>
          </w:tcPr>
          <w:p w14:paraId="03984892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1001" w:type="dxa"/>
          </w:tcPr>
          <w:p w14:paraId="0424C416" w14:textId="0B18E391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479ADDA8" w14:textId="3E8D7C75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EB3C18" w:rsidRPr="00F6509E" w14:paraId="5BD36500" w14:textId="1B3662AE" w:rsidTr="00094D32">
        <w:tc>
          <w:tcPr>
            <w:tcW w:w="3950" w:type="dxa"/>
          </w:tcPr>
          <w:p w14:paraId="1A204ACF" w14:textId="77777777" w:rsidR="00EB3C18" w:rsidRPr="00F6509E" w:rsidRDefault="00EB3C18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Total (s)</w:t>
            </w:r>
          </w:p>
        </w:tc>
        <w:tc>
          <w:tcPr>
            <w:tcW w:w="1194" w:type="dxa"/>
          </w:tcPr>
          <w:p w14:paraId="63E2B0B4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96" w:type="dxa"/>
          </w:tcPr>
          <w:p w14:paraId="0AA1CA80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01" w:type="dxa"/>
          </w:tcPr>
          <w:p w14:paraId="7BE2538F" w14:textId="685D1550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5508C98A" w14:textId="7D782C19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94" w:type="dxa"/>
          </w:tcPr>
          <w:p w14:paraId="73C8C966" w14:textId="1922544D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1</w:t>
            </w:r>
          </w:p>
        </w:tc>
        <w:tc>
          <w:tcPr>
            <w:tcW w:w="886" w:type="dxa"/>
          </w:tcPr>
          <w:p w14:paraId="78E33454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001" w:type="dxa"/>
          </w:tcPr>
          <w:p w14:paraId="3F5B7878" w14:textId="54DEEBAB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10746F3A" w14:textId="254C917A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EB3C18" w:rsidRPr="00F6509E" w14:paraId="575D51C1" w14:textId="5DDBB885" w:rsidTr="00094D32">
        <w:tc>
          <w:tcPr>
            <w:tcW w:w="3950" w:type="dxa"/>
          </w:tcPr>
          <w:p w14:paraId="57D69A0C" w14:textId="77777777" w:rsidR="00EB3C18" w:rsidRPr="004E44DC" w:rsidRDefault="00EB3C18" w:rsidP="0050157A">
            <w:pPr>
              <w:rPr>
                <w:rFonts w:ascii="Times New Roman" w:hAnsi="Times New Roman" w:cs="Times New Roman"/>
                <w:bCs/>
              </w:rPr>
            </w:pPr>
            <w:r w:rsidRPr="004E44DC">
              <w:rPr>
                <w:rFonts w:ascii="Times New Roman" w:eastAsia="MS Gothic" w:hAnsi="Times New Roman" w:cs="Times New Roman"/>
                <w:bCs/>
                <w:color w:val="000000"/>
              </w:rPr>
              <w:t>Anaerobic Capacity (W·kg</w:t>
            </w:r>
            <w:r w:rsidRPr="004E44DC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4E44DC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5EE0B186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896" w:type="dxa"/>
          </w:tcPr>
          <w:p w14:paraId="6D07427C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001" w:type="dxa"/>
          </w:tcPr>
          <w:p w14:paraId="4A8E82F6" w14:textId="56079054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742" w:type="dxa"/>
          </w:tcPr>
          <w:p w14:paraId="2A08035C" w14:textId="20E8B70E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94" w:type="dxa"/>
          </w:tcPr>
          <w:p w14:paraId="0E03107E" w14:textId="4D289C7B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886" w:type="dxa"/>
          </w:tcPr>
          <w:p w14:paraId="269C59A3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01" w:type="dxa"/>
          </w:tcPr>
          <w:p w14:paraId="57278DF7" w14:textId="0703EF98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742" w:type="dxa"/>
          </w:tcPr>
          <w:p w14:paraId="5142A5D9" w14:textId="3DFEF164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EB3C18" w:rsidRPr="00F6509E" w14:paraId="42BFACBD" w14:textId="04E16661" w:rsidTr="00094D32">
        <w:tc>
          <w:tcPr>
            <w:tcW w:w="3950" w:type="dxa"/>
          </w:tcPr>
          <w:p w14:paraId="32162EC2" w14:textId="77777777" w:rsidR="00EB3C18" w:rsidRPr="004E44DC" w:rsidRDefault="00EB3C18" w:rsidP="0050157A">
            <w:pPr>
              <w:rPr>
                <w:rFonts w:ascii="Times New Roman" w:hAnsi="Times New Roman" w:cs="Times New Roman"/>
                <w:bCs/>
              </w:rPr>
            </w:pPr>
            <w:r w:rsidRPr="004E44DC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time (s)</w:t>
            </w:r>
          </w:p>
        </w:tc>
        <w:tc>
          <w:tcPr>
            <w:tcW w:w="1194" w:type="dxa"/>
          </w:tcPr>
          <w:p w14:paraId="180C938F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896" w:type="dxa"/>
          </w:tcPr>
          <w:p w14:paraId="35858893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001" w:type="dxa"/>
          </w:tcPr>
          <w:p w14:paraId="5ED54F02" w14:textId="7B38D76E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0E0A5E70" w14:textId="731AE4BF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</w:tcPr>
          <w:p w14:paraId="159E396D" w14:textId="1075B0C0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2</w:t>
            </w:r>
          </w:p>
        </w:tc>
        <w:tc>
          <w:tcPr>
            <w:tcW w:w="886" w:type="dxa"/>
          </w:tcPr>
          <w:p w14:paraId="720DD3BA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001" w:type="dxa"/>
          </w:tcPr>
          <w:p w14:paraId="17806B34" w14:textId="3D0B3FFC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562143F8" w14:textId="6C25C235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EB3C18" w:rsidRPr="00F6509E" w14:paraId="37788A70" w14:textId="55396BCA" w:rsidTr="00094D32">
        <w:tc>
          <w:tcPr>
            <w:tcW w:w="3950" w:type="dxa"/>
          </w:tcPr>
          <w:p w14:paraId="4E52B8C2" w14:textId="77777777" w:rsidR="00EB3C18" w:rsidRPr="002F46B5" w:rsidRDefault="00EB3C18" w:rsidP="0050157A">
            <w:pPr>
              <w:rPr>
                <w:rFonts w:ascii="Times New Roman" w:hAnsi="Times New Roman" w:cs="Times New Roman"/>
                <w:bCs/>
              </w:rPr>
            </w:pPr>
            <w:r w:rsidRPr="002F46B5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Average speed (m·s</w:t>
            </w:r>
            <w:r w:rsidRPr="002F46B5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2F46B5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5686CC1B" w14:textId="77777777" w:rsidR="00EB3C18" w:rsidRPr="002F46B5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 w:rsidRPr="002F46B5">
              <w:rPr>
                <w:rFonts w:ascii="Times New Roman" w:hAnsi="Times New Roman" w:cs="Times New Roman"/>
              </w:rPr>
              <w:t>15.11</w:t>
            </w:r>
          </w:p>
        </w:tc>
        <w:tc>
          <w:tcPr>
            <w:tcW w:w="896" w:type="dxa"/>
          </w:tcPr>
          <w:p w14:paraId="0C511BA7" w14:textId="77777777" w:rsidR="00EB3C18" w:rsidRPr="002F46B5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 w:rsidRPr="002F46B5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001" w:type="dxa"/>
          </w:tcPr>
          <w:p w14:paraId="1E9E821A" w14:textId="4EAD8CE6" w:rsidR="00EB3C18" w:rsidRPr="002F46B5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 w:rsidRPr="002F46B5"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0</w:t>
            </w:r>
            <w:r w:rsidRPr="002F46B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42" w:type="dxa"/>
          </w:tcPr>
          <w:p w14:paraId="285B6D29" w14:textId="05C1EF8D" w:rsidR="00EB3C18" w:rsidRPr="002F46B5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</w:tcPr>
          <w:p w14:paraId="59E45E43" w14:textId="3ED5BA5E" w:rsidR="00EB3C18" w:rsidRPr="002F46B5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 w:rsidRPr="002F46B5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886" w:type="dxa"/>
          </w:tcPr>
          <w:p w14:paraId="2901145F" w14:textId="77777777" w:rsidR="00EB3C18" w:rsidRPr="002F46B5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 w:rsidRPr="002F46B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01" w:type="dxa"/>
          </w:tcPr>
          <w:p w14:paraId="297746CC" w14:textId="73A26F00" w:rsidR="00EB3C18" w:rsidRPr="002F46B5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 w:rsidRPr="002F46B5"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0</w:t>
            </w:r>
            <w:r w:rsidRPr="002F46B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42" w:type="dxa"/>
          </w:tcPr>
          <w:p w14:paraId="16E91767" w14:textId="49CB6112" w:rsidR="00EB3C18" w:rsidRPr="002F46B5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EB3C18" w:rsidRPr="00F6509E" w14:paraId="1A20478D" w14:textId="073376EE" w:rsidTr="00094D32">
        <w:tc>
          <w:tcPr>
            <w:tcW w:w="3950" w:type="dxa"/>
          </w:tcPr>
          <w:p w14:paraId="2663B4DE" w14:textId="77777777" w:rsidR="00EB3C18" w:rsidRPr="002F46B5" w:rsidRDefault="00EB3C18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2F46B5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Max speed (m·s</w:t>
            </w:r>
            <w:r w:rsidRPr="002F46B5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2F46B5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5A1E7BBE" w14:textId="77777777" w:rsidR="00EB3C18" w:rsidRPr="002F46B5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 w:rsidRPr="002F46B5">
              <w:rPr>
                <w:rFonts w:ascii="Times New Roman" w:hAnsi="Times New Roman" w:cs="Times New Roman"/>
              </w:rPr>
              <w:t>14.15</w:t>
            </w:r>
          </w:p>
        </w:tc>
        <w:tc>
          <w:tcPr>
            <w:tcW w:w="896" w:type="dxa"/>
          </w:tcPr>
          <w:p w14:paraId="5E7E12B8" w14:textId="77777777" w:rsidR="00EB3C18" w:rsidRPr="002F46B5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 w:rsidRPr="002F46B5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001" w:type="dxa"/>
          </w:tcPr>
          <w:p w14:paraId="25A10FDC" w14:textId="730329CB" w:rsidR="00EB3C18" w:rsidRPr="002F46B5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 w:rsidRPr="002F46B5"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0</w:t>
            </w:r>
            <w:r w:rsidRPr="002F46B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42" w:type="dxa"/>
          </w:tcPr>
          <w:p w14:paraId="40F167EA" w14:textId="682067A0" w:rsidR="00EB3C18" w:rsidRPr="002F46B5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94" w:type="dxa"/>
          </w:tcPr>
          <w:p w14:paraId="6478C88D" w14:textId="56777C89" w:rsidR="00EB3C18" w:rsidRPr="002F46B5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 w:rsidRPr="002F46B5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886" w:type="dxa"/>
          </w:tcPr>
          <w:p w14:paraId="08B2A996" w14:textId="77777777" w:rsidR="00EB3C18" w:rsidRPr="002F46B5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 w:rsidRPr="002F46B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01" w:type="dxa"/>
          </w:tcPr>
          <w:p w14:paraId="4920833C" w14:textId="398945A4" w:rsidR="00EB3C18" w:rsidRPr="002F46B5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 w:rsidRPr="002F46B5"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0</w:t>
            </w:r>
            <w:r w:rsidRPr="002F46B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42" w:type="dxa"/>
          </w:tcPr>
          <w:p w14:paraId="5C6637E4" w14:textId="4A7F6F4A" w:rsidR="00EB3C18" w:rsidRPr="002F46B5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EB3C18" w:rsidRPr="00F6509E" w14:paraId="28CD1342" w14:textId="587AFED7" w:rsidTr="00094D32">
        <w:tc>
          <w:tcPr>
            <w:tcW w:w="3950" w:type="dxa"/>
          </w:tcPr>
          <w:p w14:paraId="6365AC22" w14:textId="77777777" w:rsidR="00EB3C18" w:rsidRPr="00F6509E" w:rsidRDefault="00EB3C18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 xml:space="preserve">Leger </w:t>
            </w:r>
            <w:r>
              <w:rPr>
                <w:rFonts w:ascii="Times New Roman" w:hAnsi="Times New Roman" w:cs="Times New Roman"/>
              </w:rPr>
              <w:t>S</w:t>
            </w:r>
            <w:r w:rsidRPr="00F6509E">
              <w:rPr>
                <w:rFonts w:ascii="Times New Roman" w:hAnsi="Times New Roman" w:cs="Times New Roman"/>
              </w:rPr>
              <w:t>tage</w:t>
            </w:r>
            <w:r>
              <w:rPr>
                <w:rFonts w:ascii="Times New Roman" w:hAnsi="Times New Roman" w:cs="Times New Roman"/>
              </w:rPr>
              <w:t xml:space="preserve"> Completed</w:t>
            </w:r>
          </w:p>
        </w:tc>
        <w:tc>
          <w:tcPr>
            <w:tcW w:w="1194" w:type="dxa"/>
          </w:tcPr>
          <w:p w14:paraId="4E89923B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896" w:type="dxa"/>
          </w:tcPr>
          <w:p w14:paraId="0EBBC145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001" w:type="dxa"/>
          </w:tcPr>
          <w:p w14:paraId="53F233C1" w14:textId="5B675392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27CC58AB" w14:textId="40B70458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94" w:type="dxa"/>
          </w:tcPr>
          <w:p w14:paraId="5DF4AA5D" w14:textId="082C552D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886" w:type="dxa"/>
          </w:tcPr>
          <w:p w14:paraId="0E38A567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01" w:type="dxa"/>
          </w:tcPr>
          <w:p w14:paraId="2E2E1E4F" w14:textId="62417B1E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018F7638" w14:textId="5763AC9F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EB3C18" w:rsidRPr="00F6509E" w14:paraId="299932F0" w14:textId="77B6FC56" w:rsidTr="00094D32">
        <w:tc>
          <w:tcPr>
            <w:tcW w:w="3950" w:type="dxa"/>
          </w:tcPr>
          <w:p w14:paraId="5E689FF2" w14:textId="3790AB6B" w:rsidR="00EB3C18" w:rsidRPr="00F6509E" w:rsidRDefault="00EB3C18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VO</w:t>
            </w:r>
            <w:r w:rsidRPr="008C71E8">
              <w:rPr>
                <w:rFonts w:ascii="Times New Roman" w:hAnsi="Times New Roman" w:cs="Times New Roman"/>
                <w:vertAlign w:val="subscript"/>
              </w:rPr>
              <w:t>2</w:t>
            </w:r>
            <w:r w:rsidR="007E76CD">
              <w:rPr>
                <w:rFonts w:ascii="Times New Roman" w:hAnsi="Times New Roman" w:cs="Times New Roman"/>
              </w:rPr>
              <w:t>m</w:t>
            </w:r>
            <w:r w:rsidRPr="00F6509E">
              <w:rPr>
                <w:rFonts w:ascii="Times New Roman" w:hAnsi="Times New Roman" w:cs="Times New Roman"/>
              </w:rPr>
              <w:t>ax (ml·kg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·min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4" w:type="dxa"/>
          </w:tcPr>
          <w:p w14:paraId="6ECCE000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896" w:type="dxa"/>
          </w:tcPr>
          <w:p w14:paraId="44BA5F14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01" w:type="dxa"/>
          </w:tcPr>
          <w:p w14:paraId="3CDE5E81" w14:textId="25FDE793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42" w:type="dxa"/>
          </w:tcPr>
          <w:p w14:paraId="72489F03" w14:textId="7DE8CC28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94" w:type="dxa"/>
          </w:tcPr>
          <w:p w14:paraId="5645269D" w14:textId="6572703C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886" w:type="dxa"/>
          </w:tcPr>
          <w:p w14:paraId="35E7498D" w14:textId="77777777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01" w:type="dxa"/>
          </w:tcPr>
          <w:p w14:paraId="04FD6B03" w14:textId="051D263D" w:rsidR="00EB3C18" w:rsidRPr="00F6509E" w:rsidRDefault="00EB3C18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42" w:type="dxa"/>
          </w:tcPr>
          <w:p w14:paraId="41FB5FB6" w14:textId="4BD38B97" w:rsidR="00EB3C18" w:rsidRDefault="0017229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EB3C18" w:rsidRPr="00F6509E" w14:paraId="680365E4" w14:textId="6393A0DB" w:rsidTr="00094D32">
        <w:tc>
          <w:tcPr>
            <w:tcW w:w="11606" w:type="dxa"/>
            <w:gridSpan w:val="9"/>
          </w:tcPr>
          <w:p w14:paraId="77C90E33" w14:textId="505B3C4F" w:rsidR="00EB3C18" w:rsidRDefault="00EB3C18" w:rsidP="002F46B5">
            <w:pPr>
              <w:rPr>
                <w:rFonts w:ascii="Times New Roman" w:hAnsi="Times New Roman" w:cs="Times New Roman"/>
              </w:rPr>
            </w:pPr>
            <w:r w:rsidRPr="008469FD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Each variable was individually tested to predict on-ice </w:t>
            </w:r>
            <w:r w:rsidRPr="008A6D4B">
              <w:rPr>
                <w:rFonts w:ascii="Times New Roman" w:hAnsi="Times New Roman" w:cs="Times New Roman"/>
              </w:rPr>
              <w:t xml:space="preserve">54 m </w:t>
            </w:r>
            <w:r>
              <w:rPr>
                <w:rFonts w:ascii="Times New Roman" w:hAnsi="Times New Roman" w:cs="Times New Roman"/>
              </w:rPr>
              <w:t>total</w:t>
            </w:r>
            <w:r w:rsidRPr="008A6D4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4</w:t>
            </w:r>
            <w:r w:rsidRPr="008A6D4B">
              <w:rPr>
                <w:rFonts w:ascii="Times New Roman" w:hAnsi="Times New Roman" w:cs="Times New Roman"/>
              </w:rPr>
              <w:t xml:space="preserve"> m)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8A6D4B">
              <w:rPr>
                <w:rFonts w:ascii="Times New Roman" w:hAnsi="Times New Roman" w:cs="Times New Roman"/>
              </w:rPr>
              <w:t xml:space="preserve">print </w:t>
            </w:r>
            <w:r>
              <w:rPr>
                <w:rFonts w:ascii="Times New Roman" w:hAnsi="Times New Roman" w:cs="Times New Roman"/>
              </w:rPr>
              <w:t xml:space="preserve">time or </w:t>
            </w:r>
            <w:r w:rsidR="000115DF">
              <w:rPr>
                <w:rFonts w:ascii="Times New Roman" w:hAnsi="Times New Roman" w:cs="Times New Roman"/>
              </w:rPr>
              <w:t xml:space="preserve">average </w:t>
            </w:r>
            <w:r>
              <w:rPr>
                <w:rFonts w:ascii="Times New Roman" w:hAnsi="Times New Roman" w:cs="Times New Roman"/>
              </w:rPr>
              <w:t>speed.</w:t>
            </w:r>
          </w:p>
          <w:p w14:paraId="318EE64C" w14:textId="7732A5F9" w:rsidR="00EB3C18" w:rsidRPr="008469FD" w:rsidRDefault="00EB3C18" w:rsidP="002F46B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EE = Standard error of the estimate (or the prediction).</w:t>
            </w:r>
          </w:p>
        </w:tc>
      </w:tr>
    </w:tbl>
    <w:p w14:paraId="58757979" w14:textId="34210E9D" w:rsidR="00E412FA" w:rsidRDefault="00E412FA"/>
    <w:p w14:paraId="733A7200" w14:textId="77777777" w:rsidR="00E412FA" w:rsidRDefault="00E412FA">
      <w:r>
        <w:br w:type="page"/>
      </w:r>
    </w:p>
    <w:p w14:paraId="6A16D005" w14:textId="5DCCE8EA" w:rsidR="00E412FA" w:rsidRDefault="00E412FA" w:rsidP="00E412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6. </w:t>
      </w:r>
      <w:r w:rsidRPr="00F6509E">
        <w:rPr>
          <w:rFonts w:ascii="Times New Roman" w:hAnsi="Times New Roman" w:cs="Times New Roman"/>
        </w:rPr>
        <w:t xml:space="preserve">Regression </w:t>
      </w:r>
      <w:r>
        <w:rPr>
          <w:rFonts w:ascii="Times New Roman" w:hAnsi="Times New Roman" w:cs="Times New Roman"/>
        </w:rPr>
        <w:t>coefficients</w:t>
      </w:r>
      <w:r w:rsidRPr="00F6509E">
        <w:rPr>
          <w:rFonts w:ascii="Times New Roman" w:hAnsi="Times New Roman" w:cs="Times New Roman"/>
        </w:rPr>
        <w:t xml:space="preserve"> for predicting </w:t>
      </w:r>
      <w:r>
        <w:rPr>
          <w:rFonts w:ascii="Times New Roman" w:hAnsi="Times New Roman" w:cs="Times New Roman"/>
        </w:rPr>
        <w:t xml:space="preserve">on-ice </w:t>
      </w:r>
      <w:r w:rsidRPr="008A6D4B">
        <w:rPr>
          <w:rFonts w:ascii="Times New Roman" w:hAnsi="Times New Roman" w:cs="Times New Roman"/>
        </w:rPr>
        <w:t xml:space="preserve">54 m </w:t>
      </w:r>
      <w:r>
        <w:rPr>
          <w:rFonts w:ascii="Times New Roman" w:hAnsi="Times New Roman" w:cs="Times New Roman"/>
        </w:rPr>
        <w:t>total</w:t>
      </w:r>
      <w:r w:rsidRPr="008A6D4B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54</w:t>
      </w:r>
      <w:r w:rsidRPr="008A6D4B">
        <w:rPr>
          <w:rFonts w:ascii="Times New Roman" w:hAnsi="Times New Roman" w:cs="Times New Roman"/>
        </w:rPr>
        <w:t xml:space="preserve"> m) </w:t>
      </w:r>
      <w:r>
        <w:rPr>
          <w:rFonts w:ascii="Times New Roman" w:hAnsi="Times New Roman" w:cs="Times New Roman"/>
        </w:rPr>
        <w:t>s</w:t>
      </w:r>
      <w:r w:rsidRPr="008A6D4B">
        <w:rPr>
          <w:rFonts w:ascii="Times New Roman" w:hAnsi="Times New Roman" w:cs="Times New Roman"/>
        </w:rPr>
        <w:t xml:space="preserve">print </w:t>
      </w:r>
      <w:r>
        <w:rPr>
          <w:rFonts w:ascii="Times New Roman" w:hAnsi="Times New Roman" w:cs="Times New Roman"/>
        </w:rPr>
        <w:t>max speed (n = 11).</w:t>
      </w:r>
    </w:p>
    <w:tbl>
      <w:tblPr>
        <w:tblStyle w:val="TableGrid"/>
        <w:tblW w:w="8135" w:type="dxa"/>
        <w:tblLayout w:type="fixed"/>
        <w:tblLook w:val="04A0" w:firstRow="1" w:lastRow="0" w:firstColumn="1" w:lastColumn="0" w:noHBand="0" w:noVBand="1"/>
      </w:tblPr>
      <w:tblGrid>
        <w:gridCol w:w="3955"/>
        <w:gridCol w:w="1194"/>
        <w:gridCol w:w="886"/>
        <w:gridCol w:w="1050"/>
        <w:gridCol w:w="1050"/>
      </w:tblGrid>
      <w:tr w:rsidR="00790F0D" w:rsidRPr="00F6509E" w14:paraId="5BEEC127" w14:textId="750691B4" w:rsidTr="00B70AC6">
        <w:tc>
          <w:tcPr>
            <w:tcW w:w="3955" w:type="dxa"/>
            <w:shd w:val="clear" w:color="auto" w:fill="A6A6A6" w:themeFill="background1" w:themeFillShade="A6"/>
          </w:tcPr>
          <w:p w14:paraId="75BBF264" w14:textId="77777777" w:rsidR="00790F0D" w:rsidRPr="00EB598A" w:rsidRDefault="00790F0D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80" w:type="dxa"/>
            <w:gridSpan w:val="4"/>
            <w:shd w:val="clear" w:color="auto" w:fill="A6A6A6" w:themeFill="background1" w:themeFillShade="A6"/>
          </w:tcPr>
          <w:p w14:paraId="181093B7" w14:textId="066854D8" w:rsidR="00790F0D" w:rsidRDefault="00790F0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peed </w:t>
            </w:r>
            <w:r w:rsidRPr="00EB598A">
              <w:rPr>
                <w:rFonts w:ascii="Times New Roman" w:hAnsi="Times New Roman" w:cs="Times New Roman"/>
                <w:b/>
                <w:bCs/>
              </w:rPr>
              <w:t>(m·s</w:t>
            </w:r>
            <w:r w:rsidRPr="00EB598A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EB598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90F0D" w:rsidRPr="00F6509E" w14:paraId="5A4A5407" w14:textId="4EFF878E" w:rsidTr="0036599B">
        <w:tc>
          <w:tcPr>
            <w:tcW w:w="3955" w:type="dxa"/>
            <w:shd w:val="clear" w:color="auto" w:fill="A6A6A6" w:themeFill="background1" w:themeFillShade="A6"/>
          </w:tcPr>
          <w:p w14:paraId="0837387F" w14:textId="77777777" w:rsidR="00790F0D" w:rsidRPr="00EB598A" w:rsidRDefault="00790F0D" w:rsidP="0050157A">
            <w:pPr>
              <w:rPr>
                <w:rFonts w:ascii="Times New Roman" w:hAnsi="Times New Roman" w:cs="Times New Roman"/>
                <w:b/>
                <w:bCs/>
              </w:rPr>
            </w:pPr>
            <w:r w:rsidRPr="00EB598A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180" w:type="dxa"/>
            <w:gridSpan w:val="4"/>
            <w:shd w:val="clear" w:color="auto" w:fill="A6A6A6" w:themeFill="background1" w:themeFillShade="A6"/>
          </w:tcPr>
          <w:p w14:paraId="3C0035A4" w14:textId="4BE1E31E" w:rsidR="00790F0D" w:rsidRPr="00434EAA" w:rsidRDefault="00790F0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Single variable models</w:t>
            </w:r>
            <w:r w:rsidRPr="00E0777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790F0D" w:rsidRPr="00F6509E" w14:paraId="7DD55617" w14:textId="6F16B35C" w:rsidTr="00790F0D">
        <w:tc>
          <w:tcPr>
            <w:tcW w:w="3955" w:type="dxa"/>
            <w:shd w:val="clear" w:color="auto" w:fill="A6A6A6" w:themeFill="background1" w:themeFillShade="A6"/>
          </w:tcPr>
          <w:p w14:paraId="70867BEA" w14:textId="77777777" w:rsidR="00790F0D" w:rsidRPr="00EB598A" w:rsidRDefault="00790F0D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4" w:type="dxa"/>
            <w:shd w:val="clear" w:color="auto" w:fill="A6A6A6" w:themeFill="background1" w:themeFillShade="A6"/>
          </w:tcPr>
          <w:p w14:paraId="724CA502" w14:textId="77777777" w:rsidR="00790F0D" w:rsidRPr="00EB598A" w:rsidRDefault="00790F0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98A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886" w:type="dxa"/>
            <w:shd w:val="clear" w:color="auto" w:fill="A6A6A6" w:themeFill="background1" w:themeFillShade="A6"/>
          </w:tcPr>
          <w:p w14:paraId="0163383D" w14:textId="77777777" w:rsidR="00790F0D" w:rsidRPr="00EB598A" w:rsidRDefault="00790F0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98A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050" w:type="dxa"/>
            <w:shd w:val="clear" w:color="auto" w:fill="A6A6A6" w:themeFill="background1" w:themeFillShade="A6"/>
          </w:tcPr>
          <w:p w14:paraId="56712F09" w14:textId="77777777" w:rsidR="00790F0D" w:rsidRPr="00EB598A" w:rsidRDefault="00790F0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98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050" w:type="dxa"/>
            <w:shd w:val="clear" w:color="auto" w:fill="A6A6A6" w:themeFill="background1" w:themeFillShade="A6"/>
          </w:tcPr>
          <w:p w14:paraId="54EBC802" w14:textId="4EDB65A1" w:rsidR="00790F0D" w:rsidRPr="00EB598A" w:rsidRDefault="00790F0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</w:t>
            </w:r>
          </w:p>
        </w:tc>
      </w:tr>
      <w:tr w:rsidR="00790F0D" w:rsidRPr="00F6509E" w14:paraId="03788FBB" w14:textId="7464CAAB" w:rsidTr="00790F0D">
        <w:tc>
          <w:tcPr>
            <w:tcW w:w="3955" w:type="dxa"/>
          </w:tcPr>
          <w:p w14:paraId="7C549AAD" w14:textId="77777777" w:rsidR="00790F0D" w:rsidRPr="007C7371" w:rsidRDefault="00790F0D" w:rsidP="0050157A">
            <w:pPr>
              <w:rPr>
                <w:rFonts w:ascii="Times New Roman" w:hAnsi="Times New Roman" w:cs="Times New Roman"/>
                <w:bCs/>
              </w:rPr>
            </w:pPr>
            <w:r w:rsidRPr="007C7371">
              <w:rPr>
                <w:rFonts w:ascii="Times New Roman" w:eastAsia="MS Gothic" w:hAnsi="Times New Roman" w:cs="Times New Roman"/>
                <w:bCs/>
                <w:color w:val="000000"/>
              </w:rPr>
              <w:t>Standing Long Jump (cm)</w:t>
            </w:r>
          </w:p>
        </w:tc>
        <w:tc>
          <w:tcPr>
            <w:tcW w:w="1194" w:type="dxa"/>
          </w:tcPr>
          <w:p w14:paraId="54BED575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886" w:type="dxa"/>
          </w:tcPr>
          <w:p w14:paraId="380FD806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50" w:type="dxa"/>
          </w:tcPr>
          <w:p w14:paraId="52DF34F2" w14:textId="1B32CBE2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50" w:type="dxa"/>
          </w:tcPr>
          <w:p w14:paraId="59BFE912" w14:textId="3CEE0823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790F0D" w:rsidRPr="00F6509E" w14:paraId="747361FC" w14:textId="325D478F" w:rsidTr="00790F0D">
        <w:tc>
          <w:tcPr>
            <w:tcW w:w="3955" w:type="dxa"/>
          </w:tcPr>
          <w:p w14:paraId="432EA657" w14:textId="77777777" w:rsidR="00790F0D" w:rsidRPr="00F6509E" w:rsidRDefault="00790F0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 xml:space="preserve">Vertical </w:t>
            </w:r>
            <w:r>
              <w:rPr>
                <w:rFonts w:ascii="Times New Roman" w:hAnsi="Times New Roman" w:cs="Times New Roman"/>
              </w:rPr>
              <w:t>J</w:t>
            </w:r>
            <w:r w:rsidRPr="00F6509E">
              <w:rPr>
                <w:rFonts w:ascii="Times New Roman" w:hAnsi="Times New Roman" w:cs="Times New Roman"/>
              </w:rPr>
              <w:t>ump (cm)</w:t>
            </w:r>
          </w:p>
        </w:tc>
        <w:tc>
          <w:tcPr>
            <w:tcW w:w="1194" w:type="dxa"/>
          </w:tcPr>
          <w:p w14:paraId="6FB0344A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886" w:type="dxa"/>
          </w:tcPr>
          <w:p w14:paraId="55D2EF2C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50" w:type="dxa"/>
          </w:tcPr>
          <w:p w14:paraId="182E413B" w14:textId="06C46C88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50" w:type="dxa"/>
          </w:tcPr>
          <w:p w14:paraId="3F8F01A1" w14:textId="4EEAACC0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790F0D" w:rsidRPr="00CA3ABC" w14:paraId="12705D6E" w14:textId="6C3E5EAB" w:rsidTr="00790F0D">
        <w:tc>
          <w:tcPr>
            <w:tcW w:w="3955" w:type="dxa"/>
          </w:tcPr>
          <w:p w14:paraId="09830240" w14:textId="5387FB5C" w:rsidR="00790F0D" w:rsidRPr="004E44DC" w:rsidRDefault="00137DE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790F0D" w:rsidRPr="004E44DC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Right Leg (score)</w:t>
            </w:r>
          </w:p>
        </w:tc>
        <w:tc>
          <w:tcPr>
            <w:tcW w:w="1194" w:type="dxa"/>
          </w:tcPr>
          <w:p w14:paraId="01FA14EA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886" w:type="dxa"/>
          </w:tcPr>
          <w:p w14:paraId="7201094E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50" w:type="dxa"/>
          </w:tcPr>
          <w:p w14:paraId="2CCEED4D" w14:textId="38843F33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50" w:type="dxa"/>
          </w:tcPr>
          <w:p w14:paraId="2FC2B684" w14:textId="44F5A3AB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790F0D" w:rsidRPr="00F6509E" w14:paraId="4FAECD15" w14:textId="5BE0AB1C" w:rsidTr="00790F0D">
        <w:tc>
          <w:tcPr>
            <w:tcW w:w="3955" w:type="dxa"/>
          </w:tcPr>
          <w:p w14:paraId="7BBCEE05" w14:textId="286AB61B" w:rsidR="00790F0D" w:rsidRPr="004E44DC" w:rsidRDefault="00137DE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790F0D" w:rsidRPr="004E44DC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Left Leg (score)</w:t>
            </w:r>
          </w:p>
        </w:tc>
        <w:tc>
          <w:tcPr>
            <w:tcW w:w="1194" w:type="dxa"/>
          </w:tcPr>
          <w:p w14:paraId="1A042457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886" w:type="dxa"/>
          </w:tcPr>
          <w:p w14:paraId="2BF2CE16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50" w:type="dxa"/>
          </w:tcPr>
          <w:p w14:paraId="1CD8E97A" w14:textId="44795E4B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50" w:type="dxa"/>
          </w:tcPr>
          <w:p w14:paraId="5511441C" w14:textId="75530755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790F0D" w:rsidRPr="00F6509E" w14:paraId="163EE850" w14:textId="126ED871" w:rsidTr="00790F0D">
        <w:tc>
          <w:tcPr>
            <w:tcW w:w="3955" w:type="dxa"/>
          </w:tcPr>
          <w:p w14:paraId="7FFE7D2F" w14:textId="3F2337D9" w:rsidR="00790F0D" w:rsidRPr="004E44DC" w:rsidRDefault="00137DE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790F0D" w:rsidRPr="004E44DC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Combined (score)</w:t>
            </w:r>
          </w:p>
        </w:tc>
        <w:tc>
          <w:tcPr>
            <w:tcW w:w="1194" w:type="dxa"/>
          </w:tcPr>
          <w:p w14:paraId="61157D1E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886" w:type="dxa"/>
          </w:tcPr>
          <w:p w14:paraId="106DCA48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50" w:type="dxa"/>
          </w:tcPr>
          <w:p w14:paraId="5EF5F296" w14:textId="7F234A1E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50" w:type="dxa"/>
          </w:tcPr>
          <w:p w14:paraId="41721A9A" w14:textId="59C6B6B6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790F0D" w:rsidRPr="00F6509E" w14:paraId="6C3FA908" w14:textId="51735E96" w:rsidTr="00790F0D">
        <w:tc>
          <w:tcPr>
            <w:tcW w:w="3955" w:type="dxa"/>
          </w:tcPr>
          <w:p w14:paraId="06631551" w14:textId="77777777" w:rsidR="00790F0D" w:rsidRPr="00F6509E" w:rsidRDefault="00790F0D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Split (s)</w:t>
            </w:r>
          </w:p>
        </w:tc>
        <w:tc>
          <w:tcPr>
            <w:tcW w:w="1194" w:type="dxa"/>
          </w:tcPr>
          <w:p w14:paraId="22356625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886" w:type="dxa"/>
          </w:tcPr>
          <w:p w14:paraId="759C693D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050" w:type="dxa"/>
          </w:tcPr>
          <w:p w14:paraId="0C7E3429" w14:textId="07DF702A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50" w:type="dxa"/>
          </w:tcPr>
          <w:p w14:paraId="520075C3" w14:textId="595905F9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790F0D" w:rsidRPr="00F6509E" w14:paraId="1087443F" w14:textId="76B28870" w:rsidTr="00790F0D">
        <w:tc>
          <w:tcPr>
            <w:tcW w:w="3955" w:type="dxa"/>
          </w:tcPr>
          <w:p w14:paraId="61448932" w14:textId="77777777" w:rsidR="00790F0D" w:rsidRPr="00F6509E" w:rsidRDefault="00790F0D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Total (s)</w:t>
            </w:r>
          </w:p>
        </w:tc>
        <w:tc>
          <w:tcPr>
            <w:tcW w:w="1194" w:type="dxa"/>
          </w:tcPr>
          <w:p w14:paraId="1D503595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886" w:type="dxa"/>
          </w:tcPr>
          <w:p w14:paraId="2924569E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050" w:type="dxa"/>
          </w:tcPr>
          <w:p w14:paraId="721BBBCB" w14:textId="21DEBA20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50" w:type="dxa"/>
          </w:tcPr>
          <w:p w14:paraId="3A291F48" w14:textId="6AC21BA9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790F0D" w:rsidRPr="00F6509E" w14:paraId="1D298F53" w14:textId="56A1EAE4" w:rsidTr="00790F0D">
        <w:tc>
          <w:tcPr>
            <w:tcW w:w="3955" w:type="dxa"/>
          </w:tcPr>
          <w:p w14:paraId="3051E002" w14:textId="77777777" w:rsidR="00790F0D" w:rsidRPr="004E44DC" w:rsidRDefault="00790F0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851BD3">
              <w:rPr>
                <w:rFonts w:ascii="Times New Roman" w:eastAsia="MS Gothic" w:hAnsi="Times New Roman" w:cs="Times New Roman"/>
                <w:bCs/>
                <w:color w:val="000000"/>
              </w:rPr>
              <w:t>30 m Run – Split (6.1 m) Sprint time (s)</w:t>
            </w:r>
          </w:p>
        </w:tc>
        <w:tc>
          <w:tcPr>
            <w:tcW w:w="1194" w:type="dxa"/>
          </w:tcPr>
          <w:p w14:paraId="500B77C4" w14:textId="77777777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886" w:type="dxa"/>
          </w:tcPr>
          <w:p w14:paraId="62FE83E3" w14:textId="77777777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1050" w:type="dxa"/>
          </w:tcPr>
          <w:p w14:paraId="5916905A" w14:textId="7897204F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50" w:type="dxa"/>
          </w:tcPr>
          <w:p w14:paraId="1CBD0F96" w14:textId="6CECB07E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790F0D" w:rsidRPr="00F6509E" w14:paraId="6E839586" w14:textId="1C0BB068" w:rsidTr="00790F0D">
        <w:tc>
          <w:tcPr>
            <w:tcW w:w="3955" w:type="dxa"/>
          </w:tcPr>
          <w:p w14:paraId="5E6C2995" w14:textId="77777777" w:rsidR="00790F0D" w:rsidRPr="004E44DC" w:rsidRDefault="00790F0D" w:rsidP="0050157A">
            <w:pPr>
              <w:rPr>
                <w:rFonts w:ascii="Times New Roman" w:hAnsi="Times New Roman" w:cs="Times New Roman"/>
                <w:bCs/>
              </w:rPr>
            </w:pPr>
            <w:r w:rsidRPr="004E44DC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time (s)</w:t>
            </w:r>
          </w:p>
        </w:tc>
        <w:tc>
          <w:tcPr>
            <w:tcW w:w="1194" w:type="dxa"/>
          </w:tcPr>
          <w:p w14:paraId="76842F70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886" w:type="dxa"/>
          </w:tcPr>
          <w:p w14:paraId="481CD49F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050" w:type="dxa"/>
          </w:tcPr>
          <w:p w14:paraId="1515B833" w14:textId="58BF69DD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50" w:type="dxa"/>
          </w:tcPr>
          <w:p w14:paraId="077B4121" w14:textId="320C6A55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790F0D" w:rsidRPr="00F6509E" w14:paraId="6EDD36DE" w14:textId="1E7E3D12" w:rsidTr="00790F0D">
        <w:tc>
          <w:tcPr>
            <w:tcW w:w="3955" w:type="dxa"/>
          </w:tcPr>
          <w:p w14:paraId="490C2BC4" w14:textId="77777777" w:rsidR="00790F0D" w:rsidRPr="00BC3F2C" w:rsidRDefault="00790F0D" w:rsidP="0050157A">
            <w:pPr>
              <w:rPr>
                <w:rFonts w:ascii="Times New Roman" w:eastAsia="MS Gothic" w:hAnsi="Times New Roman" w:cs="Times New Roman"/>
                <w:bCs/>
                <w:color w:val="000000"/>
                <w:highlight w:val="yellow"/>
              </w:rPr>
            </w:pPr>
            <w:r w:rsidRPr="00851BD3">
              <w:rPr>
                <w:rFonts w:ascii="Times New Roman" w:eastAsia="MS Gothic" w:hAnsi="Times New Roman" w:cs="Times New Roman"/>
                <w:bCs/>
                <w:color w:val="000000"/>
              </w:rPr>
              <w:t>30 m Run – Split (6.1 m) Sprint speed (m·s</w:t>
            </w:r>
            <w:r w:rsidRPr="00851BD3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851BD3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72F7E23B" w14:textId="77777777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886" w:type="dxa"/>
          </w:tcPr>
          <w:p w14:paraId="2AAEDE15" w14:textId="77777777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50" w:type="dxa"/>
          </w:tcPr>
          <w:p w14:paraId="118A8DCB" w14:textId="424D242B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50" w:type="dxa"/>
          </w:tcPr>
          <w:p w14:paraId="6BF9AA36" w14:textId="36466625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790F0D" w:rsidRPr="00F6509E" w14:paraId="1C6F1681" w14:textId="6403CF2E" w:rsidTr="00790F0D">
        <w:tc>
          <w:tcPr>
            <w:tcW w:w="3955" w:type="dxa"/>
          </w:tcPr>
          <w:p w14:paraId="378ED511" w14:textId="77777777" w:rsidR="00790F0D" w:rsidRPr="00C94CAC" w:rsidRDefault="00790F0D" w:rsidP="0050157A">
            <w:pPr>
              <w:rPr>
                <w:rFonts w:ascii="Times New Roman" w:hAnsi="Times New Roman" w:cs="Times New Roman"/>
                <w:bCs/>
              </w:rPr>
            </w:pPr>
            <w:r w:rsidRPr="00C94CAC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Average speed (m·s</w:t>
            </w:r>
            <w:r w:rsidRPr="00C94CAC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C94CAC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7D90AEBC" w14:textId="77777777" w:rsidR="00790F0D" w:rsidRPr="007944D6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 w:rsidRPr="007944D6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886" w:type="dxa"/>
          </w:tcPr>
          <w:p w14:paraId="328C6007" w14:textId="77777777" w:rsidR="00790F0D" w:rsidRPr="007944D6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 w:rsidRPr="007944D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50" w:type="dxa"/>
          </w:tcPr>
          <w:p w14:paraId="4E4CBE97" w14:textId="24715A24" w:rsidR="00790F0D" w:rsidRPr="007944D6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944D6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50" w:type="dxa"/>
          </w:tcPr>
          <w:p w14:paraId="012FF167" w14:textId="4ECFE208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790F0D" w:rsidRPr="00F6509E" w14:paraId="1AC05AE4" w14:textId="274CC028" w:rsidTr="00790F0D">
        <w:tc>
          <w:tcPr>
            <w:tcW w:w="3955" w:type="dxa"/>
          </w:tcPr>
          <w:p w14:paraId="6CBF1433" w14:textId="77777777" w:rsidR="00790F0D" w:rsidRPr="00C94CAC" w:rsidRDefault="00790F0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C94CAC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Max speed (m·s</w:t>
            </w:r>
            <w:r w:rsidRPr="00C94CAC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C94CAC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7976D159" w14:textId="77777777" w:rsidR="00790F0D" w:rsidRPr="007944D6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 w:rsidRPr="007944D6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886" w:type="dxa"/>
          </w:tcPr>
          <w:p w14:paraId="5E4A4807" w14:textId="77777777" w:rsidR="00790F0D" w:rsidRPr="007944D6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 w:rsidRPr="007944D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50" w:type="dxa"/>
          </w:tcPr>
          <w:p w14:paraId="62BA28C1" w14:textId="2B9BECB9" w:rsidR="00790F0D" w:rsidRPr="007944D6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944D6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050" w:type="dxa"/>
          </w:tcPr>
          <w:p w14:paraId="467479CD" w14:textId="385D073C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790F0D" w:rsidRPr="00F6509E" w14:paraId="75677910" w14:textId="7D718672" w:rsidTr="00790F0D">
        <w:tc>
          <w:tcPr>
            <w:tcW w:w="3955" w:type="dxa"/>
          </w:tcPr>
          <w:p w14:paraId="606B9C97" w14:textId="77777777" w:rsidR="00790F0D" w:rsidRPr="00F6509E" w:rsidRDefault="00790F0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 xml:space="preserve">Leger </w:t>
            </w:r>
            <w:r>
              <w:rPr>
                <w:rFonts w:ascii="Times New Roman" w:hAnsi="Times New Roman" w:cs="Times New Roman"/>
              </w:rPr>
              <w:t>S</w:t>
            </w:r>
            <w:r w:rsidRPr="00F6509E">
              <w:rPr>
                <w:rFonts w:ascii="Times New Roman" w:hAnsi="Times New Roman" w:cs="Times New Roman"/>
              </w:rPr>
              <w:t>tage</w:t>
            </w:r>
            <w:r>
              <w:rPr>
                <w:rFonts w:ascii="Times New Roman" w:hAnsi="Times New Roman" w:cs="Times New Roman"/>
              </w:rPr>
              <w:t xml:space="preserve"> Completed</w:t>
            </w:r>
          </w:p>
        </w:tc>
        <w:tc>
          <w:tcPr>
            <w:tcW w:w="1194" w:type="dxa"/>
          </w:tcPr>
          <w:p w14:paraId="1B633CCD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886" w:type="dxa"/>
          </w:tcPr>
          <w:p w14:paraId="4920462F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50" w:type="dxa"/>
          </w:tcPr>
          <w:p w14:paraId="76315E60" w14:textId="17D5404A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50" w:type="dxa"/>
          </w:tcPr>
          <w:p w14:paraId="073FCB30" w14:textId="275E0255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790F0D" w:rsidRPr="00F6509E" w14:paraId="663C2F58" w14:textId="3562A902" w:rsidTr="00790F0D">
        <w:tc>
          <w:tcPr>
            <w:tcW w:w="3955" w:type="dxa"/>
          </w:tcPr>
          <w:p w14:paraId="1D9C4716" w14:textId="3F80B1E3" w:rsidR="00790F0D" w:rsidRPr="00F6509E" w:rsidRDefault="00790F0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VO</w:t>
            </w:r>
            <w:r w:rsidRPr="008C71E8">
              <w:rPr>
                <w:rFonts w:ascii="Times New Roman" w:hAnsi="Times New Roman" w:cs="Times New Roman"/>
                <w:vertAlign w:val="subscript"/>
              </w:rPr>
              <w:t>2</w:t>
            </w:r>
            <w:r w:rsidR="007E76CD">
              <w:rPr>
                <w:rFonts w:ascii="Times New Roman" w:hAnsi="Times New Roman" w:cs="Times New Roman"/>
              </w:rPr>
              <w:t>m</w:t>
            </w:r>
            <w:r w:rsidRPr="00F6509E">
              <w:rPr>
                <w:rFonts w:ascii="Times New Roman" w:hAnsi="Times New Roman" w:cs="Times New Roman"/>
              </w:rPr>
              <w:t>ax (ml·kg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·min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4" w:type="dxa"/>
          </w:tcPr>
          <w:p w14:paraId="0F5FDC9B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886" w:type="dxa"/>
          </w:tcPr>
          <w:p w14:paraId="6B9ECFF7" w14:textId="77777777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50" w:type="dxa"/>
          </w:tcPr>
          <w:p w14:paraId="469D36A2" w14:textId="6B100A82" w:rsidR="00790F0D" w:rsidRPr="00F6509E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050" w:type="dxa"/>
          </w:tcPr>
          <w:p w14:paraId="24FA90E3" w14:textId="3E95E667" w:rsidR="00790F0D" w:rsidRDefault="00790F0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790F0D" w:rsidRPr="00F6509E" w14:paraId="2FD23E58" w14:textId="3B95222B" w:rsidTr="00C16E0C">
        <w:tc>
          <w:tcPr>
            <w:tcW w:w="8135" w:type="dxa"/>
            <w:gridSpan w:val="5"/>
          </w:tcPr>
          <w:p w14:paraId="25CA744C" w14:textId="77777777" w:rsidR="00790F0D" w:rsidRDefault="00790F0D" w:rsidP="00E412FA">
            <w:pPr>
              <w:rPr>
                <w:rFonts w:ascii="Times New Roman" w:hAnsi="Times New Roman" w:cs="Times New Roman"/>
              </w:rPr>
            </w:pPr>
            <w:r w:rsidRPr="008469FD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Each variable was individually tested to predict on-ice </w:t>
            </w:r>
            <w:r w:rsidRPr="008A6D4B">
              <w:rPr>
                <w:rFonts w:ascii="Times New Roman" w:hAnsi="Times New Roman" w:cs="Times New Roman"/>
              </w:rPr>
              <w:t xml:space="preserve">54 m </w:t>
            </w:r>
            <w:r>
              <w:rPr>
                <w:rFonts w:ascii="Times New Roman" w:hAnsi="Times New Roman" w:cs="Times New Roman"/>
              </w:rPr>
              <w:t>total</w:t>
            </w:r>
            <w:r w:rsidRPr="008A6D4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4 m) s</w:t>
            </w:r>
            <w:r w:rsidRPr="008A6D4B">
              <w:rPr>
                <w:rFonts w:ascii="Times New Roman" w:hAnsi="Times New Roman" w:cs="Times New Roman"/>
              </w:rPr>
              <w:t xml:space="preserve">print </w:t>
            </w:r>
            <w:r>
              <w:rPr>
                <w:rFonts w:ascii="Times New Roman" w:hAnsi="Times New Roman" w:cs="Times New Roman"/>
              </w:rPr>
              <w:t>max speed.</w:t>
            </w:r>
          </w:p>
          <w:p w14:paraId="634C8CF5" w14:textId="62DC608C" w:rsidR="00790F0D" w:rsidRPr="008469FD" w:rsidRDefault="00790F0D" w:rsidP="00E412FA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EE = Standard error of the estimate (or the prediction).</w:t>
            </w:r>
          </w:p>
        </w:tc>
      </w:tr>
    </w:tbl>
    <w:p w14:paraId="1120D892" w14:textId="4B9911BA" w:rsidR="00606240" w:rsidRDefault="00606240"/>
    <w:p w14:paraId="4A49E609" w14:textId="77777777" w:rsidR="00606240" w:rsidRDefault="00606240">
      <w:r>
        <w:br w:type="page"/>
      </w:r>
    </w:p>
    <w:p w14:paraId="4AC063A1" w14:textId="16C0865B" w:rsidR="00606240" w:rsidRDefault="00606240" w:rsidP="006062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7. </w:t>
      </w:r>
      <w:r w:rsidRPr="00F6509E">
        <w:rPr>
          <w:rFonts w:ascii="Times New Roman" w:hAnsi="Times New Roman" w:cs="Times New Roman"/>
        </w:rPr>
        <w:t xml:space="preserve">Regression </w:t>
      </w:r>
      <w:r>
        <w:rPr>
          <w:rFonts w:ascii="Times New Roman" w:hAnsi="Times New Roman" w:cs="Times New Roman"/>
        </w:rPr>
        <w:t>coefficients</w:t>
      </w:r>
      <w:r w:rsidRPr="00F6509E">
        <w:rPr>
          <w:rFonts w:ascii="Times New Roman" w:hAnsi="Times New Roman" w:cs="Times New Roman"/>
        </w:rPr>
        <w:t xml:space="preserve"> for predicting </w:t>
      </w:r>
      <w:r>
        <w:rPr>
          <w:rFonts w:ascii="Times New Roman" w:hAnsi="Times New Roman" w:cs="Times New Roman"/>
        </w:rPr>
        <w:t xml:space="preserve">on-ice </w:t>
      </w:r>
      <w:r w:rsidRPr="008A6D4B">
        <w:rPr>
          <w:rFonts w:ascii="Times New Roman" w:hAnsi="Times New Roman" w:cs="Times New Roman"/>
        </w:rPr>
        <w:t xml:space="preserve">54 m </w:t>
      </w:r>
      <w:r>
        <w:rPr>
          <w:rFonts w:ascii="Times New Roman" w:hAnsi="Times New Roman" w:cs="Times New Roman"/>
        </w:rPr>
        <w:t>s</w:t>
      </w:r>
      <w:r w:rsidRPr="008A6D4B">
        <w:rPr>
          <w:rFonts w:ascii="Times New Roman" w:hAnsi="Times New Roman" w:cs="Times New Roman"/>
        </w:rPr>
        <w:t xml:space="preserve">print </w:t>
      </w:r>
      <w:r>
        <w:rPr>
          <w:rFonts w:ascii="Times New Roman" w:hAnsi="Times New Roman" w:cs="Times New Roman"/>
        </w:rPr>
        <w:t>tau (n = 11).</w:t>
      </w:r>
    </w:p>
    <w:tbl>
      <w:tblPr>
        <w:tblStyle w:val="TableGrid"/>
        <w:tblW w:w="7938" w:type="dxa"/>
        <w:tblLook w:val="04A0" w:firstRow="1" w:lastRow="0" w:firstColumn="1" w:lastColumn="0" w:noHBand="0" w:noVBand="1"/>
      </w:tblPr>
      <w:tblGrid>
        <w:gridCol w:w="3964"/>
        <w:gridCol w:w="1194"/>
        <w:gridCol w:w="905"/>
        <w:gridCol w:w="1054"/>
        <w:gridCol w:w="821"/>
      </w:tblGrid>
      <w:tr w:rsidR="00094D32" w:rsidRPr="00F6509E" w14:paraId="27281A82" w14:textId="5EAC6687" w:rsidTr="00126174">
        <w:tc>
          <w:tcPr>
            <w:tcW w:w="3964" w:type="dxa"/>
            <w:shd w:val="clear" w:color="auto" w:fill="A6A6A6" w:themeFill="background1" w:themeFillShade="A6"/>
          </w:tcPr>
          <w:p w14:paraId="2084323E" w14:textId="77777777" w:rsidR="00094D32" w:rsidRPr="0009492C" w:rsidRDefault="00094D32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74" w:type="dxa"/>
            <w:gridSpan w:val="4"/>
            <w:shd w:val="clear" w:color="auto" w:fill="A6A6A6" w:themeFill="background1" w:themeFillShade="A6"/>
          </w:tcPr>
          <w:p w14:paraId="16E6365E" w14:textId="064F5C9F" w:rsidR="00094D32" w:rsidRDefault="00094D32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u (s)</w:t>
            </w:r>
          </w:p>
        </w:tc>
      </w:tr>
      <w:tr w:rsidR="00094D32" w:rsidRPr="00F6509E" w14:paraId="3F2F791E" w14:textId="18C06827" w:rsidTr="00126174">
        <w:tc>
          <w:tcPr>
            <w:tcW w:w="3964" w:type="dxa"/>
            <w:shd w:val="clear" w:color="auto" w:fill="A6A6A6" w:themeFill="background1" w:themeFillShade="A6"/>
          </w:tcPr>
          <w:p w14:paraId="51BAEDF4" w14:textId="77777777" w:rsidR="00094D32" w:rsidRPr="0009492C" w:rsidRDefault="00094D32" w:rsidP="0050157A">
            <w:pPr>
              <w:rPr>
                <w:rFonts w:ascii="Times New Roman" w:hAnsi="Times New Roman" w:cs="Times New Roman"/>
                <w:b/>
                <w:bCs/>
              </w:rPr>
            </w:pPr>
            <w:r w:rsidRPr="0009492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974" w:type="dxa"/>
            <w:gridSpan w:val="4"/>
            <w:shd w:val="clear" w:color="auto" w:fill="A6A6A6" w:themeFill="background1" w:themeFillShade="A6"/>
          </w:tcPr>
          <w:p w14:paraId="286855E5" w14:textId="001975BE" w:rsidR="00094D32" w:rsidRPr="00434EAA" w:rsidRDefault="00094D32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Single variable models</w:t>
            </w:r>
            <w:r w:rsidRPr="00E0777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094D32" w:rsidRPr="00F6509E" w14:paraId="71C92536" w14:textId="45B3EEBC" w:rsidTr="00126174">
        <w:tc>
          <w:tcPr>
            <w:tcW w:w="3964" w:type="dxa"/>
            <w:shd w:val="clear" w:color="auto" w:fill="A6A6A6" w:themeFill="background1" w:themeFillShade="A6"/>
          </w:tcPr>
          <w:p w14:paraId="1B4644AC" w14:textId="77777777" w:rsidR="00094D32" w:rsidRPr="0009492C" w:rsidRDefault="00094D32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4" w:type="dxa"/>
            <w:shd w:val="clear" w:color="auto" w:fill="A6A6A6" w:themeFill="background1" w:themeFillShade="A6"/>
          </w:tcPr>
          <w:p w14:paraId="71C54CFA" w14:textId="77777777" w:rsidR="00094D32" w:rsidRPr="0009492C" w:rsidRDefault="00094D32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492C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905" w:type="dxa"/>
            <w:shd w:val="clear" w:color="auto" w:fill="A6A6A6" w:themeFill="background1" w:themeFillShade="A6"/>
          </w:tcPr>
          <w:p w14:paraId="39271280" w14:textId="77777777" w:rsidR="00094D32" w:rsidRPr="0009492C" w:rsidRDefault="00094D32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492C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054" w:type="dxa"/>
            <w:shd w:val="clear" w:color="auto" w:fill="A6A6A6" w:themeFill="background1" w:themeFillShade="A6"/>
          </w:tcPr>
          <w:p w14:paraId="2AFD7FC2" w14:textId="77777777" w:rsidR="00094D32" w:rsidRPr="0009492C" w:rsidRDefault="00094D32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492C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21" w:type="dxa"/>
            <w:shd w:val="clear" w:color="auto" w:fill="A6A6A6" w:themeFill="background1" w:themeFillShade="A6"/>
          </w:tcPr>
          <w:p w14:paraId="22DA7326" w14:textId="77F2F1C9" w:rsidR="00094D32" w:rsidRPr="0009492C" w:rsidRDefault="00094D32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</w:t>
            </w:r>
          </w:p>
        </w:tc>
      </w:tr>
      <w:tr w:rsidR="00094D32" w:rsidRPr="00F6509E" w14:paraId="337DBE22" w14:textId="31802BE8" w:rsidTr="00126174">
        <w:tc>
          <w:tcPr>
            <w:tcW w:w="3964" w:type="dxa"/>
          </w:tcPr>
          <w:p w14:paraId="4CA582C0" w14:textId="77777777" w:rsidR="00094D32" w:rsidRPr="00F6509E" w:rsidRDefault="00094D32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Push-</w:t>
            </w:r>
            <w:r>
              <w:rPr>
                <w:rFonts w:ascii="Times New Roman" w:hAnsi="Times New Roman" w:cs="Times New Roman"/>
              </w:rPr>
              <w:t>U</w:t>
            </w:r>
            <w:r w:rsidRPr="00F6509E">
              <w:rPr>
                <w:rFonts w:ascii="Times New Roman" w:hAnsi="Times New Roman" w:cs="Times New Roman"/>
              </w:rPr>
              <w:t>ps (reps)</w:t>
            </w:r>
          </w:p>
        </w:tc>
        <w:tc>
          <w:tcPr>
            <w:tcW w:w="1194" w:type="dxa"/>
          </w:tcPr>
          <w:p w14:paraId="0495DC97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905" w:type="dxa"/>
          </w:tcPr>
          <w:p w14:paraId="043C425C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1054" w:type="dxa"/>
          </w:tcPr>
          <w:p w14:paraId="16CA6B10" w14:textId="17842EE2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21" w:type="dxa"/>
          </w:tcPr>
          <w:p w14:paraId="1D21387A" w14:textId="3EABD496" w:rsidR="00094D32" w:rsidRDefault="0012617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094D32" w:rsidRPr="00F6509E" w14:paraId="0941DDD1" w14:textId="1E8067F4" w:rsidTr="00126174">
        <w:tc>
          <w:tcPr>
            <w:tcW w:w="3964" w:type="dxa"/>
          </w:tcPr>
          <w:p w14:paraId="79F3DE0A" w14:textId="77777777" w:rsidR="00094D32" w:rsidRPr="00AD0AE8" w:rsidRDefault="00094D32" w:rsidP="0050157A">
            <w:pPr>
              <w:rPr>
                <w:rFonts w:ascii="Times New Roman" w:hAnsi="Times New Roman" w:cs="Times New Roman"/>
                <w:bCs/>
              </w:rPr>
            </w:pPr>
            <w:r w:rsidRPr="00AD0AE8">
              <w:rPr>
                <w:rFonts w:ascii="Times New Roman" w:eastAsia="MS Gothic" w:hAnsi="Times New Roman" w:cs="Times New Roman"/>
                <w:bCs/>
                <w:color w:val="000000"/>
              </w:rPr>
              <w:t>Standing Long Jump (cm)</w:t>
            </w:r>
          </w:p>
        </w:tc>
        <w:tc>
          <w:tcPr>
            <w:tcW w:w="1194" w:type="dxa"/>
          </w:tcPr>
          <w:p w14:paraId="1B9A0E9C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1</w:t>
            </w:r>
          </w:p>
        </w:tc>
        <w:tc>
          <w:tcPr>
            <w:tcW w:w="905" w:type="dxa"/>
          </w:tcPr>
          <w:p w14:paraId="002F3C96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054" w:type="dxa"/>
          </w:tcPr>
          <w:p w14:paraId="2F33E5AA" w14:textId="45075F54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21" w:type="dxa"/>
          </w:tcPr>
          <w:p w14:paraId="3F20C7FE" w14:textId="035FC6E5" w:rsidR="00094D32" w:rsidRDefault="0012617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A5ED2">
              <w:rPr>
                <w:rFonts w:ascii="Times New Roman" w:hAnsi="Times New Roman" w:cs="Times New Roman"/>
              </w:rPr>
              <w:t>8</w:t>
            </w:r>
          </w:p>
        </w:tc>
      </w:tr>
      <w:tr w:rsidR="00094D32" w:rsidRPr="00F6509E" w14:paraId="1EEBB3FF" w14:textId="67A538A2" w:rsidTr="00126174">
        <w:tc>
          <w:tcPr>
            <w:tcW w:w="3964" w:type="dxa"/>
          </w:tcPr>
          <w:p w14:paraId="3EE757EB" w14:textId="77777777" w:rsidR="00094D32" w:rsidRPr="00F6509E" w:rsidRDefault="00094D32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 xml:space="preserve">Vertical </w:t>
            </w:r>
            <w:r>
              <w:rPr>
                <w:rFonts w:ascii="Times New Roman" w:hAnsi="Times New Roman" w:cs="Times New Roman"/>
              </w:rPr>
              <w:t>J</w:t>
            </w:r>
            <w:r w:rsidRPr="00F6509E">
              <w:rPr>
                <w:rFonts w:ascii="Times New Roman" w:hAnsi="Times New Roman" w:cs="Times New Roman"/>
              </w:rPr>
              <w:t>ump (cm)</w:t>
            </w:r>
          </w:p>
        </w:tc>
        <w:tc>
          <w:tcPr>
            <w:tcW w:w="1194" w:type="dxa"/>
          </w:tcPr>
          <w:p w14:paraId="4C24A6AA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5</w:t>
            </w:r>
          </w:p>
        </w:tc>
        <w:tc>
          <w:tcPr>
            <w:tcW w:w="905" w:type="dxa"/>
          </w:tcPr>
          <w:p w14:paraId="351AAEDC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054" w:type="dxa"/>
          </w:tcPr>
          <w:p w14:paraId="5BB3055D" w14:textId="46E10171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21" w:type="dxa"/>
          </w:tcPr>
          <w:p w14:paraId="487A8521" w14:textId="0C5DEA47" w:rsidR="00094D32" w:rsidRDefault="0012617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094D32" w:rsidRPr="00F6509E" w14:paraId="4EDC1F8B" w14:textId="1F521A82" w:rsidTr="00126174">
        <w:tc>
          <w:tcPr>
            <w:tcW w:w="3964" w:type="dxa"/>
          </w:tcPr>
          <w:p w14:paraId="53650DF6" w14:textId="77777777" w:rsidR="00094D32" w:rsidRPr="00F6509E" w:rsidRDefault="00094D32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Right – Total (s)</w:t>
            </w:r>
          </w:p>
        </w:tc>
        <w:tc>
          <w:tcPr>
            <w:tcW w:w="1194" w:type="dxa"/>
          </w:tcPr>
          <w:p w14:paraId="66D5656A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96</w:t>
            </w:r>
          </w:p>
        </w:tc>
        <w:tc>
          <w:tcPr>
            <w:tcW w:w="905" w:type="dxa"/>
          </w:tcPr>
          <w:p w14:paraId="23A0858D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054" w:type="dxa"/>
          </w:tcPr>
          <w:p w14:paraId="6030373B" w14:textId="4101236B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21" w:type="dxa"/>
          </w:tcPr>
          <w:p w14:paraId="2BCFA6B3" w14:textId="0F267A3C" w:rsidR="00094D32" w:rsidRDefault="0012617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A5ED2">
              <w:rPr>
                <w:rFonts w:ascii="Times New Roman" w:hAnsi="Times New Roman" w:cs="Times New Roman"/>
              </w:rPr>
              <w:t>7</w:t>
            </w:r>
          </w:p>
        </w:tc>
      </w:tr>
      <w:tr w:rsidR="00094D32" w:rsidRPr="00F6509E" w14:paraId="306305B1" w14:textId="583AE0B7" w:rsidTr="00126174">
        <w:tc>
          <w:tcPr>
            <w:tcW w:w="3964" w:type="dxa"/>
          </w:tcPr>
          <w:p w14:paraId="6DB2F72D" w14:textId="77777777" w:rsidR="00094D32" w:rsidRPr="00F6509E" w:rsidRDefault="00094D32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Split (s)</w:t>
            </w:r>
          </w:p>
        </w:tc>
        <w:tc>
          <w:tcPr>
            <w:tcW w:w="1194" w:type="dxa"/>
          </w:tcPr>
          <w:p w14:paraId="05C177D5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52</w:t>
            </w:r>
          </w:p>
        </w:tc>
        <w:tc>
          <w:tcPr>
            <w:tcW w:w="905" w:type="dxa"/>
          </w:tcPr>
          <w:p w14:paraId="6A1ECADE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054" w:type="dxa"/>
          </w:tcPr>
          <w:p w14:paraId="3A599219" w14:textId="63B891C4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21" w:type="dxa"/>
          </w:tcPr>
          <w:p w14:paraId="65CBB574" w14:textId="33ED99A6" w:rsidR="00094D32" w:rsidRDefault="0012617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A5ED2">
              <w:rPr>
                <w:rFonts w:ascii="Times New Roman" w:hAnsi="Times New Roman" w:cs="Times New Roman"/>
              </w:rPr>
              <w:t>8</w:t>
            </w:r>
          </w:p>
        </w:tc>
      </w:tr>
      <w:tr w:rsidR="00094D32" w:rsidRPr="00F6509E" w14:paraId="4FF3A34F" w14:textId="52FD0F56" w:rsidTr="00126174">
        <w:tc>
          <w:tcPr>
            <w:tcW w:w="3964" w:type="dxa"/>
          </w:tcPr>
          <w:p w14:paraId="61DE3376" w14:textId="77777777" w:rsidR="00094D32" w:rsidRPr="00F6509E" w:rsidRDefault="00094D32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Total (s)</w:t>
            </w:r>
          </w:p>
        </w:tc>
        <w:tc>
          <w:tcPr>
            <w:tcW w:w="1194" w:type="dxa"/>
          </w:tcPr>
          <w:p w14:paraId="24691FBE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24</w:t>
            </w:r>
          </w:p>
        </w:tc>
        <w:tc>
          <w:tcPr>
            <w:tcW w:w="905" w:type="dxa"/>
          </w:tcPr>
          <w:p w14:paraId="6FF388BF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1054" w:type="dxa"/>
          </w:tcPr>
          <w:p w14:paraId="6CD20796" w14:textId="3ABCFA80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21" w:type="dxa"/>
          </w:tcPr>
          <w:p w14:paraId="51423B2B" w14:textId="3EC94ED1" w:rsidR="00094D32" w:rsidRDefault="0012617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A5ED2">
              <w:rPr>
                <w:rFonts w:ascii="Times New Roman" w:hAnsi="Times New Roman" w:cs="Times New Roman"/>
              </w:rPr>
              <w:t>9</w:t>
            </w:r>
          </w:p>
        </w:tc>
      </w:tr>
      <w:tr w:rsidR="00094D32" w:rsidRPr="00F6509E" w14:paraId="1B66926B" w14:textId="74E4D428" w:rsidTr="00126174">
        <w:tc>
          <w:tcPr>
            <w:tcW w:w="3964" w:type="dxa"/>
          </w:tcPr>
          <w:p w14:paraId="62F4C71C" w14:textId="56BA33FB" w:rsidR="00094D32" w:rsidRPr="00AD0AE8" w:rsidRDefault="00094D32" w:rsidP="00606240">
            <w:pPr>
              <w:rPr>
                <w:rFonts w:ascii="Times New Roman" w:hAnsi="Times New Roman" w:cs="Times New Roman"/>
                <w:bCs/>
              </w:rPr>
            </w:pPr>
            <w:r w:rsidRPr="00AD0AE8">
              <w:rPr>
                <w:rFonts w:ascii="Times New Roman" w:eastAsia="MS Gothic" w:hAnsi="Times New Roman" w:cs="Times New Roman"/>
                <w:bCs/>
                <w:color w:val="000000"/>
              </w:rPr>
              <w:t>Anaerobic Power (W·kg</w:t>
            </w:r>
            <w:r w:rsidRPr="00AD0AE8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AD0AE8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6387640C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8</w:t>
            </w:r>
          </w:p>
        </w:tc>
        <w:tc>
          <w:tcPr>
            <w:tcW w:w="905" w:type="dxa"/>
          </w:tcPr>
          <w:p w14:paraId="5C160942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4</w:t>
            </w:r>
          </w:p>
        </w:tc>
        <w:tc>
          <w:tcPr>
            <w:tcW w:w="1054" w:type="dxa"/>
          </w:tcPr>
          <w:p w14:paraId="546E0E34" w14:textId="7EE2C25C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21" w:type="dxa"/>
          </w:tcPr>
          <w:p w14:paraId="09AC062F" w14:textId="7440A73F" w:rsidR="00094D32" w:rsidRDefault="0012617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A5ED2">
              <w:rPr>
                <w:rFonts w:ascii="Times New Roman" w:hAnsi="Times New Roman" w:cs="Times New Roman"/>
              </w:rPr>
              <w:t>7</w:t>
            </w:r>
          </w:p>
        </w:tc>
      </w:tr>
      <w:tr w:rsidR="00094D32" w:rsidRPr="00F6509E" w14:paraId="53488687" w14:textId="2775F219" w:rsidTr="00126174">
        <w:tc>
          <w:tcPr>
            <w:tcW w:w="3964" w:type="dxa"/>
          </w:tcPr>
          <w:p w14:paraId="490BD1C5" w14:textId="77777777" w:rsidR="00094D32" w:rsidRPr="00AD0AE8" w:rsidRDefault="00094D32" w:rsidP="0050157A">
            <w:pPr>
              <w:rPr>
                <w:rFonts w:ascii="Times New Roman" w:hAnsi="Times New Roman" w:cs="Times New Roman"/>
                <w:bCs/>
              </w:rPr>
            </w:pPr>
            <w:r w:rsidRPr="00AD0AE8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time (s)</w:t>
            </w:r>
          </w:p>
        </w:tc>
        <w:tc>
          <w:tcPr>
            <w:tcW w:w="1194" w:type="dxa"/>
          </w:tcPr>
          <w:p w14:paraId="657B5B47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83</w:t>
            </w:r>
          </w:p>
        </w:tc>
        <w:tc>
          <w:tcPr>
            <w:tcW w:w="905" w:type="dxa"/>
          </w:tcPr>
          <w:p w14:paraId="486999BF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054" w:type="dxa"/>
          </w:tcPr>
          <w:p w14:paraId="163BFDE5" w14:textId="5C4736A9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21" w:type="dxa"/>
          </w:tcPr>
          <w:p w14:paraId="72D56552" w14:textId="6F5D1917" w:rsidR="00094D32" w:rsidRDefault="0012617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094D32" w:rsidRPr="00F6509E" w14:paraId="79A5E398" w14:textId="7F9CFC7D" w:rsidTr="00126174">
        <w:tc>
          <w:tcPr>
            <w:tcW w:w="3964" w:type="dxa"/>
          </w:tcPr>
          <w:p w14:paraId="205DDBC3" w14:textId="77777777" w:rsidR="00094D32" w:rsidRPr="00606240" w:rsidRDefault="00094D32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606240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Average speed (m·s</w:t>
            </w:r>
            <w:r w:rsidRPr="00606240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606240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4BC47ED6" w14:textId="77777777" w:rsidR="00094D32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2</w:t>
            </w:r>
          </w:p>
        </w:tc>
        <w:tc>
          <w:tcPr>
            <w:tcW w:w="905" w:type="dxa"/>
          </w:tcPr>
          <w:p w14:paraId="4C42BE05" w14:textId="77777777" w:rsidR="00094D32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4</w:t>
            </w:r>
          </w:p>
        </w:tc>
        <w:tc>
          <w:tcPr>
            <w:tcW w:w="1054" w:type="dxa"/>
          </w:tcPr>
          <w:p w14:paraId="37809D55" w14:textId="3308D952" w:rsidR="00094D32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21" w:type="dxa"/>
          </w:tcPr>
          <w:p w14:paraId="448F316F" w14:textId="61987546" w:rsidR="00094D32" w:rsidRDefault="0012617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094D32" w:rsidRPr="00F6509E" w14:paraId="269551FC" w14:textId="44684A10" w:rsidTr="00126174">
        <w:tc>
          <w:tcPr>
            <w:tcW w:w="3964" w:type="dxa"/>
          </w:tcPr>
          <w:p w14:paraId="6C192A7D" w14:textId="77777777" w:rsidR="00094D32" w:rsidRPr="00606240" w:rsidRDefault="00094D32" w:rsidP="0050157A">
            <w:pPr>
              <w:rPr>
                <w:rFonts w:ascii="Times New Roman" w:hAnsi="Times New Roman" w:cs="Times New Roman"/>
                <w:bCs/>
              </w:rPr>
            </w:pPr>
            <w:r w:rsidRPr="00606240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Max speed (m·s</w:t>
            </w:r>
            <w:r w:rsidRPr="00606240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606240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1C7FE962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1</w:t>
            </w:r>
          </w:p>
        </w:tc>
        <w:tc>
          <w:tcPr>
            <w:tcW w:w="905" w:type="dxa"/>
          </w:tcPr>
          <w:p w14:paraId="722924B2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8</w:t>
            </w:r>
          </w:p>
        </w:tc>
        <w:tc>
          <w:tcPr>
            <w:tcW w:w="1054" w:type="dxa"/>
          </w:tcPr>
          <w:p w14:paraId="2F71C789" w14:textId="7585F62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21" w:type="dxa"/>
          </w:tcPr>
          <w:p w14:paraId="6FEE2060" w14:textId="30D7EA41" w:rsidR="00094D32" w:rsidRDefault="0012617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094D32" w:rsidRPr="00F6509E" w14:paraId="29A67196" w14:textId="1D5CF78A" w:rsidTr="00126174">
        <w:tc>
          <w:tcPr>
            <w:tcW w:w="3964" w:type="dxa"/>
          </w:tcPr>
          <w:p w14:paraId="4976F5C8" w14:textId="5BD6579C" w:rsidR="00094D32" w:rsidRPr="00606240" w:rsidRDefault="00094D32" w:rsidP="0050157A">
            <w:pPr>
              <w:rPr>
                <w:rFonts w:ascii="Times New Roman" w:hAnsi="Times New Roman" w:cs="Times New Roman"/>
                <w:bCs/>
              </w:rPr>
            </w:pPr>
            <w:r w:rsidRPr="00606240">
              <w:rPr>
                <w:rFonts w:ascii="Times New Roman" w:eastAsia="MS Gothic" w:hAnsi="Times New Roman" w:cs="Times New Roman"/>
                <w:bCs/>
                <w:color w:val="000000"/>
              </w:rPr>
              <w:t>30 m Run Sprint tau</w:t>
            </w: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(s)</w:t>
            </w:r>
          </w:p>
        </w:tc>
        <w:tc>
          <w:tcPr>
            <w:tcW w:w="1194" w:type="dxa"/>
          </w:tcPr>
          <w:p w14:paraId="73BFCD33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8</w:t>
            </w:r>
          </w:p>
        </w:tc>
        <w:tc>
          <w:tcPr>
            <w:tcW w:w="905" w:type="dxa"/>
          </w:tcPr>
          <w:p w14:paraId="20300BAD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4</w:t>
            </w:r>
          </w:p>
        </w:tc>
        <w:tc>
          <w:tcPr>
            <w:tcW w:w="1054" w:type="dxa"/>
          </w:tcPr>
          <w:p w14:paraId="6E3C9FEC" w14:textId="2F412E6E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21" w:type="dxa"/>
          </w:tcPr>
          <w:p w14:paraId="12913BEF" w14:textId="664281B3" w:rsidR="00094D32" w:rsidRDefault="0012617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094D32" w:rsidRPr="00F6509E" w14:paraId="711813E3" w14:textId="68B4E849" w:rsidTr="00126174">
        <w:tc>
          <w:tcPr>
            <w:tcW w:w="3964" w:type="dxa"/>
          </w:tcPr>
          <w:p w14:paraId="71605531" w14:textId="77777777" w:rsidR="00094D32" w:rsidRPr="00F6509E" w:rsidRDefault="00094D32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 xml:space="preserve">Leger </w:t>
            </w:r>
            <w:r>
              <w:rPr>
                <w:rFonts w:ascii="Times New Roman" w:hAnsi="Times New Roman" w:cs="Times New Roman"/>
              </w:rPr>
              <w:t>S</w:t>
            </w:r>
            <w:r w:rsidRPr="00F6509E">
              <w:rPr>
                <w:rFonts w:ascii="Times New Roman" w:hAnsi="Times New Roman" w:cs="Times New Roman"/>
              </w:rPr>
              <w:t>tage</w:t>
            </w:r>
            <w:r>
              <w:rPr>
                <w:rFonts w:ascii="Times New Roman" w:hAnsi="Times New Roman" w:cs="Times New Roman"/>
              </w:rPr>
              <w:t xml:space="preserve"> Completed</w:t>
            </w:r>
          </w:p>
        </w:tc>
        <w:tc>
          <w:tcPr>
            <w:tcW w:w="1194" w:type="dxa"/>
          </w:tcPr>
          <w:p w14:paraId="17B12081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7</w:t>
            </w:r>
          </w:p>
        </w:tc>
        <w:tc>
          <w:tcPr>
            <w:tcW w:w="905" w:type="dxa"/>
          </w:tcPr>
          <w:p w14:paraId="0138B754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1054" w:type="dxa"/>
          </w:tcPr>
          <w:p w14:paraId="77DDC969" w14:textId="729EF9F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21" w:type="dxa"/>
          </w:tcPr>
          <w:p w14:paraId="7F4015A7" w14:textId="32798A97" w:rsidR="00094D32" w:rsidRDefault="0012617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A5ED2">
              <w:rPr>
                <w:rFonts w:ascii="Times New Roman" w:hAnsi="Times New Roman" w:cs="Times New Roman"/>
              </w:rPr>
              <w:t>7</w:t>
            </w:r>
          </w:p>
        </w:tc>
      </w:tr>
      <w:tr w:rsidR="00094D32" w:rsidRPr="00F6509E" w14:paraId="79139487" w14:textId="588B9F67" w:rsidTr="00126174">
        <w:tc>
          <w:tcPr>
            <w:tcW w:w="3964" w:type="dxa"/>
          </w:tcPr>
          <w:p w14:paraId="43BFD723" w14:textId="5EB3F688" w:rsidR="00094D32" w:rsidRPr="00F6509E" w:rsidRDefault="00094D32" w:rsidP="0050157A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F6509E">
              <w:rPr>
                <w:rFonts w:ascii="Times New Roman" w:hAnsi="Times New Roman" w:cs="Times New Roman"/>
              </w:rPr>
              <w:t>VO</w:t>
            </w:r>
            <w:r w:rsidRPr="00A82010">
              <w:rPr>
                <w:rFonts w:ascii="Times New Roman" w:hAnsi="Times New Roman" w:cs="Times New Roman"/>
                <w:vertAlign w:val="subscript"/>
              </w:rPr>
              <w:t>2</w:t>
            </w:r>
            <w:r w:rsidR="007E76CD">
              <w:rPr>
                <w:rFonts w:ascii="Times New Roman" w:hAnsi="Times New Roman" w:cs="Times New Roman"/>
              </w:rPr>
              <w:t>m</w:t>
            </w:r>
            <w:r w:rsidRPr="00F6509E">
              <w:rPr>
                <w:rFonts w:ascii="Times New Roman" w:hAnsi="Times New Roman" w:cs="Times New Roman"/>
              </w:rPr>
              <w:t>ax (ml·kg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·min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)</w:t>
            </w:r>
            <w:bookmarkEnd w:id="0"/>
          </w:p>
        </w:tc>
        <w:tc>
          <w:tcPr>
            <w:tcW w:w="1194" w:type="dxa"/>
          </w:tcPr>
          <w:p w14:paraId="31AD344E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8</w:t>
            </w:r>
          </w:p>
        </w:tc>
        <w:tc>
          <w:tcPr>
            <w:tcW w:w="905" w:type="dxa"/>
          </w:tcPr>
          <w:p w14:paraId="5CBC5EF7" w14:textId="77777777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1054" w:type="dxa"/>
          </w:tcPr>
          <w:p w14:paraId="41940046" w14:textId="57E867EC" w:rsidR="00094D32" w:rsidRPr="00F6509E" w:rsidRDefault="00094D32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21" w:type="dxa"/>
          </w:tcPr>
          <w:p w14:paraId="7F6F1672" w14:textId="73DABDA6" w:rsidR="00094D32" w:rsidRDefault="00126174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A5ED2">
              <w:rPr>
                <w:rFonts w:ascii="Times New Roman" w:hAnsi="Times New Roman" w:cs="Times New Roman"/>
              </w:rPr>
              <w:t>9</w:t>
            </w:r>
          </w:p>
        </w:tc>
      </w:tr>
      <w:tr w:rsidR="00094D32" w:rsidRPr="00F6509E" w14:paraId="46F9E9D7" w14:textId="63BD000F" w:rsidTr="00126174">
        <w:tc>
          <w:tcPr>
            <w:tcW w:w="7938" w:type="dxa"/>
            <w:gridSpan w:val="5"/>
          </w:tcPr>
          <w:p w14:paraId="73361D6C" w14:textId="2FF54F55" w:rsidR="00094D32" w:rsidRDefault="00094D32" w:rsidP="00606240">
            <w:pPr>
              <w:rPr>
                <w:rFonts w:ascii="Times New Roman" w:hAnsi="Times New Roman" w:cs="Times New Roman"/>
              </w:rPr>
            </w:pPr>
            <w:r w:rsidRPr="008469FD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Each variable was individually tested to predict on-ice </w:t>
            </w:r>
            <w:r w:rsidRPr="008A6D4B">
              <w:rPr>
                <w:rFonts w:ascii="Times New Roman" w:hAnsi="Times New Roman" w:cs="Times New Roman"/>
              </w:rPr>
              <w:t xml:space="preserve">54 m </w:t>
            </w:r>
            <w:r>
              <w:rPr>
                <w:rFonts w:ascii="Times New Roman" w:hAnsi="Times New Roman" w:cs="Times New Roman"/>
              </w:rPr>
              <w:t>s</w:t>
            </w:r>
            <w:r w:rsidRPr="008A6D4B">
              <w:rPr>
                <w:rFonts w:ascii="Times New Roman" w:hAnsi="Times New Roman" w:cs="Times New Roman"/>
              </w:rPr>
              <w:t xml:space="preserve">print </w:t>
            </w:r>
            <w:r>
              <w:rPr>
                <w:rFonts w:ascii="Times New Roman" w:hAnsi="Times New Roman" w:cs="Times New Roman"/>
              </w:rPr>
              <w:t>tau.</w:t>
            </w:r>
          </w:p>
          <w:p w14:paraId="64B827F9" w14:textId="7E13AEC4" w:rsidR="00094D32" w:rsidRPr="008469FD" w:rsidRDefault="00094D32" w:rsidP="00606240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EE = Standard error of the estimate (or the prediction).</w:t>
            </w:r>
          </w:p>
        </w:tc>
      </w:tr>
    </w:tbl>
    <w:p w14:paraId="02FD5456" w14:textId="28670F57" w:rsidR="000772C5" w:rsidRDefault="000772C5"/>
    <w:p w14:paraId="14C43794" w14:textId="77777777" w:rsidR="000772C5" w:rsidRDefault="000772C5">
      <w:r>
        <w:br w:type="page"/>
      </w:r>
    </w:p>
    <w:p w14:paraId="4694DA5E" w14:textId="3F14C9B5" w:rsidR="000772C5" w:rsidRDefault="000772C5" w:rsidP="000772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8. </w:t>
      </w:r>
      <w:r w:rsidRPr="00F6509E">
        <w:rPr>
          <w:rFonts w:ascii="Times New Roman" w:hAnsi="Times New Roman" w:cs="Times New Roman"/>
        </w:rPr>
        <w:t xml:space="preserve">Regression </w:t>
      </w:r>
      <w:r>
        <w:rPr>
          <w:rFonts w:ascii="Times New Roman" w:hAnsi="Times New Roman" w:cs="Times New Roman"/>
        </w:rPr>
        <w:t>coefficients</w:t>
      </w:r>
      <w:r w:rsidRPr="00F6509E">
        <w:rPr>
          <w:rFonts w:ascii="Times New Roman" w:hAnsi="Times New Roman" w:cs="Times New Roman"/>
        </w:rPr>
        <w:t xml:space="preserve"> for predicting </w:t>
      </w:r>
      <w:r>
        <w:rPr>
          <w:rFonts w:ascii="Times New Roman" w:hAnsi="Times New Roman" w:cs="Times New Roman"/>
        </w:rPr>
        <w:t>on-ice agility to the right time (n = 11).</w:t>
      </w:r>
    </w:p>
    <w:tbl>
      <w:tblPr>
        <w:tblStyle w:val="TableGrid"/>
        <w:tblW w:w="8115" w:type="dxa"/>
        <w:tblLook w:val="04A0" w:firstRow="1" w:lastRow="0" w:firstColumn="1" w:lastColumn="0" w:noHBand="0" w:noVBand="1"/>
      </w:tblPr>
      <w:tblGrid>
        <w:gridCol w:w="3964"/>
        <w:gridCol w:w="1194"/>
        <w:gridCol w:w="905"/>
        <w:gridCol w:w="1310"/>
        <w:gridCol w:w="742"/>
      </w:tblGrid>
      <w:tr w:rsidR="00F27FBD" w:rsidRPr="00F6509E" w14:paraId="02A60D4A" w14:textId="2CFC0D88" w:rsidTr="00F27FBD">
        <w:tc>
          <w:tcPr>
            <w:tcW w:w="3964" w:type="dxa"/>
            <w:shd w:val="clear" w:color="auto" w:fill="A6A6A6" w:themeFill="background1" w:themeFillShade="A6"/>
          </w:tcPr>
          <w:p w14:paraId="62825577" w14:textId="77777777" w:rsidR="00F27FBD" w:rsidRPr="00573806" w:rsidRDefault="00F27FBD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51" w:type="dxa"/>
            <w:gridSpan w:val="4"/>
            <w:shd w:val="clear" w:color="auto" w:fill="A6A6A6" w:themeFill="background1" w:themeFillShade="A6"/>
          </w:tcPr>
          <w:p w14:paraId="5C9FEBA1" w14:textId="6F0CCD42" w:rsidR="00F27FBD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(s)</w:t>
            </w:r>
          </w:p>
        </w:tc>
      </w:tr>
      <w:tr w:rsidR="00F27FBD" w:rsidRPr="00F6509E" w14:paraId="75840716" w14:textId="7E1F556D" w:rsidTr="00F27FBD">
        <w:tc>
          <w:tcPr>
            <w:tcW w:w="3964" w:type="dxa"/>
            <w:shd w:val="clear" w:color="auto" w:fill="A6A6A6" w:themeFill="background1" w:themeFillShade="A6"/>
          </w:tcPr>
          <w:p w14:paraId="578A2B6D" w14:textId="77777777" w:rsidR="00F27FBD" w:rsidRPr="00573806" w:rsidRDefault="00F27FBD" w:rsidP="0050157A">
            <w:pPr>
              <w:rPr>
                <w:rFonts w:ascii="Times New Roman" w:hAnsi="Times New Roman" w:cs="Times New Roman"/>
                <w:b/>
                <w:bCs/>
              </w:rPr>
            </w:pPr>
            <w:r w:rsidRPr="0057380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151" w:type="dxa"/>
            <w:gridSpan w:val="4"/>
            <w:shd w:val="clear" w:color="auto" w:fill="A6A6A6" w:themeFill="background1" w:themeFillShade="A6"/>
          </w:tcPr>
          <w:p w14:paraId="131D43EA" w14:textId="7F4431B6" w:rsidR="00F27FBD" w:rsidRPr="00434EAA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Single variable models</w:t>
            </w:r>
            <w:r w:rsidRPr="00E0777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F27FBD" w:rsidRPr="00F6509E" w14:paraId="64E6D9EB" w14:textId="64C331A9" w:rsidTr="00F27FBD">
        <w:tc>
          <w:tcPr>
            <w:tcW w:w="3964" w:type="dxa"/>
            <w:shd w:val="clear" w:color="auto" w:fill="A6A6A6" w:themeFill="background1" w:themeFillShade="A6"/>
          </w:tcPr>
          <w:p w14:paraId="6510D9BD" w14:textId="77777777" w:rsidR="00F27FBD" w:rsidRPr="00573806" w:rsidRDefault="00F27FBD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4" w:type="dxa"/>
            <w:shd w:val="clear" w:color="auto" w:fill="A6A6A6" w:themeFill="background1" w:themeFillShade="A6"/>
          </w:tcPr>
          <w:p w14:paraId="527E2683" w14:textId="77777777" w:rsidR="00F27FBD" w:rsidRPr="00573806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3806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905" w:type="dxa"/>
            <w:shd w:val="clear" w:color="auto" w:fill="A6A6A6" w:themeFill="background1" w:themeFillShade="A6"/>
          </w:tcPr>
          <w:p w14:paraId="4C985D49" w14:textId="77777777" w:rsidR="00F27FBD" w:rsidRPr="00573806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3806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310" w:type="dxa"/>
            <w:shd w:val="clear" w:color="auto" w:fill="A6A6A6" w:themeFill="background1" w:themeFillShade="A6"/>
          </w:tcPr>
          <w:p w14:paraId="0C3F905D" w14:textId="77777777" w:rsidR="00F27FBD" w:rsidRPr="00573806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380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42" w:type="dxa"/>
            <w:shd w:val="clear" w:color="auto" w:fill="A6A6A6" w:themeFill="background1" w:themeFillShade="A6"/>
          </w:tcPr>
          <w:p w14:paraId="2F550F71" w14:textId="7F54863C" w:rsidR="00F27FBD" w:rsidRPr="00573806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</w:t>
            </w:r>
          </w:p>
        </w:tc>
      </w:tr>
      <w:tr w:rsidR="00F27FBD" w:rsidRPr="00F6509E" w14:paraId="371B64C1" w14:textId="6D3E1CDE" w:rsidTr="00F27FBD">
        <w:tc>
          <w:tcPr>
            <w:tcW w:w="3964" w:type="dxa"/>
          </w:tcPr>
          <w:p w14:paraId="0742E6D0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194" w:type="dxa"/>
          </w:tcPr>
          <w:p w14:paraId="2C9D7642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905" w:type="dxa"/>
          </w:tcPr>
          <w:p w14:paraId="2FCE7A66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10" w:type="dxa"/>
          </w:tcPr>
          <w:p w14:paraId="1F3A6C47" w14:textId="7C2E8E7C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42" w:type="dxa"/>
          </w:tcPr>
          <w:p w14:paraId="02E6610C" w14:textId="5C2F0A0B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F27FBD" w:rsidRPr="00F6509E" w14:paraId="2779A00F" w14:textId="5B25A827" w:rsidTr="00F27FBD">
        <w:tc>
          <w:tcPr>
            <w:tcW w:w="3964" w:type="dxa"/>
          </w:tcPr>
          <w:p w14:paraId="30F52139" w14:textId="77777777" w:rsidR="00F27FBD" w:rsidRPr="00A82010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A82010">
              <w:rPr>
                <w:rFonts w:ascii="Times New Roman" w:eastAsia="MS Gothic" w:hAnsi="Times New Roman" w:cs="Times New Roman"/>
                <w:bCs/>
                <w:color w:val="000000"/>
              </w:rPr>
              <w:t>Standing Long Jump (cm)</w:t>
            </w:r>
          </w:p>
        </w:tc>
        <w:tc>
          <w:tcPr>
            <w:tcW w:w="1194" w:type="dxa"/>
          </w:tcPr>
          <w:p w14:paraId="47084AC5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0</w:t>
            </w:r>
          </w:p>
        </w:tc>
        <w:tc>
          <w:tcPr>
            <w:tcW w:w="905" w:type="dxa"/>
          </w:tcPr>
          <w:p w14:paraId="242930D9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10" w:type="dxa"/>
          </w:tcPr>
          <w:p w14:paraId="5B43C108" w14:textId="211D17D8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42" w:type="dxa"/>
          </w:tcPr>
          <w:p w14:paraId="4EB0D31C" w14:textId="5E6519AF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F27FBD" w:rsidRPr="00F6509E" w14:paraId="743F0C43" w14:textId="709FBC13" w:rsidTr="00F27FBD">
        <w:tc>
          <w:tcPr>
            <w:tcW w:w="3964" w:type="dxa"/>
          </w:tcPr>
          <w:p w14:paraId="7FFE1FF5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Vertical jump (cm)</w:t>
            </w:r>
          </w:p>
        </w:tc>
        <w:tc>
          <w:tcPr>
            <w:tcW w:w="1194" w:type="dxa"/>
          </w:tcPr>
          <w:p w14:paraId="531D0944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9</w:t>
            </w:r>
          </w:p>
        </w:tc>
        <w:tc>
          <w:tcPr>
            <w:tcW w:w="905" w:type="dxa"/>
          </w:tcPr>
          <w:p w14:paraId="1BF95AEF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310" w:type="dxa"/>
          </w:tcPr>
          <w:p w14:paraId="48224583" w14:textId="7428896A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742" w:type="dxa"/>
          </w:tcPr>
          <w:p w14:paraId="3AFF1C1D" w14:textId="3DBDEDF7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F27FBD" w:rsidRPr="00F6509E" w14:paraId="5B72C17A" w14:textId="67E65E13" w:rsidTr="00F27FBD">
        <w:tc>
          <w:tcPr>
            <w:tcW w:w="3964" w:type="dxa"/>
          </w:tcPr>
          <w:p w14:paraId="31C66678" w14:textId="53CDF686" w:rsidR="00F27FBD" w:rsidRPr="00CD7CDF" w:rsidRDefault="00137DE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F27FBD" w:rsidRPr="00CD7CDF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Right Leg (score)</w:t>
            </w:r>
          </w:p>
        </w:tc>
        <w:tc>
          <w:tcPr>
            <w:tcW w:w="1194" w:type="dxa"/>
          </w:tcPr>
          <w:p w14:paraId="2355D473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0</w:t>
            </w:r>
          </w:p>
        </w:tc>
        <w:tc>
          <w:tcPr>
            <w:tcW w:w="905" w:type="dxa"/>
          </w:tcPr>
          <w:p w14:paraId="2EC404DD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10" w:type="dxa"/>
          </w:tcPr>
          <w:p w14:paraId="30FB57E5" w14:textId="522CA071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42" w:type="dxa"/>
          </w:tcPr>
          <w:p w14:paraId="0BB3DB11" w14:textId="097B8907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F27FBD" w:rsidRPr="00F6509E" w14:paraId="5640042C" w14:textId="0DE7DEB1" w:rsidTr="00F27FBD">
        <w:tc>
          <w:tcPr>
            <w:tcW w:w="3964" w:type="dxa"/>
          </w:tcPr>
          <w:p w14:paraId="5C754F31" w14:textId="3FD62F72" w:rsidR="00F27FBD" w:rsidRPr="00CD7CDF" w:rsidRDefault="00137DE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F27FBD" w:rsidRPr="00CD7CDF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Left Leg (score)</w:t>
            </w:r>
          </w:p>
        </w:tc>
        <w:tc>
          <w:tcPr>
            <w:tcW w:w="1194" w:type="dxa"/>
          </w:tcPr>
          <w:p w14:paraId="1B6BFDE5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1</w:t>
            </w:r>
          </w:p>
        </w:tc>
        <w:tc>
          <w:tcPr>
            <w:tcW w:w="905" w:type="dxa"/>
          </w:tcPr>
          <w:p w14:paraId="18F7EDAB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10" w:type="dxa"/>
          </w:tcPr>
          <w:p w14:paraId="7A658ACA" w14:textId="1513EF7D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42" w:type="dxa"/>
          </w:tcPr>
          <w:p w14:paraId="1356D2AB" w14:textId="4A9D569D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F27FBD" w:rsidRPr="00F6509E" w14:paraId="0BA0A28D" w14:textId="04DC9D9A" w:rsidTr="00F27FBD">
        <w:tc>
          <w:tcPr>
            <w:tcW w:w="3964" w:type="dxa"/>
          </w:tcPr>
          <w:p w14:paraId="70ECFA34" w14:textId="34D305DE" w:rsidR="00F27FBD" w:rsidRPr="00CD7CDF" w:rsidRDefault="00137DE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F27FBD" w:rsidRPr="00CD7CDF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Combined (score)</w:t>
            </w:r>
          </w:p>
        </w:tc>
        <w:tc>
          <w:tcPr>
            <w:tcW w:w="1194" w:type="dxa"/>
          </w:tcPr>
          <w:p w14:paraId="4E477E26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1</w:t>
            </w:r>
          </w:p>
        </w:tc>
        <w:tc>
          <w:tcPr>
            <w:tcW w:w="905" w:type="dxa"/>
          </w:tcPr>
          <w:p w14:paraId="27BF48F4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10" w:type="dxa"/>
          </w:tcPr>
          <w:p w14:paraId="705E879D" w14:textId="38D7391F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42" w:type="dxa"/>
          </w:tcPr>
          <w:p w14:paraId="1E96C842" w14:textId="27455E20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F27FBD" w:rsidRPr="00F6509E" w14:paraId="3C2092E1" w14:textId="198D3F01" w:rsidTr="00F27FBD">
        <w:tc>
          <w:tcPr>
            <w:tcW w:w="3964" w:type="dxa"/>
          </w:tcPr>
          <w:p w14:paraId="2C88AF60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Right – Split (s)</w:t>
            </w:r>
          </w:p>
        </w:tc>
        <w:tc>
          <w:tcPr>
            <w:tcW w:w="1194" w:type="dxa"/>
          </w:tcPr>
          <w:p w14:paraId="12BCB98A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905" w:type="dxa"/>
          </w:tcPr>
          <w:p w14:paraId="6D26976E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310" w:type="dxa"/>
          </w:tcPr>
          <w:p w14:paraId="7C8C4EEB" w14:textId="33B72245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42" w:type="dxa"/>
          </w:tcPr>
          <w:p w14:paraId="5AB6D796" w14:textId="3F74148E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F27FBD" w:rsidRPr="00F6509E" w14:paraId="54085CA9" w14:textId="3379879C" w:rsidTr="00F27FBD">
        <w:tc>
          <w:tcPr>
            <w:tcW w:w="3964" w:type="dxa"/>
          </w:tcPr>
          <w:p w14:paraId="48AF8D7E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Right – Total (s)</w:t>
            </w:r>
          </w:p>
        </w:tc>
        <w:tc>
          <w:tcPr>
            <w:tcW w:w="1194" w:type="dxa"/>
          </w:tcPr>
          <w:p w14:paraId="11D3E6C1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905" w:type="dxa"/>
          </w:tcPr>
          <w:p w14:paraId="094834A3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10" w:type="dxa"/>
          </w:tcPr>
          <w:p w14:paraId="3217FF5F" w14:textId="13AA79E6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42" w:type="dxa"/>
          </w:tcPr>
          <w:p w14:paraId="585437A6" w14:textId="33DCCE9F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F27FBD" w:rsidRPr="00F6509E" w14:paraId="1AAA954D" w14:textId="31E7BC30" w:rsidTr="00F27FBD">
        <w:tc>
          <w:tcPr>
            <w:tcW w:w="3964" w:type="dxa"/>
          </w:tcPr>
          <w:p w14:paraId="5FD79F00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Split (s)</w:t>
            </w:r>
          </w:p>
        </w:tc>
        <w:tc>
          <w:tcPr>
            <w:tcW w:w="1194" w:type="dxa"/>
          </w:tcPr>
          <w:p w14:paraId="6DFBBA82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905" w:type="dxa"/>
          </w:tcPr>
          <w:p w14:paraId="6D2F0290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310" w:type="dxa"/>
          </w:tcPr>
          <w:p w14:paraId="3F823989" w14:textId="0E133550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742" w:type="dxa"/>
          </w:tcPr>
          <w:p w14:paraId="222B51F5" w14:textId="79D5A9B7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F27FBD" w:rsidRPr="00F6509E" w14:paraId="7191C427" w14:textId="72F3F9A5" w:rsidTr="00F27FBD">
        <w:tc>
          <w:tcPr>
            <w:tcW w:w="3964" w:type="dxa"/>
          </w:tcPr>
          <w:p w14:paraId="1D2E5C5A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Total (s)</w:t>
            </w:r>
          </w:p>
        </w:tc>
        <w:tc>
          <w:tcPr>
            <w:tcW w:w="1194" w:type="dxa"/>
          </w:tcPr>
          <w:p w14:paraId="1699B713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905" w:type="dxa"/>
          </w:tcPr>
          <w:p w14:paraId="2211073B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10" w:type="dxa"/>
          </w:tcPr>
          <w:p w14:paraId="024F262C" w14:textId="11F0FFDA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42" w:type="dxa"/>
          </w:tcPr>
          <w:p w14:paraId="14BD2063" w14:textId="7529293D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F27FBD" w:rsidRPr="00F6509E" w14:paraId="607317DB" w14:textId="369029BE" w:rsidTr="00F27FBD">
        <w:tc>
          <w:tcPr>
            <w:tcW w:w="3964" w:type="dxa"/>
          </w:tcPr>
          <w:p w14:paraId="001EF84B" w14:textId="77777777" w:rsidR="00F27FBD" w:rsidRPr="00CD7CDF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CD7CDF">
              <w:rPr>
                <w:rFonts w:ascii="Times New Roman" w:eastAsia="MS Gothic" w:hAnsi="Times New Roman" w:cs="Times New Roman"/>
                <w:bCs/>
                <w:color w:val="000000"/>
              </w:rPr>
              <w:t>Anaerobic Capacity (W·kg</w:t>
            </w:r>
            <w:r w:rsidRPr="00CD7CDF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CD7CDF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3F280CEB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7</w:t>
            </w:r>
          </w:p>
        </w:tc>
        <w:tc>
          <w:tcPr>
            <w:tcW w:w="905" w:type="dxa"/>
          </w:tcPr>
          <w:p w14:paraId="7E846BA2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310" w:type="dxa"/>
          </w:tcPr>
          <w:p w14:paraId="39223364" w14:textId="6594141A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42" w:type="dxa"/>
          </w:tcPr>
          <w:p w14:paraId="539E2534" w14:textId="52B93207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F27FBD" w:rsidRPr="00F6509E" w14:paraId="35A3E026" w14:textId="75062B28" w:rsidTr="00F27FBD">
        <w:tc>
          <w:tcPr>
            <w:tcW w:w="3964" w:type="dxa"/>
          </w:tcPr>
          <w:p w14:paraId="3A671203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Fatigue index (W·s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4" w:type="dxa"/>
          </w:tcPr>
          <w:p w14:paraId="1F2AD4AF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6</w:t>
            </w:r>
          </w:p>
        </w:tc>
        <w:tc>
          <w:tcPr>
            <w:tcW w:w="905" w:type="dxa"/>
          </w:tcPr>
          <w:p w14:paraId="492DFE03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10" w:type="dxa"/>
          </w:tcPr>
          <w:p w14:paraId="04769B06" w14:textId="7CD4155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42" w:type="dxa"/>
          </w:tcPr>
          <w:p w14:paraId="08B2939F" w14:textId="39ABA844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F27FBD" w:rsidRPr="00F6509E" w14:paraId="34F8B3DB" w14:textId="45D5F86D" w:rsidTr="00F27FBD">
        <w:tc>
          <w:tcPr>
            <w:tcW w:w="3964" w:type="dxa"/>
          </w:tcPr>
          <w:p w14:paraId="6ADAE0DA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Fatigue index (%)</w:t>
            </w:r>
          </w:p>
        </w:tc>
        <w:tc>
          <w:tcPr>
            <w:tcW w:w="1194" w:type="dxa"/>
          </w:tcPr>
          <w:p w14:paraId="69F0FD3C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905" w:type="dxa"/>
          </w:tcPr>
          <w:p w14:paraId="5D2FD251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10" w:type="dxa"/>
          </w:tcPr>
          <w:p w14:paraId="0EA4605E" w14:textId="6F439A05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742" w:type="dxa"/>
          </w:tcPr>
          <w:p w14:paraId="3CA85A3F" w14:textId="33C8A8F6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F27FBD" w:rsidRPr="00F6509E" w14:paraId="784E68EE" w14:textId="219AE4E7" w:rsidTr="00F27FBD">
        <w:tc>
          <w:tcPr>
            <w:tcW w:w="3964" w:type="dxa"/>
          </w:tcPr>
          <w:p w14:paraId="4418ADE7" w14:textId="77777777" w:rsidR="00F27FBD" w:rsidRPr="00261EF4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261EF4">
              <w:rPr>
                <w:rFonts w:ascii="Times New Roman" w:eastAsia="MS Gothic" w:hAnsi="Times New Roman" w:cs="Times New Roman"/>
                <w:bCs/>
                <w:color w:val="000000"/>
              </w:rPr>
              <w:t>30 m Run – Split (6.1 m) Sprint time (s)</w:t>
            </w:r>
          </w:p>
        </w:tc>
        <w:tc>
          <w:tcPr>
            <w:tcW w:w="1194" w:type="dxa"/>
          </w:tcPr>
          <w:p w14:paraId="01D44C7D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905" w:type="dxa"/>
          </w:tcPr>
          <w:p w14:paraId="48871B85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310" w:type="dxa"/>
          </w:tcPr>
          <w:p w14:paraId="02379B6F" w14:textId="0F78B5EB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4E4C265E" w14:textId="2E922FCE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F27FBD" w:rsidRPr="00F6509E" w14:paraId="5ED9C5CB" w14:textId="5A68C3AE" w:rsidTr="00F27FBD">
        <w:tc>
          <w:tcPr>
            <w:tcW w:w="3964" w:type="dxa"/>
          </w:tcPr>
          <w:p w14:paraId="731C6D6A" w14:textId="77777777" w:rsidR="00F27FBD" w:rsidRPr="00261EF4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261EF4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time (s)</w:t>
            </w:r>
          </w:p>
        </w:tc>
        <w:tc>
          <w:tcPr>
            <w:tcW w:w="1194" w:type="dxa"/>
          </w:tcPr>
          <w:p w14:paraId="249E7E8F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905" w:type="dxa"/>
          </w:tcPr>
          <w:p w14:paraId="6F6A01F2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10" w:type="dxa"/>
          </w:tcPr>
          <w:p w14:paraId="50D9A47D" w14:textId="24E7B4D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0027DAC2" w14:textId="3B9E51C3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F27FBD" w:rsidRPr="00F6509E" w14:paraId="09A101F8" w14:textId="13FFF136" w:rsidTr="00F27FBD">
        <w:tc>
          <w:tcPr>
            <w:tcW w:w="3964" w:type="dxa"/>
          </w:tcPr>
          <w:p w14:paraId="6385E891" w14:textId="77777777" w:rsidR="00F27FBD" w:rsidRPr="00261EF4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261EF4">
              <w:rPr>
                <w:rFonts w:ascii="Times New Roman" w:eastAsia="MS Gothic" w:hAnsi="Times New Roman" w:cs="Times New Roman"/>
                <w:bCs/>
                <w:color w:val="000000"/>
              </w:rPr>
              <w:t>30 m Run – Split (6.1 m) Sprint speed (m·s</w:t>
            </w:r>
            <w:r w:rsidRPr="00261EF4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261EF4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2337EB21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6</w:t>
            </w:r>
          </w:p>
        </w:tc>
        <w:tc>
          <w:tcPr>
            <w:tcW w:w="905" w:type="dxa"/>
          </w:tcPr>
          <w:p w14:paraId="33440C68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1310" w:type="dxa"/>
          </w:tcPr>
          <w:p w14:paraId="549CCD31" w14:textId="681165FC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42" w:type="dxa"/>
          </w:tcPr>
          <w:p w14:paraId="5CD568F4" w14:textId="7C2BE3F2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F27FBD" w:rsidRPr="00F6509E" w14:paraId="0C84BF25" w14:textId="022833AA" w:rsidTr="00F27FBD">
        <w:tc>
          <w:tcPr>
            <w:tcW w:w="3964" w:type="dxa"/>
          </w:tcPr>
          <w:p w14:paraId="00D52F42" w14:textId="77777777" w:rsidR="00F27FBD" w:rsidRPr="00B4607D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B4607D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Average speed (m·s</w:t>
            </w:r>
            <w:r w:rsidRPr="00B4607D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B4607D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0D82B83E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8</w:t>
            </w:r>
          </w:p>
        </w:tc>
        <w:tc>
          <w:tcPr>
            <w:tcW w:w="905" w:type="dxa"/>
          </w:tcPr>
          <w:p w14:paraId="6AE2DE04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310" w:type="dxa"/>
          </w:tcPr>
          <w:p w14:paraId="1C6C2D57" w14:textId="7E825221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5B52B056" w14:textId="68995F24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F27FBD" w:rsidRPr="00F6509E" w14:paraId="2E750F75" w14:textId="0E43BA33" w:rsidTr="00F27FBD">
        <w:tc>
          <w:tcPr>
            <w:tcW w:w="3964" w:type="dxa"/>
          </w:tcPr>
          <w:p w14:paraId="5BA5A570" w14:textId="77777777" w:rsidR="00F27FBD" w:rsidRPr="00B4607D" w:rsidRDefault="00F27FB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B4607D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Max speed (m·s</w:t>
            </w:r>
            <w:r w:rsidRPr="00B4607D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B4607D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7CC89FF6" w14:textId="77777777" w:rsidR="00F27FBD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4</w:t>
            </w:r>
          </w:p>
        </w:tc>
        <w:tc>
          <w:tcPr>
            <w:tcW w:w="905" w:type="dxa"/>
          </w:tcPr>
          <w:p w14:paraId="37AD9E3F" w14:textId="77777777" w:rsidR="00F27FBD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310" w:type="dxa"/>
          </w:tcPr>
          <w:p w14:paraId="1A9CB6B9" w14:textId="6895B72B" w:rsidR="00F27FBD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42" w:type="dxa"/>
          </w:tcPr>
          <w:p w14:paraId="574AF0AC" w14:textId="6D80041A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F27FBD" w:rsidRPr="00F6509E" w14:paraId="27270590" w14:textId="70FFCE86" w:rsidTr="00F27FBD">
        <w:tc>
          <w:tcPr>
            <w:tcW w:w="3964" w:type="dxa"/>
          </w:tcPr>
          <w:p w14:paraId="5BDEBA11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 xml:space="preserve">Leger </w:t>
            </w:r>
            <w:r>
              <w:rPr>
                <w:rFonts w:ascii="Times New Roman" w:hAnsi="Times New Roman" w:cs="Times New Roman"/>
              </w:rPr>
              <w:t>S</w:t>
            </w:r>
            <w:r w:rsidRPr="00F6509E">
              <w:rPr>
                <w:rFonts w:ascii="Times New Roman" w:hAnsi="Times New Roman" w:cs="Times New Roman"/>
              </w:rPr>
              <w:t>tage</w:t>
            </w:r>
            <w:r>
              <w:rPr>
                <w:rFonts w:ascii="Times New Roman" w:hAnsi="Times New Roman" w:cs="Times New Roman"/>
              </w:rPr>
              <w:t xml:space="preserve"> Completed</w:t>
            </w:r>
          </w:p>
        </w:tc>
        <w:tc>
          <w:tcPr>
            <w:tcW w:w="1194" w:type="dxa"/>
          </w:tcPr>
          <w:p w14:paraId="0A9511B8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5</w:t>
            </w:r>
          </w:p>
        </w:tc>
        <w:tc>
          <w:tcPr>
            <w:tcW w:w="905" w:type="dxa"/>
          </w:tcPr>
          <w:p w14:paraId="13D576C5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310" w:type="dxa"/>
          </w:tcPr>
          <w:p w14:paraId="7F3A1C82" w14:textId="52A0DE23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42" w:type="dxa"/>
          </w:tcPr>
          <w:p w14:paraId="20A2D4EE" w14:textId="1D060D31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F27FBD" w:rsidRPr="00F6509E" w14:paraId="4703E3AC" w14:textId="21CF77D1" w:rsidTr="00F27FBD">
        <w:tc>
          <w:tcPr>
            <w:tcW w:w="3964" w:type="dxa"/>
          </w:tcPr>
          <w:p w14:paraId="1F0D3F74" w14:textId="287B648D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VO</w:t>
            </w:r>
            <w:r w:rsidRPr="00C309BF">
              <w:rPr>
                <w:rFonts w:ascii="Times New Roman" w:hAnsi="Times New Roman" w:cs="Times New Roman"/>
                <w:vertAlign w:val="subscript"/>
              </w:rPr>
              <w:t>2</w:t>
            </w:r>
            <w:r w:rsidR="007E76CD">
              <w:rPr>
                <w:rFonts w:ascii="Times New Roman" w:hAnsi="Times New Roman" w:cs="Times New Roman"/>
              </w:rPr>
              <w:t>m</w:t>
            </w:r>
            <w:r w:rsidRPr="00F6509E">
              <w:rPr>
                <w:rFonts w:ascii="Times New Roman" w:hAnsi="Times New Roman" w:cs="Times New Roman"/>
              </w:rPr>
              <w:t>ax (ml·kg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·min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4" w:type="dxa"/>
          </w:tcPr>
          <w:p w14:paraId="5A480C52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3</w:t>
            </w:r>
          </w:p>
        </w:tc>
        <w:tc>
          <w:tcPr>
            <w:tcW w:w="905" w:type="dxa"/>
          </w:tcPr>
          <w:p w14:paraId="190D950F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10" w:type="dxa"/>
          </w:tcPr>
          <w:p w14:paraId="391C302C" w14:textId="0076C5AD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42" w:type="dxa"/>
          </w:tcPr>
          <w:p w14:paraId="2F346019" w14:textId="24249BB3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F27FBD" w:rsidRPr="00F6509E" w14:paraId="073D3098" w14:textId="07576A64" w:rsidTr="00B93BD1">
        <w:tc>
          <w:tcPr>
            <w:tcW w:w="8115" w:type="dxa"/>
            <w:gridSpan w:val="5"/>
          </w:tcPr>
          <w:p w14:paraId="748A6282" w14:textId="77777777" w:rsidR="00F27FBD" w:rsidRDefault="00F27FBD" w:rsidP="00B4607D">
            <w:pPr>
              <w:rPr>
                <w:rFonts w:ascii="Times New Roman" w:hAnsi="Times New Roman" w:cs="Times New Roman"/>
              </w:rPr>
            </w:pPr>
            <w:r w:rsidRPr="008469FD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Each variable was individually tested to predict on-ice agility to the right time.</w:t>
            </w:r>
          </w:p>
          <w:p w14:paraId="3F99207F" w14:textId="7BF203E4" w:rsidR="00F27FBD" w:rsidRPr="008469FD" w:rsidRDefault="00F27FBD" w:rsidP="00B4607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EE = Standard error of the estimate (or the prediction).</w:t>
            </w:r>
          </w:p>
        </w:tc>
      </w:tr>
    </w:tbl>
    <w:p w14:paraId="6B3697B6" w14:textId="5E6D8434" w:rsidR="00B92818" w:rsidRDefault="00B92818"/>
    <w:p w14:paraId="2A75AF36" w14:textId="77777777" w:rsidR="00B92818" w:rsidRDefault="00B92818">
      <w:r>
        <w:br w:type="page"/>
      </w:r>
    </w:p>
    <w:p w14:paraId="708820BD" w14:textId="6DF61810" w:rsidR="00B92818" w:rsidRDefault="00B92818" w:rsidP="00B928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9. </w:t>
      </w:r>
      <w:r w:rsidRPr="00F6509E">
        <w:rPr>
          <w:rFonts w:ascii="Times New Roman" w:hAnsi="Times New Roman" w:cs="Times New Roman"/>
        </w:rPr>
        <w:t xml:space="preserve">Regression models for predicting </w:t>
      </w:r>
      <w:r>
        <w:rPr>
          <w:rFonts w:ascii="Times New Roman" w:hAnsi="Times New Roman" w:cs="Times New Roman"/>
        </w:rPr>
        <w:t>on-ice agility to the left time (</w:t>
      </w:r>
      <w:r w:rsidR="00B259B2">
        <w:rPr>
          <w:rFonts w:ascii="Times New Roman" w:hAnsi="Times New Roman" w:cs="Times New Roman"/>
        </w:rPr>
        <w:t>n = 11</w:t>
      </w:r>
      <w:r>
        <w:rPr>
          <w:rFonts w:ascii="Times New Roman" w:hAnsi="Times New Roman" w:cs="Times New Roman"/>
        </w:rPr>
        <w:t>).</w:t>
      </w:r>
    </w:p>
    <w:tbl>
      <w:tblPr>
        <w:tblStyle w:val="TableGrid"/>
        <w:tblW w:w="7993" w:type="dxa"/>
        <w:tblLook w:val="04A0" w:firstRow="1" w:lastRow="0" w:firstColumn="1" w:lastColumn="0" w:noHBand="0" w:noVBand="1"/>
      </w:tblPr>
      <w:tblGrid>
        <w:gridCol w:w="3964"/>
        <w:gridCol w:w="1194"/>
        <w:gridCol w:w="905"/>
        <w:gridCol w:w="1188"/>
        <w:gridCol w:w="742"/>
      </w:tblGrid>
      <w:tr w:rsidR="00F27FBD" w:rsidRPr="00F6509E" w14:paraId="168B6447" w14:textId="3F6E934E" w:rsidTr="00010681">
        <w:tc>
          <w:tcPr>
            <w:tcW w:w="3964" w:type="dxa"/>
            <w:shd w:val="clear" w:color="auto" w:fill="A6A6A6" w:themeFill="background1" w:themeFillShade="A6"/>
          </w:tcPr>
          <w:p w14:paraId="522E1D18" w14:textId="77777777" w:rsidR="00F27FBD" w:rsidRPr="00DA08F2" w:rsidRDefault="00F27FBD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9" w:type="dxa"/>
            <w:gridSpan w:val="4"/>
            <w:shd w:val="clear" w:color="auto" w:fill="A6A6A6" w:themeFill="background1" w:themeFillShade="A6"/>
          </w:tcPr>
          <w:p w14:paraId="1015F620" w14:textId="56526EA5" w:rsidR="00F27FBD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(s)</w:t>
            </w:r>
          </w:p>
        </w:tc>
      </w:tr>
      <w:tr w:rsidR="00F27FBD" w:rsidRPr="00F6509E" w14:paraId="5ABF0EC9" w14:textId="358FD47C" w:rsidTr="00010681">
        <w:tc>
          <w:tcPr>
            <w:tcW w:w="3964" w:type="dxa"/>
            <w:shd w:val="clear" w:color="auto" w:fill="A6A6A6" w:themeFill="background1" w:themeFillShade="A6"/>
          </w:tcPr>
          <w:p w14:paraId="315CEA66" w14:textId="77777777" w:rsidR="00F27FBD" w:rsidRPr="00DA08F2" w:rsidRDefault="00F27FBD" w:rsidP="0050157A">
            <w:pPr>
              <w:rPr>
                <w:rFonts w:ascii="Times New Roman" w:hAnsi="Times New Roman" w:cs="Times New Roman"/>
                <w:b/>
                <w:bCs/>
              </w:rPr>
            </w:pPr>
            <w:r w:rsidRPr="00DA08F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029" w:type="dxa"/>
            <w:gridSpan w:val="4"/>
            <w:shd w:val="clear" w:color="auto" w:fill="A6A6A6" w:themeFill="background1" w:themeFillShade="A6"/>
          </w:tcPr>
          <w:p w14:paraId="69D76EFD" w14:textId="07F9536F" w:rsidR="00F27FBD" w:rsidRPr="00434EAA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EAA">
              <w:rPr>
                <w:rFonts w:ascii="Times New Roman" w:hAnsi="Times New Roman" w:cs="Times New Roman"/>
                <w:b/>
                <w:bCs/>
              </w:rPr>
              <w:t>Single variable models</w:t>
            </w:r>
            <w:r w:rsidRPr="00E0777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F27FBD" w:rsidRPr="00F6509E" w14:paraId="3D6C545C" w14:textId="08C9C6DE" w:rsidTr="00010681">
        <w:tc>
          <w:tcPr>
            <w:tcW w:w="3964" w:type="dxa"/>
            <w:shd w:val="clear" w:color="auto" w:fill="A6A6A6" w:themeFill="background1" w:themeFillShade="A6"/>
          </w:tcPr>
          <w:p w14:paraId="6EA70FD5" w14:textId="77777777" w:rsidR="00F27FBD" w:rsidRPr="00DA08F2" w:rsidRDefault="00F27FBD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4" w:type="dxa"/>
            <w:shd w:val="clear" w:color="auto" w:fill="A6A6A6" w:themeFill="background1" w:themeFillShade="A6"/>
          </w:tcPr>
          <w:p w14:paraId="1A173DEA" w14:textId="77777777" w:rsidR="00F27FBD" w:rsidRPr="00DA08F2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08F2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905" w:type="dxa"/>
            <w:shd w:val="clear" w:color="auto" w:fill="A6A6A6" w:themeFill="background1" w:themeFillShade="A6"/>
          </w:tcPr>
          <w:p w14:paraId="08AF0444" w14:textId="77777777" w:rsidR="00F27FBD" w:rsidRPr="00DA08F2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08F2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188" w:type="dxa"/>
            <w:shd w:val="clear" w:color="auto" w:fill="A6A6A6" w:themeFill="background1" w:themeFillShade="A6"/>
          </w:tcPr>
          <w:p w14:paraId="3D435867" w14:textId="77777777" w:rsidR="00F27FBD" w:rsidRPr="00DA08F2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08F2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42" w:type="dxa"/>
            <w:shd w:val="clear" w:color="auto" w:fill="A6A6A6" w:themeFill="background1" w:themeFillShade="A6"/>
          </w:tcPr>
          <w:p w14:paraId="3FDED5CA" w14:textId="449D62DC" w:rsidR="00F27FBD" w:rsidRPr="00DA08F2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</w:t>
            </w:r>
          </w:p>
        </w:tc>
      </w:tr>
      <w:tr w:rsidR="00F27FBD" w:rsidRPr="00F6509E" w14:paraId="3B60A3BC" w14:textId="62BC877D" w:rsidTr="00010681">
        <w:tc>
          <w:tcPr>
            <w:tcW w:w="3964" w:type="dxa"/>
          </w:tcPr>
          <w:p w14:paraId="7FED284E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194" w:type="dxa"/>
          </w:tcPr>
          <w:p w14:paraId="48304533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8</w:t>
            </w:r>
          </w:p>
        </w:tc>
        <w:tc>
          <w:tcPr>
            <w:tcW w:w="905" w:type="dxa"/>
          </w:tcPr>
          <w:p w14:paraId="7EDBA1F2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8" w:type="dxa"/>
          </w:tcPr>
          <w:p w14:paraId="4AE0BABF" w14:textId="3E904A82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742" w:type="dxa"/>
          </w:tcPr>
          <w:p w14:paraId="75A6AFD5" w14:textId="1FC7BC23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F27FBD" w:rsidRPr="00F6509E" w14:paraId="499D05A5" w14:textId="16B46E06" w:rsidTr="00010681">
        <w:tc>
          <w:tcPr>
            <w:tcW w:w="3964" w:type="dxa"/>
          </w:tcPr>
          <w:p w14:paraId="0576283C" w14:textId="77777777" w:rsidR="00F27FBD" w:rsidRPr="00C309BF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C309BF">
              <w:rPr>
                <w:rFonts w:ascii="Times New Roman" w:eastAsia="MS Gothic" w:hAnsi="Times New Roman" w:cs="Times New Roman"/>
                <w:bCs/>
                <w:color w:val="000000"/>
              </w:rPr>
              <w:t>Standing Long Jump (cm)</w:t>
            </w:r>
          </w:p>
        </w:tc>
        <w:tc>
          <w:tcPr>
            <w:tcW w:w="1194" w:type="dxa"/>
          </w:tcPr>
          <w:p w14:paraId="20F23D79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0</w:t>
            </w:r>
          </w:p>
        </w:tc>
        <w:tc>
          <w:tcPr>
            <w:tcW w:w="905" w:type="dxa"/>
          </w:tcPr>
          <w:p w14:paraId="082CFCDD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88" w:type="dxa"/>
          </w:tcPr>
          <w:p w14:paraId="40ED5CB6" w14:textId="40873B43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742" w:type="dxa"/>
          </w:tcPr>
          <w:p w14:paraId="22EDA889" w14:textId="489574EB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F27FBD" w:rsidRPr="00F6509E" w14:paraId="39DCD267" w14:textId="126746C5" w:rsidTr="00010681">
        <w:tc>
          <w:tcPr>
            <w:tcW w:w="3964" w:type="dxa"/>
          </w:tcPr>
          <w:p w14:paraId="27EE689B" w14:textId="5124D20F" w:rsidR="00F27FBD" w:rsidRPr="00322319" w:rsidRDefault="00137DE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F27FBD" w:rsidRPr="00322319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Left Leg (score)</w:t>
            </w:r>
          </w:p>
        </w:tc>
        <w:tc>
          <w:tcPr>
            <w:tcW w:w="1194" w:type="dxa"/>
          </w:tcPr>
          <w:p w14:paraId="002FB7BD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8</w:t>
            </w:r>
          </w:p>
        </w:tc>
        <w:tc>
          <w:tcPr>
            <w:tcW w:w="905" w:type="dxa"/>
          </w:tcPr>
          <w:p w14:paraId="41A86E54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88" w:type="dxa"/>
          </w:tcPr>
          <w:p w14:paraId="759D6DD9" w14:textId="1EF9519C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742" w:type="dxa"/>
          </w:tcPr>
          <w:p w14:paraId="1F12B37C" w14:textId="0AD93682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F27FBD" w:rsidRPr="00F6509E" w14:paraId="3B0492A6" w14:textId="2B7C4D34" w:rsidTr="00010681">
        <w:tc>
          <w:tcPr>
            <w:tcW w:w="3964" w:type="dxa"/>
          </w:tcPr>
          <w:p w14:paraId="6780979A" w14:textId="3FC704DB" w:rsidR="00F27FBD" w:rsidRPr="00322319" w:rsidRDefault="00137DE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F27FBD" w:rsidRPr="00322319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Combined (score)</w:t>
            </w:r>
          </w:p>
        </w:tc>
        <w:tc>
          <w:tcPr>
            <w:tcW w:w="1194" w:type="dxa"/>
          </w:tcPr>
          <w:p w14:paraId="4B44D526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9</w:t>
            </w:r>
          </w:p>
        </w:tc>
        <w:tc>
          <w:tcPr>
            <w:tcW w:w="905" w:type="dxa"/>
          </w:tcPr>
          <w:p w14:paraId="2AB1E35B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88" w:type="dxa"/>
          </w:tcPr>
          <w:p w14:paraId="056BD7A7" w14:textId="5DBC8019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42" w:type="dxa"/>
          </w:tcPr>
          <w:p w14:paraId="5AAA7D5C" w14:textId="1E42060D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F27FBD" w:rsidRPr="00F6509E" w14:paraId="0E5F92DC" w14:textId="59981879" w:rsidTr="00010681">
        <w:tc>
          <w:tcPr>
            <w:tcW w:w="3964" w:type="dxa"/>
          </w:tcPr>
          <w:p w14:paraId="397ACD5C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Right – Split (s)</w:t>
            </w:r>
          </w:p>
        </w:tc>
        <w:tc>
          <w:tcPr>
            <w:tcW w:w="1194" w:type="dxa"/>
          </w:tcPr>
          <w:p w14:paraId="37252135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905" w:type="dxa"/>
          </w:tcPr>
          <w:p w14:paraId="2677BF7A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188" w:type="dxa"/>
          </w:tcPr>
          <w:p w14:paraId="5AF98143" w14:textId="238B224A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42" w:type="dxa"/>
          </w:tcPr>
          <w:p w14:paraId="3AEFC2EF" w14:textId="562E30AE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F27FBD" w:rsidRPr="00F6509E" w14:paraId="6F4ABF7B" w14:textId="1B1610A9" w:rsidTr="00010681">
        <w:tc>
          <w:tcPr>
            <w:tcW w:w="3964" w:type="dxa"/>
          </w:tcPr>
          <w:p w14:paraId="0391C4FD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Right – Total (s)</w:t>
            </w:r>
          </w:p>
        </w:tc>
        <w:tc>
          <w:tcPr>
            <w:tcW w:w="1194" w:type="dxa"/>
          </w:tcPr>
          <w:p w14:paraId="0A3EC0D5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905" w:type="dxa"/>
          </w:tcPr>
          <w:p w14:paraId="24785138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88" w:type="dxa"/>
          </w:tcPr>
          <w:p w14:paraId="36D0A0C5" w14:textId="2BAF373E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42" w:type="dxa"/>
          </w:tcPr>
          <w:p w14:paraId="3889E1F6" w14:textId="78EEF6DA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F27FBD" w:rsidRPr="00F6509E" w14:paraId="58E882F2" w14:textId="1CAE678C" w:rsidTr="00010681">
        <w:tc>
          <w:tcPr>
            <w:tcW w:w="3964" w:type="dxa"/>
          </w:tcPr>
          <w:p w14:paraId="21A0C886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Split (s)</w:t>
            </w:r>
          </w:p>
        </w:tc>
        <w:tc>
          <w:tcPr>
            <w:tcW w:w="1194" w:type="dxa"/>
          </w:tcPr>
          <w:p w14:paraId="30397374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905" w:type="dxa"/>
          </w:tcPr>
          <w:p w14:paraId="270EFA84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188" w:type="dxa"/>
          </w:tcPr>
          <w:p w14:paraId="04AD5779" w14:textId="7BE70E80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42" w:type="dxa"/>
          </w:tcPr>
          <w:p w14:paraId="69C71CC8" w14:textId="5B126794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F27FBD" w:rsidRPr="00F6509E" w14:paraId="01863623" w14:textId="16A803F8" w:rsidTr="00010681">
        <w:tc>
          <w:tcPr>
            <w:tcW w:w="3964" w:type="dxa"/>
          </w:tcPr>
          <w:p w14:paraId="6AF4714D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Agility </w:t>
            </w:r>
            <w:r w:rsidRPr="0070357B">
              <w:rPr>
                <w:rFonts w:ascii="Times New Roman" w:eastAsia="MS Gothic" w:hAnsi="Times New Roman" w:cs="Times New Roman"/>
                <w:bCs/>
                <w:color w:val="000000"/>
              </w:rPr>
              <w:t>Left – Total (s)</w:t>
            </w:r>
          </w:p>
        </w:tc>
        <w:tc>
          <w:tcPr>
            <w:tcW w:w="1194" w:type="dxa"/>
          </w:tcPr>
          <w:p w14:paraId="3EAB8CAF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905" w:type="dxa"/>
          </w:tcPr>
          <w:p w14:paraId="5640FD33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88" w:type="dxa"/>
          </w:tcPr>
          <w:p w14:paraId="163E6F63" w14:textId="6A24418E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42" w:type="dxa"/>
          </w:tcPr>
          <w:p w14:paraId="46ACF65E" w14:textId="44E18E7A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F27FBD" w:rsidRPr="00F6509E" w14:paraId="2126014F" w14:textId="7474539B" w:rsidTr="00010681">
        <w:tc>
          <w:tcPr>
            <w:tcW w:w="3964" w:type="dxa"/>
          </w:tcPr>
          <w:p w14:paraId="14D78900" w14:textId="77777777" w:rsidR="00F27FBD" w:rsidRPr="00322319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322319">
              <w:rPr>
                <w:rFonts w:ascii="Times New Roman" w:eastAsia="MS Gothic" w:hAnsi="Times New Roman" w:cs="Times New Roman"/>
                <w:bCs/>
                <w:color w:val="000000"/>
              </w:rPr>
              <w:t>Anaerobic Capacity (W·kg</w:t>
            </w:r>
            <w:r w:rsidRPr="00322319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322319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2BAF85E4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7</w:t>
            </w:r>
          </w:p>
        </w:tc>
        <w:tc>
          <w:tcPr>
            <w:tcW w:w="905" w:type="dxa"/>
          </w:tcPr>
          <w:p w14:paraId="07B04659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188" w:type="dxa"/>
          </w:tcPr>
          <w:p w14:paraId="10877D3E" w14:textId="0BF3C493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42" w:type="dxa"/>
          </w:tcPr>
          <w:p w14:paraId="2DB84AE2" w14:textId="4BF111D2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F27FBD" w:rsidRPr="00F6509E" w14:paraId="08401309" w14:textId="121D9765" w:rsidTr="00010681">
        <w:tc>
          <w:tcPr>
            <w:tcW w:w="3964" w:type="dxa"/>
          </w:tcPr>
          <w:p w14:paraId="4A0CF629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Fatigue index (W·s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4" w:type="dxa"/>
          </w:tcPr>
          <w:p w14:paraId="6E4C6127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905" w:type="dxa"/>
          </w:tcPr>
          <w:p w14:paraId="03380258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88" w:type="dxa"/>
          </w:tcPr>
          <w:p w14:paraId="16BE901C" w14:textId="21C8E2AB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742" w:type="dxa"/>
          </w:tcPr>
          <w:p w14:paraId="1445C89F" w14:textId="415715EB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F27FBD" w:rsidRPr="00F6509E" w14:paraId="2A5B9A99" w14:textId="542E47D0" w:rsidTr="00010681">
        <w:tc>
          <w:tcPr>
            <w:tcW w:w="3964" w:type="dxa"/>
          </w:tcPr>
          <w:p w14:paraId="1D26F399" w14:textId="77777777" w:rsidR="00F27FBD" w:rsidRPr="00241962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241962">
              <w:rPr>
                <w:rFonts w:ascii="Times New Roman" w:eastAsia="MS Gothic" w:hAnsi="Times New Roman" w:cs="Times New Roman"/>
                <w:bCs/>
                <w:color w:val="000000"/>
              </w:rPr>
              <w:t>30 m Run – Split (6.1 m) Sprint time (s)</w:t>
            </w:r>
          </w:p>
        </w:tc>
        <w:tc>
          <w:tcPr>
            <w:tcW w:w="1194" w:type="dxa"/>
          </w:tcPr>
          <w:p w14:paraId="7A5BF850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905" w:type="dxa"/>
          </w:tcPr>
          <w:p w14:paraId="35521D0F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188" w:type="dxa"/>
          </w:tcPr>
          <w:p w14:paraId="2A319600" w14:textId="32AC747E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0E85DE6B" w14:textId="308DB7A7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F27FBD" w:rsidRPr="00F6509E" w14:paraId="03110E18" w14:textId="40B258E8" w:rsidTr="00010681">
        <w:tc>
          <w:tcPr>
            <w:tcW w:w="3964" w:type="dxa"/>
          </w:tcPr>
          <w:p w14:paraId="1746AEDC" w14:textId="77777777" w:rsidR="00F27FBD" w:rsidRPr="00241962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241962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time (s)</w:t>
            </w:r>
          </w:p>
        </w:tc>
        <w:tc>
          <w:tcPr>
            <w:tcW w:w="1194" w:type="dxa"/>
          </w:tcPr>
          <w:p w14:paraId="0DAEE825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905" w:type="dxa"/>
          </w:tcPr>
          <w:p w14:paraId="0A0C8C17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88" w:type="dxa"/>
          </w:tcPr>
          <w:p w14:paraId="1E670E1F" w14:textId="1CFDCC5C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42" w:type="dxa"/>
          </w:tcPr>
          <w:p w14:paraId="1509924D" w14:textId="57257986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F27FBD" w:rsidRPr="00F6509E" w14:paraId="4B03F291" w14:textId="2B3E5B88" w:rsidTr="00010681">
        <w:tc>
          <w:tcPr>
            <w:tcW w:w="3964" w:type="dxa"/>
          </w:tcPr>
          <w:p w14:paraId="4056590E" w14:textId="77777777" w:rsidR="00F27FBD" w:rsidRPr="00241962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241962">
              <w:rPr>
                <w:rFonts w:ascii="Times New Roman" w:eastAsia="MS Gothic" w:hAnsi="Times New Roman" w:cs="Times New Roman"/>
                <w:bCs/>
                <w:color w:val="000000"/>
              </w:rPr>
              <w:t>30 m Run – Split (6.1 m) Sprint speed (m·s</w:t>
            </w:r>
            <w:r w:rsidRPr="00241962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241962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4BA3399E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2</w:t>
            </w:r>
          </w:p>
        </w:tc>
        <w:tc>
          <w:tcPr>
            <w:tcW w:w="905" w:type="dxa"/>
          </w:tcPr>
          <w:p w14:paraId="4FE63079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188" w:type="dxa"/>
          </w:tcPr>
          <w:p w14:paraId="4CDE7623" w14:textId="4F959CF1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42" w:type="dxa"/>
          </w:tcPr>
          <w:p w14:paraId="124A35CB" w14:textId="1C4C321D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F27FBD" w:rsidRPr="00F6509E" w14:paraId="7E4A708E" w14:textId="43FE67DD" w:rsidTr="00010681">
        <w:tc>
          <w:tcPr>
            <w:tcW w:w="3964" w:type="dxa"/>
          </w:tcPr>
          <w:p w14:paraId="717D7D2A" w14:textId="77777777" w:rsidR="00F27FBD" w:rsidRPr="00B92818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B92818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Average speed (m·s</w:t>
            </w:r>
            <w:r w:rsidRPr="00B92818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B92818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7637A1F3" w14:textId="77777777" w:rsidR="00F27FBD" w:rsidRPr="00B92818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 w:rsidRPr="00B92818">
              <w:rPr>
                <w:rFonts w:ascii="Times New Roman" w:hAnsi="Times New Roman" w:cs="Times New Roman"/>
              </w:rPr>
              <w:t>16.45</w:t>
            </w:r>
          </w:p>
        </w:tc>
        <w:tc>
          <w:tcPr>
            <w:tcW w:w="905" w:type="dxa"/>
          </w:tcPr>
          <w:p w14:paraId="4F4CE47B" w14:textId="77777777" w:rsidR="00F27FBD" w:rsidRPr="00B92818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 w:rsidRPr="00B92818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188" w:type="dxa"/>
          </w:tcPr>
          <w:p w14:paraId="53E6309A" w14:textId="39B2BA3E" w:rsidR="00F27FBD" w:rsidRPr="00B92818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 w:rsidRPr="00B9281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42" w:type="dxa"/>
          </w:tcPr>
          <w:p w14:paraId="11E36F31" w14:textId="21C31F49" w:rsidR="00F27FBD" w:rsidRPr="00B92818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F27FBD" w:rsidRPr="00F6509E" w14:paraId="3ECFA05A" w14:textId="5D2D5F79" w:rsidTr="00010681">
        <w:tc>
          <w:tcPr>
            <w:tcW w:w="3964" w:type="dxa"/>
          </w:tcPr>
          <w:p w14:paraId="08CCF8FE" w14:textId="77777777" w:rsidR="00F27FBD" w:rsidRPr="00B92818" w:rsidRDefault="00F27FBD" w:rsidP="0050157A">
            <w:pPr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B92818">
              <w:rPr>
                <w:rFonts w:ascii="Times New Roman" w:eastAsia="MS Gothic" w:hAnsi="Times New Roman" w:cs="Times New Roman"/>
                <w:bCs/>
                <w:color w:val="000000"/>
              </w:rPr>
              <w:t>30 m Run – Total (30 m) Sprint Max speed (m·s</w:t>
            </w:r>
            <w:r w:rsidRPr="00B92818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B92818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94" w:type="dxa"/>
          </w:tcPr>
          <w:p w14:paraId="3A78D010" w14:textId="77777777" w:rsidR="00F27FBD" w:rsidRPr="00B92818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 w:rsidRPr="00B92818">
              <w:rPr>
                <w:rFonts w:ascii="Times New Roman" w:hAnsi="Times New Roman" w:cs="Times New Roman"/>
              </w:rPr>
              <w:t>14.82</w:t>
            </w:r>
          </w:p>
        </w:tc>
        <w:tc>
          <w:tcPr>
            <w:tcW w:w="905" w:type="dxa"/>
          </w:tcPr>
          <w:p w14:paraId="47D2BA99" w14:textId="77777777" w:rsidR="00F27FBD" w:rsidRPr="00B92818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 w:rsidRPr="00B92818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188" w:type="dxa"/>
          </w:tcPr>
          <w:p w14:paraId="7A4D4FAD" w14:textId="189FBD8F" w:rsidR="00F27FBD" w:rsidRPr="00B92818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 w:rsidRPr="00B92818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42" w:type="dxa"/>
          </w:tcPr>
          <w:p w14:paraId="30B49966" w14:textId="426D845A" w:rsidR="00F27FBD" w:rsidRPr="00B92818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F27FBD" w:rsidRPr="00F6509E" w14:paraId="702DB8C0" w14:textId="1B6D9BE0" w:rsidTr="00010681">
        <w:tc>
          <w:tcPr>
            <w:tcW w:w="3964" w:type="dxa"/>
          </w:tcPr>
          <w:p w14:paraId="3E477CE7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 xml:space="preserve">Leger </w:t>
            </w:r>
            <w:r>
              <w:rPr>
                <w:rFonts w:ascii="Times New Roman" w:hAnsi="Times New Roman" w:cs="Times New Roman"/>
              </w:rPr>
              <w:t>S</w:t>
            </w:r>
            <w:r w:rsidRPr="00F6509E">
              <w:rPr>
                <w:rFonts w:ascii="Times New Roman" w:hAnsi="Times New Roman" w:cs="Times New Roman"/>
              </w:rPr>
              <w:t>tage</w:t>
            </w:r>
            <w:r>
              <w:rPr>
                <w:rFonts w:ascii="Times New Roman" w:hAnsi="Times New Roman" w:cs="Times New Roman"/>
              </w:rPr>
              <w:t xml:space="preserve"> Completed</w:t>
            </w:r>
          </w:p>
        </w:tc>
        <w:tc>
          <w:tcPr>
            <w:tcW w:w="1194" w:type="dxa"/>
          </w:tcPr>
          <w:p w14:paraId="578F8C73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905" w:type="dxa"/>
          </w:tcPr>
          <w:p w14:paraId="390BEC26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188" w:type="dxa"/>
          </w:tcPr>
          <w:p w14:paraId="196F3584" w14:textId="4337D30B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42" w:type="dxa"/>
          </w:tcPr>
          <w:p w14:paraId="57018E3B" w14:textId="348D0E29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F27FBD" w:rsidRPr="00F6509E" w14:paraId="1163E436" w14:textId="71BA4D90" w:rsidTr="00010681">
        <w:tc>
          <w:tcPr>
            <w:tcW w:w="3964" w:type="dxa"/>
          </w:tcPr>
          <w:p w14:paraId="2515981C" w14:textId="7AC17FA2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VO</w:t>
            </w:r>
            <w:r w:rsidRPr="00ED7B54">
              <w:rPr>
                <w:rFonts w:ascii="Times New Roman" w:hAnsi="Times New Roman" w:cs="Times New Roman"/>
                <w:vertAlign w:val="subscript"/>
              </w:rPr>
              <w:t>2</w:t>
            </w:r>
            <w:r w:rsidR="007E76CD">
              <w:rPr>
                <w:rFonts w:ascii="Times New Roman" w:hAnsi="Times New Roman" w:cs="Times New Roman"/>
              </w:rPr>
              <w:t>m</w:t>
            </w:r>
            <w:r w:rsidRPr="00F6509E">
              <w:rPr>
                <w:rFonts w:ascii="Times New Roman" w:hAnsi="Times New Roman" w:cs="Times New Roman"/>
              </w:rPr>
              <w:t>ax (ml·kg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·min</w:t>
            </w:r>
            <w:r w:rsidRPr="00F6509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650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4" w:type="dxa"/>
          </w:tcPr>
          <w:p w14:paraId="4879357A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6</w:t>
            </w:r>
          </w:p>
        </w:tc>
        <w:tc>
          <w:tcPr>
            <w:tcW w:w="905" w:type="dxa"/>
          </w:tcPr>
          <w:p w14:paraId="6D0551D9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88" w:type="dxa"/>
          </w:tcPr>
          <w:p w14:paraId="0021EB72" w14:textId="4FA81A65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42" w:type="dxa"/>
          </w:tcPr>
          <w:p w14:paraId="133E8F3E" w14:textId="6926937E" w:rsidR="00F27FBD" w:rsidRDefault="00A24066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F27FBD" w:rsidRPr="00F6509E" w14:paraId="0F4A69B7" w14:textId="6209EFCC" w:rsidTr="00010681">
        <w:tc>
          <w:tcPr>
            <w:tcW w:w="7993" w:type="dxa"/>
            <w:gridSpan w:val="5"/>
          </w:tcPr>
          <w:p w14:paraId="5F0149FD" w14:textId="77777777" w:rsidR="00F27FBD" w:rsidRDefault="00F27FBD" w:rsidP="00B92818">
            <w:pPr>
              <w:rPr>
                <w:rFonts w:ascii="Times New Roman" w:hAnsi="Times New Roman" w:cs="Times New Roman"/>
              </w:rPr>
            </w:pPr>
            <w:r w:rsidRPr="008469FD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Each variable was individually tested to predict on-ice agility to the left time.</w:t>
            </w:r>
          </w:p>
          <w:p w14:paraId="324160BE" w14:textId="4F805A48" w:rsidR="00F27FBD" w:rsidRPr="008469FD" w:rsidRDefault="00F27FBD" w:rsidP="00B92818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EE = Standard error of the estimate (or the prediction).</w:t>
            </w:r>
          </w:p>
        </w:tc>
      </w:tr>
    </w:tbl>
    <w:p w14:paraId="7F5441CE" w14:textId="4B43D92E" w:rsidR="00062DB7" w:rsidRDefault="00062DB7"/>
    <w:p w14:paraId="04EFA5E9" w14:textId="77777777" w:rsidR="00062DB7" w:rsidRDefault="00062DB7">
      <w:r>
        <w:br w:type="page"/>
      </w:r>
    </w:p>
    <w:p w14:paraId="0FA33BDC" w14:textId="4403B401" w:rsidR="00062DB7" w:rsidRDefault="00062DB7" w:rsidP="00062D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10. </w:t>
      </w:r>
      <w:r w:rsidRPr="00F6509E">
        <w:rPr>
          <w:rFonts w:ascii="Times New Roman" w:hAnsi="Times New Roman" w:cs="Times New Roman"/>
        </w:rPr>
        <w:t xml:space="preserve">Regression </w:t>
      </w:r>
      <w:r>
        <w:rPr>
          <w:rFonts w:ascii="Times New Roman" w:hAnsi="Times New Roman" w:cs="Times New Roman"/>
        </w:rPr>
        <w:t>coefficients</w:t>
      </w:r>
      <w:r w:rsidRPr="00F6509E">
        <w:rPr>
          <w:rFonts w:ascii="Times New Roman" w:hAnsi="Times New Roman" w:cs="Times New Roman"/>
        </w:rPr>
        <w:t xml:space="preserve"> for predicting </w:t>
      </w:r>
      <w:r>
        <w:rPr>
          <w:rFonts w:ascii="Times New Roman" w:hAnsi="Times New Roman" w:cs="Times New Roman"/>
        </w:rPr>
        <w:t>on-ice shot speed (n = 11).</w:t>
      </w:r>
    </w:p>
    <w:tbl>
      <w:tblPr>
        <w:tblStyle w:val="TableGrid"/>
        <w:tblW w:w="8235" w:type="dxa"/>
        <w:tblLook w:val="04A0" w:firstRow="1" w:lastRow="0" w:firstColumn="1" w:lastColumn="0" w:noHBand="0" w:noVBand="1"/>
      </w:tblPr>
      <w:tblGrid>
        <w:gridCol w:w="4330"/>
        <w:gridCol w:w="1094"/>
        <w:gridCol w:w="905"/>
        <w:gridCol w:w="953"/>
        <w:gridCol w:w="953"/>
      </w:tblGrid>
      <w:tr w:rsidR="00F27FBD" w:rsidRPr="00F6509E" w14:paraId="0232AEDC" w14:textId="0C8576DD" w:rsidTr="005D6702">
        <w:tc>
          <w:tcPr>
            <w:tcW w:w="4330" w:type="dxa"/>
            <w:shd w:val="clear" w:color="auto" w:fill="A6A6A6" w:themeFill="background1" w:themeFillShade="A6"/>
          </w:tcPr>
          <w:p w14:paraId="7041EE65" w14:textId="77777777" w:rsidR="00F27FBD" w:rsidRPr="00F74FFB" w:rsidRDefault="00F27FBD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5" w:type="dxa"/>
            <w:gridSpan w:val="4"/>
            <w:shd w:val="clear" w:color="auto" w:fill="A6A6A6" w:themeFill="background1" w:themeFillShade="A6"/>
          </w:tcPr>
          <w:p w14:paraId="772DC723" w14:textId="06DE8947" w:rsidR="00F27FBD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ed (km∙h</w:t>
            </w:r>
            <w:r w:rsidRPr="00902E9B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27FBD" w:rsidRPr="00F6509E" w14:paraId="10D3C175" w14:textId="323D752A" w:rsidTr="00996DED">
        <w:tc>
          <w:tcPr>
            <w:tcW w:w="4330" w:type="dxa"/>
            <w:shd w:val="clear" w:color="auto" w:fill="A6A6A6" w:themeFill="background1" w:themeFillShade="A6"/>
          </w:tcPr>
          <w:p w14:paraId="043C26EA" w14:textId="77777777" w:rsidR="00F27FBD" w:rsidRPr="00F74FFB" w:rsidRDefault="00F27FBD" w:rsidP="0050157A">
            <w:pPr>
              <w:rPr>
                <w:rFonts w:ascii="Times New Roman" w:hAnsi="Times New Roman" w:cs="Times New Roman"/>
                <w:b/>
                <w:bCs/>
              </w:rPr>
            </w:pPr>
            <w:r w:rsidRPr="00F74FF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905" w:type="dxa"/>
            <w:gridSpan w:val="4"/>
            <w:shd w:val="clear" w:color="auto" w:fill="A6A6A6" w:themeFill="background1" w:themeFillShade="A6"/>
          </w:tcPr>
          <w:p w14:paraId="7AC49203" w14:textId="5D1CA0A9" w:rsidR="00F27FBD" w:rsidRPr="00F74FFB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4FFB">
              <w:rPr>
                <w:rFonts w:ascii="Times New Roman" w:hAnsi="Times New Roman" w:cs="Times New Roman"/>
                <w:b/>
                <w:bCs/>
              </w:rPr>
              <w:t>Single variable models</w:t>
            </w:r>
            <w:r w:rsidRPr="008469FD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F27FBD" w:rsidRPr="00F6509E" w14:paraId="63EFA213" w14:textId="62228169" w:rsidTr="00F27FBD">
        <w:tc>
          <w:tcPr>
            <w:tcW w:w="4330" w:type="dxa"/>
            <w:shd w:val="clear" w:color="auto" w:fill="A6A6A6" w:themeFill="background1" w:themeFillShade="A6"/>
          </w:tcPr>
          <w:p w14:paraId="26B16498" w14:textId="77777777" w:rsidR="00F27FBD" w:rsidRPr="00F74FFB" w:rsidRDefault="00F27FBD" w:rsidP="00501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4" w:type="dxa"/>
            <w:shd w:val="clear" w:color="auto" w:fill="A6A6A6" w:themeFill="background1" w:themeFillShade="A6"/>
          </w:tcPr>
          <w:p w14:paraId="7E6CF2CE" w14:textId="77777777" w:rsidR="00F27FBD" w:rsidRPr="00F74FFB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4FF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905" w:type="dxa"/>
            <w:shd w:val="clear" w:color="auto" w:fill="A6A6A6" w:themeFill="background1" w:themeFillShade="A6"/>
          </w:tcPr>
          <w:p w14:paraId="34ABD600" w14:textId="77777777" w:rsidR="00F27FBD" w:rsidRPr="00F74FFB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4FFB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953" w:type="dxa"/>
            <w:shd w:val="clear" w:color="auto" w:fill="A6A6A6" w:themeFill="background1" w:themeFillShade="A6"/>
          </w:tcPr>
          <w:p w14:paraId="3F3D9FEF" w14:textId="77777777" w:rsidR="00F27FBD" w:rsidRPr="00F74FFB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4FF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53" w:type="dxa"/>
            <w:shd w:val="clear" w:color="auto" w:fill="A6A6A6" w:themeFill="background1" w:themeFillShade="A6"/>
          </w:tcPr>
          <w:p w14:paraId="60CB90F4" w14:textId="247ED7A8" w:rsidR="00F27FBD" w:rsidRPr="00F74FFB" w:rsidRDefault="00F27FBD" w:rsidP="00501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</w:t>
            </w:r>
          </w:p>
        </w:tc>
      </w:tr>
      <w:tr w:rsidR="00F27FBD" w:rsidRPr="00F6509E" w14:paraId="4DC17035" w14:textId="7C84CB7C" w:rsidTr="00F27FBD">
        <w:tc>
          <w:tcPr>
            <w:tcW w:w="4330" w:type="dxa"/>
          </w:tcPr>
          <w:p w14:paraId="7B29A4F1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094" w:type="dxa"/>
          </w:tcPr>
          <w:p w14:paraId="07A99CED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905" w:type="dxa"/>
          </w:tcPr>
          <w:p w14:paraId="10F5EED1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53" w:type="dxa"/>
          </w:tcPr>
          <w:p w14:paraId="45D77CAD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953" w:type="dxa"/>
          </w:tcPr>
          <w:p w14:paraId="0D7F5500" w14:textId="13F3DE1D" w:rsidR="00F27FBD" w:rsidRPr="00F6509E" w:rsidRDefault="00010681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</w:tr>
      <w:tr w:rsidR="00F27FBD" w:rsidRPr="00F6509E" w14:paraId="111E59ED" w14:textId="68ECABB4" w:rsidTr="00F27FBD">
        <w:tc>
          <w:tcPr>
            <w:tcW w:w="4330" w:type="dxa"/>
          </w:tcPr>
          <w:p w14:paraId="10FA8BCE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Wi</w:t>
            </w:r>
            <w:r>
              <w:rPr>
                <w:rFonts w:ascii="Times New Roman" w:hAnsi="Times New Roman" w:cs="Times New Roman"/>
              </w:rPr>
              <w:t>ng</w:t>
            </w:r>
            <w:r w:rsidRPr="00F6509E">
              <w:rPr>
                <w:rFonts w:ascii="Times New Roman" w:hAnsi="Times New Roman" w:cs="Times New Roman"/>
              </w:rPr>
              <w:t>span (cm)</w:t>
            </w:r>
          </w:p>
        </w:tc>
        <w:tc>
          <w:tcPr>
            <w:tcW w:w="1094" w:type="dxa"/>
          </w:tcPr>
          <w:p w14:paraId="76D21C8C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-26.8</w:t>
            </w:r>
          </w:p>
        </w:tc>
        <w:tc>
          <w:tcPr>
            <w:tcW w:w="905" w:type="dxa"/>
          </w:tcPr>
          <w:p w14:paraId="759E2855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53" w:type="dxa"/>
          </w:tcPr>
          <w:p w14:paraId="4F7E4049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953" w:type="dxa"/>
          </w:tcPr>
          <w:p w14:paraId="5A83F5E6" w14:textId="1485883B" w:rsidR="00F27FBD" w:rsidRPr="00F6509E" w:rsidRDefault="00010681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</w:tr>
      <w:tr w:rsidR="00F27FBD" w:rsidRPr="00F6509E" w14:paraId="317E1B89" w14:textId="137D6CC6" w:rsidTr="00F27FBD">
        <w:tc>
          <w:tcPr>
            <w:tcW w:w="4330" w:type="dxa"/>
          </w:tcPr>
          <w:p w14:paraId="546CA06E" w14:textId="418D23BB" w:rsidR="00F27FBD" w:rsidRPr="00F6509E" w:rsidRDefault="00137DE8" w:rsidP="00501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F27FBD" w:rsidRPr="00322319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Left Leg (score)</w:t>
            </w:r>
          </w:p>
        </w:tc>
        <w:tc>
          <w:tcPr>
            <w:tcW w:w="1094" w:type="dxa"/>
          </w:tcPr>
          <w:p w14:paraId="665372CD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905" w:type="dxa"/>
          </w:tcPr>
          <w:p w14:paraId="2A681052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953" w:type="dxa"/>
          </w:tcPr>
          <w:p w14:paraId="7546D834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953" w:type="dxa"/>
          </w:tcPr>
          <w:p w14:paraId="4DC290D7" w14:textId="4B30F5C8" w:rsidR="00F27FBD" w:rsidRDefault="00010681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</w:tr>
      <w:tr w:rsidR="00F27FBD" w:rsidRPr="00F6509E" w14:paraId="226648CE" w14:textId="3C3B68B0" w:rsidTr="00F27FBD">
        <w:tc>
          <w:tcPr>
            <w:tcW w:w="4330" w:type="dxa"/>
          </w:tcPr>
          <w:p w14:paraId="4DF31316" w14:textId="540C8159" w:rsidR="00F27FBD" w:rsidRPr="00457D8A" w:rsidRDefault="00137DE8" w:rsidP="005015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</w:rPr>
              <w:t>Single Leg</w:t>
            </w:r>
            <w:r w:rsidR="00F27FBD" w:rsidRPr="00457D8A">
              <w:rPr>
                <w:rFonts w:ascii="Times New Roman" w:eastAsia="MS Gothic" w:hAnsi="Times New Roman" w:cs="Times New Roman"/>
                <w:bCs/>
                <w:color w:val="000000"/>
              </w:rPr>
              <w:t xml:space="preserve"> Squat – Combined (score)</w:t>
            </w:r>
          </w:p>
        </w:tc>
        <w:tc>
          <w:tcPr>
            <w:tcW w:w="1094" w:type="dxa"/>
          </w:tcPr>
          <w:p w14:paraId="0130154D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905" w:type="dxa"/>
          </w:tcPr>
          <w:p w14:paraId="2CADEA70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53" w:type="dxa"/>
          </w:tcPr>
          <w:p w14:paraId="27079EC3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953" w:type="dxa"/>
          </w:tcPr>
          <w:p w14:paraId="4E2C06F2" w14:textId="73D4404F" w:rsidR="00F27FBD" w:rsidRDefault="00010681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</w:tr>
      <w:tr w:rsidR="00F27FBD" w:rsidRPr="00F6509E" w14:paraId="616B8140" w14:textId="0A13580C" w:rsidTr="00F27FBD">
        <w:tc>
          <w:tcPr>
            <w:tcW w:w="4330" w:type="dxa"/>
          </w:tcPr>
          <w:p w14:paraId="4903D1B0" w14:textId="77777777" w:rsidR="00F27FBD" w:rsidRPr="00457D8A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457D8A">
              <w:rPr>
                <w:rFonts w:ascii="Times New Roman" w:eastAsia="MS Gothic" w:hAnsi="Times New Roman" w:cs="Times New Roman"/>
                <w:bCs/>
                <w:color w:val="000000"/>
              </w:rPr>
              <w:t>Anaerobic Capacity (W·kg</w:t>
            </w:r>
            <w:r w:rsidRPr="00457D8A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457D8A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094" w:type="dxa"/>
          </w:tcPr>
          <w:p w14:paraId="32903863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905" w:type="dxa"/>
          </w:tcPr>
          <w:p w14:paraId="61CFF392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8</w:t>
            </w:r>
          </w:p>
        </w:tc>
        <w:tc>
          <w:tcPr>
            <w:tcW w:w="953" w:type="dxa"/>
          </w:tcPr>
          <w:p w14:paraId="01C01E6E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953" w:type="dxa"/>
          </w:tcPr>
          <w:p w14:paraId="23256794" w14:textId="45525687" w:rsidR="00F27FBD" w:rsidRDefault="00010681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</w:tr>
      <w:tr w:rsidR="00F27FBD" w:rsidRPr="00F6509E" w14:paraId="333E2898" w14:textId="6D035A7A" w:rsidTr="00F27FBD">
        <w:tc>
          <w:tcPr>
            <w:tcW w:w="4330" w:type="dxa"/>
          </w:tcPr>
          <w:p w14:paraId="744A5E45" w14:textId="77777777" w:rsidR="00F27FBD" w:rsidRPr="00F6509E" w:rsidRDefault="00F27FBD" w:rsidP="0050157A">
            <w:pPr>
              <w:rPr>
                <w:rFonts w:ascii="Times New Roman" w:hAnsi="Times New Roman" w:cs="Times New Roman"/>
              </w:rPr>
            </w:pPr>
            <w:r w:rsidRPr="00F6509E">
              <w:rPr>
                <w:rFonts w:ascii="Times New Roman" w:hAnsi="Times New Roman" w:cs="Times New Roman"/>
              </w:rPr>
              <w:t>Fatigue index (%)</w:t>
            </w:r>
          </w:p>
        </w:tc>
        <w:tc>
          <w:tcPr>
            <w:tcW w:w="1094" w:type="dxa"/>
          </w:tcPr>
          <w:p w14:paraId="640F7E17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905" w:type="dxa"/>
          </w:tcPr>
          <w:p w14:paraId="41653077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53" w:type="dxa"/>
          </w:tcPr>
          <w:p w14:paraId="62012596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953" w:type="dxa"/>
          </w:tcPr>
          <w:p w14:paraId="34B2DFA0" w14:textId="4378FF08" w:rsidR="00F27FBD" w:rsidRDefault="00010681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</w:tr>
      <w:tr w:rsidR="00F27FBD" w:rsidRPr="00F6509E" w14:paraId="495B361F" w14:textId="4D39C6C7" w:rsidTr="00F27FBD">
        <w:tc>
          <w:tcPr>
            <w:tcW w:w="4330" w:type="dxa"/>
          </w:tcPr>
          <w:p w14:paraId="72A81B7E" w14:textId="77777777" w:rsidR="00F27FBD" w:rsidRPr="00457D8A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457D8A">
              <w:rPr>
                <w:rFonts w:ascii="Times New Roman" w:eastAsia="MS Gothic" w:hAnsi="Times New Roman" w:cs="Times New Roman"/>
                <w:bCs/>
                <w:color w:val="000000"/>
              </w:rPr>
              <w:t>30 m Run – Split (6.1 m) Sprint time (s)</w:t>
            </w:r>
          </w:p>
        </w:tc>
        <w:tc>
          <w:tcPr>
            <w:tcW w:w="1094" w:type="dxa"/>
          </w:tcPr>
          <w:p w14:paraId="3633AD88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905" w:type="dxa"/>
          </w:tcPr>
          <w:p w14:paraId="7794FE83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953" w:type="dxa"/>
          </w:tcPr>
          <w:p w14:paraId="29F4EC11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53" w:type="dxa"/>
          </w:tcPr>
          <w:p w14:paraId="3C8BAF56" w14:textId="070293D0" w:rsidR="00F27FBD" w:rsidRDefault="00010681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</w:tr>
      <w:tr w:rsidR="00F27FBD" w:rsidRPr="00F6509E" w14:paraId="29130FC7" w14:textId="55D2576C" w:rsidTr="00F27FBD">
        <w:tc>
          <w:tcPr>
            <w:tcW w:w="4330" w:type="dxa"/>
          </w:tcPr>
          <w:p w14:paraId="4B382C76" w14:textId="77777777" w:rsidR="00F27FBD" w:rsidRPr="00457D8A" w:rsidRDefault="00F27FBD" w:rsidP="0050157A">
            <w:pPr>
              <w:rPr>
                <w:rFonts w:ascii="Times New Roman" w:hAnsi="Times New Roman" w:cs="Times New Roman"/>
                <w:bCs/>
              </w:rPr>
            </w:pPr>
            <w:r w:rsidRPr="00457D8A">
              <w:rPr>
                <w:rFonts w:ascii="Times New Roman" w:eastAsia="MS Gothic" w:hAnsi="Times New Roman" w:cs="Times New Roman"/>
                <w:bCs/>
                <w:color w:val="000000"/>
              </w:rPr>
              <w:t>30 m Run – Split (6.1 m) Sprint speed (m·s</w:t>
            </w:r>
            <w:r w:rsidRPr="00457D8A">
              <w:rPr>
                <w:rFonts w:ascii="Times New Roman" w:eastAsia="MS Gothic" w:hAnsi="Times New Roman" w:cs="Times New Roman"/>
                <w:bCs/>
                <w:color w:val="000000"/>
                <w:vertAlign w:val="superscript"/>
              </w:rPr>
              <w:t>-1</w:t>
            </w:r>
            <w:r w:rsidRPr="00457D8A">
              <w:rPr>
                <w:rFonts w:ascii="Times New Roman" w:eastAsia="MS Gothic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094" w:type="dxa"/>
          </w:tcPr>
          <w:p w14:paraId="450E859B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7</w:t>
            </w:r>
          </w:p>
        </w:tc>
        <w:tc>
          <w:tcPr>
            <w:tcW w:w="905" w:type="dxa"/>
          </w:tcPr>
          <w:p w14:paraId="592863DF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6</w:t>
            </w:r>
          </w:p>
        </w:tc>
        <w:tc>
          <w:tcPr>
            <w:tcW w:w="953" w:type="dxa"/>
          </w:tcPr>
          <w:p w14:paraId="7D8C56AC" w14:textId="77777777" w:rsidR="00F27FBD" w:rsidRPr="00F6509E" w:rsidRDefault="00F27FBD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953" w:type="dxa"/>
          </w:tcPr>
          <w:p w14:paraId="0170BAA2" w14:textId="46ECF286" w:rsidR="00F27FBD" w:rsidRDefault="00010681" w:rsidP="00501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</w:tr>
      <w:tr w:rsidR="00F27FBD" w:rsidRPr="00F6509E" w14:paraId="45D60B0F" w14:textId="5CB477A5" w:rsidTr="007D5CD6">
        <w:tc>
          <w:tcPr>
            <w:tcW w:w="8235" w:type="dxa"/>
            <w:gridSpan w:val="5"/>
          </w:tcPr>
          <w:p w14:paraId="245B96AE" w14:textId="77777777" w:rsidR="00F27FBD" w:rsidRDefault="00F27FBD" w:rsidP="00902E9B">
            <w:pPr>
              <w:rPr>
                <w:rFonts w:ascii="Times New Roman" w:hAnsi="Times New Roman" w:cs="Times New Roman"/>
              </w:rPr>
            </w:pPr>
            <w:r w:rsidRPr="008469FD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Each variable was individually tested to predict on-ice shot speed.</w:t>
            </w:r>
          </w:p>
          <w:p w14:paraId="125EE7E3" w14:textId="68B058C4" w:rsidR="00F27FBD" w:rsidRPr="008469FD" w:rsidRDefault="00F27FBD" w:rsidP="00902E9B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EE = Standard error of the estimate (or the prediction).</w:t>
            </w:r>
          </w:p>
        </w:tc>
      </w:tr>
    </w:tbl>
    <w:p w14:paraId="5F86A3B9" w14:textId="77777777" w:rsidR="00642175" w:rsidRDefault="00642175"/>
    <w:sectPr w:rsidR="00642175" w:rsidSect="00ED56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88D"/>
    <w:rsid w:val="00010681"/>
    <w:rsid w:val="000115DF"/>
    <w:rsid w:val="00062DB7"/>
    <w:rsid w:val="000772C5"/>
    <w:rsid w:val="00094D32"/>
    <w:rsid w:val="00126174"/>
    <w:rsid w:val="00137DE8"/>
    <w:rsid w:val="00172294"/>
    <w:rsid w:val="0028432A"/>
    <w:rsid w:val="002C07EF"/>
    <w:rsid w:val="002F46B5"/>
    <w:rsid w:val="003415B9"/>
    <w:rsid w:val="00363E2C"/>
    <w:rsid w:val="003D6BBB"/>
    <w:rsid w:val="003E2FC1"/>
    <w:rsid w:val="003F22E4"/>
    <w:rsid w:val="004D288D"/>
    <w:rsid w:val="00596214"/>
    <w:rsid w:val="005D613C"/>
    <w:rsid w:val="00606240"/>
    <w:rsid w:val="00642175"/>
    <w:rsid w:val="006A5ED2"/>
    <w:rsid w:val="00741641"/>
    <w:rsid w:val="00790F0D"/>
    <w:rsid w:val="007E76CD"/>
    <w:rsid w:val="008220D8"/>
    <w:rsid w:val="00854FCD"/>
    <w:rsid w:val="00902E9B"/>
    <w:rsid w:val="0095109F"/>
    <w:rsid w:val="00951DC4"/>
    <w:rsid w:val="00960253"/>
    <w:rsid w:val="009C4625"/>
    <w:rsid w:val="009C661D"/>
    <w:rsid w:val="00A24066"/>
    <w:rsid w:val="00AA37CB"/>
    <w:rsid w:val="00B03525"/>
    <w:rsid w:val="00B259B2"/>
    <w:rsid w:val="00B4607D"/>
    <w:rsid w:val="00B5601A"/>
    <w:rsid w:val="00B92818"/>
    <w:rsid w:val="00BC68F8"/>
    <w:rsid w:val="00BE035D"/>
    <w:rsid w:val="00BF5DFD"/>
    <w:rsid w:val="00C03D70"/>
    <w:rsid w:val="00D848CB"/>
    <w:rsid w:val="00DD3929"/>
    <w:rsid w:val="00E1776A"/>
    <w:rsid w:val="00E412FA"/>
    <w:rsid w:val="00E76F94"/>
    <w:rsid w:val="00EB3C18"/>
    <w:rsid w:val="00ED36BE"/>
    <w:rsid w:val="00ED5603"/>
    <w:rsid w:val="00EF2694"/>
    <w:rsid w:val="00F1243D"/>
    <w:rsid w:val="00F27FBD"/>
    <w:rsid w:val="00FC3312"/>
    <w:rsid w:val="040DDB66"/>
    <w:rsid w:val="0A659D61"/>
    <w:rsid w:val="0A66E5C3"/>
    <w:rsid w:val="116A035E"/>
    <w:rsid w:val="1AE8556C"/>
    <w:rsid w:val="1C8425CD"/>
    <w:rsid w:val="1C933106"/>
    <w:rsid w:val="2DA320CE"/>
    <w:rsid w:val="3D7FCCEC"/>
    <w:rsid w:val="3EC52338"/>
    <w:rsid w:val="4F2E8B16"/>
    <w:rsid w:val="575F41BF"/>
    <w:rsid w:val="581CFD73"/>
    <w:rsid w:val="58BF6D28"/>
    <w:rsid w:val="5A5B3D89"/>
    <w:rsid w:val="6509192B"/>
    <w:rsid w:val="666540EA"/>
    <w:rsid w:val="69B80FF9"/>
    <w:rsid w:val="71F22B8E"/>
    <w:rsid w:val="7A472ED3"/>
    <w:rsid w:val="7C1D501C"/>
    <w:rsid w:val="7DD4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7ADCEC"/>
  <w15:chartTrackingRefBased/>
  <w15:docId w15:val="{D67B2A90-F7B7-43D4-994A-96B4DE8BD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88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025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96025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0253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hannon.bredin@ubc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01890-5D9B-4174-93BA-8E32D7056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355</Words>
  <Characters>13427</Characters>
  <Application>Microsoft Office Word</Application>
  <DocSecurity>0</DocSecurity>
  <Lines>111</Lines>
  <Paragraphs>31</Paragraphs>
  <ScaleCrop>false</ScaleCrop>
  <Company/>
  <LinksUpToDate>false</LinksUpToDate>
  <CharactersWithSpaces>1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tan Gonzalez, Saul Alejandro</dc:creator>
  <cp:keywords/>
  <dc:description/>
  <cp:lastModifiedBy>Warburton, Darren</cp:lastModifiedBy>
  <cp:revision>2</cp:revision>
  <dcterms:created xsi:type="dcterms:W3CDTF">2024-04-16T22:43:00Z</dcterms:created>
  <dcterms:modified xsi:type="dcterms:W3CDTF">2024-04-16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0bb1031d875165d8551fad651d8891a3e146f7330000fef9b484fbe6e639f8</vt:lpwstr>
  </property>
</Properties>
</file>